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18D260" w14:textId="7A2F7821" w:rsidR="00BC3056" w:rsidRPr="003C398E" w:rsidRDefault="00BC3056" w:rsidP="00125C9B">
      <w:pPr>
        <w:pStyle w:val="Heading1"/>
        <w:rPr>
          <w:rFonts w:ascii="Times New Roman" w:hAnsi="Times New Roman" w:cs="Times New Roman"/>
        </w:rPr>
      </w:pPr>
      <w:r w:rsidRPr="003C398E">
        <w:rPr>
          <w:rFonts w:ascii="Times New Roman" w:hAnsi="Times New Roman" w:cs="Times New Roman"/>
        </w:rPr>
        <w:t>Supplementary Material</w:t>
      </w:r>
    </w:p>
    <w:p w14:paraId="0A208985" w14:textId="02F214D3" w:rsidR="00672357" w:rsidRPr="003C398E" w:rsidRDefault="00672357" w:rsidP="00672357"/>
    <w:p w14:paraId="00A95EA3" w14:textId="77777777" w:rsidR="00672357" w:rsidRPr="003C398E" w:rsidRDefault="00672357" w:rsidP="00672357">
      <w:pPr>
        <w:rPr>
          <w:b/>
          <w:bCs/>
        </w:rPr>
      </w:pPr>
      <w:r w:rsidRPr="003C398E">
        <w:rPr>
          <w:b/>
          <w:bCs/>
        </w:rPr>
        <w:t>Text S1</w:t>
      </w:r>
    </w:p>
    <w:p w14:paraId="7CA03946" w14:textId="77777777" w:rsidR="00672357" w:rsidRPr="003C398E" w:rsidRDefault="00672357" w:rsidP="00672357"/>
    <w:p w14:paraId="3FCD5CB8" w14:textId="53070C2C" w:rsidR="00672357" w:rsidRPr="003C398E" w:rsidRDefault="00672357" w:rsidP="00672357">
      <w:r w:rsidRPr="003C398E">
        <w:rPr>
          <w:u w:val="single"/>
        </w:rPr>
        <w:t>Neighborhood Disadvantage Index (NDI)</w:t>
      </w:r>
      <w:r w:rsidRPr="003C398E">
        <w:br/>
        <w:t xml:space="preserve">The Neighborhood Disadvantage Index (NDI) without </w:t>
      </w:r>
      <w:r w:rsidR="00DD599E">
        <w:t xml:space="preserve">the </w:t>
      </w:r>
      <w:r w:rsidRPr="003C398E">
        <w:t xml:space="preserve">proportion of Black includes four census indicators (proportion of </w:t>
      </w:r>
      <w:r w:rsidR="00DD599E">
        <w:t>female-headed</w:t>
      </w:r>
      <w:r w:rsidRPr="003C398E">
        <w:t xml:space="preserve"> families with children, </w:t>
      </w:r>
      <w:r w:rsidR="00DD599E">
        <w:t xml:space="preserve">the </w:t>
      </w:r>
      <w:r w:rsidRPr="003C398E">
        <w:t xml:space="preserve">proportion of households with public assistance income or food stamps; </w:t>
      </w:r>
      <w:r w:rsidR="00DD599E">
        <w:t xml:space="preserve">the </w:t>
      </w:r>
      <w:r w:rsidRPr="003C398E">
        <w:t xml:space="preserve">proportion of families with income below the federal poverty level; </w:t>
      </w:r>
      <w:r w:rsidR="00DD599E">
        <w:t xml:space="preserve">the </w:t>
      </w:r>
      <w:r w:rsidRPr="003C398E">
        <w:t>proportion of population age 16+ unemployed). We did not include measures of racial distribution within this index.</w:t>
      </w:r>
    </w:p>
    <w:p w14:paraId="446AC234" w14:textId="77777777" w:rsidR="00672357" w:rsidRPr="003C398E" w:rsidRDefault="00672357" w:rsidP="00672357"/>
    <w:p w14:paraId="31C7F13A" w14:textId="77777777" w:rsidR="00064A34" w:rsidRDefault="00672357" w:rsidP="00672357">
      <w:pPr>
        <w:rPr>
          <w:u w:val="single"/>
        </w:rPr>
      </w:pPr>
      <w:r w:rsidRPr="003C398E">
        <w:rPr>
          <w:u w:val="single"/>
        </w:rPr>
        <w:t>Vaccination Status</w:t>
      </w:r>
    </w:p>
    <w:p w14:paraId="2243670A" w14:textId="77777777" w:rsidR="00064A34" w:rsidRDefault="00064A34" w:rsidP="00672357">
      <w:pPr>
        <w:rPr>
          <w:u w:val="single"/>
        </w:rPr>
      </w:pPr>
    </w:p>
    <w:p w14:paraId="145B3231" w14:textId="29F33217" w:rsidR="00672357" w:rsidRPr="003C398E" w:rsidRDefault="00672357" w:rsidP="00672357">
      <w:r w:rsidRPr="003C398E">
        <w:t xml:space="preserve">We created a covariate to capture the vaccination status at </w:t>
      </w:r>
      <w:r w:rsidR="00DD599E">
        <w:t xml:space="preserve">the </w:t>
      </w:r>
      <w:r w:rsidR="00064A34">
        <w:t>index date</w:t>
      </w:r>
      <w:r w:rsidRPr="003C398E">
        <w:t xml:space="preserve"> coded as “unvaccinated”, “</w:t>
      </w:r>
      <w:r w:rsidR="00064A34">
        <w:t>after 1.</w:t>
      </w:r>
      <w:r w:rsidRPr="003C398E">
        <w:t xml:space="preserve"> </w:t>
      </w:r>
      <w:r w:rsidR="00064A34">
        <w:t>vaccination</w:t>
      </w:r>
      <w:r w:rsidRPr="003C398E">
        <w:t>”, “</w:t>
      </w:r>
      <w:r w:rsidR="00064A34">
        <w:t xml:space="preserve">after </w:t>
      </w:r>
      <w:r w:rsidRPr="003C398E">
        <w:t xml:space="preserve">full </w:t>
      </w:r>
      <w:r w:rsidR="00064A34">
        <w:t>vaccination</w:t>
      </w:r>
      <w:r w:rsidRPr="003C398E">
        <w:t>” and “</w:t>
      </w:r>
      <w:r w:rsidR="00064A34">
        <w:t>after booster</w:t>
      </w:r>
      <w:r w:rsidRPr="003C398E">
        <w:t>” using records of vaccinations for patients who received a vaccination at MM or who have a recorded vaccination record in the Michigan Care Improvement Registry (MCIR). Michigan’s immunization providers are required to report</w:t>
      </w:r>
      <w:r w:rsidR="003C398E" w:rsidRPr="003C398E">
        <w:t xml:space="preserve"> </w:t>
      </w:r>
      <w:r w:rsidRPr="003C398E">
        <w:t xml:space="preserve">COVID vaccination to MCIR within 24 hours of administration, meaning the EHR vaccination record should be nearly complete. Among </w:t>
      </w:r>
      <w:r w:rsidR="00DB2372">
        <w:t xml:space="preserve">the matched </w:t>
      </w:r>
      <w:r w:rsidR="00DD599E">
        <w:t>case-control</w:t>
      </w:r>
      <w:r w:rsidR="00DB2372">
        <w:t xml:space="preserve"> cohort</w:t>
      </w:r>
      <w:r w:rsidRPr="003C398E">
        <w:t xml:space="preserve">, </w:t>
      </w:r>
      <w:r w:rsidR="002E76D2" w:rsidRPr="003C398E">
        <w:t xml:space="preserve">11,925 </w:t>
      </w:r>
      <w:r w:rsidRPr="003C398E">
        <w:t xml:space="preserve">individuals had at the date of their first positive test or COVID-19 diagnosis no documented vaccination and thus were considered unvaccinated.  It is possible although unlikely that they may have been vaccinated elsewhere and these records were not available. A total of </w:t>
      </w:r>
      <w:r w:rsidR="002E76D2" w:rsidRPr="003C398E">
        <w:t xml:space="preserve">7,004 </w:t>
      </w:r>
      <w:r w:rsidRPr="003C398E">
        <w:t xml:space="preserve">individuals had at least one documented dose of a COVID-19 vaccine. According to FDA’s vaccination guideline </w:t>
      </w:r>
      <w:r w:rsidRPr="003C398E">
        <w:fldChar w:fldCharType="begin"/>
      </w:r>
      <w:r w:rsidR="003C398E" w:rsidRPr="003C398E">
        <w:instrText xml:space="preserve"> ADDIN EN.CITE &lt;EndNote&gt;&lt;Cite ExcludeYear="1"&gt;&lt;Author&gt;Centers for Disease Control and Prevention&lt;/Author&gt;&lt;Year&gt;2022&lt;/Year&gt;&lt;RecNum&gt;408&lt;/RecNum&gt;&lt;DisplayText&gt;[1]&lt;/DisplayText&gt;&lt;record&gt;&lt;rec-number&gt;408&lt;/rec-number&gt;&lt;foreign-keys&gt;&lt;key app="EN" db-id="s9vwwxzv0safsue525iv5df6xrv9xsdve5sv" timestamp="1647721670"&gt;408&lt;/key&gt;&lt;/foreign-keys&gt;&lt;ref-type name="Web Page"&gt;12&lt;/ref-type&gt;&lt;contributors&gt;&lt;authors&gt;&lt;author&gt;Centers for Disease Control and Prevention,&lt;/author&gt;&lt;/authors&gt;&lt;/contributors&gt;&lt;titles&gt;&lt;title&gt;Use of COVID-19 Vaccines in the United States&lt;/title&gt;&lt;/titles&gt;&lt;volume&gt;2022&lt;/volume&gt;&lt;number&gt;2022/03/19&lt;/number&gt;&lt;dates&gt;&lt;year&gt;2022&lt;/year&gt;&lt;pub-dates&gt;&lt;date&gt;2022/02/22&lt;/date&gt;&lt;/pub-dates&gt;&lt;/dates&gt;&lt;urls&gt;&lt;related-urls&gt;&lt;url&gt;https://www.cdc.gov/vaccines/covid-19/clinical-considerations/covid-19-vaccines-us.html#primary-series&lt;/url&gt;&lt;/related-urls&gt;&lt;/urls&gt;&lt;/record&gt;&lt;/Cite&gt;&lt;/EndNote&gt;</w:instrText>
      </w:r>
      <w:r w:rsidRPr="003C398E">
        <w:fldChar w:fldCharType="separate"/>
      </w:r>
      <w:r w:rsidR="003C398E" w:rsidRPr="003C398E">
        <w:rPr>
          <w:noProof/>
        </w:rPr>
        <w:t>[1]</w:t>
      </w:r>
      <w:r w:rsidRPr="003C398E">
        <w:fldChar w:fldCharType="end"/>
      </w:r>
      <w:r w:rsidRPr="003C398E">
        <w:t xml:space="preserve">, we categorized </w:t>
      </w:r>
      <w:r w:rsidR="002E76D2" w:rsidRPr="003C398E">
        <w:t xml:space="preserve">6,000 </w:t>
      </w:r>
      <w:r w:rsidRPr="003C398E">
        <w:t>individuals as fully vaccinated in the primary series, meaning documentation of two doses of Moderna or Pfizer-BioNTech vaccine, or a single dose of Janssen vaccine at least 21 days before the corresponding test date</w:t>
      </w:r>
      <w:r w:rsidR="00DD599E">
        <w:t xml:space="preserve"> </w:t>
      </w:r>
      <w:r w:rsidRPr="003C398E">
        <w:fldChar w:fldCharType="begin">
          <w:fldData xml:space="preserve">PEVuZE5vdGU+PENpdGUgRXhjbHVkZVllYXI9IjEiPjxBdXRob3I+QmFkZW48L0F1dGhvcj48WWVh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</w:fldData>
        </w:fldChar>
      </w:r>
      <w:r w:rsidR="003C398E" w:rsidRPr="003C398E">
        <w:instrText xml:space="preserve"> ADDIN EN.CITE </w:instrText>
      </w:r>
      <w:r w:rsidR="003C398E" w:rsidRPr="003C398E">
        <w:fldChar w:fldCharType="begin">
          <w:fldData xml:space="preserve">PEVuZE5vdGU+PENpdGUgRXhjbHVkZVllYXI9IjEiPjxBdXRob3I+QmFkZW48L0F1dGhvcj48WWVh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</w:fldData>
        </w:fldChar>
      </w:r>
      <w:r w:rsidR="003C398E" w:rsidRPr="003C398E">
        <w:instrText xml:space="preserve"> ADDIN EN.CITE.DATA </w:instrText>
      </w:r>
      <w:r w:rsidR="003C398E" w:rsidRPr="003C398E">
        <w:fldChar w:fldCharType="end"/>
      </w:r>
      <w:r w:rsidRPr="003C398E">
        <w:fldChar w:fldCharType="separate"/>
      </w:r>
      <w:r w:rsidR="003C398E" w:rsidRPr="003C398E">
        <w:rPr>
          <w:noProof/>
        </w:rPr>
        <w:t>[2-4]</w:t>
      </w:r>
      <w:r w:rsidRPr="003C398E">
        <w:fldChar w:fldCharType="end"/>
      </w:r>
      <w:r w:rsidRPr="003C398E">
        <w:t xml:space="preserve">. A subset of </w:t>
      </w:r>
      <w:r w:rsidR="002E76D2" w:rsidRPr="003C398E">
        <w:t xml:space="preserve">1,646 </w:t>
      </w:r>
      <w:r w:rsidRPr="003C398E">
        <w:t xml:space="preserve">of the fully vaccinated patients </w:t>
      </w:r>
      <w:r w:rsidR="00DD599E">
        <w:t>was</w:t>
      </w:r>
      <w:r w:rsidRPr="003C398E">
        <w:t xml:space="preserve"> further classified as being boosted, i.e., they received at least one additional vaccination at least 21 days after completing the primary series. The remaining </w:t>
      </w:r>
      <w:r w:rsidR="002E76D2" w:rsidRPr="003C398E">
        <w:t xml:space="preserve">1,004 </w:t>
      </w:r>
      <w:r w:rsidRPr="003C398E">
        <w:t xml:space="preserve">vaccinated patients </w:t>
      </w:r>
      <w:r w:rsidR="00DD599E">
        <w:t xml:space="preserve">who </w:t>
      </w:r>
      <w:r w:rsidRPr="003C398E">
        <w:t>did not complete the primary series were considered “partially vaccinated”.</w:t>
      </w:r>
    </w:p>
    <w:p w14:paraId="09A13BE0" w14:textId="77777777" w:rsidR="00672357" w:rsidRPr="003C398E" w:rsidRDefault="00672357" w:rsidP="00672357"/>
    <w:p w14:paraId="57B34FD4" w14:textId="7782A296" w:rsidR="00672357" w:rsidRPr="003C398E" w:rsidRDefault="00672357" w:rsidP="00672357">
      <w:r w:rsidRPr="003C398E">
        <w:rPr>
          <w:u w:val="single"/>
        </w:rPr>
        <w:t>COVID-19 Severity</w:t>
      </w:r>
      <w:r w:rsidRPr="003C398E">
        <w:br/>
        <w:t xml:space="preserve">The covariate for </w:t>
      </w:r>
      <w:r w:rsidR="00DD599E">
        <w:t>COVID-19-related</w:t>
      </w:r>
      <w:r w:rsidRPr="003C398E">
        <w:t xml:space="preserve"> outcome severity was dichotomized as “severe”, i.e., either hospitalization or intensive care unit (ICU) admission within one month after a positive SARS-CoV-2 RT-PCR test result or COVID-19 diagnosis, or death within two months after a positive RT-PCR test or COVID-19 diagnosis. Data on hospitalizations, ICU admissions, and death were obtained from Michigan Medicine’s EHR databases as well as the Michigan Death Registry. The remaining individuals were considered “non-severe” </w:t>
      </w:r>
      <w:r w:rsidR="00DD599E">
        <w:t>COVID-19-related</w:t>
      </w:r>
      <w:r w:rsidRPr="003C398E">
        <w:t xml:space="preserve"> outcomes and included non-hospitalized, </w:t>
      </w:r>
      <w:r w:rsidR="00DB2372" w:rsidRPr="003C398E">
        <w:t>symptomatic,</w:t>
      </w:r>
      <w:r w:rsidRPr="003C398E">
        <w:t xml:space="preserve"> or asymptomatic COVID-19 cases.</w:t>
      </w:r>
    </w:p>
    <w:p w14:paraId="150A6723" w14:textId="77777777" w:rsidR="00672357" w:rsidRPr="003C398E" w:rsidRDefault="00672357" w:rsidP="00672357"/>
    <w:p w14:paraId="28DFF9C6" w14:textId="0511FA3D" w:rsidR="00672357" w:rsidRPr="003C398E" w:rsidRDefault="00672357" w:rsidP="00672357">
      <w:r w:rsidRPr="003C398E">
        <w:rPr>
          <w:u w:val="single"/>
        </w:rPr>
        <w:t>Elixhauser comorbidity score</w:t>
      </w:r>
      <w:r w:rsidRPr="003C398E">
        <w:br/>
        <w:t xml:space="preserve">The Elixhauser comorbidity score developed by the Agency for Healthcare Research and Quality (AHRQ) was calculated to comprehensively characterize patients’ pre-existing comorbidity conditions using ICD9 and ICD10 codes and the R package ‘comorbidity’ </w:t>
      </w:r>
      <w:r w:rsidRPr="003C398E">
        <w:fldChar w:fldCharType="begin">
          <w:fldData xml:space="preserve">PEVuZE5vdGU+PENpdGUgRXhjbHVkZVllYXI9IjEiPjxBdXRob3I+R2FzcGFyaW5pPC9BdXRob3I+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</w:fldData>
        </w:fldChar>
      </w:r>
      <w:r w:rsidR="003C398E" w:rsidRPr="003C398E">
        <w:instrText xml:space="preserve"> ADDIN EN.CITE </w:instrText>
      </w:r>
      <w:r w:rsidR="003C398E" w:rsidRPr="003C398E">
        <w:fldChar w:fldCharType="begin">
          <w:fldData xml:space="preserve">PEVuZE5vdGU+PENpdGUgRXhjbHVkZVllYXI9IjEiPjxBdXRob3I+R2FzcGFyaW5pPC9BdXRob3I+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</w:fldData>
        </w:fldChar>
      </w:r>
      <w:r w:rsidR="003C398E" w:rsidRPr="003C398E">
        <w:instrText xml:space="preserve"> ADDIN EN.CITE.DATA </w:instrText>
      </w:r>
      <w:r w:rsidR="003C398E" w:rsidRPr="003C398E">
        <w:fldChar w:fldCharType="end"/>
      </w:r>
      <w:r w:rsidRPr="003C398E">
        <w:fldChar w:fldCharType="separate"/>
      </w:r>
      <w:r w:rsidR="003C398E" w:rsidRPr="003C398E">
        <w:rPr>
          <w:noProof/>
        </w:rPr>
        <w:t>[5, 6]</w:t>
      </w:r>
      <w:r w:rsidRPr="003C398E">
        <w:fldChar w:fldCharType="end"/>
      </w:r>
      <w:r w:rsidRPr="003C398E">
        <w:t xml:space="preserve">. </w:t>
      </w:r>
    </w:p>
    <w:p w14:paraId="337DE677" w14:textId="77777777" w:rsidR="00672357" w:rsidRPr="003C398E" w:rsidRDefault="00672357" w:rsidP="00672357"/>
    <w:p w14:paraId="322322A6" w14:textId="23390D8F" w:rsidR="00672357" w:rsidRPr="003C398E" w:rsidRDefault="00DD599E" w:rsidP="00672357">
      <w:r>
        <w:rPr>
          <w:u w:val="single"/>
        </w:rPr>
        <w:t>Healthcare</w:t>
      </w:r>
      <w:r w:rsidR="00672357" w:rsidRPr="003C398E">
        <w:rPr>
          <w:u w:val="single"/>
        </w:rPr>
        <w:t xml:space="preserve"> worker (HCW) status</w:t>
      </w:r>
      <w:r w:rsidR="00672357" w:rsidRPr="003C398E">
        <w:br/>
      </w:r>
      <w:r>
        <w:t>Healthcare</w:t>
      </w:r>
      <w:r w:rsidR="00672357" w:rsidRPr="003C398E">
        <w:t xml:space="preserve"> worker (HCW) status was defined based on documented participation in </w:t>
      </w:r>
      <w:r>
        <w:t>an</w:t>
      </w:r>
      <w:r w:rsidR="00672357" w:rsidRPr="003C398E">
        <w:t xml:space="preserve"> HCW survey or a SARS-CoV-2 PCR test order for HCW.</w:t>
      </w:r>
    </w:p>
    <w:p w14:paraId="2F169C76" w14:textId="117D38D5" w:rsidR="00F0477D" w:rsidRPr="003C398E" w:rsidRDefault="00F0477D" w:rsidP="00672357"/>
    <w:p w14:paraId="78333BDC" w14:textId="4546AB3F" w:rsidR="00F0477D" w:rsidRPr="003C398E" w:rsidRDefault="00F0477D" w:rsidP="00F0477D">
      <w:pPr>
        <w:rPr>
          <w:sz w:val="21"/>
          <w:szCs w:val="21"/>
        </w:rPr>
      </w:pPr>
    </w:p>
    <w:p w14:paraId="08BFB61E" w14:textId="36333324" w:rsidR="00F0477D" w:rsidRPr="003C398E" w:rsidRDefault="00F0477D" w:rsidP="00F0477D">
      <w:pPr>
        <w:rPr>
          <w:b/>
          <w:bCs/>
        </w:rPr>
      </w:pPr>
      <w:r w:rsidRPr="003C398E">
        <w:rPr>
          <w:b/>
          <w:bCs/>
        </w:rPr>
        <w:t>Text S1 References</w:t>
      </w:r>
    </w:p>
    <w:p w14:paraId="3D92D6C9" w14:textId="77777777" w:rsidR="00F0477D" w:rsidRPr="003C398E" w:rsidRDefault="00F0477D" w:rsidP="00F0477D">
      <w:pPr>
        <w:rPr>
          <w:sz w:val="21"/>
          <w:szCs w:val="21"/>
        </w:rPr>
      </w:pPr>
    </w:p>
    <w:p w14:paraId="3FBFCBCE" w14:textId="540F436B" w:rsidR="003C398E" w:rsidRPr="003C398E" w:rsidRDefault="00F0477D" w:rsidP="003C398E">
      <w:pPr>
        <w:pStyle w:val="EndNoteBibliography"/>
        <w:rPr>
          <w:noProof/>
        </w:rPr>
      </w:pPr>
      <w:r w:rsidRPr="003C398E">
        <w:rPr>
          <w:sz w:val="21"/>
          <w:szCs w:val="21"/>
        </w:rPr>
        <w:fldChar w:fldCharType="begin"/>
      </w:r>
      <w:r w:rsidRPr="003C398E">
        <w:rPr>
          <w:sz w:val="21"/>
          <w:szCs w:val="21"/>
        </w:rPr>
        <w:instrText xml:space="preserve"> ADDIN EN.REFLIST </w:instrText>
      </w:r>
      <w:r w:rsidRPr="003C398E">
        <w:rPr>
          <w:sz w:val="21"/>
          <w:szCs w:val="21"/>
        </w:rPr>
        <w:fldChar w:fldCharType="separate"/>
      </w:r>
      <w:r w:rsidR="003C398E" w:rsidRPr="003C398E">
        <w:rPr>
          <w:noProof/>
        </w:rPr>
        <w:t xml:space="preserve">1. Centers for Disease Control and Prevention. Use of COVID-19 Vaccines in the United States. Available at: </w:t>
      </w:r>
      <w:hyperlink r:id="rId4" w:anchor="primary-series" w:history="1">
        <w:r w:rsidR="003C398E" w:rsidRPr="003C398E">
          <w:rPr>
            <w:rStyle w:val="Hyperlink"/>
            <w:noProof/>
          </w:rPr>
          <w:t>https://www.cdc.gov/vaccines/covid-19/clinical-considerations/covid-19-vaccines-us.html#primary-series</w:t>
        </w:r>
      </w:hyperlink>
      <w:r w:rsidR="003C398E" w:rsidRPr="003C398E">
        <w:rPr>
          <w:noProof/>
        </w:rPr>
        <w:t>. Accessed 2022/03/19 2022.</w:t>
      </w:r>
    </w:p>
    <w:p w14:paraId="34A68E3A" w14:textId="77777777" w:rsidR="003C398E" w:rsidRPr="003C398E" w:rsidRDefault="003C398E" w:rsidP="003C398E">
      <w:pPr>
        <w:pStyle w:val="EndNoteBibliography"/>
        <w:rPr>
          <w:noProof/>
        </w:rPr>
      </w:pPr>
      <w:r w:rsidRPr="003C398E">
        <w:rPr>
          <w:noProof/>
        </w:rPr>
        <w:lastRenderedPageBreak/>
        <w:t xml:space="preserve">2. Baden LR, El Sahly HM, Essink B, et al. Efficacy and Safety of the mRNA-1273 SARS-CoV-2 Vaccine. N Engl J Med </w:t>
      </w:r>
      <w:r w:rsidRPr="003C398E">
        <w:rPr>
          <w:b/>
          <w:noProof/>
        </w:rPr>
        <w:t>2021</w:t>
      </w:r>
      <w:r w:rsidRPr="003C398E">
        <w:rPr>
          <w:noProof/>
        </w:rPr>
        <w:t>; 384:403-16.</w:t>
      </w:r>
    </w:p>
    <w:p w14:paraId="6473784E" w14:textId="77777777" w:rsidR="003C398E" w:rsidRPr="003C398E" w:rsidRDefault="003C398E" w:rsidP="003C398E">
      <w:pPr>
        <w:pStyle w:val="EndNoteBibliography"/>
        <w:rPr>
          <w:noProof/>
        </w:rPr>
      </w:pPr>
      <w:r w:rsidRPr="003C398E">
        <w:rPr>
          <w:noProof/>
        </w:rPr>
        <w:t xml:space="preserve">3. Polack FP, Thomas SJ, Kitchin N, et al. Safety and Efficacy of the BNT162b2 mRNA Covid-19 Vaccine. N Engl J Med </w:t>
      </w:r>
      <w:r w:rsidRPr="003C398E">
        <w:rPr>
          <w:b/>
          <w:noProof/>
        </w:rPr>
        <w:t>2020</w:t>
      </w:r>
      <w:r w:rsidRPr="003C398E">
        <w:rPr>
          <w:noProof/>
        </w:rPr>
        <w:t>; 383:2603-15.</w:t>
      </w:r>
    </w:p>
    <w:p w14:paraId="5FA86A40" w14:textId="77777777" w:rsidR="003C398E" w:rsidRPr="003C398E" w:rsidRDefault="003C398E" w:rsidP="003C398E">
      <w:pPr>
        <w:pStyle w:val="EndNoteBibliography"/>
        <w:rPr>
          <w:noProof/>
        </w:rPr>
      </w:pPr>
      <w:r w:rsidRPr="003C398E">
        <w:rPr>
          <w:noProof/>
        </w:rPr>
        <w:t xml:space="preserve">4. Sadoff J, Gray G, Vandebosch A, et al. Safety and Efficacy of Single-Dose Ad26.COV2.S Vaccine against Covid-19. N Engl J Med </w:t>
      </w:r>
      <w:r w:rsidRPr="003C398E">
        <w:rPr>
          <w:b/>
          <w:noProof/>
        </w:rPr>
        <w:t>2021</w:t>
      </w:r>
      <w:r w:rsidRPr="003C398E">
        <w:rPr>
          <w:noProof/>
        </w:rPr>
        <w:t>; 384:2187-201.</w:t>
      </w:r>
    </w:p>
    <w:p w14:paraId="5FEDFB0A" w14:textId="77777777" w:rsidR="003C398E" w:rsidRPr="003C398E" w:rsidRDefault="003C398E" w:rsidP="003C398E">
      <w:pPr>
        <w:pStyle w:val="EndNoteBibliography"/>
        <w:rPr>
          <w:noProof/>
        </w:rPr>
      </w:pPr>
      <w:r w:rsidRPr="003C398E">
        <w:rPr>
          <w:noProof/>
        </w:rPr>
        <w:t xml:space="preserve">5. Gasparini A. comorbidity: An R package for computing comorbidity scores. Journal of Open Source Software </w:t>
      </w:r>
      <w:r w:rsidRPr="003C398E">
        <w:rPr>
          <w:b/>
          <w:noProof/>
        </w:rPr>
        <w:t>2018</w:t>
      </w:r>
      <w:r w:rsidRPr="003C398E">
        <w:rPr>
          <w:noProof/>
        </w:rPr>
        <w:t>; 3:648.</w:t>
      </w:r>
    </w:p>
    <w:p w14:paraId="5DA82E1B" w14:textId="77777777" w:rsidR="003C398E" w:rsidRPr="003C398E" w:rsidRDefault="003C398E" w:rsidP="003C398E">
      <w:pPr>
        <w:pStyle w:val="EndNoteBibliography"/>
        <w:rPr>
          <w:noProof/>
        </w:rPr>
      </w:pPr>
      <w:r w:rsidRPr="003C398E">
        <w:rPr>
          <w:noProof/>
        </w:rPr>
        <w:t xml:space="preserve">6. Elixhauser A, Steiner C, Harris DR, Coffey RM. Comorbidity measures for use with administrative data. Med Care </w:t>
      </w:r>
      <w:r w:rsidRPr="003C398E">
        <w:rPr>
          <w:b/>
          <w:noProof/>
        </w:rPr>
        <w:t>1998</w:t>
      </w:r>
      <w:r w:rsidRPr="003C398E">
        <w:rPr>
          <w:noProof/>
        </w:rPr>
        <w:t>; 36:8-27.</w:t>
      </w:r>
    </w:p>
    <w:p w14:paraId="0BF9EE51" w14:textId="47C4A2D9" w:rsidR="00F0477D" w:rsidRPr="003C398E" w:rsidRDefault="00F0477D" w:rsidP="00F0477D">
      <w:r w:rsidRPr="003C398E">
        <w:rPr>
          <w:sz w:val="21"/>
          <w:szCs w:val="21"/>
        </w:rPr>
        <w:fldChar w:fldCharType="end"/>
      </w:r>
    </w:p>
    <w:p w14:paraId="7E824112" w14:textId="66073883" w:rsidR="00672357" w:rsidRPr="003C398E" w:rsidRDefault="00672357">
      <w:r w:rsidRPr="003C398E">
        <w:br w:type="page"/>
      </w:r>
    </w:p>
    <w:p w14:paraId="3E0FE5DD" w14:textId="77777777" w:rsidR="00672357" w:rsidRPr="003C398E" w:rsidRDefault="00672357" w:rsidP="00672357"/>
    <w:p w14:paraId="35CFC8E4" w14:textId="77777777" w:rsidR="00BC3056" w:rsidRPr="003C398E" w:rsidRDefault="00BC3056" w:rsidP="00BC3056">
      <w:pPr>
        <w:rPr>
          <w:sz w:val="21"/>
          <w:szCs w:val="21"/>
        </w:rPr>
      </w:pPr>
      <w:r w:rsidRPr="003C398E">
        <w:rPr>
          <w:noProof/>
          <w:sz w:val="21"/>
          <w:szCs w:val="21"/>
        </w:rPr>
        <w:drawing>
          <wp:inline distT="0" distB="0" distL="0" distR="0" wp14:anchorId="518B513A" wp14:editId="0658D17A">
            <wp:extent cx="4601804" cy="4601804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01804" cy="46018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5A9822" w14:textId="544E7FF1" w:rsidR="00BC3056" w:rsidRPr="003C398E" w:rsidRDefault="00BC3056" w:rsidP="00BC3056">
      <w:r w:rsidRPr="003C398E">
        <w:rPr>
          <w:b/>
          <w:bCs/>
        </w:rPr>
        <w:t>Figure S1</w:t>
      </w:r>
      <w:r w:rsidRPr="003C398E">
        <w:t xml:space="preserve">. </w:t>
      </w:r>
      <w:r w:rsidR="00DD599E">
        <w:t>The proportion</w:t>
      </w:r>
      <w:r w:rsidRPr="003C398E">
        <w:t xml:space="preserve"> of clinically documented PASC within 3 months of testing positive and </w:t>
      </w:r>
      <w:r w:rsidR="00DD599E">
        <w:t xml:space="preserve">the </w:t>
      </w:r>
      <w:r w:rsidRPr="003C398E">
        <w:t xml:space="preserve">number of total unmatched </w:t>
      </w:r>
      <w:r w:rsidR="00DD599E">
        <w:t>COVID-19-positive</w:t>
      </w:r>
      <w:r w:rsidRPr="003C398E">
        <w:t xml:space="preserve"> </w:t>
      </w:r>
      <w:r w:rsidR="00DD599E">
        <w:t>individuals</w:t>
      </w:r>
      <w:r w:rsidRPr="003C398E">
        <w:t xml:space="preserve"> by year quarter when they were tested positive/diagnosed for COVID-19 for the first time.</w:t>
      </w:r>
    </w:p>
    <w:p w14:paraId="6C4BA848" w14:textId="77777777" w:rsidR="00BC3056" w:rsidRPr="003C398E" w:rsidRDefault="00BC3056" w:rsidP="00BC3056">
      <w:pPr>
        <w:rPr>
          <w:sz w:val="21"/>
          <w:szCs w:val="21"/>
        </w:rPr>
      </w:pPr>
    </w:p>
    <w:p w14:paraId="2D83B24A" w14:textId="77777777" w:rsidR="00BC3056" w:rsidRPr="003C398E" w:rsidRDefault="00BC3056" w:rsidP="00BC3056">
      <w:pPr>
        <w:rPr>
          <w:sz w:val="21"/>
          <w:szCs w:val="21"/>
        </w:rPr>
      </w:pPr>
      <w:r w:rsidRPr="003C398E">
        <w:rPr>
          <w:noProof/>
          <w:sz w:val="21"/>
          <w:szCs w:val="21"/>
        </w:rPr>
        <w:lastRenderedPageBreak/>
        <w:drawing>
          <wp:inline distT="0" distB="0" distL="0" distR="0" wp14:anchorId="07D3959D" wp14:editId="51387E85">
            <wp:extent cx="6258282" cy="7128753"/>
            <wp:effectExtent l="0" t="0" r="317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58282" cy="71287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5B9C85" w14:textId="77777777" w:rsidR="00BC3056" w:rsidRPr="003C398E" w:rsidRDefault="00BC3056" w:rsidP="00BC3056">
      <w:pPr>
        <w:rPr>
          <w:sz w:val="21"/>
          <w:szCs w:val="21"/>
        </w:rPr>
      </w:pPr>
    </w:p>
    <w:p w14:paraId="541E5407" w14:textId="21072141" w:rsidR="00BC3056" w:rsidRPr="003C398E" w:rsidRDefault="00BC3056" w:rsidP="00BC3056">
      <w:r w:rsidRPr="003C398E">
        <w:rPr>
          <w:b/>
          <w:bCs/>
        </w:rPr>
        <w:t>Figure S</w:t>
      </w:r>
      <w:r w:rsidR="000252CD" w:rsidRPr="003C398E">
        <w:rPr>
          <w:b/>
          <w:bCs/>
        </w:rPr>
        <w:t>2</w:t>
      </w:r>
      <w:r w:rsidRPr="003C398E">
        <w:t xml:space="preserve">: </w:t>
      </w:r>
      <w:r w:rsidR="000252CD" w:rsidRPr="003C398E">
        <w:t>Overview flowchart showing the sample filtering and analysis setup</w:t>
      </w:r>
      <w:r w:rsidRPr="003C398E">
        <w:t xml:space="preserve"> </w:t>
      </w:r>
      <w:r w:rsidRPr="003C398E">
        <w:br w:type="page"/>
      </w:r>
    </w:p>
    <w:p w14:paraId="2A8A7805" w14:textId="67F75613" w:rsidR="00BC3056" w:rsidRPr="003C398E" w:rsidRDefault="00BC3056" w:rsidP="00BC3056">
      <w:r w:rsidRPr="003C398E">
        <w:rPr>
          <w:b/>
          <w:bCs/>
        </w:rPr>
        <w:lastRenderedPageBreak/>
        <w:t>Figures S</w:t>
      </w:r>
      <w:r w:rsidR="000252CD" w:rsidRPr="003C398E">
        <w:rPr>
          <w:b/>
          <w:bCs/>
        </w:rPr>
        <w:t>3</w:t>
      </w:r>
      <w:r w:rsidRPr="003C398E">
        <w:rPr>
          <w:b/>
          <w:bCs/>
        </w:rPr>
        <w:t xml:space="preserve"> A-</w:t>
      </w:r>
      <w:r w:rsidR="00882E52" w:rsidRPr="003C398E">
        <w:rPr>
          <w:b/>
          <w:bCs/>
        </w:rPr>
        <w:t>G</w:t>
      </w:r>
      <w:r w:rsidRPr="003C398E">
        <w:t xml:space="preserve">. Forest plots of the PreCOVID-19 Sensitivity analyses. Effect sizes and </w:t>
      </w:r>
      <w:r w:rsidR="00DD599E">
        <w:t>P</w:t>
      </w:r>
      <w:r w:rsidRPr="003C398E">
        <w:t>he</w:t>
      </w:r>
      <w:r w:rsidR="00DD599E">
        <w:t>C</w:t>
      </w:r>
      <w:r w:rsidRPr="003C398E">
        <w:t xml:space="preserve">ode frequencies in cases and controls of significantly associated PheCodes are shown. Pre-COVID-19: main analysis, only males, only females, COVID-19 positive in 2020, COVID-19 positive in 2021, non-severe </w:t>
      </w:r>
      <w:r w:rsidR="008F1238" w:rsidRPr="003C398E">
        <w:t xml:space="preserve">COVID-19 </w:t>
      </w:r>
      <w:r w:rsidRPr="003C398E">
        <w:t xml:space="preserve">outcome, severe </w:t>
      </w:r>
      <w:r w:rsidR="008F1238" w:rsidRPr="003C398E">
        <w:t xml:space="preserve">COVID-19 </w:t>
      </w:r>
      <w:r w:rsidRPr="003C398E">
        <w:t>outcome, max 2 years before COVID-19 diagnosis, and before 2020.</w:t>
      </w:r>
      <w:r w:rsidR="008F1238" w:rsidRPr="003C398E">
        <w:t xml:space="preserve"> </w:t>
      </w:r>
      <w:r w:rsidR="00182A60" w:rsidRPr="003C398E">
        <w:t xml:space="preserve">Of significantly associated parent/child </w:t>
      </w:r>
      <w:r w:rsidR="00DD599E">
        <w:t>P</w:t>
      </w:r>
      <w:r w:rsidR="00182A60" w:rsidRPr="003C398E">
        <w:t>he</w:t>
      </w:r>
      <w:r w:rsidR="00DD599E">
        <w:t>C</w:t>
      </w:r>
      <w:r w:rsidR="00182A60" w:rsidRPr="003C398E">
        <w:t xml:space="preserve">odes only the phecode with the stronger association signal is shown. </w:t>
      </w:r>
      <w:r w:rsidR="008F1238" w:rsidRPr="003C398E">
        <w:t xml:space="preserve">Sample sizes of each analysis can be found in </w:t>
      </w:r>
      <w:r w:rsidR="008F1238" w:rsidRPr="003C398E">
        <w:rPr>
          <w:b/>
          <w:bCs/>
        </w:rPr>
        <w:t>Table S5</w:t>
      </w:r>
      <w:r w:rsidR="008F1238" w:rsidRPr="003C398E">
        <w:t>.</w:t>
      </w:r>
    </w:p>
    <w:p w14:paraId="1C39B5EC" w14:textId="024EA2F5" w:rsidR="00BC3056" w:rsidRPr="003C398E" w:rsidRDefault="00BC3056" w:rsidP="00BC3056">
      <w:pPr>
        <w:rPr>
          <w:rStyle w:val="Hyperlink"/>
          <w:sz w:val="21"/>
          <w:szCs w:val="21"/>
        </w:rPr>
      </w:pPr>
      <w:r w:rsidRPr="003C398E">
        <w:rPr>
          <w:sz w:val="21"/>
          <w:szCs w:val="21"/>
        </w:rPr>
        <w:br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5"/>
        <w:gridCol w:w="10345"/>
      </w:tblGrid>
      <w:tr w:rsidR="00BC3056" w:rsidRPr="003C398E" w14:paraId="277487E0" w14:textId="77777777" w:rsidTr="0048256C">
        <w:tc>
          <w:tcPr>
            <w:tcW w:w="445" w:type="dxa"/>
          </w:tcPr>
          <w:p w14:paraId="6D04E46A" w14:textId="77777777" w:rsidR="00BC3056" w:rsidRPr="003C398E" w:rsidRDefault="00BC3056" w:rsidP="0048256C">
            <w:r w:rsidRPr="003C398E">
              <w:t>A</w:t>
            </w:r>
          </w:p>
          <w:p w14:paraId="6FBBB3DC" w14:textId="77777777" w:rsidR="00BC3056" w:rsidRPr="003C398E" w:rsidRDefault="00BC3056" w:rsidP="0048256C"/>
        </w:tc>
        <w:tc>
          <w:tcPr>
            <w:tcW w:w="10345" w:type="dxa"/>
          </w:tcPr>
          <w:p w14:paraId="0EEFFAC8" w14:textId="77777777" w:rsidR="00BC3056" w:rsidRPr="003C398E" w:rsidRDefault="00BC3056" w:rsidP="0048256C">
            <w:r w:rsidRPr="003C398E">
              <w:rPr>
                <w:noProof/>
              </w:rPr>
              <w:drawing>
                <wp:inline distT="0" distB="0" distL="0" distR="0" wp14:anchorId="6CEB5102" wp14:editId="116717C9">
                  <wp:extent cx="5943600" cy="2743200"/>
                  <wp:effectExtent l="0" t="0" r="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27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C3056" w:rsidRPr="003C398E" w14:paraId="181C546E" w14:textId="77777777" w:rsidTr="0048256C">
        <w:tc>
          <w:tcPr>
            <w:tcW w:w="445" w:type="dxa"/>
          </w:tcPr>
          <w:p w14:paraId="3C8D5F36" w14:textId="77777777" w:rsidR="00BC3056" w:rsidRPr="003C398E" w:rsidRDefault="00BC3056" w:rsidP="0048256C">
            <w:r w:rsidRPr="003C398E">
              <w:t>B</w:t>
            </w:r>
          </w:p>
          <w:p w14:paraId="168A755C" w14:textId="77777777" w:rsidR="00BC3056" w:rsidRPr="003C398E" w:rsidRDefault="00BC3056" w:rsidP="0048256C"/>
        </w:tc>
        <w:tc>
          <w:tcPr>
            <w:tcW w:w="10345" w:type="dxa"/>
          </w:tcPr>
          <w:p w14:paraId="58C4FC9F" w14:textId="77777777" w:rsidR="00BC3056" w:rsidRPr="003C398E" w:rsidRDefault="00BC3056" w:rsidP="0048256C">
            <w:r w:rsidRPr="003C398E">
              <w:rPr>
                <w:noProof/>
              </w:rPr>
              <w:drawing>
                <wp:inline distT="0" distB="0" distL="0" distR="0" wp14:anchorId="1638D8A8" wp14:editId="42CC1E0F">
                  <wp:extent cx="5943600" cy="2743200"/>
                  <wp:effectExtent l="0" t="0" r="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7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27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C3056" w:rsidRPr="003C398E" w14:paraId="5FB97986" w14:textId="77777777" w:rsidTr="0048256C">
        <w:tc>
          <w:tcPr>
            <w:tcW w:w="445" w:type="dxa"/>
          </w:tcPr>
          <w:p w14:paraId="11DFAC52" w14:textId="77777777" w:rsidR="00BC3056" w:rsidRPr="003C398E" w:rsidRDefault="00BC3056" w:rsidP="0048256C">
            <w:r w:rsidRPr="003C398E">
              <w:lastRenderedPageBreak/>
              <w:t>C</w:t>
            </w:r>
          </w:p>
          <w:p w14:paraId="4CE28DA5" w14:textId="77777777" w:rsidR="00BC3056" w:rsidRPr="003C398E" w:rsidRDefault="00BC3056" w:rsidP="0048256C"/>
        </w:tc>
        <w:tc>
          <w:tcPr>
            <w:tcW w:w="10345" w:type="dxa"/>
          </w:tcPr>
          <w:p w14:paraId="2A60D433" w14:textId="77777777" w:rsidR="00BC3056" w:rsidRPr="003C398E" w:rsidRDefault="00BC3056" w:rsidP="0048256C">
            <w:r w:rsidRPr="003C398E">
              <w:rPr>
                <w:noProof/>
              </w:rPr>
              <w:drawing>
                <wp:inline distT="0" distB="0" distL="0" distR="0" wp14:anchorId="2BF6C579" wp14:editId="359F1571">
                  <wp:extent cx="5943600" cy="2743200"/>
                  <wp:effectExtent l="0" t="0" r="0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10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27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C3056" w:rsidRPr="003C398E" w14:paraId="26D849E6" w14:textId="77777777" w:rsidTr="0048256C">
        <w:tc>
          <w:tcPr>
            <w:tcW w:w="445" w:type="dxa"/>
          </w:tcPr>
          <w:p w14:paraId="6977F114" w14:textId="77777777" w:rsidR="00BC3056" w:rsidRPr="003C398E" w:rsidRDefault="00BC3056" w:rsidP="0048256C">
            <w:r w:rsidRPr="003C398E">
              <w:t>D</w:t>
            </w:r>
          </w:p>
          <w:p w14:paraId="39687F95" w14:textId="77777777" w:rsidR="00BC3056" w:rsidRPr="003C398E" w:rsidRDefault="00BC3056" w:rsidP="0048256C"/>
        </w:tc>
        <w:tc>
          <w:tcPr>
            <w:tcW w:w="10345" w:type="dxa"/>
          </w:tcPr>
          <w:p w14:paraId="78F33F82" w14:textId="77777777" w:rsidR="00BC3056" w:rsidRPr="003C398E" w:rsidRDefault="00BC3056" w:rsidP="0048256C">
            <w:r w:rsidRPr="003C398E">
              <w:rPr>
                <w:noProof/>
              </w:rPr>
              <w:drawing>
                <wp:inline distT="0" distB="0" distL="0" distR="0" wp14:anchorId="3D36A769" wp14:editId="15E89AB9">
                  <wp:extent cx="5943600" cy="2743200"/>
                  <wp:effectExtent l="0" t="0" r="0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11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27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C3056" w:rsidRPr="003C398E" w14:paraId="24DD759A" w14:textId="77777777" w:rsidTr="0048256C">
        <w:tc>
          <w:tcPr>
            <w:tcW w:w="445" w:type="dxa"/>
          </w:tcPr>
          <w:p w14:paraId="5297D724" w14:textId="77777777" w:rsidR="00BC3056" w:rsidRPr="003C398E" w:rsidRDefault="00BC3056" w:rsidP="0048256C">
            <w:r w:rsidRPr="003C398E">
              <w:t>E</w:t>
            </w:r>
          </w:p>
          <w:p w14:paraId="26257112" w14:textId="77777777" w:rsidR="00BC3056" w:rsidRPr="003C398E" w:rsidRDefault="00BC3056" w:rsidP="0048256C"/>
        </w:tc>
        <w:tc>
          <w:tcPr>
            <w:tcW w:w="10345" w:type="dxa"/>
          </w:tcPr>
          <w:p w14:paraId="056F9616" w14:textId="77777777" w:rsidR="00BC3056" w:rsidRPr="003C398E" w:rsidRDefault="00BC3056" w:rsidP="0048256C">
            <w:r w:rsidRPr="003C398E">
              <w:rPr>
                <w:noProof/>
              </w:rPr>
              <w:drawing>
                <wp:inline distT="0" distB="0" distL="0" distR="0" wp14:anchorId="36C6DF9F" wp14:editId="4BD25583">
                  <wp:extent cx="5943600" cy="2743200"/>
                  <wp:effectExtent l="0" t="0" r="0" b="0"/>
                  <wp:docPr id="41" name="Picture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Picture 41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27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C3056" w:rsidRPr="003C398E" w14:paraId="49AAAFEC" w14:textId="77777777" w:rsidTr="0048256C">
        <w:tc>
          <w:tcPr>
            <w:tcW w:w="445" w:type="dxa"/>
          </w:tcPr>
          <w:p w14:paraId="5EF563D8" w14:textId="77777777" w:rsidR="00BC3056" w:rsidRPr="003C398E" w:rsidRDefault="00BC3056" w:rsidP="0048256C">
            <w:r w:rsidRPr="003C398E">
              <w:lastRenderedPageBreak/>
              <w:t>F</w:t>
            </w:r>
          </w:p>
          <w:p w14:paraId="07043994" w14:textId="77777777" w:rsidR="00BC3056" w:rsidRPr="003C398E" w:rsidRDefault="00BC3056" w:rsidP="0048256C"/>
        </w:tc>
        <w:tc>
          <w:tcPr>
            <w:tcW w:w="10345" w:type="dxa"/>
          </w:tcPr>
          <w:p w14:paraId="482189A7" w14:textId="77777777" w:rsidR="00BC3056" w:rsidRPr="003C398E" w:rsidRDefault="00BC3056" w:rsidP="0048256C">
            <w:r w:rsidRPr="003C398E">
              <w:rPr>
                <w:noProof/>
              </w:rPr>
              <w:drawing>
                <wp:inline distT="0" distB="0" distL="0" distR="0" wp14:anchorId="1F379242" wp14:editId="07227655">
                  <wp:extent cx="5943600" cy="2743200"/>
                  <wp:effectExtent l="0" t="0" r="0" b="0"/>
                  <wp:docPr id="40" name="Picture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Picture 40"/>
                          <pic:cNvPicPr/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27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C3056" w:rsidRPr="003C398E" w14:paraId="27D1AC1F" w14:textId="77777777" w:rsidTr="0048256C">
        <w:tc>
          <w:tcPr>
            <w:tcW w:w="445" w:type="dxa"/>
          </w:tcPr>
          <w:p w14:paraId="342BCBEC" w14:textId="77777777" w:rsidR="00BC3056" w:rsidRPr="003C398E" w:rsidRDefault="00BC3056" w:rsidP="0048256C">
            <w:r w:rsidRPr="003C398E">
              <w:t>G</w:t>
            </w:r>
          </w:p>
          <w:p w14:paraId="0F3AF8C0" w14:textId="77777777" w:rsidR="00BC3056" w:rsidRPr="003C398E" w:rsidRDefault="00BC3056" w:rsidP="0048256C"/>
        </w:tc>
        <w:tc>
          <w:tcPr>
            <w:tcW w:w="10345" w:type="dxa"/>
          </w:tcPr>
          <w:p w14:paraId="64659352" w14:textId="77777777" w:rsidR="00BC3056" w:rsidRPr="003C398E" w:rsidRDefault="00BC3056" w:rsidP="0048256C">
            <w:r w:rsidRPr="003C398E">
              <w:rPr>
                <w:noProof/>
              </w:rPr>
              <w:drawing>
                <wp:inline distT="0" distB="0" distL="0" distR="0" wp14:anchorId="454823E1" wp14:editId="4D33811A">
                  <wp:extent cx="5943600" cy="2743200"/>
                  <wp:effectExtent l="0" t="0" r="0" b="0"/>
                  <wp:docPr id="3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Picture 39"/>
                          <pic:cNvPicPr/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27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6A10595" w14:textId="1088CCCE" w:rsidR="00BC3056" w:rsidRPr="003C398E" w:rsidRDefault="00BC3056" w:rsidP="00BC3056">
      <w:r w:rsidRPr="003C398E">
        <w:rPr>
          <w:noProof/>
          <w:sz w:val="21"/>
          <w:szCs w:val="21"/>
        </w:rPr>
        <w:br w:type="page"/>
      </w:r>
      <w:r w:rsidRPr="003C398E">
        <w:rPr>
          <w:b/>
          <w:bCs/>
        </w:rPr>
        <w:lastRenderedPageBreak/>
        <w:t>Figures S</w:t>
      </w:r>
      <w:r w:rsidR="000252CD" w:rsidRPr="003C398E">
        <w:rPr>
          <w:b/>
          <w:bCs/>
        </w:rPr>
        <w:t>4</w:t>
      </w:r>
      <w:r w:rsidRPr="003C398E">
        <w:rPr>
          <w:b/>
          <w:bCs/>
        </w:rPr>
        <w:t xml:space="preserve"> A-</w:t>
      </w:r>
      <w:r w:rsidR="001210EB" w:rsidRPr="003C398E">
        <w:rPr>
          <w:b/>
          <w:bCs/>
        </w:rPr>
        <w:t>Z, AA-AK</w:t>
      </w:r>
      <w:r w:rsidRPr="003C398E">
        <w:t xml:space="preserve">. Forest plots of the </w:t>
      </w:r>
      <w:r w:rsidR="00882E52" w:rsidRPr="003C398E">
        <w:t xml:space="preserve">Acute &amp; short </w:t>
      </w:r>
      <w:r w:rsidRPr="003C398E">
        <w:t xml:space="preserve">COVID-19 Sensitivity analyses. Effect sizes and phecode frequencies in cases (PASC) and controls (NoPASC) of significantly associated PheCodes are shown. Acute &amp; short COVID-19: main analysis, only males, only females, COVID-19 positive in 2020, COVID-19 positive in 2021, non-severe </w:t>
      </w:r>
      <w:r w:rsidR="008F0AE9" w:rsidRPr="003C398E">
        <w:t xml:space="preserve">COVID-19 </w:t>
      </w:r>
      <w:r w:rsidRPr="003C398E">
        <w:t xml:space="preserve">outcome </w:t>
      </w:r>
      <w:r w:rsidR="008F0AE9" w:rsidRPr="003C398E">
        <w:t>only</w:t>
      </w:r>
      <w:r w:rsidRPr="003C398E">
        <w:t xml:space="preserve">, </w:t>
      </w:r>
      <w:r w:rsidR="008F0AE9" w:rsidRPr="003C398E">
        <w:t xml:space="preserve">and </w:t>
      </w:r>
      <w:r w:rsidRPr="003C398E">
        <w:t xml:space="preserve">severe </w:t>
      </w:r>
      <w:r w:rsidR="008F0AE9" w:rsidRPr="003C398E">
        <w:t xml:space="preserve">COVID-19 </w:t>
      </w:r>
      <w:r w:rsidRPr="003C398E">
        <w:t>outcome.</w:t>
      </w:r>
      <w:r w:rsidR="008F0AE9" w:rsidRPr="003C398E">
        <w:t xml:space="preserve"> </w:t>
      </w:r>
      <w:r w:rsidR="00182A60" w:rsidRPr="003C398E">
        <w:t xml:space="preserve">Of significantly associated parent/child phecodes only the phecode with the stronger association signal is shown. </w:t>
      </w:r>
      <w:r w:rsidR="008F0AE9" w:rsidRPr="003C398E">
        <w:t xml:space="preserve">Sample sizes of each analysis can be found in </w:t>
      </w:r>
      <w:r w:rsidR="008F0AE9" w:rsidRPr="003C398E">
        <w:rPr>
          <w:b/>
          <w:bCs/>
        </w:rPr>
        <w:t>Table S</w:t>
      </w:r>
      <w:r w:rsidR="008F1238" w:rsidRPr="003C398E">
        <w:rPr>
          <w:b/>
          <w:bCs/>
        </w:rPr>
        <w:t>5</w:t>
      </w:r>
      <w:r w:rsidR="008F1238" w:rsidRPr="003C398E">
        <w:t>.</w:t>
      </w:r>
    </w:p>
    <w:p w14:paraId="4A601B4A" w14:textId="77777777" w:rsidR="00BC3056" w:rsidRPr="003C398E" w:rsidRDefault="00BC3056" w:rsidP="00BC3056">
      <w:pPr>
        <w:rPr>
          <w:rStyle w:val="Hyperlink"/>
          <w:sz w:val="21"/>
          <w:szCs w:val="21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3"/>
        <w:gridCol w:w="10237"/>
      </w:tblGrid>
      <w:tr w:rsidR="00BC3056" w:rsidRPr="003C398E" w14:paraId="5CC740A6" w14:textId="77777777" w:rsidTr="00900755">
        <w:tc>
          <w:tcPr>
            <w:tcW w:w="563" w:type="dxa"/>
          </w:tcPr>
          <w:p w14:paraId="6403D0E1" w14:textId="77777777" w:rsidR="00BC3056" w:rsidRPr="003C398E" w:rsidRDefault="00BC3056" w:rsidP="0048256C">
            <w:r w:rsidRPr="003C398E">
              <w:t>A</w:t>
            </w:r>
          </w:p>
          <w:p w14:paraId="01713044" w14:textId="77777777" w:rsidR="00BC3056" w:rsidRPr="003C398E" w:rsidRDefault="00BC3056" w:rsidP="0048256C"/>
        </w:tc>
        <w:tc>
          <w:tcPr>
            <w:tcW w:w="10237" w:type="dxa"/>
          </w:tcPr>
          <w:p w14:paraId="6E556316" w14:textId="77777777" w:rsidR="00BC3056" w:rsidRPr="003C398E" w:rsidRDefault="00BC3056" w:rsidP="0048256C">
            <w:r w:rsidRPr="003C398E">
              <w:rPr>
                <w:noProof/>
              </w:rPr>
              <w:drawing>
                <wp:inline distT="0" distB="0" distL="0" distR="0" wp14:anchorId="230B3DDF" wp14:editId="13368843">
                  <wp:extent cx="5943600" cy="2743200"/>
                  <wp:effectExtent l="0" t="0" r="0" b="0"/>
                  <wp:docPr id="44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Picture 44"/>
                          <pic:cNvPicPr/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27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C3056" w:rsidRPr="003C398E" w14:paraId="58233D66" w14:textId="77777777" w:rsidTr="00900755">
        <w:tc>
          <w:tcPr>
            <w:tcW w:w="563" w:type="dxa"/>
          </w:tcPr>
          <w:p w14:paraId="6307F6D8" w14:textId="77777777" w:rsidR="00BC3056" w:rsidRPr="003C398E" w:rsidRDefault="00BC3056" w:rsidP="0048256C">
            <w:r w:rsidRPr="003C398E">
              <w:t>B</w:t>
            </w:r>
          </w:p>
          <w:p w14:paraId="4395B4CE" w14:textId="77777777" w:rsidR="00BC3056" w:rsidRPr="003C398E" w:rsidRDefault="00BC3056" w:rsidP="0048256C"/>
        </w:tc>
        <w:tc>
          <w:tcPr>
            <w:tcW w:w="10237" w:type="dxa"/>
          </w:tcPr>
          <w:p w14:paraId="614611BC" w14:textId="13C061DE" w:rsidR="00BC3056" w:rsidRPr="003C398E" w:rsidRDefault="004619D5" w:rsidP="0048256C">
            <w:r w:rsidRPr="003C398E">
              <w:rPr>
                <w:noProof/>
              </w:rPr>
              <w:drawing>
                <wp:inline distT="0" distB="0" distL="0" distR="0" wp14:anchorId="5677471B" wp14:editId="2686E8A1">
                  <wp:extent cx="5943600" cy="2743200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/>
                          <pic:cNvPicPr/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27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C3056" w:rsidRPr="003C398E" w14:paraId="089764D4" w14:textId="77777777" w:rsidTr="00900755">
        <w:tc>
          <w:tcPr>
            <w:tcW w:w="563" w:type="dxa"/>
          </w:tcPr>
          <w:p w14:paraId="5AF765AB" w14:textId="77777777" w:rsidR="00BC3056" w:rsidRPr="003C398E" w:rsidRDefault="00BC3056" w:rsidP="0048256C">
            <w:r w:rsidRPr="003C398E">
              <w:lastRenderedPageBreak/>
              <w:t>C</w:t>
            </w:r>
          </w:p>
          <w:p w14:paraId="60043560" w14:textId="77777777" w:rsidR="00BC3056" w:rsidRPr="003C398E" w:rsidRDefault="00BC3056" w:rsidP="0048256C"/>
        </w:tc>
        <w:tc>
          <w:tcPr>
            <w:tcW w:w="10237" w:type="dxa"/>
          </w:tcPr>
          <w:p w14:paraId="1C807F11" w14:textId="608928C2" w:rsidR="00BC3056" w:rsidRPr="003C398E" w:rsidRDefault="004619D5" w:rsidP="0048256C">
            <w:r w:rsidRPr="003C398E">
              <w:rPr>
                <w:noProof/>
              </w:rPr>
              <w:drawing>
                <wp:inline distT="0" distB="0" distL="0" distR="0" wp14:anchorId="08ED75E5" wp14:editId="62C4C59F">
                  <wp:extent cx="5943600" cy="2743200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/>
                          <pic:cNvPicPr/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27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C3056" w:rsidRPr="003C398E" w14:paraId="1D356FBE" w14:textId="77777777" w:rsidTr="00900755">
        <w:tc>
          <w:tcPr>
            <w:tcW w:w="563" w:type="dxa"/>
          </w:tcPr>
          <w:p w14:paraId="3303CE97" w14:textId="77777777" w:rsidR="00BC3056" w:rsidRPr="003C398E" w:rsidRDefault="00BC3056" w:rsidP="0048256C">
            <w:r w:rsidRPr="003C398E">
              <w:t>D</w:t>
            </w:r>
          </w:p>
          <w:p w14:paraId="34194BD3" w14:textId="77777777" w:rsidR="00BC3056" w:rsidRPr="003C398E" w:rsidRDefault="00BC3056" w:rsidP="0048256C"/>
        </w:tc>
        <w:tc>
          <w:tcPr>
            <w:tcW w:w="10237" w:type="dxa"/>
          </w:tcPr>
          <w:p w14:paraId="497EB6BE" w14:textId="105A5D2E" w:rsidR="00BC3056" w:rsidRPr="003C398E" w:rsidRDefault="004619D5" w:rsidP="0048256C">
            <w:r w:rsidRPr="003C398E">
              <w:rPr>
                <w:noProof/>
              </w:rPr>
              <w:drawing>
                <wp:inline distT="0" distB="0" distL="0" distR="0" wp14:anchorId="75B55D70" wp14:editId="38814FAF">
                  <wp:extent cx="5943600" cy="2743200"/>
                  <wp:effectExtent l="0" t="0" r="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8"/>
                          <pic:cNvPicPr/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27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C3056" w:rsidRPr="003C398E" w14:paraId="5811BF96" w14:textId="77777777" w:rsidTr="00900755">
        <w:tc>
          <w:tcPr>
            <w:tcW w:w="563" w:type="dxa"/>
          </w:tcPr>
          <w:p w14:paraId="260C81E6" w14:textId="77777777" w:rsidR="00BC3056" w:rsidRPr="003C398E" w:rsidRDefault="00BC3056" w:rsidP="0048256C">
            <w:r w:rsidRPr="003C398E">
              <w:t>E</w:t>
            </w:r>
          </w:p>
          <w:p w14:paraId="48E01F08" w14:textId="77777777" w:rsidR="00BC3056" w:rsidRPr="003C398E" w:rsidRDefault="00BC3056" w:rsidP="0048256C"/>
        </w:tc>
        <w:tc>
          <w:tcPr>
            <w:tcW w:w="10237" w:type="dxa"/>
          </w:tcPr>
          <w:p w14:paraId="591364E0" w14:textId="130D9D08" w:rsidR="00BC3056" w:rsidRPr="003C398E" w:rsidRDefault="004619D5" w:rsidP="0048256C">
            <w:r w:rsidRPr="003C398E">
              <w:rPr>
                <w:noProof/>
              </w:rPr>
              <w:drawing>
                <wp:inline distT="0" distB="0" distL="0" distR="0" wp14:anchorId="0C4DF767" wp14:editId="09BE7069">
                  <wp:extent cx="5943600" cy="2743200"/>
                  <wp:effectExtent l="0" t="0" r="0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9"/>
                          <pic:cNvPicPr/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27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C3056" w:rsidRPr="003C398E" w14:paraId="7644C084" w14:textId="77777777" w:rsidTr="00900755">
        <w:tc>
          <w:tcPr>
            <w:tcW w:w="563" w:type="dxa"/>
          </w:tcPr>
          <w:p w14:paraId="3BEFD202" w14:textId="77777777" w:rsidR="00BC3056" w:rsidRPr="003C398E" w:rsidRDefault="00BC3056" w:rsidP="0048256C">
            <w:r w:rsidRPr="003C398E">
              <w:lastRenderedPageBreak/>
              <w:t>F</w:t>
            </w:r>
          </w:p>
          <w:p w14:paraId="7A585B82" w14:textId="77777777" w:rsidR="00BC3056" w:rsidRPr="003C398E" w:rsidRDefault="00BC3056" w:rsidP="0048256C"/>
        </w:tc>
        <w:tc>
          <w:tcPr>
            <w:tcW w:w="10237" w:type="dxa"/>
          </w:tcPr>
          <w:p w14:paraId="2ABB80B1" w14:textId="244D1D1F" w:rsidR="00BC3056" w:rsidRPr="003C398E" w:rsidRDefault="004619D5" w:rsidP="0048256C">
            <w:r w:rsidRPr="003C398E">
              <w:rPr>
                <w:noProof/>
              </w:rPr>
              <w:drawing>
                <wp:inline distT="0" distB="0" distL="0" distR="0" wp14:anchorId="3D62FE36" wp14:editId="7B09755D">
                  <wp:extent cx="5943600" cy="2743200"/>
                  <wp:effectExtent l="0" t="0" r="0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13"/>
                          <pic:cNvPicPr/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27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C3056" w:rsidRPr="003C398E" w14:paraId="6E1AC25F" w14:textId="77777777" w:rsidTr="00900755">
        <w:tc>
          <w:tcPr>
            <w:tcW w:w="563" w:type="dxa"/>
          </w:tcPr>
          <w:p w14:paraId="469A8D53" w14:textId="77777777" w:rsidR="00BC3056" w:rsidRPr="003C398E" w:rsidRDefault="00BC3056" w:rsidP="0048256C">
            <w:r w:rsidRPr="003C398E">
              <w:t>G</w:t>
            </w:r>
          </w:p>
          <w:p w14:paraId="322C8F48" w14:textId="77777777" w:rsidR="00BC3056" w:rsidRPr="003C398E" w:rsidRDefault="00BC3056" w:rsidP="0048256C"/>
        </w:tc>
        <w:tc>
          <w:tcPr>
            <w:tcW w:w="10237" w:type="dxa"/>
          </w:tcPr>
          <w:p w14:paraId="728186BC" w14:textId="56A881B8" w:rsidR="00BC3056" w:rsidRPr="003C398E" w:rsidRDefault="004619D5" w:rsidP="0048256C">
            <w:r w:rsidRPr="003C398E">
              <w:rPr>
                <w:noProof/>
              </w:rPr>
              <w:drawing>
                <wp:inline distT="0" distB="0" distL="0" distR="0" wp14:anchorId="19855958" wp14:editId="52B6BD81">
                  <wp:extent cx="5943600" cy="2743200"/>
                  <wp:effectExtent l="0" t="0" r="0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14"/>
                          <pic:cNvPicPr/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27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C3056" w:rsidRPr="003C398E" w14:paraId="7D6E0679" w14:textId="77777777" w:rsidTr="00900755">
        <w:tc>
          <w:tcPr>
            <w:tcW w:w="563" w:type="dxa"/>
          </w:tcPr>
          <w:p w14:paraId="139F9BE5" w14:textId="77777777" w:rsidR="00BC3056" w:rsidRPr="003C398E" w:rsidRDefault="00BC3056" w:rsidP="0048256C">
            <w:r w:rsidRPr="003C398E">
              <w:t>H</w:t>
            </w:r>
          </w:p>
          <w:p w14:paraId="6D2C4A86" w14:textId="77777777" w:rsidR="00BC3056" w:rsidRPr="003C398E" w:rsidRDefault="00BC3056" w:rsidP="0048256C"/>
        </w:tc>
        <w:tc>
          <w:tcPr>
            <w:tcW w:w="10237" w:type="dxa"/>
          </w:tcPr>
          <w:p w14:paraId="5733E892" w14:textId="38569CAA" w:rsidR="00BC3056" w:rsidRPr="003C398E" w:rsidRDefault="004619D5" w:rsidP="0048256C">
            <w:r w:rsidRPr="003C398E">
              <w:rPr>
                <w:noProof/>
              </w:rPr>
              <w:drawing>
                <wp:inline distT="0" distB="0" distL="0" distR="0" wp14:anchorId="6DC4E48C" wp14:editId="1AA74674">
                  <wp:extent cx="5943600" cy="2743200"/>
                  <wp:effectExtent l="0" t="0" r="0" b="0"/>
                  <wp:docPr id="68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8" name="Picture 68"/>
                          <pic:cNvPicPr/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27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C3056" w:rsidRPr="003C398E" w14:paraId="49A27059" w14:textId="77777777" w:rsidTr="00900755">
        <w:tc>
          <w:tcPr>
            <w:tcW w:w="563" w:type="dxa"/>
          </w:tcPr>
          <w:p w14:paraId="00FB3D35" w14:textId="77777777" w:rsidR="00BC3056" w:rsidRPr="003C398E" w:rsidRDefault="00BC3056" w:rsidP="0048256C">
            <w:r w:rsidRPr="003C398E">
              <w:lastRenderedPageBreak/>
              <w:t>I</w:t>
            </w:r>
          </w:p>
          <w:p w14:paraId="4167C770" w14:textId="77777777" w:rsidR="00BC3056" w:rsidRPr="003C398E" w:rsidRDefault="00BC3056" w:rsidP="0048256C"/>
        </w:tc>
        <w:tc>
          <w:tcPr>
            <w:tcW w:w="10237" w:type="dxa"/>
          </w:tcPr>
          <w:p w14:paraId="455ADB78" w14:textId="1496C0D1" w:rsidR="00BC3056" w:rsidRPr="003C398E" w:rsidRDefault="004619D5" w:rsidP="0048256C">
            <w:r w:rsidRPr="003C398E">
              <w:rPr>
                <w:noProof/>
              </w:rPr>
              <w:drawing>
                <wp:inline distT="0" distB="0" distL="0" distR="0" wp14:anchorId="766FD954" wp14:editId="13FD2183">
                  <wp:extent cx="5943600" cy="2743200"/>
                  <wp:effectExtent l="0" t="0" r="0" b="0"/>
                  <wp:docPr id="67" name="Picture 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7" name="Picture 67"/>
                          <pic:cNvPicPr/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27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C3056" w:rsidRPr="003C398E" w14:paraId="5F96B9FD" w14:textId="77777777" w:rsidTr="00900755">
        <w:tc>
          <w:tcPr>
            <w:tcW w:w="563" w:type="dxa"/>
          </w:tcPr>
          <w:p w14:paraId="77BCD36E" w14:textId="77777777" w:rsidR="00BC3056" w:rsidRPr="003C398E" w:rsidRDefault="00BC3056" w:rsidP="0048256C">
            <w:r w:rsidRPr="003C398E">
              <w:t>J</w:t>
            </w:r>
          </w:p>
          <w:p w14:paraId="22081FA5" w14:textId="77777777" w:rsidR="00BC3056" w:rsidRPr="003C398E" w:rsidRDefault="00BC3056" w:rsidP="0048256C"/>
        </w:tc>
        <w:tc>
          <w:tcPr>
            <w:tcW w:w="10237" w:type="dxa"/>
          </w:tcPr>
          <w:p w14:paraId="2CB2BA02" w14:textId="538155BF" w:rsidR="00BC3056" w:rsidRPr="003C398E" w:rsidRDefault="004619D5" w:rsidP="0048256C">
            <w:r w:rsidRPr="003C398E">
              <w:rPr>
                <w:noProof/>
              </w:rPr>
              <w:drawing>
                <wp:inline distT="0" distB="0" distL="0" distR="0" wp14:anchorId="23C36FE2" wp14:editId="74010DEC">
                  <wp:extent cx="5943600" cy="2743200"/>
                  <wp:effectExtent l="0" t="0" r="0" b="0"/>
                  <wp:docPr id="66" name="Picture 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" name="Picture 66"/>
                          <pic:cNvPicPr/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27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C3056" w:rsidRPr="003C398E" w14:paraId="3F335017" w14:textId="77777777" w:rsidTr="00900755">
        <w:tc>
          <w:tcPr>
            <w:tcW w:w="563" w:type="dxa"/>
          </w:tcPr>
          <w:p w14:paraId="346A01E4" w14:textId="77777777" w:rsidR="00BC3056" w:rsidRPr="003C398E" w:rsidRDefault="00BC3056" w:rsidP="0048256C">
            <w:r w:rsidRPr="003C398E">
              <w:t>K</w:t>
            </w:r>
          </w:p>
          <w:p w14:paraId="61D75FA4" w14:textId="77777777" w:rsidR="00BC3056" w:rsidRPr="003C398E" w:rsidRDefault="00BC3056" w:rsidP="0048256C"/>
        </w:tc>
        <w:tc>
          <w:tcPr>
            <w:tcW w:w="10237" w:type="dxa"/>
          </w:tcPr>
          <w:p w14:paraId="1E7D1249" w14:textId="5475897A" w:rsidR="00BC3056" w:rsidRPr="003C398E" w:rsidRDefault="004619D5" w:rsidP="0048256C">
            <w:r w:rsidRPr="003C398E">
              <w:rPr>
                <w:noProof/>
              </w:rPr>
              <w:drawing>
                <wp:inline distT="0" distB="0" distL="0" distR="0" wp14:anchorId="3C27DE78" wp14:editId="38364459">
                  <wp:extent cx="5943600" cy="2743200"/>
                  <wp:effectExtent l="0" t="0" r="0" b="0"/>
                  <wp:docPr id="65" name="Picture 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5" name="Picture 65"/>
                          <pic:cNvPicPr/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27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C3056" w:rsidRPr="003C398E" w14:paraId="3FDD3DC6" w14:textId="77777777" w:rsidTr="00900755">
        <w:tc>
          <w:tcPr>
            <w:tcW w:w="563" w:type="dxa"/>
          </w:tcPr>
          <w:p w14:paraId="2E944677" w14:textId="77777777" w:rsidR="00BC3056" w:rsidRPr="003C398E" w:rsidRDefault="00BC3056" w:rsidP="0048256C">
            <w:r w:rsidRPr="003C398E">
              <w:lastRenderedPageBreak/>
              <w:t>L</w:t>
            </w:r>
          </w:p>
          <w:p w14:paraId="09602158" w14:textId="77777777" w:rsidR="00BC3056" w:rsidRPr="003C398E" w:rsidRDefault="00BC3056" w:rsidP="0048256C"/>
        </w:tc>
        <w:tc>
          <w:tcPr>
            <w:tcW w:w="10237" w:type="dxa"/>
          </w:tcPr>
          <w:p w14:paraId="47EBE5D7" w14:textId="2E70FB2B" w:rsidR="00BC3056" w:rsidRPr="003C398E" w:rsidRDefault="004619D5" w:rsidP="0048256C">
            <w:r w:rsidRPr="003C398E">
              <w:rPr>
                <w:noProof/>
              </w:rPr>
              <w:drawing>
                <wp:inline distT="0" distB="0" distL="0" distR="0" wp14:anchorId="3F605C57" wp14:editId="45A5DC3C">
                  <wp:extent cx="5943600" cy="2743200"/>
                  <wp:effectExtent l="0" t="0" r="0" b="0"/>
                  <wp:docPr id="64" name="Picture 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" name="Picture 64"/>
                          <pic:cNvPicPr/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27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C3056" w:rsidRPr="003C398E" w14:paraId="07CD47D0" w14:textId="77777777" w:rsidTr="00900755">
        <w:tc>
          <w:tcPr>
            <w:tcW w:w="563" w:type="dxa"/>
          </w:tcPr>
          <w:p w14:paraId="2597B883" w14:textId="77777777" w:rsidR="00BC3056" w:rsidRPr="003C398E" w:rsidRDefault="00BC3056" w:rsidP="0048256C">
            <w:r w:rsidRPr="003C398E">
              <w:t>M</w:t>
            </w:r>
          </w:p>
          <w:p w14:paraId="488E3C6D" w14:textId="77777777" w:rsidR="00BC3056" w:rsidRPr="003C398E" w:rsidRDefault="00BC3056" w:rsidP="0048256C"/>
        </w:tc>
        <w:tc>
          <w:tcPr>
            <w:tcW w:w="10237" w:type="dxa"/>
          </w:tcPr>
          <w:p w14:paraId="13B0FC57" w14:textId="07ACEDDC" w:rsidR="00BC3056" w:rsidRPr="003C398E" w:rsidRDefault="004619D5" w:rsidP="0048256C">
            <w:r w:rsidRPr="003C398E">
              <w:rPr>
                <w:noProof/>
              </w:rPr>
              <w:drawing>
                <wp:inline distT="0" distB="0" distL="0" distR="0" wp14:anchorId="102DC85F" wp14:editId="758782B0">
                  <wp:extent cx="5943600" cy="2743200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" name="Picture 63"/>
                          <pic:cNvPicPr/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27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C3056" w:rsidRPr="003C398E" w14:paraId="4BC61E92" w14:textId="77777777" w:rsidTr="00900755">
        <w:tc>
          <w:tcPr>
            <w:tcW w:w="563" w:type="dxa"/>
          </w:tcPr>
          <w:p w14:paraId="69489E7F" w14:textId="77777777" w:rsidR="00BC3056" w:rsidRPr="003C398E" w:rsidRDefault="00BC3056" w:rsidP="0048256C">
            <w:r w:rsidRPr="003C398E">
              <w:t>N</w:t>
            </w:r>
          </w:p>
          <w:p w14:paraId="21F56739" w14:textId="77777777" w:rsidR="00BC3056" w:rsidRPr="003C398E" w:rsidRDefault="00BC3056" w:rsidP="0048256C"/>
        </w:tc>
        <w:tc>
          <w:tcPr>
            <w:tcW w:w="10237" w:type="dxa"/>
          </w:tcPr>
          <w:p w14:paraId="5E85BD90" w14:textId="13697730" w:rsidR="00BC3056" w:rsidRPr="003C398E" w:rsidRDefault="004619D5" w:rsidP="0048256C">
            <w:r w:rsidRPr="003C398E">
              <w:rPr>
                <w:noProof/>
              </w:rPr>
              <w:drawing>
                <wp:inline distT="0" distB="0" distL="0" distR="0" wp14:anchorId="500E2AB4" wp14:editId="1ED461DD">
                  <wp:extent cx="5943600" cy="2743200"/>
                  <wp:effectExtent l="0" t="0" r="0" b="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" name="Picture 62"/>
                          <pic:cNvPicPr/>
                        </pic:nvPicPr>
                        <pic:blipFill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27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C3056" w:rsidRPr="003C398E" w14:paraId="60F13011" w14:textId="77777777" w:rsidTr="00900755">
        <w:tc>
          <w:tcPr>
            <w:tcW w:w="563" w:type="dxa"/>
          </w:tcPr>
          <w:p w14:paraId="0A8F980A" w14:textId="77777777" w:rsidR="00BC3056" w:rsidRPr="003C398E" w:rsidRDefault="00BC3056" w:rsidP="0048256C">
            <w:r w:rsidRPr="003C398E">
              <w:lastRenderedPageBreak/>
              <w:t>O</w:t>
            </w:r>
          </w:p>
          <w:p w14:paraId="41C878AC" w14:textId="77777777" w:rsidR="00BC3056" w:rsidRPr="003C398E" w:rsidRDefault="00BC3056" w:rsidP="0048256C"/>
        </w:tc>
        <w:tc>
          <w:tcPr>
            <w:tcW w:w="10237" w:type="dxa"/>
          </w:tcPr>
          <w:p w14:paraId="42CA2B70" w14:textId="24816FEE" w:rsidR="00BC3056" w:rsidRPr="003C398E" w:rsidRDefault="004619D5" w:rsidP="0048256C">
            <w:r w:rsidRPr="003C398E">
              <w:rPr>
                <w:noProof/>
              </w:rPr>
              <w:drawing>
                <wp:inline distT="0" distB="0" distL="0" distR="0" wp14:anchorId="14AFCC70" wp14:editId="27ADBAF4">
                  <wp:extent cx="5943600" cy="2743200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" name="Picture 55"/>
                          <pic:cNvPicPr/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27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C3056" w:rsidRPr="003C398E" w14:paraId="6AA419EF" w14:textId="77777777" w:rsidTr="00900755">
        <w:tc>
          <w:tcPr>
            <w:tcW w:w="563" w:type="dxa"/>
          </w:tcPr>
          <w:p w14:paraId="1FCDE7DA" w14:textId="77777777" w:rsidR="00BC3056" w:rsidRPr="003C398E" w:rsidRDefault="00BC3056" w:rsidP="0048256C">
            <w:r w:rsidRPr="003C398E">
              <w:t>P</w:t>
            </w:r>
          </w:p>
          <w:p w14:paraId="39444A59" w14:textId="77777777" w:rsidR="00BC3056" w:rsidRPr="003C398E" w:rsidRDefault="00BC3056" w:rsidP="0048256C"/>
        </w:tc>
        <w:tc>
          <w:tcPr>
            <w:tcW w:w="10237" w:type="dxa"/>
          </w:tcPr>
          <w:p w14:paraId="0BE4FBFF" w14:textId="51D1BD4B" w:rsidR="00BC3056" w:rsidRPr="003C398E" w:rsidRDefault="004619D5" w:rsidP="0048256C">
            <w:r w:rsidRPr="003C398E">
              <w:rPr>
                <w:noProof/>
              </w:rPr>
              <w:drawing>
                <wp:inline distT="0" distB="0" distL="0" distR="0" wp14:anchorId="7657C03B" wp14:editId="7DE75620">
                  <wp:extent cx="5943600" cy="2743200"/>
                  <wp:effectExtent l="0" t="0" r="0" b="0"/>
                  <wp:docPr id="36" name="Picture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Picture 36"/>
                          <pic:cNvPicPr/>
                        </pic:nvPicPr>
                        <pic:blipFill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27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C3056" w:rsidRPr="003C398E" w14:paraId="6970BB6E" w14:textId="77777777" w:rsidTr="00900755">
        <w:tc>
          <w:tcPr>
            <w:tcW w:w="563" w:type="dxa"/>
          </w:tcPr>
          <w:p w14:paraId="3483DDC9" w14:textId="77777777" w:rsidR="00BC3056" w:rsidRPr="003C398E" w:rsidRDefault="00BC3056" w:rsidP="0048256C">
            <w:r w:rsidRPr="003C398E">
              <w:t>Q</w:t>
            </w:r>
          </w:p>
          <w:p w14:paraId="41E03A71" w14:textId="77777777" w:rsidR="00BC3056" w:rsidRPr="003C398E" w:rsidRDefault="00BC3056" w:rsidP="0048256C"/>
        </w:tc>
        <w:tc>
          <w:tcPr>
            <w:tcW w:w="10237" w:type="dxa"/>
          </w:tcPr>
          <w:p w14:paraId="522ED365" w14:textId="76B4C6C4" w:rsidR="00BC3056" w:rsidRPr="003C398E" w:rsidRDefault="004619D5" w:rsidP="0048256C">
            <w:r w:rsidRPr="003C398E">
              <w:rPr>
                <w:noProof/>
              </w:rPr>
              <w:drawing>
                <wp:inline distT="0" distB="0" distL="0" distR="0" wp14:anchorId="103A4817" wp14:editId="621710A8">
                  <wp:extent cx="5943600" cy="2743200"/>
                  <wp:effectExtent l="0" t="0" r="0" b="0"/>
                  <wp:docPr id="35" name="Pictur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Picture 35"/>
                          <pic:cNvPicPr/>
                        </pic:nvPicPr>
                        <pic:blipFill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27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82E52" w:rsidRPr="003C398E" w14:paraId="46B53FE4" w14:textId="77777777" w:rsidTr="00900755">
        <w:tc>
          <w:tcPr>
            <w:tcW w:w="563" w:type="dxa"/>
          </w:tcPr>
          <w:p w14:paraId="0A541D09" w14:textId="03265EDD" w:rsidR="00882E52" w:rsidRPr="003C398E" w:rsidRDefault="00882E52" w:rsidP="00071243">
            <w:r w:rsidRPr="003C398E">
              <w:lastRenderedPageBreak/>
              <w:t>R</w:t>
            </w:r>
          </w:p>
          <w:p w14:paraId="57EAA15C" w14:textId="77777777" w:rsidR="00882E52" w:rsidRPr="003C398E" w:rsidRDefault="00882E52" w:rsidP="00071243"/>
        </w:tc>
        <w:tc>
          <w:tcPr>
            <w:tcW w:w="10237" w:type="dxa"/>
          </w:tcPr>
          <w:p w14:paraId="5F3D1E03" w14:textId="2AD764E8" w:rsidR="00882E52" w:rsidRPr="003C398E" w:rsidRDefault="004619D5" w:rsidP="00071243">
            <w:r w:rsidRPr="003C398E">
              <w:rPr>
                <w:noProof/>
              </w:rPr>
              <w:drawing>
                <wp:inline distT="0" distB="0" distL="0" distR="0" wp14:anchorId="2446E409" wp14:editId="1B856FE1">
                  <wp:extent cx="5943600" cy="2743200"/>
                  <wp:effectExtent l="0" t="0" r="0" b="0"/>
                  <wp:docPr id="34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Picture 34"/>
                          <pic:cNvPicPr/>
                        </pic:nvPicPr>
                        <pic:blipFill>
                          <a:blip r:embed="rId3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27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82E52" w:rsidRPr="003C398E" w14:paraId="61322FD6" w14:textId="77777777" w:rsidTr="00900755">
        <w:tc>
          <w:tcPr>
            <w:tcW w:w="563" w:type="dxa"/>
          </w:tcPr>
          <w:p w14:paraId="3260EFC3" w14:textId="355DD0E5" w:rsidR="00882E52" w:rsidRPr="003C398E" w:rsidRDefault="00882E52" w:rsidP="00071243">
            <w:r w:rsidRPr="003C398E">
              <w:t>S</w:t>
            </w:r>
          </w:p>
          <w:p w14:paraId="4BDACED3" w14:textId="77777777" w:rsidR="00882E52" w:rsidRPr="003C398E" w:rsidRDefault="00882E52" w:rsidP="00071243"/>
        </w:tc>
        <w:tc>
          <w:tcPr>
            <w:tcW w:w="10237" w:type="dxa"/>
          </w:tcPr>
          <w:p w14:paraId="243D5D54" w14:textId="7586DA86" w:rsidR="00882E52" w:rsidRPr="003C398E" w:rsidRDefault="004619D5" w:rsidP="00071243">
            <w:r w:rsidRPr="003C398E">
              <w:rPr>
                <w:noProof/>
              </w:rPr>
              <w:drawing>
                <wp:inline distT="0" distB="0" distL="0" distR="0" wp14:anchorId="517A3F8A" wp14:editId="51065912">
                  <wp:extent cx="5943600" cy="2743200"/>
                  <wp:effectExtent l="0" t="0" r="0" b="0"/>
                  <wp:docPr id="33" name="Pictur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Picture 33"/>
                          <pic:cNvPicPr/>
                        </pic:nvPicPr>
                        <pic:blipFill>
                          <a:blip r:embed="rId3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27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82E52" w:rsidRPr="003C398E" w14:paraId="467DE721" w14:textId="77777777" w:rsidTr="00900755">
        <w:tc>
          <w:tcPr>
            <w:tcW w:w="563" w:type="dxa"/>
          </w:tcPr>
          <w:p w14:paraId="5D621A27" w14:textId="550A30BB" w:rsidR="00882E52" w:rsidRPr="003C398E" w:rsidRDefault="00882E52" w:rsidP="00071243">
            <w:r w:rsidRPr="003C398E">
              <w:t>T</w:t>
            </w:r>
          </w:p>
          <w:p w14:paraId="17923C36" w14:textId="77777777" w:rsidR="00882E52" w:rsidRPr="003C398E" w:rsidRDefault="00882E52" w:rsidP="00071243"/>
        </w:tc>
        <w:tc>
          <w:tcPr>
            <w:tcW w:w="10237" w:type="dxa"/>
          </w:tcPr>
          <w:p w14:paraId="601CA8A0" w14:textId="0668267F" w:rsidR="00882E52" w:rsidRPr="003C398E" w:rsidRDefault="004619D5" w:rsidP="00071243">
            <w:r w:rsidRPr="003C398E">
              <w:rPr>
                <w:noProof/>
              </w:rPr>
              <w:drawing>
                <wp:inline distT="0" distB="0" distL="0" distR="0" wp14:anchorId="649999CC" wp14:editId="74A7277C">
                  <wp:extent cx="5943600" cy="2743200"/>
                  <wp:effectExtent l="0" t="0" r="0" b="0"/>
                  <wp:docPr id="32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Picture 32"/>
                          <pic:cNvPicPr/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27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82E52" w:rsidRPr="003C398E" w14:paraId="4E929E54" w14:textId="77777777" w:rsidTr="00900755">
        <w:tc>
          <w:tcPr>
            <w:tcW w:w="563" w:type="dxa"/>
          </w:tcPr>
          <w:p w14:paraId="6718B121" w14:textId="28250738" w:rsidR="00882E52" w:rsidRPr="003C398E" w:rsidRDefault="00882E52" w:rsidP="00071243">
            <w:r w:rsidRPr="003C398E">
              <w:lastRenderedPageBreak/>
              <w:t>U</w:t>
            </w:r>
          </w:p>
          <w:p w14:paraId="39503E84" w14:textId="77777777" w:rsidR="00882E52" w:rsidRPr="003C398E" w:rsidRDefault="00882E52" w:rsidP="00071243"/>
        </w:tc>
        <w:tc>
          <w:tcPr>
            <w:tcW w:w="10237" w:type="dxa"/>
          </w:tcPr>
          <w:p w14:paraId="567B2DA3" w14:textId="0AB48DDE" w:rsidR="00882E52" w:rsidRPr="003C398E" w:rsidRDefault="004619D5" w:rsidP="00071243">
            <w:r w:rsidRPr="003C398E">
              <w:rPr>
                <w:noProof/>
              </w:rPr>
              <w:drawing>
                <wp:inline distT="0" distB="0" distL="0" distR="0" wp14:anchorId="4BB34607" wp14:editId="39F61431">
                  <wp:extent cx="5943600" cy="2743200"/>
                  <wp:effectExtent l="0" t="0" r="0" b="0"/>
                  <wp:docPr id="31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Picture 31"/>
                          <pic:cNvPicPr/>
                        </pic:nvPicPr>
                        <pic:blipFill>
                          <a:blip r:embed="rId3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27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82E52" w:rsidRPr="003C398E" w14:paraId="04BB42A5" w14:textId="77777777" w:rsidTr="00900755">
        <w:tc>
          <w:tcPr>
            <w:tcW w:w="563" w:type="dxa"/>
          </w:tcPr>
          <w:p w14:paraId="69D0EDBB" w14:textId="2B03D25B" w:rsidR="00882E52" w:rsidRPr="003C398E" w:rsidRDefault="00882E52" w:rsidP="00071243">
            <w:r w:rsidRPr="003C398E">
              <w:t>V</w:t>
            </w:r>
          </w:p>
          <w:p w14:paraId="0F3D0A62" w14:textId="77777777" w:rsidR="00882E52" w:rsidRPr="003C398E" w:rsidRDefault="00882E52" w:rsidP="00071243"/>
        </w:tc>
        <w:tc>
          <w:tcPr>
            <w:tcW w:w="10237" w:type="dxa"/>
          </w:tcPr>
          <w:p w14:paraId="33C41736" w14:textId="435D9B32" w:rsidR="00882E52" w:rsidRPr="003C398E" w:rsidRDefault="004619D5" w:rsidP="00071243">
            <w:r w:rsidRPr="003C398E">
              <w:rPr>
                <w:noProof/>
              </w:rPr>
              <w:drawing>
                <wp:inline distT="0" distB="0" distL="0" distR="0" wp14:anchorId="79179518" wp14:editId="0C02C305">
                  <wp:extent cx="5943600" cy="2743200"/>
                  <wp:effectExtent l="0" t="0" r="0" b="0"/>
                  <wp:docPr id="30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Picture 30"/>
                          <pic:cNvPicPr/>
                        </pic:nvPicPr>
                        <pic:blipFill>
                          <a:blip r:embed="rId3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27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82E52" w:rsidRPr="003C398E" w14:paraId="35D297E1" w14:textId="77777777" w:rsidTr="00900755">
        <w:tc>
          <w:tcPr>
            <w:tcW w:w="563" w:type="dxa"/>
          </w:tcPr>
          <w:p w14:paraId="1EF8671F" w14:textId="285FD5CE" w:rsidR="00882E52" w:rsidRPr="003C398E" w:rsidRDefault="00882E52" w:rsidP="00071243">
            <w:r w:rsidRPr="003C398E">
              <w:t>W</w:t>
            </w:r>
          </w:p>
          <w:p w14:paraId="3A98C610" w14:textId="77777777" w:rsidR="00882E52" w:rsidRPr="003C398E" w:rsidRDefault="00882E52" w:rsidP="00071243"/>
        </w:tc>
        <w:tc>
          <w:tcPr>
            <w:tcW w:w="10237" w:type="dxa"/>
          </w:tcPr>
          <w:p w14:paraId="11F31753" w14:textId="48145F9D" w:rsidR="00882E52" w:rsidRPr="003C398E" w:rsidRDefault="004619D5" w:rsidP="00071243">
            <w:r w:rsidRPr="003C398E">
              <w:rPr>
                <w:noProof/>
              </w:rPr>
              <w:drawing>
                <wp:inline distT="0" distB="0" distL="0" distR="0" wp14:anchorId="50A4F1F6" wp14:editId="64EC7CDF">
                  <wp:extent cx="5943600" cy="2743200"/>
                  <wp:effectExtent l="0" t="0" r="0" b="0"/>
                  <wp:docPr id="29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Picture 29"/>
                          <pic:cNvPicPr/>
                        </pic:nvPicPr>
                        <pic:blipFill>
                          <a:blip r:embed="rId3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27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82E52" w:rsidRPr="003C398E" w14:paraId="3881BA3C" w14:textId="77777777" w:rsidTr="00900755">
        <w:tc>
          <w:tcPr>
            <w:tcW w:w="563" w:type="dxa"/>
          </w:tcPr>
          <w:p w14:paraId="6B196C93" w14:textId="54BB4052" w:rsidR="00882E52" w:rsidRPr="003C398E" w:rsidRDefault="00882E52" w:rsidP="00071243">
            <w:r w:rsidRPr="003C398E">
              <w:lastRenderedPageBreak/>
              <w:t>X</w:t>
            </w:r>
          </w:p>
          <w:p w14:paraId="49673B70" w14:textId="77777777" w:rsidR="00882E52" w:rsidRPr="003C398E" w:rsidRDefault="00882E52" w:rsidP="00071243"/>
        </w:tc>
        <w:tc>
          <w:tcPr>
            <w:tcW w:w="10237" w:type="dxa"/>
          </w:tcPr>
          <w:p w14:paraId="1860113B" w14:textId="581C7019" w:rsidR="00882E52" w:rsidRPr="003C398E" w:rsidRDefault="004619D5" w:rsidP="00071243">
            <w:r w:rsidRPr="003C398E">
              <w:rPr>
                <w:noProof/>
              </w:rPr>
              <w:drawing>
                <wp:inline distT="0" distB="0" distL="0" distR="0" wp14:anchorId="560560C0" wp14:editId="343ED67F">
                  <wp:extent cx="5943600" cy="2743200"/>
                  <wp:effectExtent l="0" t="0" r="0" b="0"/>
                  <wp:docPr id="28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Picture 28"/>
                          <pic:cNvPicPr/>
                        </pic:nvPicPr>
                        <pic:blipFill>
                          <a:blip r:embed="rId3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27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82E52" w:rsidRPr="003C398E" w14:paraId="0A54475D" w14:textId="77777777" w:rsidTr="00900755">
        <w:tc>
          <w:tcPr>
            <w:tcW w:w="563" w:type="dxa"/>
          </w:tcPr>
          <w:p w14:paraId="63D2534E" w14:textId="3755BFC7" w:rsidR="00882E52" w:rsidRPr="003C398E" w:rsidRDefault="00882E52" w:rsidP="00071243">
            <w:r w:rsidRPr="003C398E">
              <w:t>Y</w:t>
            </w:r>
          </w:p>
          <w:p w14:paraId="16D2CA6E" w14:textId="77777777" w:rsidR="00882E52" w:rsidRPr="003C398E" w:rsidRDefault="00882E52" w:rsidP="00071243"/>
        </w:tc>
        <w:tc>
          <w:tcPr>
            <w:tcW w:w="10237" w:type="dxa"/>
          </w:tcPr>
          <w:p w14:paraId="2FAC9170" w14:textId="6E805442" w:rsidR="00882E52" w:rsidRPr="003C398E" w:rsidRDefault="004619D5" w:rsidP="00071243">
            <w:r w:rsidRPr="003C398E">
              <w:rPr>
                <w:noProof/>
              </w:rPr>
              <w:drawing>
                <wp:inline distT="0" distB="0" distL="0" distR="0" wp14:anchorId="4C2D5166" wp14:editId="411452F0">
                  <wp:extent cx="5943600" cy="2743200"/>
                  <wp:effectExtent l="0" t="0" r="0" b="0"/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Picture 27"/>
                          <pic:cNvPicPr/>
                        </pic:nvPicPr>
                        <pic:blipFill>
                          <a:blip r:embed="rId3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27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82E52" w:rsidRPr="003C398E" w14:paraId="050CD9B2" w14:textId="77777777" w:rsidTr="00900755">
        <w:tc>
          <w:tcPr>
            <w:tcW w:w="563" w:type="dxa"/>
          </w:tcPr>
          <w:p w14:paraId="5E426DCF" w14:textId="0E3736A2" w:rsidR="00882E52" w:rsidRPr="003C398E" w:rsidRDefault="00882E52" w:rsidP="00071243">
            <w:r w:rsidRPr="003C398E">
              <w:t>Z</w:t>
            </w:r>
          </w:p>
          <w:p w14:paraId="357B92CA" w14:textId="77777777" w:rsidR="00882E52" w:rsidRPr="003C398E" w:rsidRDefault="00882E52" w:rsidP="00071243"/>
        </w:tc>
        <w:tc>
          <w:tcPr>
            <w:tcW w:w="10237" w:type="dxa"/>
          </w:tcPr>
          <w:p w14:paraId="60BB1B22" w14:textId="086E3CBF" w:rsidR="00882E52" w:rsidRPr="003C398E" w:rsidRDefault="004619D5" w:rsidP="00071243">
            <w:r w:rsidRPr="003C398E">
              <w:rPr>
                <w:noProof/>
              </w:rPr>
              <w:drawing>
                <wp:inline distT="0" distB="0" distL="0" distR="0" wp14:anchorId="081D2BFB" wp14:editId="00E11DA5">
                  <wp:extent cx="5943600" cy="2743200"/>
                  <wp:effectExtent l="0" t="0" r="0" b="0"/>
                  <wp:docPr id="2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Picture 26"/>
                          <pic:cNvPicPr/>
                        </pic:nvPicPr>
                        <pic:blipFill>
                          <a:blip r:embed="rId3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27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82E52" w:rsidRPr="003C398E" w14:paraId="2F8BD85D" w14:textId="77777777" w:rsidTr="00900755">
        <w:tc>
          <w:tcPr>
            <w:tcW w:w="563" w:type="dxa"/>
          </w:tcPr>
          <w:p w14:paraId="59083C2F" w14:textId="22EBC48C" w:rsidR="00882E52" w:rsidRPr="003C398E" w:rsidRDefault="00882E52" w:rsidP="00071243">
            <w:r w:rsidRPr="003C398E">
              <w:lastRenderedPageBreak/>
              <w:t>AA</w:t>
            </w:r>
          </w:p>
          <w:p w14:paraId="2BF9AB98" w14:textId="77777777" w:rsidR="00882E52" w:rsidRPr="003C398E" w:rsidRDefault="00882E52" w:rsidP="00071243"/>
        </w:tc>
        <w:tc>
          <w:tcPr>
            <w:tcW w:w="10237" w:type="dxa"/>
          </w:tcPr>
          <w:p w14:paraId="2438BBDD" w14:textId="4DBA1ADB" w:rsidR="00882E52" w:rsidRPr="003C398E" w:rsidRDefault="004619D5" w:rsidP="00071243">
            <w:r w:rsidRPr="003C398E">
              <w:rPr>
                <w:noProof/>
              </w:rPr>
              <w:drawing>
                <wp:inline distT="0" distB="0" distL="0" distR="0" wp14:anchorId="77A52257" wp14:editId="09ECF0FE">
                  <wp:extent cx="5943600" cy="2743200"/>
                  <wp:effectExtent l="0" t="0" r="0" b="0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Picture 25"/>
                          <pic:cNvPicPr/>
                        </pic:nvPicPr>
                        <pic:blipFill>
                          <a:blip r:embed="rId4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27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82E52" w:rsidRPr="003C398E" w14:paraId="15C42422" w14:textId="77777777" w:rsidTr="00900755">
        <w:tc>
          <w:tcPr>
            <w:tcW w:w="563" w:type="dxa"/>
          </w:tcPr>
          <w:p w14:paraId="22F841C7" w14:textId="481CCAD3" w:rsidR="00882E52" w:rsidRPr="003C398E" w:rsidRDefault="00882E52" w:rsidP="00071243">
            <w:r w:rsidRPr="003C398E">
              <w:t>AB</w:t>
            </w:r>
          </w:p>
          <w:p w14:paraId="2900288A" w14:textId="77777777" w:rsidR="00882E52" w:rsidRPr="003C398E" w:rsidRDefault="00882E52" w:rsidP="00071243"/>
        </w:tc>
        <w:tc>
          <w:tcPr>
            <w:tcW w:w="10237" w:type="dxa"/>
          </w:tcPr>
          <w:p w14:paraId="06200749" w14:textId="71583ABF" w:rsidR="00882E52" w:rsidRPr="003C398E" w:rsidRDefault="004619D5" w:rsidP="00071243">
            <w:r w:rsidRPr="003C398E">
              <w:rPr>
                <w:noProof/>
              </w:rPr>
              <w:drawing>
                <wp:inline distT="0" distB="0" distL="0" distR="0" wp14:anchorId="60D29EB5" wp14:editId="4B693994">
                  <wp:extent cx="5943600" cy="2743200"/>
                  <wp:effectExtent l="0" t="0" r="0" b="0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Picture 24"/>
                          <pic:cNvPicPr/>
                        </pic:nvPicPr>
                        <pic:blipFill>
                          <a:blip r:embed="rId4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27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82E52" w:rsidRPr="003C398E" w14:paraId="5AAD4960" w14:textId="77777777" w:rsidTr="00900755">
        <w:tc>
          <w:tcPr>
            <w:tcW w:w="563" w:type="dxa"/>
          </w:tcPr>
          <w:p w14:paraId="20AAF110" w14:textId="77CC6EDF" w:rsidR="00882E52" w:rsidRPr="003C398E" w:rsidRDefault="00882E52" w:rsidP="00071243">
            <w:r w:rsidRPr="003C398E">
              <w:t>AC</w:t>
            </w:r>
          </w:p>
          <w:p w14:paraId="58EEBBF1" w14:textId="77777777" w:rsidR="00882E52" w:rsidRPr="003C398E" w:rsidRDefault="00882E52" w:rsidP="00071243"/>
        </w:tc>
        <w:tc>
          <w:tcPr>
            <w:tcW w:w="10237" w:type="dxa"/>
          </w:tcPr>
          <w:p w14:paraId="59ACF12E" w14:textId="2608EF10" w:rsidR="00882E52" w:rsidRPr="003C398E" w:rsidRDefault="004619D5" w:rsidP="00071243">
            <w:r w:rsidRPr="003C398E">
              <w:rPr>
                <w:noProof/>
              </w:rPr>
              <w:drawing>
                <wp:inline distT="0" distB="0" distL="0" distR="0" wp14:anchorId="3FC7FA26" wp14:editId="18BF33C6">
                  <wp:extent cx="5943600" cy="2743200"/>
                  <wp:effectExtent l="0" t="0" r="0" b="0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Picture 23"/>
                          <pic:cNvPicPr/>
                        </pic:nvPicPr>
                        <pic:blipFill>
                          <a:blip r:embed="rId4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27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82E52" w:rsidRPr="003C398E" w14:paraId="111C521D" w14:textId="77777777" w:rsidTr="00900755">
        <w:tc>
          <w:tcPr>
            <w:tcW w:w="563" w:type="dxa"/>
          </w:tcPr>
          <w:p w14:paraId="44E4D5A5" w14:textId="6DAB5A65" w:rsidR="00882E52" w:rsidRPr="003C398E" w:rsidRDefault="00882E52" w:rsidP="00071243">
            <w:r w:rsidRPr="003C398E">
              <w:lastRenderedPageBreak/>
              <w:t>AD</w:t>
            </w:r>
          </w:p>
          <w:p w14:paraId="19E4F8C1" w14:textId="77777777" w:rsidR="00882E52" w:rsidRPr="003C398E" w:rsidRDefault="00882E52" w:rsidP="00071243"/>
        </w:tc>
        <w:tc>
          <w:tcPr>
            <w:tcW w:w="10237" w:type="dxa"/>
          </w:tcPr>
          <w:p w14:paraId="0027C77A" w14:textId="40FF3290" w:rsidR="00882E52" w:rsidRPr="003C398E" w:rsidRDefault="004619D5" w:rsidP="00071243">
            <w:r w:rsidRPr="003C398E">
              <w:rPr>
                <w:noProof/>
              </w:rPr>
              <w:drawing>
                <wp:inline distT="0" distB="0" distL="0" distR="0" wp14:anchorId="19439D40" wp14:editId="66DCBB66">
                  <wp:extent cx="5943600" cy="2743200"/>
                  <wp:effectExtent l="0" t="0" r="0" b="0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Picture 22"/>
                          <pic:cNvPicPr/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27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82E52" w:rsidRPr="003C398E" w14:paraId="78DDF255" w14:textId="77777777" w:rsidTr="00900755">
        <w:tc>
          <w:tcPr>
            <w:tcW w:w="563" w:type="dxa"/>
          </w:tcPr>
          <w:p w14:paraId="4C0A3A95" w14:textId="36E8497E" w:rsidR="00882E52" w:rsidRPr="003C398E" w:rsidRDefault="00882E52" w:rsidP="00071243">
            <w:r w:rsidRPr="003C398E">
              <w:t>AE</w:t>
            </w:r>
          </w:p>
          <w:p w14:paraId="3F764C7B" w14:textId="77777777" w:rsidR="00882E52" w:rsidRPr="003C398E" w:rsidRDefault="00882E52" w:rsidP="00071243"/>
        </w:tc>
        <w:tc>
          <w:tcPr>
            <w:tcW w:w="10237" w:type="dxa"/>
          </w:tcPr>
          <w:p w14:paraId="3860E92B" w14:textId="534E6D01" w:rsidR="00882E52" w:rsidRPr="003C398E" w:rsidRDefault="004619D5" w:rsidP="00071243">
            <w:r w:rsidRPr="003C398E">
              <w:rPr>
                <w:noProof/>
              </w:rPr>
              <w:drawing>
                <wp:inline distT="0" distB="0" distL="0" distR="0" wp14:anchorId="02B897EF" wp14:editId="6529924D">
                  <wp:extent cx="5943600" cy="2743200"/>
                  <wp:effectExtent l="0" t="0" r="0" b="0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Picture 21"/>
                          <pic:cNvPicPr/>
                        </pic:nvPicPr>
                        <pic:blipFill>
                          <a:blip r:embed="rId4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27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82E52" w:rsidRPr="003C398E" w14:paraId="00E8563B" w14:textId="77777777" w:rsidTr="00900755">
        <w:tc>
          <w:tcPr>
            <w:tcW w:w="563" w:type="dxa"/>
          </w:tcPr>
          <w:p w14:paraId="726B311B" w14:textId="085847E2" w:rsidR="00882E52" w:rsidRPr="003C398E" w:rsidRDefault="00882E52" w:rsidP="00071243">
            <w:r w:rsidRPr="003C398E">
              <w:t>AF</w:t>
            </w:r>
          </w:p>
          <w:p w14:paraId="1547D99D" w14:textId="77777777" w:rsidR="00882E52" w:rsidRPr="003C398E" w:rsidRDefault="00882E52" w:rsidP="00071243"/>
        </w:tc>
        <w:tc>
          <w:tcPr>
            <w:tcW w:w="10237" w:type="dxa"/>
          </w:tcPr>
          <w:p w14:paraId="007418CE" w14:textId="1F52741F" w:rsidR="00882E52" w:rsidRPr="003C398E" w:rsidRDefault="004619D5" w:rsidP="00071243">
            <w:r w:rsidRPr="003C398E">
              <w:rPr>
                <w:noProof/>
              </w:rPr>
              <w:drawing>
                <wp:inline distT="0" distB="0" distL="0" distR="0" wp14:anchorId="393D9D56" wp14:editId="23129D97">
                  <wp:extent cx="5943600" cy="2743200"/>
                  <wp:effectExtent l="0" t="0" r="0" b="0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Picture 20"/>
                          <pic:cNvPicPr/>
                        </pic:nvPicPr>
                        <pic:blipFill>
                          <a:blip r:embed="rId4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27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82E52" w:rsidRPr="003C398E" w14:paraId="7F8F4367" w14:textId="77777777" w:rsidTr="00900755">
        <w:tc>
          <w:tcPr>
            <w:tcW w:w="563" w:type="dxa"/>
          </w:tcPr>
          <w:p w14:paraId="6C40BC2C" w14:textId="3DCA6C2A" w:rsidR="00882E52" w:rsidRPr="003C398E" w:rsidRDefault="00882E52" w:rsidP="00071243">
            <w:r w:rsidRPr="003C398E">
              <w:lastRenderedPageBreak/>
              <w:t>AG</w:t>
            </w:r>
          </w:p>
          <w:p w14:paraId="0A7FC5CE" w14:textId="77777777" w:rsidR="00882E52" w:rsidRPr="003C398E" w:rsidRDefault="00882E52" w:rsidP="00071243"/>
        </w:tc>
        <w:tc>
          <w:tcPr>
            <w:tcW w:w="10237" w:type="dxa"/>
          </w:tcPr>
          <w:p w14:paraId="62D424A9" w14:textId="21523DBF" w:rsidR="00882E52" w:rsidRPr="003C398E" w:rsidRDefault="004619D5" w:rsidP="00071243">
            <w:r w:rsidRPr="003C398E">
              <w:rPr>
                <w:noProof/>
              </w:rPr>
              <w:drawing>
                <wp:inline distT="0" distB="0" distL="0" distR="0" wp14:anchorId="6B1798EF" wp14:editId="2551197A">
                  <wp:extent cx="5943600" cy="2743200"/>
                  <wp:effectExtent l="0" t="0" r="0" b="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icture 19"/>
                          <pic:cNvPicPr/>
                        </pic:nvPicPr>
                        <pic:blipFill>
                          <a:blip r:embed="rId4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27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82E52" w:rsidRPr="003C398E" w14:paraId="7B868445" w14:textId="77777777" w:rsidTr="00900755">
        <w:tc>
          <w:tcPr>
            <w:tcW w:w="563" w:type="dxa"/>
          </w:tcPr>
          <w:p w14:paraId="3619C8B8" w14:textId="19A4508A" w:rsidR="00882E52" w:rsidRPr="003C398E" w:rsidRDefault="00882E52" w:rsidP="00071243">
            <w:r w:rsidRPr="003C398E">
              <w:t>AH</w:t>
            </w:r>
          </w:p>
          <w:p w14:paraId="16360FE4" w14:textId="77777777" w:rsidR="00882E52" w:rsidRPr="003C398E" w:rsidRDefault="00882E52" w:rsidP="00071243"/>
        </w:tc>
        <w:tc>
          <w:tcPr>
            <w:tcW w:w="10237" w:type="dxa"/>
          </w:tcPr>
          <w:p w14:paraId="330C5786" w14:textId="5534443A" w:rsidR="00882E52" w:rsidRPr="003C398E" w:rsidRDefault="004619D5" w:rsidP="00071243">
            <w:r w:rsidRPr="003C398E">
              <w:rPr>
                <w:noProof/>
              </w:rPr>
              <w:drawing>
                <wp:inline distT="0" distB="0" distL="0" distR="0" wp14:anchorId="512A4EB8" wp14:editId="3A42A72B">
                  <wp:extent cx="5943600" cy="2743200"/>
                  <wp:effectExtent l="0" t="0" r="0" b="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4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27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82E52" w:rsidRPr="003C398E" w14:paraId="35A71352" w14:textId="77777777" w:rsidTr="00900755">
        <w:tc>
          <w:tcPr>
            <w:tcW w:w="563" w:type="dxa"/>
          </w:tcPr>
          <w:p w14:paraId="728D4E0A" w14:textId="4FB28A56" w:rsidR="00882E52" w:rsidRPr="003C398E" w:rsidRDefault="00882E52" w:rsidP="00071243">
            <w:r w:rsidRPr="003C398E">
              <w:t>AI</w:t>
            </w:r>
          </w:p>
          <w:p w14:paraId="31F7C2F4" w14:textId="77777777" w:rsidR="00882E52" w:rsidRPr="003C398E" w:rsidRDefault="00882E52" w:rsidP="00071243"/>
        </w:tc>
        <w:tc>
          <w:tcPr>
            <w:tcW w:w="10237" w:type="dxa"/>
          </w:tcPr>
          <w:p w14:paraId="08FEE515" w14:textId="1201A8FE" w:rsidR="00882E52" w:rsidRPr="003C398E" w:rsidRDefault="004619D5" w:rsidP="00071243">
            <w:r w:rsidRPr="003C398E">
              <w:rPr>
                <w:noProof/>
              </w:rPr>
              <w:drawing>
                <wp:inline distT="0" distB="0" distL="0" distR="0" wp14:anchorId="64BCE094" wp14:editId="59A3CCE5">
                  <wp:extent cx="5943600" cy="2743200"/>
                  <wp:effectExtent l="0" t="0" r="0" b="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17"/>
                          <pic:cNvPicPr/>
                        </pic:nvPicPr>
                        <pic:blipFill>
                          <a:blip r:embed="rId4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27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82E52" w:rsidRPr="003C398E" w14:paraId="2AEBE621" w14:textId="77777777" w:rsidTr="00900755">
        <w:tc>
          <w:tcPr>
            <w:tcW w:w="563" w:type="dxa"/>
          </w:tcPr>
          <w:p w14:paraId="659D0F92" w14:textId="0F71D4AB" w:rsidR="00882E52" w:rsidRPr="003C398E" w:rsidRDefault="00882E52" w:rsidP="00071243">
            <w:r w:rsidRPr="003C398E">
              <w:lastRenderedPageBreak/>
              <w:t>AJ</w:t>
            </w:r>
          </w:p>
          <w:p w14:paraId="556B4BA0" w14:textId="77777777" w:rsidR="00882E52" w:rsidRPr="003C398E" w:rsidRDefault="00882E52" w:rsidP="00071243"/>
        </w:tc>
        <w:tc>
          <w:tcPr>
            <w:tcW w:w="10237" w:type="dxa"/>
          </w:tcPr>
          <w:p w14:paraId="10410F12" w14:textId="7F4C4F75" w:rsidR="00882E52" w:rsidRPr="003C398E" w:rsidRDefault="004619D5" w:rsidP="00071243">
            <w:r w:rsidRPr="003C398E">
              <w:rPr>
                <w:noProof/>
              </w:rPr>
              <w:drawing>
                <wp:inline distT="0" distB="0" distL="0" distR="0" wp14:anchorId="2D914AB1" wp14:editId="7E487565">
                  <wp:extent cx="5943600" cy="2743200"/>
                  <wp:effectExtent l="0" t="0" r="0" b="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icture 16"/>
                          <pic:cNvPicPr/>
                        </pic:nvPicPr>
                        <pic:blipFill>
                          <a:blip r:embed="rId4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27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82E52" w:rsidRPr="003C398E" w14:paraId="775784CA" w14:textId="77777777" w:rsidTr="00900755">
        <w:tc>
          <w:tcPr>
            <w:tcW w:w="563" w:type="dxa"/>
          </w:tcPr>
          <w:p w14:paraId="7B99C6AA" w14:textId="1CF86C48" w:rsidR="00882E52" w:rsidRPr="003C398E" w:rsidRDefault="00882E52" w:rsidP="00071243">
            <w:r w:rsidRPr="003C398E">
              <w:t>AK</w:t>
            </w:r>
          </w:p>
        </w:tc>
        <w:tc>
          <w:tcPr>
            <w:tcW w:w="10237" w:type="dxa"/>
          </w:tcPr>
          <w:p w14:paraId="55674F3C" w14:textId="32EF0D6D" w:rsidR="00882E52" w:rsidRPr="003C398E" w:rsidRDefault="004619D5" w:rsidP="00071243">
            <w:r w:rsidRPr="003C398E">
              <w:rPr>
                <w:noProof/>
              </w:rPr>
              <w:drawing>
                <wp:inline distT="0" distB="0" distL="0" distR="0" wp14:anchorId="17E2DE66" wp14:editId="10B5A595">
                  <wp:extent cx="5943600" cy="2743200"/>
                  <wp:effectExtent l="0" t="0" r="0" b="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15"/>
                          <pic:cNvPicPr/>
                        </pic:nvPicPr>
                        <pic:blipFill>
                          <a:blip r:embed="rId5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27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4D360D3" w14:textId="77777777" w:rsidR="00BC3056" w:rsidRPr="003C398E" w:rsidRDefault="00BC3056" w:rsidP="00BC3056">
      <w:pPr>
        <w:rPr>
          <w:sz w:val="21"/>
          <w:szCs w:val="21"/>
        </w:rPr>
      </w:pPr>
    </w:p>
    <w:p w14:paraId="5C364DC6" w14:textId="77777777" w:rsidR="00BC3056" w:rsidRPr="003C398E" w:rsidRDefault="00BC3056" w:rsidP="00BC3056">
      <w:pPr>
        <w:rPr>
          <w:noProof/>
          <w:sz w:val="21"/>
          <w:szCs w:val="21"/>
        </w:rPr>
      </w:pPr>
      <w:r w:rsidRPr="003C398E">
        <w:rPr>
          <w:noProof/>
          <w:sz w:val="21"/>
          <w:szCs w:val="21"/>
        </w:rPr>
        <w:br w:type="page"/>
      </w:r>
    </w:p>
    <w:p w14:paraId="631D3D05" w14:textId="77777777" w:rsidR="00BC3056" w:rsidRPr="003C398E" w:rsidRDefault="00BC3056" w:rsidP="00BC3056">
      <w:pPr>
        <w:rPr>
          <w:b/>
          <w:bCs/>
          <w:sz w:val="21"/>
          <w:szCs w:val="21"/>
        </w:rPr>
      </w:pPr>
      <w:r w:rsidRPr="003C398E">
        <w:rPr>
          <w:b/>
          <w:bCs/>
          <w:noProof/>
          <w:sz w:val="21"/>
          <w:szCs w:val="21"/>
        </w:rPr>
        <w:lastRenderedPageBreak/>
        <w:drawing>
          <wp:inline distT="0" distB="0" distL="0" distR="0" wp14:anchorId="13BEB9F3" wp14:editId="7ECF1CE8">
            <wp:extent cx="6827521" cy="768096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5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27521" cy="7680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989911" w14:textId="7643BB23" w:rsidR="00BC3056" w:rsidRPr="003C398E" w:rsidRDefault="00BC3056" w:rsidP="00BC3056">
      <w:pPr>
        <w:rPr>
          <w:sz w:val="21"/>
          <w:szCs w:val="21"/>
        </w:rPr>
      </w:pPr>
      <w:r w:rsidRPr="003C398E">
        <w:rPr>
          <w:b/>
          <w:bCs/>
        </w:rPr>
        <w:t>Figure S</w:t>
      </w:r>
      <w:r w:rsidR="000252CD" w:rsidRPr="003C398E">
        <w:rPr>
          <w:b/>
          <w:bCs/>
        </w:rPr>
        <w:t>5</w:t>
      </w:r>
      <w:r w:rsidRPr="003C398E">
        <w:rPr>
          <w:b/>
          <w:bCs/>
        </w:rPr>
        <w:t xml:space="preserve">. Comparison of PheCode prevalence during </w:t>
      </w:r>
      <w:r w:rsidR="00125C9B" w:rsidRPr="003C398E">
        <w:rPr>
          <w:b/>
          <w:bCs/>
        </w:rPr>
        <w:t>pre-COVID</w:t>
      </w:r>
      <w:r w:rsidRPr="003C398E">
        <w:rPr>
          <w:b/>
          <w:bCs/>
        </w:rPr>
        <w:t>-19, acute/short-COVID-19</w:t>
      </w:r>
      <w:r w:rsidR="00DD599E">
        <w:rPr>
          <w:b/>
          <w:bCs/>
        </w:rPr>
        <w:t>,</w:t>
      </w:r>
      <w:r w:rsidRPr="003C398E">
        <w:rPr>
          <w:b/>
          <w:bCs/>
        </w:rPr>
        <w:t xml:space="preserve"> and post-COVID-19 periods in cases and controls. </w:t>
      </w:r>
      <w:r w:rsidRPr="003C398E">
        <w:t xml:space="preserve">Only </w:t>
      </w:r>
      <w:r w:rsidR="00DD599E">
        <w:t>P</w:t>
      </w:r>
      <w:r w:rsidRPr="003C398E">
        <w:t>he</w:t>
      </w:r>
      <w:r w:rsidR="00DD599E">
        <w:t>C</w:t>
      </w:r>
      <w:r w:rsidRPr="003C398E">
        <w:t xml:space="preserve">odes that were significantly enriched </w:t>
      </w:r>
      <w:r w:rsidR="00900755" w:rsidRPr="003C398E">
        <w:t xml:space="preserve">among PASC patients in the </w:t>
      </w:r>
      <w:r w:rsidR="00125C9B" w:rsidRPr="003C398E">
        <w:t>pre-COVID</w:t>
      </w:r>
      <w:r w:rsidR="00900755" w:rsidRPr="003C398E">
        <w:t>-19 and</w:t>
      </w:r>
      <w:r w:rsidR="004A07D7" w:rsidRPr="003C398E">
        <w:t>/or</w:t>
      </w:r>
      <w:r w:rsidR="00900755" w:rsidRPr="003C398E">
        <w:t xml:space="preserve"> acute/short-COVID-19 </w:t>
      </w:r>
      <w:r w:rsidRPr="003C398E">
        <w:t>period</w:t>
      </w:r>
      <w:r w:rsidR="00900755" w:rsidRPr="003C398E">
        <w:t>s</w:t>
      </w:r>
      <w:r w:rsidRPr="003C398E">
        <w:t xml:space="preserve"> are shown. Of parent/child </w:t>
      </w:r>
      <w:r w:rsidR="00DD599E">
        <w:t>P</w:t>
      </w:r>
      <w:r w:rsidR="00DD599E" w:rsidRPr="003C398E">
        <w:t>he</w:t>
      </w:r>
      <w:r w:rsidR="00DD599E">
        <w:t>C</w:t>
      </w:r>
      <w:r w:rsidR="00DD599E" w:rsidRPr="003C398E">
        <w:t xml:space="preserve">odes </w:t>
      </w:r>
      <w:r w:rsidRPr="003C398E">
        <w:t xml:space="preserve">only the phecode with the stronger association signal is shown. </w:t>
      </w:r>
      <w:r w:rsidR="00DD599E">
        <w:t>P</w:t>
      </w:r>
      <w:r w:rsidR="00DD599E" w:rsidRPr="003C398E">
        <w:t>he</w:t>
      </w:r>
      <w:r w:rsidR="00DD599E">
        <w:t>C</w:t>
      </w:r>
      <w:r w:rsidR="00DD599E" w:rsidRPr="003C398E">
        <w:t xml:space="preserve">odes </w:t>
      </w:r>
      <w:r w:rsidRPr="003C398E">
        <w:t xml:space="preserve">that were phenome-wide </w:t>
      </w:r>
      <w:r w:rsidR="00900755" w:rsidRPr="003C398E">
        <w:t>significant in the corresponding PheWAS</w:t>
      </w:r>
      <w:r w:rsidRPr="003C398E">
        <w:t xml:space="preserve"> are indicated with an asterisk. </w:t>
      </w:r>
      <w:r w:rsidR="004A07D7" w:rsidRPr="003C398E">
        <w:t xml:space="preserve">Phenome-wide significant enriched </w:t>
      </w:r>
      <w:r w:rsidR="00DD599E">
        <w:t>P</w:t>
      </w:r>
      <w:r w:rsidR="00DD599E" w:rsidRPr="003C398E">
        <w:t>he</w:t>
      </w:r>
      <w:r w:rsidR="00DD599E">
        <w:t>C</w:t>
      </w:r>
      <w:r w:rsidR="00DD599E" w:rsidRPr="003C398E">
        <w:t xml:space="preserve">odes </w:t>
      </w:r>
      <w:r w:rsidR="004A07D7" w:rsidRPr="003C398E">
        <w:t>are indicated by an asterisk.</w:t>
      </w:r>
      <w:r w:rsidRPr="003C398E">
        <w:rPr>
          <w:sz w:val="21"/>
          <w:szCs w:val="21"/>
        </w:rPr>
        <w:br w:type="page"/>
      </w:r>
    </w:p>
    <w:p w14:paraId="068243DD" w14:textId="161D9E78" w:rsidR="00EA1243" w:rsidRPr="003C398E" w:rsidRDefault="00EA1243" w:rsidP="00EA1243">
      <w:r w:rsidRPr="003C398E">
        <w:rPr>
          <w:b/>
          <w:bCs/>
        </w:rPr>
        <w:lastRenderedPageBreak/>
        <w:t>Table S1</w:t>
      </w:r>
      <w:r w:rsidRPr="003C398E">
        <w:t>: PASC Problem list</w:t>
      </w:r>
    </w:p>
    <w:p w14:paraId="095510CD" w14:textId="77777777" w:rsidR="00EA1243" w:rsidRPr="003C398E" w:rsidRDefault="00EA1243" w:rsidP="00EA1243">
      <w:pPr>
        <w:rPr>
          <w:rFonts w:eastAsiaTheme="minorHAnsi"/>
          <w:sz w:val="21"/>
          <w:szCs w:val="21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004"/>
        <w:gridCol w:w="2786"/>
      </w:tblGrid>
      <w:tr w:rsidR="00EA1243" w:rsidRPr="003C398E" w14:paraId="2E84713C" w14:textId="77777777" w:rsidTr="008F0AE9">
        <w:trPr>
          <w:trHeight w:val="20"/>
        </w:trPr>
        <w:tc>
          <w:tcPr>
            <w:tcW w:w="3709" w:type="pct"/>
            <w:shd w:val="clear" w:color="auto" w:fill="auto"/>
            <w:noWrap/>
            <w:vAlign w:val="bottom"/>
            <w:hideMark/>
          </w:tcPr>
          <w:p w14:paraId="46FFBF7C" w14:textId="0970C0C4" w:rsidR="00EA1243" w:rsidRPr="003C398E" w:rsidRDefault="008F0AE9" w:rsidP="00EA124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C398E">
              <w:rPr>
                <w:b/>
                <w:bCs/>
                <w:color w:val="000000"/>
                <w:sz w:val="18"/>
                <w:szCs w:val="18"/>
              </w:rPr>
              <w:t>Problem list description</w:t>
            </w:r>
          </w:p>
        </w:tc>
        <w:tc>
          <w:tcPr>
            <w:tcW w:w="1291" w:type="pct"/>
            <w:shd w:val="clear" w:color="auto" w:fill="auto"/>
            <w:noWrap/>
            <w:vAlign w:val="bottom"/>
            <w:hideMark/>
          </w:tcPr>
          <w:p w14:paraId="5C61C9B8" w14:textId="0D33C5A8" w:rsidR="00EA1243" w:rsidRPr="003C398E" w:rsidRDefault="008F0AE9" w:rsidP="00EA1243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C398E">
              <w:rPr>
                <w:b/>
                <w:bCs/>
                <w:color w:val="000000"/>
                <w:sz w:val="18"/>
                <w:szCs w:val="18"/>
              </w:rPr>
              <w:t xml:space="preserve">Mapped to </w:t>
            </w:r>
            <w:r w:rsidR="00EA1243" w:rsidRPr="003C398E">
              <w:rPr>
                <w:b/>
                <w:bCs/>
                <w:color w:val="000000"/>
                <w:sz w:val="18"/>
                <w:szCs w:val="18"/>
              </w:rPr>
              <w:t>ICD10 Code</w:t>
            </w:r>
          </w:p>
        </w:tc>
      </w:tr>
      <w:tr w:rsidR="00EA1243" w:rsidRPr="003C398E" w14:paraId="0B074ACE" w14:textId="77777777" w:rsidTr="008F0AE9">
        <w:trPr>
          <w:trHeight w:val="20"/>
        </w:trPr>
        <w:tc>
          <w:tcPr>
            <w:tcW w:w="3709" w:type="pct"/>
            <w:shd w:val="clear" w:color="auto" w:fill="auto"/>
            <w:noWrap/>
            <w:vAlign w:val="bottom"/>
            <w:hideMark/>
          </w:tcPr>
          <w:p w14:paraId="29F8D906" w14:textId="77777777" w:rsidR="00EA1243" w:rsidRPr="003C398E" w:rsidRDefault="00EA1243" w:rsidP="00EA1243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Chronic post-COVID-19 syndrome</w:t>
            </w:r>
          </w:p>
        </w:tc>
        <w:tc>
          <w:tcPr>
            <w:tcW w:w="1291" w:type="pct"/>
            <w:shd w:val="clear" w:color="auto" w:fill="auto"/>
            <w:noWrap/>
            <w:vAlign w:val="bottom"/>
            <w:hideMark/>
          </w:tcPr>
          <w:p w14:paraId="4AAA86EF" w14:textId="77777777" w:rsidR="00EA1243" w:rsidRPr="003C398E" w:rsidRDefault="00EA1243" w:rsidP="00EA1243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B94.8</w:t>
            </w:r>
          </w:p>
        </w:tc>
      </w:tr>
      <w:tr w:rsidR="00EA1243" w:rsidRPr="003C398E" w14:paraId="748ED168" w14:textId="77777777" w:rsidTr="008F0AE9">
        <w:trPr>
          <w:trHeight w:val="20"/>
        </w:trPr>
        <w:tc>
          <w:tcPr>
            <w:tcW w:w="3709" w:type="pct"/>
            <w:shd w:val="clear" w:color="auto" w:fill="auto"/>
            <w:noWrap/>
            <w:vAlign w:val="bottom"/>
            <w:hideMark/>
          </w:tcPr>
          <w:p w14:paraId="31CD7B5B" w14:textId="77777777" w:rsidR="00EA1243" w:rsidRPr="003C398E" w:rsidRDefault="00EA1243" w:rsidP="00EA1243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Shortness of breath with exposure to COVID-19 virus</w:t>
            </w:r>
          </w:p>
        </w:tc>
        <w:tc>
          <w:tcPr>
            <w:tcW w:w="1291" w:type="pct"/>
            <w:shd w:val="clear" w:color="auto" w:fill="auto"/>
            <w:noWrap/>
            <w:vAlign w:val="bottom"/>
            <w:hideMark/>
          </w:tcPr>
          <w:p w14:paraId="33022694" w14:textId="77777777" w:rsidR="00EA1243" w:rsidRPr="003C398E" w:rsidRDefault="00EA1243" w:rsidP="00EA1243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R06.02</w:t>
            </w:r>
          </w:p>
        </w:tc>
      </w:tr>
      <w:tr w:rsidR="00EA1243" w:rsidRPr="003C398E" w14:paraId="4DEDB403" w14:textId="77777777" w:rsidTr="008F0AE9">
        <w:trPr>
          <w:trHeight w:val="20"/>
        </w:trPr>
        <w:tc>
          <w:tcPr>
            <w:tcW w:w="3709" w:type="pct"/>
            <w:shd w:val="clear" w:color="auto" w:fill="auto"/>
            <w:noWrap/>
            <w:vAlign w:val="bottom"/>
            <w:hideMark/>
          </w:tcPr>
          <w:p w14:paraId="26047439" w14:textId="77777777" w:rsidR="00EA1243" w:rsidRPr="003C398E" w:rsidRDefault="00EA1243" w:rsidP="00EA1243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COVID-19 long hauler</w:t>
            </w:r>
          </w:p>
        </w:tc>
        <w:tc>
          <w:tcPr>
            <w:tcW w:w="1291" w:type="pct"/>
            <w:shd w:val="clear" w:color="auto" w:fill="auto"/>
            <w:noWrap/>
            <w:vAlign w:val="bottom"/>
            <w:hideMark/>
          </w:tcPr>
          <w:p w14:paraId="13EB88D9" w14:textId="77777777" w:rsidR="00EA1243" w:rsidRPr="003C398E" w:rsidRDefault="00EA1243" w:rsidP="00EA1243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U09.9</w:t>
            </w:r>
          </w:p>
        </w:tc>
      </w:tr>
      <w:tr w:rsidR="00EA1243" w:rsidRPr="003C398E" w14:paraId="39927A79" w14:textId="77777777" w:rsidTr="008F0AE9">
        <w:trPr>
          <w:trHeight w:val="20"/>
        </w:trPr>
        <w:tc>
          <w:tcPr>
            <w:tcW w:w="3709" w:type="pct"/>
            <w:shd w:val="clear" w:color="auto" w:fill="auto"/>
            <w:noWrap/>
            <w:vAlign w:val="bottom"/>
            <w:hideMark/>
          </w:tcPr>
          <w:p w14:paraId="331FC65C" w14:textId="77777777" w:rsidR="00EA1243" w:rsidRPr="003C398E" w:rsidRDefault="00EA1243" w:rsidP="00EA1243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COVID-19 long hauler manifesting chronic anxiety</w:t>
            </w:r>
          </w:p>
        </w:tc>
        <w:tc>
          <w:tcPr>
            <w:tcW w:w="1291" w:type="pct"/>
            <w:shd w:val="clear" w:color="auto" w:fill="auto"/>
            <w:noWrap/>
            <w:vAlign w:val="bottom"/>
            <w:hideMark/>
          </w:tcPr>
          <w:p w14:paraId="65098725" w14:textId="77777777" w:rsidR="00EA1243" w:rsidRPr="003C398E" w:rsidRDefault="00EA1243" w:rsidP="00EA1243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U09.9</w:t>
            </w:r>
          </w:p>
        </w:tc>
      </w:tr>
      <w:tr w:rsidR="00EA1243" w:rsidRPr="003C398E" w14:paraId="09A44896" w14:textId="77777777" w:rsidTr="008F0AE9">
        <w:trPr>
          <w:trHeight w:val="20"/>
        </w:trPr>
        <w:tc>
          <w:tcPr>
            <w:tcW w:w="3709" w:type="pct"/>
            <w:shd w:val="clear" w:color="auto" w:fill="auto"/>
            <w:noWrap/>
            <w:vAlign w:val="bottom"/>
            <w:hideMark/>
          </w:tcPr>
          <w:p w14:paraId="43713A3D" w14:textId="77777777" w:rsidR="00EA1243" w:rsidRPr="003C398E" w:rsidRDefault="00EA1243" w:rsidP="00EA1243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COVID-19 long hauler manifesting chronic concentration deficit</w:t>
            </w:r>
          </w:p>
        </w:tc>
        <w:tc>
          <w:tcPr>
            <w:tcW w:w="1291" w:type="pct"/>
            <w:shd w:val="clear" w:color="auto" w:fill="auto"/>
            <w:noWrap/>
            <w:vAlign w:val="bottom"/>
            <w:hideMark/>
          </w:tcPr>
          <w:p w14:paraId="69D41E88" w14:textId="77777777" w:rsidR="00EA1243" w:rsidRPr="003C398E" w:rsidRDefault="00EA1243" w:rsidP="00EA1243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U09.9</w:t>
            </w:r>
          </w:p>
        </w:tc>
      </w:tr>
      <w:tr w:rsidR="00EA1243" w:rsidRPr="003C398E" w14:paraId="5EC8946E" w14:textId="77777777" w:rsidTr="008F0AE9">
        <w:trPr>
          <w:trHeight w:val="20"/>
        </w:trPr>
        <w:tc>
          <w:tcPr>
            <w:tcW w:w="3709" w:type="pct"/>
            <w:shd w:val="clear" w:color="auto" w:fill="auto"/>
            <w:noWrap/>
            <w:vAlign w:val="bottom"/>
            <w:hideMark/>
          </w:tcPr>
          <w:p w14:paraId="7E815BA9" w14:textId="77777777" w:rsidR="00EA1243" w:rsidRPr="003C398E" w:rsidRDefault="00EA1243" w:rsidP="00EA1243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COVID-19 long hauler manifesting chronic cough</w:t>
            </w:r>
          </w:p>
        </w:tc>
        <w:tc>
          <w:tcPr>
            <w:tcW w:w="1291" w:type="pct"/>
            <w:shd w:val="clear" w:color="auto" w:fill="auto"/>
            <w:noWrap/>
            <w:vAlign w:val="bottom"/>
            <w:hideMark/>
          </w:tcPr>
          <w:p w14:paraId="43A652F0" w14:textId="77777777" w:rsidR="00EA1243" w:rsidRPr="003C398E" w:rsidRDefault="00EA1243" w:rsidP="00EA1243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U09.9</w:t>
            </w:r>
          </w:p>
        </w:tc>
      </w:tr>
      <w:tr w:rsidR="00EA1243" w:rsidRPr="003C398E" w14:paraId="61BF28E4" w14:textId="77777777" w:rsidTr="008F0AE9">
        <w:trPr>
          <w:trHeight w:val="20"/>
        </w:trPr>
        <w:tc>
          <w:tcPr>
            <w:tcW w:w="3709" w:type="pct"/>
            <w:shd w:val="clear" w:color="auto" w:fill="auto"/>
            <w:noWrap/>
            <w:vAlign w:val="bottom"/>
            <w:hideMark/>
          </w:tcPr>
          <w:p w14:paraId="4FF33898" w14:textId="77777777" w:rsidR="00EA1243" w:rsidRPr="003C398E" w:rsidRDefault="00EA1243" w:rsidP="00EA1243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COVID-19 long hauler manifesting chronic dyspnea</w:t>
            </w:r>
          </w:p>
        </w:tc>
        <w:tc>
          <w:tcPr>
            <w:tcW w:w="1291" w:type="pct"/>
            <w:shd w:val="clear" w:color="auto" w:fill="auto"/>
            <w:noWrap/>
            <w:vAlign w:val="bottom"/>
            <w:hideMark/>
          </w:tcPr>
          <w:p w14:paraId="40CF09FE" w14:textId="77777777" w:rsidR="00EA1243" w:rsidRPr="003C398E" w:rsidRDefault="00EA1243" w:rsidP="00EA1243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U09.9</w:t>
            </w:r>
          </w:p>
        </w:tc>
      </w:tr>
      <w:tr w:rsidR="00EA1243" w:rsidRPr="003C398E" w14:paraId="3AE0CE7D" w14:textId="77777777" w:rsidTr="008F0AE9">
        <w:trPr>
          <w:trHeight w:val="20"/>
        </w:trPr>
        <w:tc>
          <w:tcPr>
            <w:tcW w:w="3709" w:type="pct"/>
            <w:shd w:val="clear" w:color="auto" w:fill="auto"/>
            <w:noWrap/>
            <w:vAlign w:val="bottom"/>
            <w:hideMark/>
          </w:tcPr>
          <w:p w14:paraId="7D90A7F0" w14:textId="77777777" w:rsidR="00EA1243" w:rsidRPr="003C398E" w:rsidRDefault="00EA1243" w:rsidP="00EA1243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COVID-19 long hauler manifesting chronic fatigue</w:t>
            </w:r>
          </w:p>
        </w:tc>
        <w:tc>
          <w:tcPr>
            <w:tcW w:w="1291" w:type="pct"/>
            <w:shd w:val="clear" w:color="auto" w:fill="auto"/>
            <w:noWrap/>
            <w:vAlign w:val="bottom"/>
            <w:hideMark/>
          </w:tcPr>
          <w:p w14:paraId="31879EB8" w14:textId="77777777" w:rsidR="00EA1243" w:rsidRPr="003C398E" w:rsidRDefault="00EA1243" w:rsidP="00EA1243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U09.9</w:t>
            </w:r>
          </w:p>
        </w:tc>
      </w:tr>
      <w:tr w:rsidR="00EA1243" w:rsidRPr="003C398E" w14:paraId="42B585AA" w14:textId="77777777" w:rsidTr="008F0AE9">
        <w:trPr>
          <w:trHeight w:val="20"/>
        </w:trPr>
        <w:tc>
          <w:tcPr>
            <w:tcW w:w="3709" w:type="pct"/>
            <w:shd w:val="clear" w:color="auto" w:fill="auto"/>
            <w:noWrap/>
            <w:vAlign w:val="bottom"/>
            <w:hideMark/>
          </w:tcPr>
          <w:p w14:paraId="5D5E5C7D" w14:textId="77777777" w:rsidR="00EA1243" w:rsidRPr="003C398E" w:rsidRDefault="00EA1243" w:rsidP="00EA1243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COVID-19 long hauler manifesting chronic headache</w:t>
            </w:r>
          </w:p>
        </w:tc>
        <w:tc>
          <w:tcPr>
            <w:tcW w:w="1291" w:type="pct"/>
            <w:shd w:val="clear" w:color="auto" w:fill="auto"/>
            <w:noWrap/>
            <w:vAlign w:val="bottom"/>
            <w:hideMark/>
          </w:tcPr>
          <w:p w14:paraId="080F0167" w14:textId="77777777" w:rsidR="00EA1243" w:rsidRPr="003C398E" w:rsidRDefault="00EA1243" w:rsidP="00EA1243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U09.9</w:t>
            </w:r>
          </w:p>
        </w:tc>
      </w:tr>
      <w:tr w:rsidR="00EA1243" w:rsidRPr="003C398E" w14:paraId="1356C2B0" w14:textId="77777777" w:rsidTr="008F0AE9">
        <w:trPr>
          <w:trHeight w:val="20"/>
        </w:trPr>
        <w:tc>
          <w:tcPr>
            <w:tcW w:w="3709" w:type="pct"/>
            <w:shd w:val="clear" w:color="auto" w:fill="auto"/>
            <w:noWrap/>
            <w:vAlign w:val="bottom"/>
            <w:hideMark/>
          </w:tcPr>
          <w:p w14:paraId="48D59BE8" w14:textId="77777777" w:rsidR="00EA1243" w:rsidRPr="003C398E" w:rsidRDefault="00EA1243" w:rsidP="00EA1243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COVID-19 long hauler manifesting chronic joint pain</w:t>
            </w:r>
          </w:p>
        </w:tc>
        <w:tc>
          <w:tcPr>
            <w:tcW w:w="1291" w:type="pct"/>
            <w:shd w:val="clear" w:color="auto" w:fill="auto"/>
            <w:noWrap/>
            <w:vAlign w:val="bottom"/>
            <w:hideMark/>
          </w:tcPr>
          <w:p w14:paraId="45CAE241" w14:textId="77777777" w:rsidR="00EA1243" w:rsidRPr="003C398E" w:rsidRDefault="00EA1243" w:rsidP="00EA1243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U09.9</w:t>
            </w:r>
          </w:p>
        </w:tc>
      </w:tr>
      <w:tr w:rsidR="00EA1243" w:rsidRPr="003C398E" w14:paraId="1AAD6182" w14:textId="77777777" w:rsidTr="008F0AE9">
        <w:trPr>
          <w:trHeight w:val="20"/>
        </w:trPr>
        <w:tc>
          <w:tcPr>
            <w:tcW w:w="3709" w:type="pct"/>
            <w:shd w:val="clear" w:color="auto" w:fill="auto"/>
            <w:noWrap/>
            <w:vAlign w:val="bottom"/>
            <w:hideMark/>
          </w:tcPr>
          <w:p w14:paraId="0277A312" w14:textId="77777777" w:rsidR="00EA1243" w:rsidRPr="003C398E" w:rsidRDefault="00EA1243" w:rsidP="00EA1243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COVID-19 long hauler manifesting chronic loss of smell</w:t>
            </w:r>
          </w:p>
        </w:tc>
        <w:tc>
          <w:tcPr>
            <w:tcW w:w="1291" w:type="pct"/>
            <w:shd w:val="clear" w:color="auto" w:fill="auto"/>
            <w:noWrap/>
            <w:vAlign w:val="bottom"/>
            <w:hideMark/>
          </w:tcPr>
          <w:p w14:paraId="42B7A7CE" w14:textId="77777777" w:rsidR="00EA1243" w:rsidRPr="003C398E" w:rsidRDefault="00EA1243" w:rsidP="00EA1243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U09.9</w:t>
            </w:r>
          </w:p>
        </w:tc>
      </w:tr>
      <w:tr w:rsidR="00EA1243" w:rsidRPr="003C398E" w14:paraId="73D23C88" w14:textId="77777777" w:rsidTr="008F0AE9">
        <w:trPr>
          <w:trHeight w:val="20"/>
        </w:trPr>
        <w:tc>
          <w:tcPr>
            <w:tcW w:w="3709" w:type="pct"/>
            <w:shd w:val="clear" w:color="auto" w:fill="auto"/>
            <w:noWrap/>
            <w:vAlign w:val="bottom"/>
            <w:hideMark/>
          </w:tcPr>
          <w:p w14:paraId="08827047" w14:textId="77777777" w:rsidR="00EA1243" w:rsidRPr="003C398E" w:rsidRDefault="00EA1243" w:rsidP="00EA1243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COVID-19 long hauler manifesting chronic loss of smell and taste</w:t>
            </w:r>
          </w:p>
        </w:tc>
        <w:tc>
          <w:tcPr>
            <w:tcW w:w="1291" w:type="pct"/>
            <w:shd w:val="clear" w:color="auto" w:fill="auto"/>
            <w:noWrap/>
            <w:vAlign w:val="bottom"/>
            <w:hideMark/>
          </w:tcPr>
          <w:p w14:paraId="0F1A022D" w14:textId="77777777" w:rsidR="00EA1243" w:rsidRPr="003C398E" w:rsidRDefault="00EA1243" w:rsidP="00EA1243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U09.9</w:t>
            </w:r>
          </w:p>
        </w:tc>
      </w:tr>
      <w:tr w:rsidR="00EA1243" w:rsidRPr="003C398E" w14:paraId="2DEAABCF" w14:textId="77777777" w:rsidTr="008F0AE9">
        <w:trPr>
          <w:trHeight w:val="20"/>
        </w:trPr>
        <w:tc>
          <w:tcPr>
            <w:tcW w:w="3709" w:type="pct"/>
            <w:shd w:val="clear" w:color="auto" w:fill="auto"/>
            <w:noWrap/>
            <w:vAlign w:val="bottom"/>
            <w:hideMark/>
          </w:tcPr>
          <w:p w14:paraId="6369127C" w14:textId="77777777" w:rsidR="00EA1243" w:rsidRPr="003C398E" w:rsidRDefault="00EA1243" w:rsidP="00EA1243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COVID-19 long hauler manifesting chronic loss of taste</w:t>
            </w:r>
          </w:p>
        </w:tc>
        <w:tc>
          <w:tcPr>
            <w:tcW w:w="1291" w:type="pct"/>
            <w:shd w:val="clear" w:color="auto" w:fill="auto"/>
            <w:noWrap/>
            <w:vAlign w:val="bottom"/>
            <w:hideMark/>
          </w:tcPr>
          <w:p w14:paraId="50F6FA3C" w14:textId="77777777" w:rsidR="00EA1243" w:rsidRPr="003C398E" w:rsidRDefault="00EA1243" w:rsidP="00EA1243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U09.9</w:t>
            </w:r>
          </w:p>
        </w:tc>
      </w:tr>
      <w:tr w:rsidR="00EA1243" w:rsidRPr="003C398E" w14:paraId="6547F9A9" w14:textId="77777777" w:rsidTr="008F0AE9">
        <w:trPr>
          <w:trHeight w:val="20"/>
        </w:trPr>
        <w:tc>
          <w:tcPr>
            <w:tcW w:w="3709" w:type="pct"/>
            <w:shd w:val="clear" w:color="auto" w:fill="auto"/>
            <w:noWrap/>
            <w:vAlign w:val="bottom"/>
            <w:hideMark/>
          </w:tcPr>
          <w:p w14:paraId="1ECE0023" w14:textId="77777777" w:rsidR="00EA1243" w:rsidRPr="003C398E" w:rsidRDefault="00EA1243" w:rsidP="00EA1243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COVID-19 long hauler manifesting chronic muscle pain</w:t>
            </w:r>
          </w:p>
        </w:tc>
        <w:tc>
          <w:tcPr>
            <w:tcW w:w="1291" w:type="pct"/>
            <w:shd w:val="clear" w:color="auto" w:fill="auto"/>
            <w:noWrap/>
            <w:vAlign w:val="bottom"/>
            <w:hideMark/>
          </w:tcPr>
          <w:p w14:paraId="5FE813AF" w14:textId="77777777" w:rsidR="00EA1243" w:rsidRPr="003C398E" w:rsidRDefault="00EA1243" w:rsidP="00EA1243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U09.9</w:t>
            </w:r>
          </w:p>
        </w:tc>
      </w:tr>
      <w:tr w:rsidR="00EA1243" w:rsidRPr="003C398E" w14:paraId="489ACDA5" w14:textId="77777777" w:rsidTr="008F0AE9">
        <w:trPr>
          <w:trHeight w:val="20"/>
        </w:trPr>
        <w:tc>
          <w:tcPr>
            <w:tcW w:w="3709" w:type="pct"/>
            <w:shd w:val="clear" w:color="auto" w:fill="auto"/>
            <w:noWrap/>
            <w:vAlign w:val="bottom"/>
            <w:hideMark/>
          </w:tcPr>
          <w:p w14:paraId="1541C77A" w14:textId="77777777" w:rsidR="00EA1243" w:rsidRPr="003C398E" w:rsidRDefault="00EA1243" w:rsidP="00EA1243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COVID-19 long hauler manifesting chronic neurologic symptoms</w:t>
            </w:r>
          </w:p>
        </w:tc>
        <w:tc>
          <w:tcPr>
            <w:tcW w:w="1291" w:type="pct"/>
            <w:shd w:val="clear" w:color="auto" w:fill="auto"/>
            <w:noWrap/>
            <w:vAlign w:val="bottom"/>
            <w:hideMark/>
          </w:tcPr>
          <w:p w14:paraId="178E4932" w14:textId="77777777" w:rsidR="00EA1243" w:rsidRPr="003C398E" w:rsidRDefault="00EA1243" w:rsidP="00EA1243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U09.9</w:t>
            </w:r>
          </w:p>
        </w:tc>
      </w:tr>
      <w:tr w:rsidR="00EA1243" w:rsidRPr="003C398E" w14:paraId="4D931B0D" w14:textId="77777777" w:rsidTr="008F0AE9">
        <w:trPr>
          <w:trHeight w:val="20"/>
        </w:trPr>
        <w:tc>
          <w:tcPr>
            <w:tcW w:w="3709" w:type="pct"/>
            <w:shd w:val="clear" w:color="auto" w:fill="auto"/>
            <w:noWrap/>
            <w:vAlign w:val="bottom"/>
            <w:hideMark/>
          </w:tcPr>
          <w:p w14:paraId="75CFFB8B" w14:textId="77777777" w:rsidR="00EA1243" w:rsidRPr="003C398E" w:rsidRDefault="00EA1243" w:rsidP="00EA1243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COVID-19 long hauler manifesting chronic palpitations</w:t>
            </w:r>
          </w:p>
        </w:tc>
        <w:tc>
          <w:tcPr>
            <w:tcW w:w="1291" w:type="pct"/>
            <w:shd w:val="clear" w:color="auto" w:fill="auto"/>
            <w:noWrap/>
            <w:vAlign w:val="bottom"/>
            <w:hideMark/>
          </w:tcPr>
          <w:p w14:paraId="46F20413" w14:textId="77777777" w:rsidR="00EA1243" w:rsidRPr="003C398E" w:rsidRDefault="00EA1243" w:rsidP="00EA1243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U09.9</w:t>
            </w:r>
          </w:p>
        </w:tc>
      </w:tr>
      <w:tr w:rsidR="00EA1243" w:rsidRPr="003C398E" w14:paraId="246A8DAE" w14:textId="77777777" w:rsidTr="008F0AE9">
        <w:trPr>
          <w:trHeight w:val="20"/>
        </w:trPr>
        <w:tc>
          <w:tcPr>
            <w:tcW w:w="3709" w:type="pct"/>
            <w:shd w:val="clear" w:color="auto" w:fill="auto"/>
            <w:noWrap/>
            <w:vAlign w:val="bottom"/>
            <w:hideMark/>
          </w:tcPr>
          <w:p w14:paraId="1F81ACDF" w14:textId="77777777" w:rsidR="00EA1243" w:rsidRPr="003C398E" w:rsidRDefault="00EA1243" w:rsidP="00EA1243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Long COVID</w:t>
            </w:r>
          </w:p>
        </w:tc>
        <w:tc>
          <w:tcPr>
            <w:tcW w:w="1291" w:type="pct"/>
            <w:shd w:val="clear" w:color="auto" w:fill="auto"/>
            <w:noWrap/>
            <w:vAlign w:val="bottom"/>
            <w:hideMark/>
          </w:tcPr>
          <w:p w14:paraId="4CD1B71C" w14:textId="77777777" w:rsidR="00EA1243" w:rsidRPr="003C398E" w:rsidRDefault="00EA1243" w:rsidP="00EA1243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U09.9</w:t>
            </w:r>
          </w:p>
        </w:tc>
      </w:tr>
      <w:tr w:rsidR="00EA1243" w:rsidRPr="003C398E" w14:paraId="56BD18B4" w14:textId="77777777" w:rsidTr="008F0AE9">
        <w:trPr>
          <w:trHeight w:val="20"/>
        </w:trPr>
        <w:tc>
          <w:tcPr>
            <w:tcW w:w="3709" w:type="pct"/>
            <w:shd w:val="clear" w:color="auto" w:fill="auto"/>
            <w:noWrap/>
            <w:vAlign w:val="bottom"/>
            <w:hideMark/>
          </w:tcPr>
          <w:p w14:paraId="26CA2441" w14:textId="77777777" w:rsidR="00EA1243" w:rsidRPr="003C398E" w:rsidRDefault="00EA1243" w:rsidP="00EA1243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Multiple persistent symptoms after COVID-19</w:t>
            </w:r>
          </w:p>
        </w:tc>
        <w:tc>
          <w:tcPr>
            <w:tcW w:w="1291" w:type="pct"/>
            <w:shd w:val="clear" w:color="auto" w:fill="auto"/>
            <w:noWrap/>
            <w:vAlign w:val="bottom"/>
            <w:hideMark/>
          </w:tcPr>
          <w:p w14:paraId="33DD9580" w14:textId="77777777" w:rsidR="00EA1243" w:rsidRPr="003C398E" w:rsidRDefault="00EA1243" w:rsidP="00EA1243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U09.9</w:t>
            </w:r>
          </w:p>
        </w:tc>
      </w:tr>
      <w:tr w:rsidR="00EA1243" w:rsidRPr="003C398E" w14:paraId="1AB2754A" w14:textId="77777777" w:rsidTr="008F0AE9">
        <w:trPr>
          <w:trHeight w:val="20"/>
        </w:trPr>
        <w:tc>
          <w:tcPr>
            <w:tcW w:w="3709" w:type="pct"/>
            <w:shd w:val="clear" w:color="auto" w:fill="auto"/>
            <w:noWrap/>
            <w:vAlign w:val="bottom"/>
            <w:hideMark/>
          </w:tcPr>
          <w:p w14:paraId="2F699CFD" w14:textId="77777777" w:rsidR="00EA1243" w:rsidRPr="003C398E" w:rsidRDefault="00EA1243" w:rsidP="00EA1243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Persistent dyspnea after COVID-19</w:t>
            </w:r>
          </w:p>
        </w:tc>
        <w:tc>
          <w:tcPr>
            <w:tcW w:w="1291" w:type="pct"/>
            <w:shd w:val="clear" w:color="auto" w:fill="auto"/>
            <w:noWrap/>
            <w:vAlign w:val="bottom"/>
            <w:hideMark/>
          </w:tcPr>
          <w:p w14:paraId="01B86976" w14:textId="77777777" w:rsidR="00EA1243" w:rsidRPr="003C398E" w:rsidRDefault="00EA1243" w:rsidP="00EA1243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U09.9</w:t>
            </w:r>
          </w:p>
        </w:tc>
      </w:tr>
      <w:tr w:rsidR="00EA1243" w:rsidRPr="003C398E" w14:paraId="6B8997BF" w14:textId="77777777" w:rsidTr="008F0AE9">
        <w:trPr>
          <w:trHeight w:val="20"/>
        </w:trPr>
        <w:tc>
          <w:tcPr>
            <w:tcW w:w="3709" w:type="pct"/>
            <w:shd w:val="clear" w:color="auto" w:fill="auto"/>
            <w:noWrap/>
            <w:vAlign w:val="bottom"/>
            <w:hideMark/>
          </w:tcPr>
          <w:p w14:paraId="4B4A4BCF" w14:textId="77777777" w:rsidR="00EA1243" w:rsidRPr="003C398E" w:rsidRDefault="00EA1243" w:rsidP="00EA1243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Persistent fatigue after COVID-19</w:t>
            </w:r>
          </w:p>
        </w:tc>
        <w:tc>
          <w:tcPr>
            <w:tcW w:w="1291" w:type="pct"/>
            <w:shd w:val="clear" w:color="auto" w:fill="auto"/>
            <w:noWrap/>
            <w:vAlign w:val="bottom"/>
            <w:hideMark/>
          </w:tcPr>
          <w:p w14:paraId="7C4B3051" w14:textId="77777777" w:rsidR="00EA1243" w:rsidRPr="003C398E" w:rsidRDefault="00EA1243" w:rsidP="00EA1243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U09.9</w:t>
            </w:r>
          </w:p>
        </w:tc>
      </w:tr>
      <w:tr w:rsidR="00EA1243" w:rsidRPr="003C398E" w14:paraId="36DAD48D" w14:textId="77777777" w:rsidTr="008F0AE9">
        <w:trPr>
          <w:trHeight w:val="20"/>
        </w:trPr>
        <w:tc>
          <w:tcPr>
            <w:tcW w:w="3709" w:type="pct"/>
            <w:shd w:val="clear" w:color="auto" w:fill="auto"/>
            <w:noWrap/>
            <w:vAlign w:val="bottom"/>
            <w:hideMark/>
          </w:tcPr>
          <w:p w14:paraId="188F7233" w14:textId="77777777" w:rsidR="00EA1243" w:rsidRPr="003C398E" w:rsidRDefault="00EA1243" w:rsidP="00EA1243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Persistent neurologic symptoms after COVID-19</w:t>
            </w:r>
          </w:p>
        </w:tc>
        <w:tc>
          <w:tcPr>
            <w:tcW w:w="1291" w:type="pct"/>
            <w:shd w:val="clear" w:color="auto" w:fill="auto"/>
            <w:noWrap/>
            <w:vAlign w:val="bottom"/>
            <w:hideMark/>
          </w:tcPr>
          <w:p w14:paraId="521CD316" w14:textId="77777777" w:rsidR="00EA1243" w:rsidRPr="003C398E" w:rsidRDefault="00EA1243" w:rsidP="00EA1243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U09.9</w:t>
            </w:r>
          </w:p>
        </w:tc>
      </w:tr>
      <w:tr w:rsidR="00EA1243" w:rsidRPr="003C398E" w14:paraId="7BBCE8A4" w14:textId="77777777" w:rsidTr="008F0AE9">
        <w:trPr>
          <w:trHeight w:val="20"/>
        </w:trPr>
        <w:tc>
          <w:tcPr>
            <w:tcW w:w="3709" w:type="pct"/>
            <w:shd w:val="clear" w:color="auto" w:fill="auto"/>
            <w:noWrap/>
            <w:vAlign w:val="bottom"/>
            <w:hideMark/>
          </w:tcPr>
          <w:p w14:paraId="0418EBBC" w14:textId="77777777" w:rsidR="00EA1243" w:rsidRPr="003C398E" w:rsidRDefault="00EA1243" w:rsidP="00EA1243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Persistent shortness of breath after COVID-19</w:t>
            </w:r>
          </w:p>
        </w:tc>
        <w:tc>
          <w:tcPr>
            <w:tcW w:w="1291" w:type="pct"/>
            <w:shd w:val="clear" w:color="auto" w:fill="auto"/>
            <w:noWrap/>
            <w:vAlign w:val="bottom"/>
            <w:hideMark/>
          </w:tcPr>
          <w:p w14:paraId="4B183BDA" w14:textId="77777777" w:rsidR="00EA1243" w:rsidRPr="003C398E" w:rsidRDefault="00EA1243" w:rsidP="00EA1243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U09.9</w:t>
            </w:r>
          </w:p>
        </w:tc>
      </w:tr>
      <w:tr w:rsidR="00EA1243" w:rsidRPr="003C398E" w14:paraId="79A628B2" w14:textId="77777777" w:rsidTr="008F0AE9">
        <w:trPr>
          <w:trHeight w:val="20"/>
        </w:trPr>
        <w:tc>
          <w:tcPr>
            <w:tcW w:w="3709" w:type="pct"/>
            <w:shd w:val="clear" w:color="auto" w:fill="auto"/>
            <w:noWrap/>
            <w:vAlign w:val="bottom"/>
            <w:hideMark/>
          </w:tcPr>
          <w:p w14:paraId="1935E29A" w14:textId="77777777" w:rsidR="00EA1243" w:rsidRPr="003C398E" w:rsidRDefault="00EA1243" w:rsidP="00EA1243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Post covid-19 condition, unspecified</w:t>
            </w:r>
          </w:p>
        </w:tc>
        <w:tc>
          <w:tcPr>
            <w:tcW w:w="1291" w:type="pct"/>
            <w:shd w:val="clear" w:color="auto" w:fill="auto"/>
            <w:noWrap/>
            <w:vAlign w:val="bottom"/>
            <w:hideMark/>
          </w:tcPr>
          <w:p w14:paraId="4342EDB6" w14:textId="77777777" w:rsidR="00EA1243" w:rsidRPr="003C398E" w:rsidRDefault="00EA1243" w:rsidP="00EA1243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U09.9</w:t>
            </w:r>
          </w:p>
        </w:tc>
      </w:tr>
      <w:tr w:rsidR="00EA1243" w:rsidRPr="003C398E" w14:paraId="352DA455" w14:textId="77777777" w:rsidTr="008F0AE9">
        <w:trPr>
          <w:trHeight w:val="20"/>
        </w:trPr>
        <w:tc>
          <w:tcPr>
            <w:tcW w:w="3709" w:type="pct"/>
            <w:shd w:val="clear" w:color="auto" w:fill="auto"/>
            <w:noWrap/>
            <w:vAlign w:val="bottom"/>
            <w:hideMark/>
          </w:tcPr>
          <w:p w14:paraId="76741CBD" w14:textId="77777777" w:rsidR="00EA1243" w:rsidRPr="003C398E" w:rsidRDefault="00EA1243" w:rsidP="00EA1243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Post-acute COVID-19 syndrome</w:t>
            </w:r>
          </w:p>
        </w:tc>
        <w:tc>
          <w:tcPr>
            <w:tcW w:w="1291" w:type="pct"/>
            <w:shd w:val="clear" w:color="auto" w:fill="auto"/>
            <w:noWrap/>
            <w:vAlign w:val="bottom"/>
            <w:hideMark/>
          </w:tcPr>
          <w:p w14:paraId="5F7F6409" w14:textId="77777777" w:rsidR="00EA1243" w:rsidRPr="003C398E" w:rsidRDefault="00EA1243" w:rsidP="00EA1243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U09.9</w:t>
            </w:r>
          </w:p>
        </w:tc>
      </w:tr>
      <w:tr w:rsidR="00EA1243" w:rsidRPr="003C398E" w14:paraId="23F4EE3A" w14:textId="77777777" w:rsidTr="008F0AE9">
        <w:trPr>
          <w:trHeight w:val="20"/>
        </w:trPr>
        <w:tc>
          <w:tcPr>
            <w:tcW w:w="3709" w:type="pct"/>
            <w:shd w:val="clear" w:color="auto" w:fill="auto"/>
            <w:noWrap/>
            <w:vAlign w:val="bottom"/>
            <w:hideMark/>
          </w:tcPr>
          <w:p w14:paraId="33061C68" w14:textId="77777777" w:rsidR="00EA1243" w:rsidRPr="003C398E" w:rsidRDefault="00EA1243" w:rsidP="00EA1243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Post-acute sequelae of COVID-19 (PASC)</w:t>
            </w:r>
          </w:p>
        </w:tc>
        <w:tc>
          <w:tcPr>
            <w:tcW w:w="1291" w:type="pct"/>
            <w:shd w:val="clear" w:color="auto" w:fill="auto"/>
            <w:noWrap/>
            <w:vAlign w:val="bottom"/>
            <w:hideMark/>
          </w:tcPr>
          <w:p w14:paraId="0C7C9F38" w14:textId="77777777" w:rsidR="00EA1243" w:rsidRPr="003C398E" w:rsidRDefault="00EA1243" w:rsidP="00EA1243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U09.9</w:t>
            </w:r>
          </w:p>
        </w:tc>
      </w:tr>
      <w:tr w:rsidR="00EA1243" w:rsidRPr="003C398E" w14:paraId="5E34B637" w14:textId="77777777" w:rsidTr="008F0AE9">
        <w:trPr>
          <w:trHeight w:val="20"/>
        </w:trPr>
        <w:tc>
          <w:tcPr>
            <w:tcW w:w="3709" w:type="pct"/>
            <w:shd w:val="clear" w:color="auto" w:fill="auto"/>
            <w:noWrap/>
            <w:vAlign w:val="bottom"/>
            <w:hideMark/>
          </w:tcPr>
          <w:p w14:paraId="0663FA78" w14:textId="77777777" w:rsidR="00EA1243" w:rsidRPr="003C398E" w:rsidRDefault="00EA1243" w:rsidP="00EA1243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Post-COVID chronic anxiety</w:t>
            </w:r>
          </w:p>
        </w:tc>
        <w:tc>
          <w:tcPr>
            <w:tcW w:w="1291" w:type="pct"/>
            <w:shd w:val="clear" w:color="auto" w:fill="auto"/>
            <w:noWrap/>
            <w:vAlign w:val="bottom"/>
            <w:hideMark/>
          </w:tcPr>
          <w:p w14:paraId="448C8770" w14:textId="77777777" w:rsidR="00EA1243" w:rsidRPr="003C398E" w:rsidRDefault="00EA1243" w:rsidP="00EA1243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U09.9</w:t>
            </w:r>
          </w:p>
        </w:tc>
      </w:tr>
      <w:tr w:rsidR="00EA1243" w:rsidRPr="003C398E" w14:paraId="2D9F6EC2" w14:textId="77777777" w:rsidTr="008F0AE9">
        <w:trPr>
          <w:trHeight w:val="20"/>
        </w:trPr>
        <w:tc>
          <w:tcPr>
            <w:tcW w:w="3709" w:type="pct"/>
            <w:shd w:val="clear" w:color="auto" w:fill="auto"/>
            <w:noWrap/>
            <w:vAlign w:val="bottom"/>
            <w:hideMark/>
          </w:tcPr>
          <w:p w14:paraId="273F56B7" w14:textId="77777777" w:rsidR="00EA1243" w:rsidRPr="003C398E" w:rsidRDefault="00EA1243" w:rsidP="00EA1243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Post-COVID chronic concentration deficit</w:t>
            </w:r>
          </w:p>
        </w:tc>
        <w:tc>
          <w:tcPr>
            <w:tcW w:w="1291" w:type="pct"/>
            <w:shd w:val="clear" w:color="auto" w:fill="auto"/>
            <w:noWrap/>
            <w:vAlign w:val="bottom"/>
            <w:hideMark/>
          </w:tcPr>
          <w:p w14:paraId="43EE7230" w14:textId="77777777" w:rsidR="00EA1243" w:rsidRPr="003C398E" w:rsidRDefault="00EA1243" w:rsidP="00EA1243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U09.9</w:t>
            </w:r>
          </w:p>
        </w:tc>
      </w:tr>
      <w:tr w:rsidR="00EA1243" w:rsidRPr="003C398E" w14:paraId="2C7FBC59" w14:textId="77777777" w:rsidTr="008F0AE9">
        <w:trPr>
          <w:trHeight w:val="20"/>
        </w:trPr>
        <w:tc>
          <w:tcPr>
            <w:tcW w:w="3709" w:type="pct"/>
            <w:shd w:val="clear" w:color="auto" w:fill="auto"/>
            <w:noWrap/>
            <w:vAlign w:val="bottom"/>
            <w:hideMark/>
          </w:tcPr>
          <w:p w14:paraId="5868E1B7" w14:textId="77777777" w:rsidR="00EA1243" w:rsidRPr="003C398E" w:rsidRDefault="00EA1243" w:rsidP="00EA1243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Post-COVID chronic cough</w:t>
            </w:r>
          </w:p>
        </w:tc>
        <w:tc>
          <w:tcPr>
            <w:tcW w:w="1291" w:type="pct"/>
            <w:shd w:val="clear" w:color="auto" w:fill="auto"/>
            <w:noWrap/>
            <w:vAlign w:val="bottom"/>
            <w:hideMark/>
          </w:tcPr>
          <w:p w14:paraId="4AA81022" w14:textId="77777777" w:rsidR="00EA1243" w:rsidRPr="003C398E" w:rsidRDefault="00EA1243" w:rsidP="00EA1243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U09.9</w:t>
            </w:r>
          </w:p>
        </w:tc>
      </w:tr>
      <w:tr w:rsidR="00EA1243" w:rsidRPr="003C398E" w14:paraId="5D84DEBD" w14:textId="77777777" w:rsidTr="008F0AE9">
        <w:trPr>
          <w:trHeight w:val="20"/>
        </w:trPr>
        <w:tc>
          <w:tcPr>
            <w:tcW w:w="3709" w:type="pct"/>
            <w:shd w:val="clear" w:color="auto" w:fill="auto"/>
            <w:noWrap/>
            <w:vAlign w:val="bottom"/>
            <w:hideMark/>
          </w:tcPr>
          <w:p w14:paraId="3B696D90" w14:textId="77777777" w:rsidR="00EA1243" w:rsidRPr="003C398E" w:rsidRDefault="00EA1243" w:rsidP="00EA1243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Post-COVID chronic dyspnea</w:t>
            </w:r>
          </w:p>
        </w:tc>
        <w:tc>
          <w:tcPr>
            <w:tcW w:w="1291" w:type="pct"/>
            <w:shd w:val="clear" w:color="auto" w:fill="auto"/>
            <w:noWrap/>
            <w:vAlign w:val="bottom"/>
            <w:hideMark/>
          </w:tcPr>
          <w:p w14:paraId="569CEEE0" w14:textId="77777777" w:rsidR="00EA1243" w:rsidRPr="003C398E" w:rsidRDefault="00EA1243" w:rsidP="00EA1243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U09.9</w:t>
            </w:r>
          </w:p>
        </w:tc>
      </w:tr>
      <w:tr w:rsidR="00EA1243" w:rsidRPr="003C398E" w14:paraId="413742FC" w14:textId="77777777" w:rsidTr="008F0AE9">
        <w:trPr>
          <w:trHeight w:val="20"/>
        </w:trPr>
        <w:tc>
          <w:tcPr>
            <w:tcW w:w="3709" w:type="pct"/>
            <w:shd w:val="clear" w:color="auto" w:fill="auto"/>
            <w:noWrap/>
            <w:vAlign w:val="bottom"/>
            <w:hideMark/>
          </w:tcPr>
          <w:p w14:paraId="4D61F0EB" w14:textId="77777777" w:rsidR="00EA1243" w:rsidRPr="003C398E" w:rsidRDefault="00EA1243" w:rsidP="00EA1243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Post-COVID chronic fatigue</w:t>
            </w:r>
          </w:p>
        </w:tc>
        <w:tc>
          <w:tcPr>
            <w:tcW w:w="1291" w:type="pct"/>
            <w:shd w:val="clear" w:color="auto" w:fill="auto"/>
            <w:noWrap/>
            <w:vAlign w:val="bottom"/>
            <w:hideMark/>
          </w:tcPr>
          <w:p w14:paraId="416455AA" w14:textId="77777777" w:rsidR="00EA1243" w:rsidRPr="003C398E" w:rsidRDefault="00EA1243" w:rsidP="00EA1243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U09.9</w:t>
            </w:r>
          </w:p>
        </w:tc>
      </w:tr>
      <w:tr w:rsidR="00EA1243" w:rsidRPr="003C398E" w14:paraId="3CAFF186" w14:textId="77777777" w:rsidTr="008F0AE9">
        <w:trPr>
          <w:trHeight w:val="20"/>
        </w:trPr>
        <w:tc>
          <w:tcPr>
            <w:tcW w:w="3709" w:type="pct"/>
            <w:shd w:val="clear" w:color="auto" w:fill="auto"/>
            <w:noWrap/>
            <w:vAlign w:val="bottom"/>
            <w:hideMark/>
          </w:tcPr>
          <w:p w14:paraId="00118A6D" w14:textId="77777777" w:rsidR="00EA1243" w:rsidRPr="003C398E" w:rsidRDefault="00EA1243" w:rsidP="00EA1243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Post-COVID chronic headache</w:t>
            </w:r>
          </w:p>
        </w:tc>
        <w:tc>
          <w:tcPr>
            <w:tcW w:w="1291" w:type="pct"/>
            <w:shd w:val="clear" w:color="auto" w:fill="auto"/>
            <w:noWrap/>
            <w:vAlign w:val="bottom"/>
            <w:hideMark/>
          </w:tcPr>
          <w:p w14:paraId="3BF83903" w14:textId="77777777" w:rsidR="00EA1243" w:rsidRPr="003C398E" w:rsidRDefault="00EA1243" w:rsidP="00EA1243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U09.9</w:t>
            </w:r>
          </w:p>
        </w:tc>
      </w:tr>
      <w:tr w:rsidR="00EA1243" w:rsidRPr="003C398E" w14:paraId="5A0FE0F1" w14:textId="77777777" w:rsidTr="008F0AE9">
        <w:trPr>
          <w:trHeight w:val="20"/>
        </w:trPr>
        <w:tc>
          <w:tcPr>
            <w:tcW w:w="3709" w:type="pct"/>
            <w:shd w:val="clear" w:color="auto" w:fill="auto"/>
            <w:noWrap/>
            <w:vAlign w:val="bottom"/>
            <w:hideMark/>
          </w:tcPr>
          <w:p w14:paraId="44D16318" w14:textId="77777777" w:rsidR="00EA1243" w:rsidRPr="003C398E" w:rsidRDefault="00EA1243" w:rsidP="00EA1243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Post-COVID chronic joint pain</w:t>
            </w:r>
          </w:p>
        </w:tc>
        <w:tc>
          <w:tcPr>
            <w:tcW w:w="1291" w:type="pct"/>
            <w:shd w:val="clear" w:color="auto" w:fill="auto"/>
            <w:noWrap/>
            <w:vAlign w:val="bottom"/>
            <w:hideMark/>
          </w:tcPr>
          <w:p w14:paraId="2FD35926" w14:textId="77777777" w:rsidR="00EA1243" w:rsidRPr="003C398E" w:rsidRDefault="00EA1243" w:rsidP="00EA1243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U09.9</w:t>
            </w:r>
          </w:p>
        </w:tc>
      </w:tr>
      <w:tr w:rsidR="00EA1243" w:rsidRPr="003C398E" w14:paraId="712DC7A2" w14:textId="77777777" w:rsidTr="008F0AE9">
        <w:trPr>
          <w:trHeight w:val="20"/>
        </w:trPr>
        <w:tc>
          <w:tcPr>
            <w:tcW w:w="3709" w:type="pct"/>
            <w:shd w:val="clear" w:color="auto" w:fill="auto"/>
            <w:noWrap/>
            <w:vAlign w:val="bottom"/>
            <w:hideMark/>
          </w:tcPr>
          <w:p w14:paraId="2E356B19" w14:textId="77777777" w:rsidR="00EA1243" w:rsidRPr="003C398E" w:rsidRDefault="00EA1243" w:rsidP="00EA1243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Post-COVID chronic loss of smell</w:t>
            </w:r>
          </w:p>
        </w:tc>
        <w:tc>
          <w:tcPr>
            <w:tcW w:w="1291" w:type="pct"/>
            <w:shd w:val="clear" w:color="auto" w:fill="auto"/>
            <w:noWrap/>
            <w:vAlign w:val="bottom"/>
            <w:hideMark/>
          </w:tcPr>
          <w:p w14:paraId="525A66FD" w14:textId="77777777" w:rsidR="00EA1243" w:rsidRPr="003C398E" w:rsidRDefault="00EA1243" w:rsidP="00EA1243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U09.9</w:t>
            </w:r>
          </w:p>
        </w:tc>
      </w:tr>
      <w:tr w:rsidR="00EA1243" w:rsidRPr="003C398E" w14:paraId="7BF4E8D8" w14:textId="77777777" w:rsidTr="008F0AE9">
        <w:trPr>
          <w:trHeight w:val="20"/>
        </w:trPr>
        <w:tc>
          <w:tcPr>
            <w:tcW w:w="3709" w:type="pct"/>
            <w:shd w:val="clear" w:color="auto" w:fill="auto"/>
            <w:noWrap/>
            <w:vAlign w:val="bottom"/>
            <w:hideMark/>
          </w:tcPr>
          <w:p w14:paraId="045075E3" w14:textId="77777777" w:rsidR="00EA1243" w:rsidRPr="003C398E" w:rsidRDefault="00EA1243" w:rsidP="00EA1243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Post-COVID chronic loss of smell and taste</w:t>
            </w:r>
          </w:p>
        </w:tc>
        <w:tc>
          <w:tcPr>
            <w:tcW w:w="1291" w:type="pct"/>
            <w:shd w:val="clear" w:color="auto" w:fill="auto"/>
            <w:noWrap/>
            <w:vAlign w:val="bottom"/>
            <w:hideMark/>
          </w:tcPr>
          <w:p w14:paraId="1DC72576" w14:textId="77777777" w:rsidR="00EA1243" w:rsidRPr="003C398E" w:rsidRDefault="00EA1243" w:rsidP="00EA1243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U09.9</w:t>
            </w:r>
          </w:p>
        </w:tc>
      </w:tr>
      <w:tr w:rsidR="00EA1243" w:rsidRPr="003C398E" w14:paraId="0B2AE676" w14:textId="77777777" w:rsidTr="008F0AE9">
        <w:trPr>
          <w:trHeight w:val="20"/>
        </w:trPr>
        <w:tc>
          <w:tcPr>
            <w:tcW w:w="3709" w:type="pct"/>
            <w:shd w:val="clear" w:color="auto" w:fill="auto"/>
            <w:noWrap/>
            <w:vAlign w:val="bottom"/>
            <w:hideMark/>
          </w:tcPr>
          <w:p w14:paraId="7D95A385" w14:textId="77777777" w:rsidR="00EA1243" w:rsidRPr="003C398E" w:rsidRDefault="00EA1243" w:rsidP="00EA1243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Post-COVID chronic loss of taste</w:t>
            </w:r>
          </w:p>
        </w:tc>
        <w:tc>
          <w:tcPr>
            <w:tcW w:w="1291" w:type="pct"/>
            <w:shd w:val="clear" w:color="auto" w:fill="auto"/>
            <w:noWrap/>
            <w:vAlign w:val="bottom"/>
            <w:hideMark/>
          </w:tcPr>
          <w:p w14:paraId="70AF2BA9" w14:textId="77777777" w:rsidR="00EA1243" w:rsidRPr="003C398E" w:rsidRDefault="00EA1243" w:rsidP="00EA1243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U09.9</w:t>
            </w:r>
          </w:p>
        </w:tc>
      </w:tr>
      <w:tr w:rsidR="00EA1243" w:rsidRPr="003C398E" w14:paraId="13A229A2" w14:textId="77777777" w:rsidTr="008F0AE9">
        <w:trPr>
          <w:trHeight w:val="20"/>
        </w:trPr>
        <w:tc>
          <w:tcPr>
            <w:tcW w:w="3709" w:type="pct"/>
            <w:shd w:val="clear" w:color="auto" w:fill="auto"/>
            <w:noWrap/>
            <w:vAlign w:val="bottom"/>
            <w:hideMark/>
          </w:tcPr>
          <w:p w14:paraId="07D7FE49" w14:textId="77777777" w:rsidR="00EA1243" w:rsidRPr="003C398E" w:rsidRDefault="00EA1243" w:rsidP="00EA1243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Post-COVID chronic muscle pain</w:t>
            </w:r>
          </w:p>
        </w:tc>
        <w:tc>
          <w:tcPr>
            <w:tcW w:w="1291" w:type="pct"/>
            <w:shd w:val="clear" w:color="auto" w:fill="auto"/>
            <w:noWrap/>
            <w:vAlign w:val="bottom"/>
            <w:hideMark/>
          </w:tcPr>
          <w:p w14:paraId="0442D997" w14:textId="77777777" w:rsidR="00EA1243" w:rsidRPr="003C398E" w:rsidRDefault="00EA1243" w:rsidP="00EA1243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U09.9</w:t>
            </w:r>
          </w:p>
        </w:tc>
      </w:tr>
      <w:tr w:rsidR="00EA1243" w:rsidRPr="003C398E" w14:paraId="02E2B313" w14:textId="77777777" w:rsidTr="008F0AE9">
        <w:trPr>
          <w:trHeight w:val="20"/>
        </w:trPr>
        <w:tc>
          <w:tcPr>
            <w:tcW w:w="3709" w:type="pct"/>
            <w:shd w:val="clear" w:color="auto" w:fill="auto"/>
            <w:noWrap/>
            <w:vAlign w:val="bottom"/>
            <w:hideMark/>
          </w:tcPr>
          <w:p w14:paraId="4F23F308" w14:textId="77777777" w:rsidR="00EA1243" w:rsidRPr="003C398E" w:rsidRDefault="00EA1243" w:rsidP="00EA1243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Post-COVID chronic neurologic symptoms</w:t>
            </w:r>
          </w:p>
        </w:tc>
        <w:tc>
          <w:tcPr>
            <w:tcW w:w="1291" w:type="pct"/>
            <w:shd w:val="clear" w:color="auto" w:fill="auto"/>
            <w:noWrap/>
            <w:vAlign w:val="bottom"/>
            <w:hideMark/>
          </w:tcPr>
          <w:p w14:paraId="312F692D" w14:textId="77777777" w:rsidR="00EA1243" w:rsidRPr="003C398E" w:rsidRDefault="00EA1243" w:rsidP="00EA1243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U09.9</w:t>
            </w:r>
          </w:p>
        </w:tc>
      </w:tr>
      <w:tr w:rsidR="00EA1243" w:rsidRPr="003C398E" w14:paraId="79BA392A" w14:textId="77777777" w:rsidTr="008F0AE9">
        <w:trPr>
          <w:trHeight w:val="20"/>
        </w:trPr>
        <w:tc>
          <w:tcPr>
            <w:tcW w:w="3709" w:type="pct"/>
            <w:shd w:val="clear" w:color="auto" w:fill="auto"/>
            <w:noWrap/>
            <w:vAlign w:val="bottom"/>
            <w:hideMark/>
          </w:tcPr>
          <w:p w14:paraId="4DFC9D91" w14:textId="77777777" w:rsidR="00EA1243" w:rsidRPr="003C398E" w:rsidRDefault="00EA1243" w:rsidP="00EA1243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Post-COVID chronic palpitations</w:t>
            </w:r>
          </w:p>
        </w:tc>
        <w:tc>
          <w:tcPr>
            <w:tcW w:w="1291" w:type="pct"/>
            <w:shd w:val="clear" w:color="auto" w:fill="auto"/>
            <w:noWrap/>
            <w:vAlign w:val="bottom"/>
            <w:hideMark/>
          </w:tcPr>
          <w:p w14:paraId="6F35B052" w14:textId="77777777" w:rsidR="00EA1243" w:rsidRPr="003C398E" w:rsidRDefault="00EA1243" w:rsidP="00EA1243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U09.9</w:t>
            </w:r>
          </w:p>
        </w:tc>
      </w:tr>
      <w:tr w:rsidR="00EA1243" w:rsidRPr="003C398E" w14:paraId="44343B47" w14:textId="77777777" w:rsidTr="008F0AE9">
        <w:trPr>
          <w:trHeight w:val="20"/>
        </w:trPr>
        <w:tc>
          <w:tcPr>
            <w:tcW w:w="3709" w:type="pct"/>
            <w:shd w:val="clear" w:color="auto" w:fill="auto"/>
            <w:noWrap/>
            <w:vAlign w:val="bottom"/>
            <w:hideMark/>
          </w:tcPr>
          <w:p w14:paraId="782FF85D" w14:textId="77777777" w:rsidR="00EA1243" w:rsidRPr="003C398E" w:rsidRDefault="00EA1243" w:rsidP="00EA1243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Post-COVID chronic shortness of breath</w:t>
            </w:r>
          </w:p>
        </w:tc>
        <w:tc>
          <w:tcPr>
            <w:tcW w:w="1291" w:type="pct"/>
            <w:shd w:val="clear" w:color="auto" w:fill="auto"/>
            <w:noWrap/>
            <w:vAlign w:val="bottom"/>
            <w:hideMark/>
          </w:tcPr>
          <w:p w14:paraId="63580E94" w14:textId="77777777" w:rsidR="00EA1243" w:rsidRPr="003C398E" w:rsidRDefault="00EA1243" w:rsidP="00EA1243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U09.9</w:t>
            </w:r>
          </w:p>
        </w:tc>
      </w:tr>
      <w:tr w:rsidR="00EA1243" w:rsidRPr="003C398E" w14:paraId="271FF7ED" w14:textId="77777777" w:rsidTr="008F0AE9">
        <w:trPr>
          <w:trHeight w:val="20"/>
        </w:trPr>
        <w:tc>
          <w:tcPr>
            <w:tcW w:w="3709" w:type="pct"/>
            <w:shd w:val="clear" w:color="auto" w:fill="auto"/>
            <w:noWrap/>
            <w:vAlign w:val="bottom"/>
            <w:hideMark/>
          </w:tcPr>
          <w:p w14:paraId="22D2E1C5" w14:textId="77777777" w:rsidR="00EA1243" w:rsidRPr="003C398E" w:rsidRDefault="00EA1243" w:rsidP="00EA1243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Post-COVID syndrome</w:t>
            </w:r>
          </w:p>
        </w:tc>
        <w:tc>
          <w:tcPr>
            <w:tcW w:w="1291" w:type="pct"/>
            <w:shd w:val="clear" w:color="auto" w:fill="auto"/>
            <w:noWrap/>
            <w:vAlign w:val="bottom"/>
            <w:hideMark/>
          </w:tcPr>
          <w:p w14:paraId="0F2C0747" w14:textId="77777777" w:rsidR="00EA1243" w:rsidRPr="003C398E" w:rsidRDefault="00EA1243" w:rsidP="00EA1243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U09.9</w:t>
            </w:r>
          </w:p>
        </w:tc>
      </w:tr>
      <w:tr w:rsidR="00EA1243" w:rsidRPr="003C398E" w14:paraId="7698198B" w14:textId="77777777" w:rsidTr="008F0AE9">
        <w:trPr>
          <w:trHeight w:val="20"/>
        </w:trPr>
        <w:tc>
          <w:tcPr>
            <w:tcW w:w="3709" w:type="pct"/>
            <w:shd w:val="clear" w:color="auto" w:fill="auto"/>
            <w:noWrap/>
            <w:vAlign w:val="bottom"/>
            <w:hideMark/>
          </w:tcPr>
          <w:p w14:paraId="1076FD5E" w14:textId="77777777" w:rsidR="00EA1243" w:rsidRPr="003C398E" w:rsidRDefault="00EA1243" w:rsidP="00EA1243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Post-COVID-19 condition</w:t>
            </w:r>
          </w:p>
        </w:tc>
        <w:tc>
          <w:tcPr>
            <w:tcW w:w="1291" w:type="pct"/>
            <w:shd w:val="clear" w:color="auto" w:fill="auto"/>
            <w:noWrap/>
            <w:vAlign w:val="bottom"/>
            <w:hideMark/>
          </w:tcPr>
          <w:p w14:paraId="3FE2B074" w14:textId="77777777" w:rsidR="00EA1243" w:rsidRPr="003C398E" w:rsidRDefault="00EA1243" w:rsidP="00EA1243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U09.9</w:t>
            </w:r>
          </w:p>
        </w:tc>
      </w:tr>
      <w:tr w:rsidR="00EA1243" w:rsidRPr="003C398E" w14:paraId="620E1D9F" w14:textId="77777777" w:rsidTr="008F0AE9">
        <w:trPr>
          <w:trHeight w:val="20"/>
        </w:trPr>
        <w:tc>
          <w:tcPr>
            <w:tcW w:w="3709" w:type="pct"/>
            <w:shd w:val="clear" w:color="auto" w:fill="auto"/>
            <w:noWrap/>
            <w:vAlign w:val="bottom"/>
            <w:hideMark/>
          </w:tcPr>
          <w:p w14:paraId="4418EDAB" w14:textId="77777777" w:rsidR="00EA1243" w:rsidRPr="003C398E" w:rsidRDefault="00EA1243" w:rsidP="00EA1243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Post-COVID-19 syndrome</w:t>
            </w:r>
          </w:p>
        </w:tc>
        <w:tc>
          <w:tcPr>
            <w:tcW w:w="1291" w:type="pct"/>
            <w:shd w:val="clear" w:color="auto" w:fill="auto"/>
            <w:noWrap/>
            <w:vAlign w:val="bottom"/>
            <w:hideMark/>
          </w:tcPr>
          <w:p w14:paraId="0B62A2D9" w14:textId="77777777" w:rsidR="00EA1243" w:rsidRPr="003C398E" w:rsidRDefault="00EA1243" w:rsidP="00EA1243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U09.9</w:t>
            </w:r>
          </w:p>
        </w:tc>
      </w:tr>
      <w:tr w:rsidR="00EA1243" w:rsidRPr="003C398E" w14:paraId="7BE19DC2" w14:textId="77777777" w:rsidTr="008F0AE9">
        <w:trPr>
          <w:trHeight w:val="20"/>
        </w:trPr>
        <w:tc>
          <w:tcPr>
            <w:tcW w:w="3709" w:type="pct"/>
            <w:shd w:val="clear" w:color="auto" w:fill="auto"/>
            <w:noWrap/>
            <w:vAlign w:val="bottom"/>
            <w:hideMark/>
          </w:tcPr>
          <w:p w14:paraId="52933ED8" w14:textId="77777777" w:rsidR="00EA1243" w:rsidRPr="003C398E" w:rsidRDefault="00EA1243" w:rsidP="00EA1243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Post-COVID-19 syndrome manifesting as chronic anxiety</w:t>
            </w:r>
          </w:p>
        </w:tc>
        <w:tc>
          <w:tcPr>
            <w:tcW w:w="1291" w:type="pct"/>
            <w:shd w:val="clear" w:color="auto" w:fill="auto"/>
            <w:noWrap/>
            <w:vAlign w:val="bottom"/>
            <w:hideMark/>
          </w:tcPr>
          <w:p w14:paraId="75DEB563" w14:textId="77777777" w:rsidR="00EA1243" w:rsidRPr="003C398E" w:rsidRDefault="00EA1243" w:rsidP="00EA1243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U09.9</w:t>
            </w:r>
          </w:p>
        </w:tc>
      </w:tr>
      <w:tr w:rsidR="00EA1243" w:rsidRPr="003C398E" w14:paraId="2CA4A30C" w14:textId="77777777" w:rsidTr="008F0AE9">
        <w:trPr>
          <w:trHeight w:val="20"/>
        </w:trPr>
        <w:tc>
          <w:tcPr>
            <w:tcW w:w="3709" w:type="pct"/>
            <w:shd w:val="clear" w:color="auto" w:fill="auto"/>
            <w:noWrap/>
            <w:vAlign w:val="bottom"/>
            <w:hideMark/>
          </w:tcPr>
          <w:p w14:paraId="196E12FD" w14:textId="77777777" w:rsidR="00EA1243" w:rsidRPr="003C398E" w:rsidRDefault="00EA1243" w:rsidP="00EA1243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Post-COVID-19 syndrome manifesting as chronic concentration deficit</w:t>
            </w:r>
          </w:p>
        </w:tc>
        <w:tc>
          <w:tcPr>
            <w:tcW w:w="1291" w:type="pct"/>
            <w:shd w:val="clear" w:color="auto" w:fill="auto"/>
            <w:noWrap/>
            <w:vAlign w:val="bottom"/>
            <w:hideMark/>
          </w:tcPr>
          <w:p w14:paraId="2EDB42F6" w14:textId="77777777" w:rsidR="00EA1243" w:rsidRPr="003C398E" w:rsidRDefault="00EA1243" w:rsidP="00EA1243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U09.9</w:t>
            </w:r>
          </w:p>
        </w:tc>
      </w:tr>
      <w:tr w:rsidR="00EA1243" w:rsidRPr="003C398E" w14:paraId="7B2DE34F" w14:textId="77777777" w:rsidTr="008F0AE9">
        <w:trPr>
          <w:trHeight w:val="20"/>
        </w:trPr>
        <w:tc>
          <w:tcPr>
            <w:tcW w:w="3709" w:type="pct"/>
            <w:shd w:val="clear" w:color="auto" w:fill="auto"/>
            <w:noWrap/>
            <w:vAlign w:val="bottom"/>
            <w:hideMark/>
          </w:tcPr>
          <w:p w14:paraId="430FC85E" w14:textId="77777777" w:rsidR="00EA1243" w:rsidRPr="003C398E" w:rsidRDefault="00EA1243" w:rsidP="00EA1243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Post-COVID-19 syndrome manifesting as chronic cough</w:t>
            </w:r>
          </w:p>
        </w:tc>
        <w:tc>
          <w:tcPr>
            <w:tcW w:w="1291" w:type="pct"/>
            <w:shd w:val="clear" w:color="auto" w:fill="auto"/>
            <w:noWrap/>
            <w:vAlign w:val="bottom"/>
            <w:hideMark/>
          </w:tcPr>
          <w:p w14:paraId="4F86A327" w14:textId="77777777" w:rsidR="00EA1243" w:rsidRPr="003C398E" w:rsidRDefault="00EA1243" w:rsidP="00EA1243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U09.9</w:t>
            </w:r>
          </w:p>
        </w:tc>
      </w:tr>
      <w:tr w:rsidR="00EA1243" w:rsidRPr="003C398E" w14:paraId="462048F8" w14:textId="77777777" w:rsidTr="008F0AE9">
        <w:trPr>
          <w:trHeight w:val="20"/>
        </w:trPr>
        <w:tc>
          <w:tcPr>
            <w:tcW w:w="3709" w:type="pct"/>
            <w:shd w:val="clear" w:color="auto" w:fill="auto"/>
            <w:noWrap/>
            <w:vAlign w:val="bottom"/>
            <w:hideMark/>
          </w:tcPr>
          <w:p w14:paraId="2A764D3B" w14:textId="77777777" w:rsidR="00EA1243" w:rsidRPr="003C398E" w:rsidRDefault="00EA1243" w:rsidP="00EA1243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Post-COVID-19 syndrome manifesting as chronic dyspnea</w:t>
            </w:r>
          </w:p>
        </w:tc>
        <w:tc>
          <w:tcPr>
            <w:tcW w:w="1291" w:type="pct"/>
            <w:shd w:val="clear" w:color="auto" w:fill="auto"/>
            <w:noWrap/>
            <w:vAlign w:val="bottom"/>
            <w:hideMark/>
          </w:tcPr>
          <w:p w14:paraId="177D89E8" w14:textId="77777777" w:rsidR="00EA1243" w:rsidRPr="003C398E" w:rsidRDefault="00EA1243" w:rsidP="00EA1243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U09.9</w:t>
            </w:r>
          </w:p>
        </w:tc>
      </w:tr>
      <w:tr w:rsidR="00EA1243" w:rsidRPr="003C398E" w14:paraId="29C30C71" w14:textId="77777777" w:rsidTr="008F0AE9">
        <w:trPr>
          <w:trHeight w:val="20"/>
        </w:trPr>
        <w:tc>
          <w:tcPr>
            <w:tcW w:w="3709" w:type="pct"/>
            <w:shd w:val="clear" w:color="auto" w:fill="auto"/>
            <w:noWrap/>
            <w:vAlign w:val="bottom"/>
            <w:hideMark/>
          </w:tcPr>
          <w:p w14:paraId="5F9C3B11" w14:textId="77777777" w:rsidR="00EA1243" w:rsidRPr="003C398E" w:rsidRDefault="00EA1243" w:rsidP="00EA1243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Post-COVID-19 syndrome manifesting as chronic fatigue</w:t>
            </w:r>
          </w:p>
        </w:tc>
        <w:tc>
          <w:tcPr>
            <w:tcW w:w="1291" w:type="pct"/>
            <w:shd w:val="clear" w:color="auto" w:fill="auto"/>
            <w:noWrap/>
            <w:vAlign w:val="bottom"/>
            <w:hideMark/>
          </w:tcPr>
          <w:p w14:paraId="0792E760" w14:textId="77777777" w:rsidR="00EA1243" w:rsidRPr="003C398E" w:rsidRDefault="00EA1243" w:rsidP="00EA1243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U09.9</w:t>
            </w:r>
          </w:p>
        </w:tc>
      </w:tr>
      <w:tr w:rsidR="00EA1243" w:rsidRPr="003C398E" w14:paraId="3D56F05E" w14:textId="77777777" w:rsidTr="008F0AE9">
        <w:trPr>
          <w:trHeight w:val="20"/>
        </w:trPr>
        <w:tc>
          <w:tcPr>
            <w:tcW w:w="3709" w:type="pct"/>
            <w:shd w:val="clear" w:color="auto" w:fill="auto"/>
            <w:noWrap/>
            <w:vAlign w:val="bottom"/>
            <w:hideMark/>
          </w:tcPr>
          <w:p w14:paraId="3AC1183A" w14:textId="77777777" w:rsidR="00EA1243" w:rsidRPr="003C398E" w:rsidRDefault="00EA1243" w:rsidP="00EA1243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Post-COVID-19 syndrome manifesting as chronic headache</w:t>
            </w:r>
          </w:p>
        </w:tc>
        <w:tc>
          <w:tcPr>
            <w:tcW w:w="1291" w:type="pct"/>
            <w:shd w:val="clear" w:color="auto" w:fill="auto"/>
            <w:noWrap/>
            <w:vAlign w:val="bottom"/>
            <w:hideMark/>
          </w:tcPr>
          <w:p w14:paraId="1CCB465C" w14:textId="77777777" w:rsidR="00EA1243" w:rsidRPr="003C398E" w:rsidRDefault="00EA1243" w:rsidP="00EA1243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U09.9</w:t>
            </w:r>
          </w:p>
        </w:tc>
      </w:tr>
      <w:tr w:rsidR="00EA1243" w:rsidRPr="003C398E" w14:paraId="44B860E5" w14:textId="77777777" w:rsidTr="008F0AE9">
        <w:trPr>
          <w:trHeight w:val="20"/>
        </w:trPr>
        <w:tc>
          <w:tcPr>
            <w:tcW w:w="3709" w:type="pct"/>
            <w:shd w:val="clear" w:color="auto" w:fill="auto"/>
            <w:noWrap/>
            <w:vAlign w:val="bottom"/>
            <w:hideMark/>
          </w:tcPr>
          <w:p w14:paraId="4B5021C9" w14:textId="77777777" w:rsidR="00EA1243" w:rsidRPr="003C398E" w:rsidRDefault="00EA1243" w:rsidP="00EA1243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Post-COVID-19 syndrome manifesting as chronic joint pain</w:t>
            </w:r>
          </w:p>
        </w:tc>
        <w:tc>
          <w:tcPr>
            <w:tcW w:w="1291" w:type="pct"/>
            <w:shd w:val="clear" w:color="auto" w:fill="auto"/>
            <w:noWrap/>
            <w:vAlign w:val="bottom"/>
            <w:hideMark/>
          </w:tcPr>
          <w:p w14:paraId="5C2CFB7A" w14:textId="77777777" w:rsidR="00EA1243" w:rsidRPr="003C398E" w:rsidRDefault="00EA1243" w:rsidP="00EA1243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U09.9</w:t>
            </w:r>
          </w:p>
        </w:tc>
      </w:tr>
      <w:tr w:rsidR="00EA1243" w:rsidRPr="003C398E" w14:paraId="3293A40F" w14:textId="77777777" w:rsidTr="008F0AE9">
        <w:trPr>
          <w:trHeight w:val="20"/>
        </w:trPr>
        <w:tc>
          <w:tcPr>
            <w:tcW w:w="3709" w:type="pct"/>
            <w:shd w:val="clear" w:color="auto" w:fill="auto"/>
            <w:noWrap/>
            <w:vAlign w:val="bottom"/>
            <w:hideMark/>
          </w:tcPr>
          <w:p w14:paraId="706A0868" w14:textId="77777777" w:rsidR="00EA1243" w:rsidRPr="003C398E" w:rsidRDefault="00EA1243" w:rsidP="00EA1243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Post-COVID-19 syndrome manifesting as chronic loss of smell</w:t>
            </w:r>
          </w:p>
        </w:tc>
        <w:tc>
          <w:tcPr>
            <w:tcW w:w="1291" w:type="pct"/>
            <w:shd w:val="clear" w:color="auto" w:fill="auto"/>
            <w:noWrap/>
            <w:vAlign w:val="bottom"/>
            <w:hideMark/>
          </w:tcPr>
          <w:p w14:paraId="2ED1681B" w14:textId="77777777" w:rsidR="00EA1243" w:rsidRPr="003C398E" w:rsidRDefault="00EA1243" w:rsidP="00EA1243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U09.9</w:t>
            </w:r>
          </w:p>
        </w:tc>
      </w:tr>
      <w:tr w:rsidR="00EA1243" w:rsidRPr="003C398E" w14:paraId="746335E3" w14:textId="77777777" w:rsidTr="008F0AE9">
        <w:trPr>
          <w:trHeight w:val="20"/>
        </w:trPr>
        <w:tc>
          <w:tcPr>
            <w:tcW w:w="3709" w:type="pct"/>
            <w:shd w:val="clear" w:color="auto" w:fill="auto"/>
            <w:noWrap/>
            <w:vAlign w:val="bottom"/>
            <w:hideMark/>
          </w:tcPr>
          <w:p w14:paraId="65099B87" w14:textId="77777777" w:rsidR="00EA1243" w:rsidRPr="003C398E" w:rsidRDefault="00EA1243" w:rsidP="00EA1243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Post-COVID-19 syndrome manifesting as chronic loss of smell and taste</w:t>
            </w:r>
          </w:p>
        </w:tc>
        <w:tc>
          <w:tcPr>
            <w:tcW w:w="1291" w:type="pct"/>
            <w:shd w:val="clear" w:color="auto" w:fill="auto"/>
            <w:noWrap/>
            <w:vAlign w:val="bottom"/>
            <w:hideMark/>
          </w:tcPr>
          <w:p w14:paraId="3CA08035" w14:textId="77777777" w:rsidR="00EA1243" w:rsidRPr="003C398E" w:rsidRDefault="00EA1243" w:rsidP="00EA1243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U09.9</w:t>
            </w:r>
          </w:p>
        </w:tc>
      </w:tr>
      <w:tr w:rsidR="00EA1243" w:rsidRPr="003C398E" w14:paraId="0E36A98F" w14:textId="77777777" w:rsidTr="008F0AE9">
        <w:trPr>
          <w:trHeight w:val="20"/>
        </w:trPr>
        <w:tc>
          <w:tcPr>
            <w:tcW w:w="3709" w:type="pct"/>
            <w:shd w:val="clear" w:color="auto" w:fill="auto"/>
            <w:noWrap/>
            <w:vAlign w:val="bottom"/>
            <w:hideMark/>
          </w:tcPr>
          <w:p w14:paraId="1D172DFE" w14:textId="77777777" w:rsidR="00EA1243" w:rsidRPr="003C398E" w:rsidRDefault="00EA1243" w:rsidP="00EA1243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Post-COVID-19 syndrome manifesting as chronic loss of taste</w:t>
            </w:r>
          </w:p>
        </w:tc>
        <w:tc>
          <w:tcPr>
            <w:tcW w:w="1291" w:type="pct"/>
            <w:shd w:val="clear" w:color="auto" w:fill="auto"/>
            <w:noWrap/>
            <w:vAlign w:val="bottom"/>
            <w:hideMark/>
          </w:tcPr>
          <w:p w14:paraId="1D4C2BBD" w14:textId="77777777" w:rsidR="00EA1243" w:rsidRPr="003C398E" w:rsidRDefault="00EA1243" w:rsidP="00EA1243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U09.9</w:t>
            </w:r>
          </w:p>
        </w:tc>
      </w:tr>
      <w:tr w:rsidR="00EA1243" w:rsidRPr="003C398E" w14:paraId="50B1493F" w14:textId="77777777" w:rsidTr="008F0AE9">
        <w:trPr>
          <w:trHeight w:val="20"/>
        </w:trPr>
        <w:tc>
          <w:tcPr>
            <w:tcW w:w="3709" w:type="pct"/>
            <w:shd w:val="clear" w:color="auto" w:fill="auto"/>
            <w:noWrap/>
            <w:vAlign w:val="bottom"/>
            <w:hideMark/>
          </w:tcPr>
          <w:p w14:paraId="621399C1" w14:textId="77777777" w:rsidR="00EA1243" w:rsidRPr="003C398E" w:rsidRDefault="00EA1243" w:rsidP="00EA1243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Post-COVID-19 syndrome manifesting as chronic muscle pain</w:t>
            </w:r>
          </w:p>
        </w:tc>
        <w:tc>
          <w:tcPr>
            <w:tcW w:w="1291" w:type="pct"/>
            <w:shd w:val="clear" w:color="auto" w:fill="auto"/>
            <w:noWrap/>
            <w:vAlign w:val="bottom"/>
            <w:hideMark/>
          </w:tcPr>
          <w:p w14:paraId="24FE73E8" w14:textId="77777777" w:rsidR="00EA1243" w:rsidRPr="003C398E" w:rsidRDefault="00EA1243" w:rsidP="00EA1243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U09.9</w:t>
            </w:r>
          </w:p>
        </w:tc>
      </w:tr>
      <w:tr w:rsidR="00EA1243" w:rsidRPr="003C398E" w14:paraId="024CE1C8" w14:textId="77777777" w:rsidTr="008F0AE9">
        <w:trPr>
          <w:trHeight w:val="20"/>
        </w:trPr>
        <w:tc>
          <w:tcPr>
            <w:tcW w:w="3709" w:type="pct"/>
            <w:shd w:val="clear" w:color="auto" w:fill="auto"/>
            <w:noWrap/>
            <w:vAlign w:val="bottom"/>
            <w:hideMark/>
          </w:tcPr>
          <w:p w14:paraId="3C53D80B" w14:textId="77777777" w:rsidR="00EA1243" w:rsidRPr="003C398E" w:rsidRDefault="00EA1243" w:rsidP="00EA1243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Post-COVID-19 syndrome manifesting as chronic neurologic symptoms</w:t>
            </w:r>
          </w:p>
        </w:tc>
        <w:tc>
          <w:tcPr>
            <w:tcW w:w="1291" w:type="pct"/>
            <w:shd w:val="clear" w:color="auto" w:fill="auto"/>
            <w:noWrap/>
            <w:vAlign w:val="bottom"/>
            <w:hideMark/>
          </w:tcPr>
          <w:p w14:paraId="7793F5E2" w14:textId="77777777" w:rsidR="00EA1243" w:rsidRPr="003C398E" w:rsidRDefault="00EA1243" w:rsidP="00EA1243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U09.9</w:t>
            </w:r>
          </w:p>
        </w:tc>
      </w:tr>
      <w:tr w:rsidR="00EA1243" w:rsidRPr="003C398E" w14:paraId="1242F5D2" w14:textId="77777777" w:rsidTr="008F0AE9">
        <w:trPr>
          <w:trHeight w:val="20"/>
        </w:trPr>
        <w:tc>
          <w:tcPr>
            <w:tcW w:w="3709" w:type="pct"/>
            <w:shd w:val="clear" w:color="auto" w:fill="auto"/>
            <w:noWrap/>
            <w:vAlign w:val="bottom"/>
            <w:hideMark/>
          </w:tcPr>
          <w:p w14:paraId="5A7E60BD" w14:textId="77777777" w:rsidR="00EA1243" w:rsidRPr="003C398E" w:rsidRDefault="00EA1243" w:rsidP="00EA1243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Post-COVID-19 syndrome manifesting as chronic palpitations</w:t>
            </w:r>
          </w:p>
        </w:tc>
        <w:tc>
          <w:tcPr>
            <w:tcW w:w="1291" w:type="pct"/>
            <w:shd w:val="clear" w:color="auto" w:fill="auto"/>
            <w:noWrap/>
            <w:vAlign w:val="bottom"/>
            <w:hideMark/>
          </w:tcPr>
          <w:p w14:paraId="3D521D83" w14:textId="77777777" w:rsidR="00EA1243" w:rsidRPr="003C398E" w:rsidRDefault="00EA1243" w:rsidP="00EA1243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U09.9</w:t>
            </w:r>
          </w:p>
        </w:tc>
      </w:tr>
      <w:tr w:rsidR="00EA1243" w:rsidRPr="003C398E" w14:paraId="587B2A35" w14:textId="77777777" w:rsidTr="008F0AE9">
        <w:trPr>
          <w:trHeight w:val="20"/>
        </w:trPr>
        <w:tc>
          <w:tcPr>
            <w:tcW w:w="3709" w:type="pct"/>
            <w:shd w:val="clear" w:color="auto" w:fill="auto"/>
            <w:noWrap/>
            <w:vAlign w:val="bottom"/>
            <w:hideMark/>
          </w:tcPr>
          <w:p w14:paraId="2DDD3ADA" w14:textId="77777777" w:rsidR="00EA1243" w:rsidRPr="003C398E" w:rsidRDefault="00EA1243" w:rsidP="00EA1243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Post-COVID-19 syndrome manifesting as chronic shortness of breath</w:t>
            </w:r>
          </w:p>
        </w:tc>
        <w:tc>
          <w:tcPr>
            <w:tcW w:w="1291" w:type="pct"/>
            <w:shd w:val="clear" w:color="auto" w:fill="auto"/>
            <w:noWrap/>
            <w:vAlign w:val="bottom"/>
            <w:hideMark/>
          </w:tcPr>
          <w:p w14:paraId="1B279490" w14:textId="77777777" w:rsidR="00EA1243" w:rsidRPr="003C398E" w:rsidRDefault="00EA1243" w:rsidP="00EA1243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U09.9</w:t>
            </w:r>
          </w:p>
        </w:tc>
      </w:tr>
      <w:tr w:rsidR="00EA1243" w:rsidRPr="003C398E" w14:paraId="1C4F78DF" w14:textId="77777777" w:rsidTr="008F0AE9">
        <w:trPr>
          <w:trHeight w:val="20"/>
        </w:trPr>
        <w:tc>
          <w:tcPr>
            <w:tcW w:w="3709" w:type="pct"/>
            <w:shd w:val="clear" w:color="auto" w:fill="auto"/>
            <w:noWrap/>
            <w:vAlign w:val="bottom"/>
            <w:hideMark/>
          </w:tcPr>
          <w:p w14:paraId="080F218D" w14:textId="77777777" w:rsidR="00EA1243" w:rsidRPr="003C398E" w:rsidRDefault="00EA1243" w:rsidP="00EA1243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COVID-19 long hauler manifesting chronic decreased mobility and endurance</w:t>
            </w:r>
          </w:p>
        </w:tc>
        <w:tc>
          <w:tcPr>
            <w:tcW w:w="1291" w:type="pct"/>
            <w:shd w:val="clear" w:color="auto" w:fill="auto"/>
            <w:noWrap/>
            <w:vAlign w:val="bottom"/>
            <w:hideMark/>
          </w:tcPr>
          <w:p w14:paraId="4786E016" w14:textId="77777777" w:rsidR="00EA1243" w:rsidRPr="003C398E" w:rsidRDefault="00EA1243" w:rsidP="00EA1243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Z74.09</w:t>
            </w:r>
          </w:p>
        </w:tc>
      </w:tr>
      <w:tr w:rsidR="00EA1243" w:rsidRPr="003C398E" w14:paraId="14460DAF" w14:textId="77777777" w:rsidTr="008F0AE9">
        <w:trPr>
          <w:trHeight w:val="20"/>
        </w:trPr>
        <w:tc>
          <w:tcPr>
            <w:tcW w:w="3709" w:type="pct"/>
            <w:shd w:val="clear" w:color="auto" w:fill="auto"/>
            <w:noWrap/>
            <w:vAlign w:val="bottom"/>
            <w:hideMark/>
          </w:tcPr>
          <w:p w14:paraId="2FDCC46D" w14:textId="77777777" w:rsidR="00EA1243" w:rsidRPr="003C398E" w:rsidRDefault="00EA1243" w:rsidP="00EA1243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Post-COVID chronic decreased mobility and endurance</w:t>
            </w:r>
          </w:p>
        </w:tc>
        <w:tc>
          <w:tcPr>
            <w:tcW w:w="1291" w:type="pct"/>
            <w:shd w:val="clear" w:color="auto" w:fill="auto"/>
            <w:noWrap/>
            <w:vAlign w:val="bottom"/>
            <w:hideMark/>
          </w:tcPr>
          <w:p w14:paraId="43685307" w14:textId="77777777" w:rsidR="00EA1243" w:rsidRPr="003C398E" w:rsidRDefault="00EA1243" w:rsidP="00EA1243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Z74.09</w:t>
            </w:r>
          </w:p>
        </w:tc>
      </w:tr>
      <w:tr w:rsidR="00EA1243" w:rsidRPr="003C398E" w14:paraId="22F74F54" w14:textId="77777777" w:rsidTr="008F0AE9">
        <w:trPr>
          <w:trHeight w:val="20"/>
        </w:trPr>
        <w:tc>
          <w:tcPr>
            <w:tcW w:w="3709" w:type="pct"/>
            <w:shd w:val="clear" w:color="auto" w:fill="auto"/>
            <w:noWrap/>
            <w:vAlign w:val="bottom"/>
            <w:hideMark/>
          </w:tcPr>
          <w:p w14:paraId="5E87B9C1" w14:textId="77777777" w:rsidR="00EA1243" w:rsidRPr="003C398E" w:rsidRDefault="00EA1243" w:rsidP="00EA1243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Post-COVID-19 syndrome manifesting as chronic decreased mobility and endurance</w:t>
            </w:r>
          </w:p>
        </w:tc>
        <w:tc>
          <w:tcPr>
            <w:tcW w:w="1291" w:type="pct"/>
            <w:shd w:val="clear" w:color="auto" w:fill="auto"/>
            <w:noWrap/>
            <w:vAlign w:val="bottom"/>
            <w:hideMark/>
          </w:tcPr>
          <w:p w14:paraId="17EE1062" w14:textId="77777777" w:rsidR="00EA1243" w:rsidRPr="003C398E" w:rsidRDefault="00EA1243" w:rsidP="00EA1243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Z74.09</w:t>
            </w:r>
          </w:p>
        </w:tc>
      </w:tr>
    </w:tbl>
    <w:p w14:paraId="3134F1CD" w14:textId="49414884" w:rsidR="00BC3056" w:rsidRPr="003C398E" w:rsidRDefault="00BC3056" w:rsidP="00BC3056">
      <w:pPr>
        <w:rPr>
          <w:rFonts w:eastAsiaTheme="minorHAnsi"/>
          <w:sz w:val="21"/>
          <w:szCs w:val="21"/>
        </w:rPr>
      </w:pPr>
    </w:p>
    <w:p w14:paraId="4F614E36" w14:textId="77777777" w:rsidR="00EA1243" w:rsidRPr="003C398E" w:rsidRDefault="00EA1243" w:rsidP="00BC3056">
      <w:pPr>
        <w:rPr>
          <w:rFonts w:eastAsiaTheme="minorHAnsi"/>
          <w:b/>
          <w:bCs/>
          <w:sz w:val="21"/>
          <w:szCs w:val="21"/>
        </w:rPr>
      </w:pPr>
      <w:r w:rsidRPr="003C398E">
        <w:rPr>
          <w:rFonts w:eastAsiaTheme="minorHAnsi"/>
          <w:b/>
          <w:bCs/>
          <w:sz w:val="21"/>
          <w:szCs w:val="21"/>
        </w:rPr>
        <w:br w:type="page"/>
      </w:r>
    </w:p>
    <w:p w14:paraId="08AC37CD" w14:textId="2F0B1EC6" w:rsidR="00EA1243" w:rsidRPr="003C398E" w:rsidRDefault="00EA1243" w:rsidP="00BC3056">
      <w:pPr>
        <w:rPr>
          <w:rFonts w:eastAsiaTheme="minorHAnsi"/>
          <w:b/>
          <w:bCs/>
        </w:rPr>
      </w:pPr>
      <w:r w:rsidRPr="003C398E">
        <w:rPr>
          <w:rFonts w:eastAsiaTheme="minorHAnsi"/>
          <w:b/>
          <w:bCs/>
        </w:rPr>
        <w:lastRenderedPageBreak/>
        <w:t>Table S</w:t>
      </w:r>
      <w:r w:rsidR="00672357" w:rsidRPr="003C398E">
        <w:rPr>
          <w:rFonts w:eastAsiaTheme="minorHAnsi"/>
          <w:b/>
          <w:bCs/>
        </w:rPr>
        <w:t>2</w:t>
      </w:r>
      <w:r w:rsidRPr="003C398E">
        <w:rPr>
          <w:rFonts w:eastAsiaTheme="minorHAnsi"/>
          <w:b/>
          <w:bCs/>
        </w:rPr>
        <w:t xml:space="preserve">: PASC </w:t>
      </w:r>
      <w:r w:rsidR="0040005E" w:rsidRPr="003C398E">
        <w:rPr>
          <w:rFonts w:eastAsiaTheme="minorHAnsi"/>
          <w:b/>
          <w:bCs/>
        </w:rPr>
        <w:t xml:space="preserve">symptom </w:t>
      </w:r>
      <w:r w:rsidR="00B2678A" w:rsidRPr="003C398E">
        <w:rPr>
          <w:rFonts w:eastAsiaTheme="minorHAnsi"/>
          <w:b/>
          <w:bCs/>
        </w:rPr>
        <w:t>and concurrent s</w:t>
      </w:r>
      <w:r w:rsidRPr="003C398E">
        <w:rPr>
          <w:rFonts w:eastAsiaTheme="minorHAnsi"/>
          <w:b/>
          <w:bCs/>
        </w:rPr>
        <w:t xml:space="preserve">ymptom </w:t>
      </w:r>
      <w:r w:rsidR="00B2678A" w:rsidRPr="003C398E">
        <w:rPr>
          <w:rFonts w:eastAsiaTheme="minorHAnsi"/>
          <w:b/>
          <w:bCs/>
        </w:rPr>
        <w:t>m</w:t>
      </w:r>
      <w:r w:rsidRPr="003C398E">
        <w:rPr>
          <w:rFonts w:eastAsiaTheme="minorHAnsi"/>
          <w:b/>
          <w:bCs/>
        </w:rPr>
        <w:t>apping</w:t>
      </w:r>
    </w:p>
    <w:tbl>
      <w:tblPr>
        <w:tblW w:w="500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9"/>
        <w:gridCol w:w="2867"/>
        <w:gridCol w:w="1980"/>
        <w:gridCol w:w="2167"/>
        <w:gridCol w:w="2871"/>
      </w:tblGrid>
      <w:tr w:rsidR="00A851FA" w:rsidRPr="003C398E" w14:paraId="3EC1FE49" w14:textId="77777777" w:rsidTr="00A851FA">
        <w:trPr>
          <w:trHeight w:val="26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36BD160A" w14:textId="77777777" w:rsidR="00A851FA" w:rsidRPr="003C398E" w:rsidRDefault="00A851FA" w:rsidP="00A851FA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C398E">
              <w:rPr>
                <w:b/>
                <w:bCs/>
                <w:color w:val="000000"/>
                <w:sz w:val="18"/>
                <w:szCs w:val="18"/>
              </w:rPr>
              <w:t>PheCode</w:t>
            </w:r>
          </w:p>
        </w:tc>
        <w:tc>
          <w:tcPr>
            <w:tcW w:w="1328" w:type="pct"/>
            <w:shd w:val="clear" w:color="auto" w:fill="auto"/>
            <w:noWrap/>
            <w:vAlign w:val="center"/>
            <w:hideMark/>
          </w:tcPr>
          <w:p w14:paraId="0F03602B" w14:textId="77777777" w:rsidR="00A851FA" w:rsidRPr="003C398E" w:rsidRDefault="00A851FA" w:rsidP="00A851FA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C398E">
              <w:rPr>
                <w:b/>
                <w:bCs/>
                <w:color w:val="000000"/>
                <w:sz w:val="18"/>
                <w:szCs w:val="18"/>
              </w:rPr>
              <w:t>PheCode Description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7768D9DF" w14:textId="77777777" w:rsidR="00B2678A" w:rsidRPr="003C398E" w:rsidRDefault="00A851FA" w:rsidP="00A851FA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C398E">
              <w:rPr>
                <w:b/>
                <w:bCs/>
                <w:color w:val="000000"/>
                <w:sz w:val="18"/>
                <w:szCs w:val="18"/>
              </w:rPr>
              <w:t>PSL</w:t>
            </w:r>
          </w:p>
          <w:p w14:paraId="0F8CFFA1" w14:textId="67C7CF4E" w:rsidR="00A851FA" w:rsidRPr="003C398E" w:rsidRDefault="00733C37" w:rsidP="00A851FA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C398E">
              <w:rPr>
                <w:b/>
                <w:bCs/>
                <w:color w:val="000000"/>
                <w:sz w:val="18"/>
                <w:szCs w:val="18"/>
              </w:rPr>
              <w:t>Key Words</w:t>
            </w:r>
          </w:p>
        </w:tc>
        <w:tc>
          <w:tcPr>
            <w:tcW w:w="1004" w:type="pct"/>
            <w:shd w:val="clear" w:color="auto" w:fill="auto"/>
            <w:noWrap/>
            <w:vAlign w:val="center"/>
            <w:hideMark/>
          </w:tcPr>
          <w:p w14:paraId="2F378B32" w14:textId="73B72409" w:rsidR="00A851FA" w:rsidRPr="003C398E" w:rsidRDefault="00A851FA" w:rsidP="00A851FA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C398E">
              <w:rPr>
                <w:b/>
                <w:bCs/>
                <w:color w:val="000000"/>
                <w:sz w:val="18"/>
                <w:szCs w:val="18"/>
              </w:rPr>
              <w:t>ICD10 Diagnosis</w:t>
            </w:r>
            <w:r w:rsidR="00B2678A" w:rsidRPr="003C398E">
              <w:rPr>
                <w:b/>
                <w:bCs/>
                <w:color w:val="000000"/>
                <w:sz w:val="18"/>
                <w:szCs w:val="18"/>
              </w:rPr>
              <w:t xml:space="preserve"> mapped to PSL</w:t>
            </w:r>
          </w:p>
        </w:tc>
        <w:tc>
          <w:tcPr>
            <w:tcW w:w="1330" w:type="pct"/>
            <w:shd w:val="clear" w:color="auto" w:fill="auto"/>
            <w:noWrap/>
            <w:vAlign w:val="center"/>
            <w:hideMark/>
          </w:tcPr>
          <w:p w14:paraId="00E3D07D" w14:textId="07F3C6FA" w:rsidR="00A851FA" w:rsidRPr="003C398E" w:rsidRDefault="00A851FA" w:rsidP="00A851FA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C398E">
              <w:rPr>
                <w:b/>
                <w:bCs/>
                <w:color w:val="000000"/>
                <w:sz w:val="18"/>
                <w:szCs w:val="18"/>
              </w:rPr>
              <w:t xml:space="preserve">Symptom described in </w:t>
            </w:r>
            <w:r w:rsidRPr="003C398E">
              <w:rPr>
                <w:b/>
                <w:bCs/>
                <w:color w:val="000000"/>
                <w:sz w:val="18"/>
                <w:szCs w:val="18"/>
              </w:rPr>
              <w:br/>
              <w:t>Chen et al 2022</w:t>
            </w:r>
          </w:p>
        </w:tc>
      </w:tr>
      <w:tr w:rsidR="00A851FA" w:rsidRPr="003C398E" w14:paraId="478D7C86" w14:textId="77777777" w:rsidTr="00A851FA">
        <w:trPr>
          <w:trHeight w:val="26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33451D2C" w14:textId="77777777" w:rsidR="00A851FA" w:rsidRPr="003C398E" w:rsidRDefault="00A851FA" w:rsidP="00A851F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260.6</w:t>
            </w:r>
          </w:p>
        </w:tc>
        <w:tc>
          <w:tcPr>
            <w:tcW w:w="1328" w:type="pct"/>
            <w:shd w:val="clear" w:color="auto" w:fill="auto"/>
            <w:noWrap/>
            <w:vAlign w:val="center"/>
            <w:hideMark/>
          </w:tcPr>
          <w:p w14:paraId="7D7D0071" w14:textId="77777777" w:rsidR="00A851FA" w:rsidRPr="003C398E" w:rsidRDefault="00A851FA" w:rsidP="00A851F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Anorexia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3F86D8A0" w14:textId="77777777" w:rsidR="00A851FA" w:rsidRPr="003C398E" w:rsidRDefault="00A851FA" w:rsidP="00A851F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Appetite</w:t>
            </w:r>
          </w:p>
        </w:tc>
        <w:tc>
          <w:tcPr>
            <w:tcW w:w="1004" w:type="pct"/>
            <w:shd w:val="clear" w:color="auto" w:fill="auto"/>
            <w:noWrap/>
            <w:vAlign w:val="center"/>
            <w:hideMark/>
          </w:tcPr>
          <w:p w14:paraId="3331496B" w14:textId="77777777" w:rsidR="00A851FA" w:rsidRPr="003C398E" w:rsidRDefault="00A851FA" w:rsidP="00A851F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R63.0</w:t>
            </w:r>
          </w:p>
        </w:tc>
        <w:tc>
          <w:tcPr>
            <w:tcW w:w="1330" w:type="pct"/>
            <w:shd w:val="clear" w:color="auto" w:fill="auto"/>
            <w:noWrap/>
            <w:vAlign w:val="center"/>
            <w:hideMark/>
          </w:tcPr>
          <w:p w14:paraId="04DA58CE" w14:textId="77777777" w:rsidR="00A851FA" w:rsidRPr="003C398E" w:rsidRDefault="00A851FA" w:rsidP="00A851F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Appetite / Eating disorder</w:t>
            </w:r>
          </w:p>
        </w:tc>
      </w:tr>
      <w:tr w:rsidR="00A851FA" w:rsidRPr="003C398E" w14:paraId="511EE5EF" w14:textId="77777777" w:rsidTr="00A851FA">
        <w:trPr>
          <w:trHeight w:val="26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19EF0888" w14:textId="77777777" w:rsidR="00A851FA" w:rsidRPr="003C398E" w:rsidRDefault="00A851FA" w:rsidP="00A851F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292</w:t>
            </w:r>
          </w:p>
        </w:tc>
        <w:tc>
          <w:tcPr>
            <w:tcW w:w="1328" w:type="pct"/>
            <w:shd w:val="clear" w:color="auto" w:fill="auto"/>
            <w:noWrap/>
            <w:vAlign w:val="center"/>
            <w:hideMark/>
          </w:tcPr>
          <w:p w14:paraId="022719CF" w14:textId="77777777" w:rsidR="00A851FA" w:rsidRPr="003C398E" w:rsidRDefault="00A851FA" w:rsidP="00A851F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Neurological disorders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3115C9DB" w14:textId="77777777" w:rsidR="00A851FA" w:rsidRPr="003C398E" w:rsidRDefault="00A851FA" w:rsidP="00A851F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Neurologic or cognitive deficit</w:t>
            </w:r>
          </w:p>
        </w:tc>
        <w:tc>
          <w:tcPr>
            <w:tcW w:w="1004" w:type="pct"/>
            <w:shd w:val="clear" w:color="auto" w:fill="auto"/>
            <w:noWrap/>
            <w:vAlign w:val="center"/>
            <w:hideMark/>
          </w:tcPr>
          <w:p w14:paraId="2BED9E1E" w14:textId="77777777" w:rsidR="00A851FA" w:rsidRPr="003C398E" w:rsidRDefault="00A851FA" w:rsidP="00A851F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R41</w:t>
            </w:r>
          </w:p>
        </w:tc>
        <w:tc>
          <w:tcPr>
            <w:tcW w:w="1330" w:type="pct"/>
            <w:shd w:val="clear" w:color="auto" w:fill="auto"/>
            <w:noWrap/>
            <w:vAlign w:val="center"/>
            <w:hideMark/>
          </w:tcPr>
          <w:p w14:paraId="55D7C149" w14:textId="77777777" w:rsidR="00A851FA" w:rsidRPr="003C398E" w:rsidRDefault="00A851FA" w:rsidP="00A851F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Memory problems / Concentration / Confusion / Brain fog</w:t>
            </w:r>
          </w:p>
        </w:tc>
      </w:tr>
      <w:tr w:rsidR="00A851FA" w:rsidRPr="003C398E" w14:paraId="14141D4C" w14:textId="77777777" w:rsidTr="00A851FA">
        <w:trPr>
          <w:trHeight w:val="26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2967E88D" w14:textId="77777777" w:rsidR="00A851FA" w:rsidRPr="003C398E" w:rsidRDefault="00A851FA" w:rsidP="00A851F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296.2</w:t>
            </w:r>
          </w:p>
        </w:tc>
        <w:tc>
          <w:tcPr>
            <w:tcW w:w="1328" w:type="pct"/>
            <w:shd w:val="clear" w:color="auto" w:fill="auto"/>
            <w:noWrap/>
            <w:vAlign w:val="center"/>
            <w:hideMark/>
          </w:tcPr>
          <w:p w14:paraId="12514430" w14:textId="77777777" w:rsidR="00A851FA" w:rsidRPr="003C398E" w:rsidRDefault="00A851FA" w:rsidP="00A851F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52B1AC8B" w14:textId="77777777" w:rsidR="00A851FA" w:rsidRPr="003C398E" w:rsidRDefault="00A851FA" w:rsidP="00A851F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1004" w:type="pct"/>
            <w:shd w:val="clear" w:color="auto" w:fill="auto"/>
            <w:noWrap/>
            <w:vAlign w:val="center"/>
            <w:hideMark/>
          </w:tcPr>
          <w:p w14:paraId="053538CD" w14:textId="77777777" w:rsidR="00A851FA" w:rsidRPr="003C398E" w:rsidRDefault="00A851FA" w:rsidP="00A851F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F32</w:t>
            </w:r>
          </w:p>
        </w:tc>
        <w:tc>
          <w:tcPr>
            <w:tcW w:w="1330" w:type="pct"/>
            <w:shd w:val="clear" w:color="auto" w:fill="auto"/>
            <w:noWrap/>
            <w:vAlign w:val="center"/>
            <w:hideMark/>
          </w:tcPr>
          <w:p w14:paraId="65D0BDF4" w14:textId="77777777" w:rsidR="00A851FA" w:rsidRPr="003C398E" w:rsidRDefault="00A851FA" w:rsidP="00A851F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Depression</w:t>
            </w:r>
          </w:p>
        </w:tc>
      </w:tr>
      <w:tr w:rsidR="00A851FA" w:rsidRPr="003C398E" w14:paraId="1027F33C" w14:textId="77777777" w:rsidTr="00A851FA">
        <w:trPr>
          <w:trHeight w:val="26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62B4B669" w14:textId="77777777" w:rsidR="00A851FA" w:rsidRPr="003C398E" w:rsidRDefault="00A851FA" w:rsidP="00A851F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300.1</w:t>
            </w:r>
          </w:p>
        </w:tc>
        <w:tc>
          <w:tcPr>
            <w:tcW w:w="1328" w:type="pct"/>
            <w:shd w:val="clear" w:color="auto" w:fill="auto"/>
            <w:noWrap/>
            <w:vAlign w:val="center"/>
            <w:hideMark/>
          </w:tcPr>
          <w:p w14:paraId="49C6D720" w14:textId="77777777" w:rsidR="00A851FA" w:rsidRPr="003C398E" w:rsidRDefault="00A851FA" w:rsidP="00A851F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Anxiety disorder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6C37BF90" w14:textId="77777777" w:rsidR="00A851FA" w:rsidRPr="003C398E" w:rsidRDefault="00A851FA" w:rsidP="00A851F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Anxiety</w:t>
            </w:r>
          </w:p>
        </w:tc>
        <w:tc>
          <w:tcPr>
            <w:tcW w:w="1004" w:type="pct"/>
            <w:shd w:val="clear" w:color="auto" w:fill="auto"/>
            <w:noWrap/>
            <w:vAlign w:val="center"/>
            <w:hideMark/>
          </w:tcPr>
          <w:p w14:paraId="31BCE875" w14:textId="77777777" w:rsidR="00A851FA" w:rsidRPr="003C398E" w:rsidRDefault="00A851FA" w:rsidP="00A851F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F41</w:t>
            </w:r>
          </w:p>
        </w:tc>
        <w:tc>
          <w:tcPr>
            <w:tcW w:w="1330" w:type="pct"/>
            <w:shd w:val="clear" w:color="auto" w:fill="auto"/>
            <w:noWrap/>
            <w:vAlign w:val="center"/>
            <w:hideMark/>
          </w:tcPr>
          <w:p w14:paraId="372E8EC5" w14:textId="77777777" w:rsidR="00A851FA" w:rsidRPr="003C398E" w:rsidRDefault="00A851FA" w:rsidP="00A851F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Anxiety</w:t>
            </w:r>
          </w:p>
        </w:tc>
      </w:tr>
      <w:tr w:rsidR="00A851FA" w:rsidRPr="003C398E" w14:paraId="24CCBAED" w14:textId="77777777" w:rsidTr="00A851FA">
        <w:trPr>
          <w:trHeight w:val="26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67AB0C34" w14:textId="77777777" w:rsidR="00A851FA" w:rsidRPr="003C398E" w:rsidRDefault="00A851FA" w:rsidP="00A851F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327</w:t>
            </w:r>
          </w:p>
        </w:tc>
        <w:tc>
          <w:tcPr>
            <w:tcW w:w="1328" w:type="pct"/>
            <w:shd w:val="clear" w:color="auto" w:fill="auto"/>
            <w:noWrap/>
            <w:vAlign w:val="center"/>
            <w:hideMark/>
          </w:tcPr>
          <w:p w14:paraId="280004B4" w14:textId="77777777" w:rsidR="00A851FA" w:rsidRPr="003C398E" w:rsidRDefault="00A851FA" w:rsidP="00A851F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Sleep disorders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23C130C1" w14:textId="77777777" w:rsidR="00A851FA" w:rsidRPr="003C398E" w:rsidRDefault="00A851FA" w:rsidP="00A851F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Sleep apnea</w:t>
            </w:r>
          </w:p>
        </w:tc>
        <w:tc>
          <w:tcPr>
            <w:tcW w:w="1004" w:type="pct"/>
            <w:shd w:val="clear" w:color="auto" w:fill="auto"/>
            <w:noWrap/>
            <w:vAlign w:val="center"/>
            <w:hideMark/>
          </w:tcPr>
          <w:p w14:paraId="45781AE7" w14:textId="77777777" w:rsidR="00A851FA" w:rsidRPr="003C398E" w:rsidRDefault="00A851FA" w:rsidP="00A851F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G47</w:t>
            </w:r>
          </w:p>
        </w:tc>
        <w:tc>
          <w:tcPr>
            <w:tcW w:w="1330" w:type="pct"/>
            <w:shd w:val="clear" w:color="auto" w:fill="auto"/>
            <w:noWrap/>
            <w:vAlign w:val="center"/>
            <w:hideMark/>
          </w:tcPr>
          <w:p w14:paraId="2BACF200" w14:textId="77777777" w:rsidR="00A851FA" w:rsidRPr="003C398E" w:rsidRDefault="00A851FA" w:rsidP="00A851F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Sleep problems</w:t>
            </w:r>
          </w:p>
        </w:tc>
      </w:tr>
      <w:tr w:rsidR="00A851FA" w:rsidRPr="003C398E" w14:paraId="6D47CF9F" w14:textId="77777777" w:rsidTr="00A851FA">
        <w:trPr>
          <w:trHeight w:val="26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5D2BD02A" w14:textId="77777777" w:rsidR="00A851FA" w:rsidRPr="003C398E" w:rsidRDefault="00A851FA" w:rsidP="00A851F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338.2</w:t>
            </w:r>
          </w:p>
        </w:tc>
        <w:tc>
          <w:tcPr>
            <w:tcW w:w="1328" w:type="pct"/>
            <w:shd w:val="clear" w:color="auto" w:fill="auto"/>
            <w:noWrap/>
            <w:vAlign w:val="center"/>
            <w:hideMark/>
          </w:tcPr>
          <w:p w14:paraId="74DDD2B1" w14:textId="77777777" w:rsidR="00A851FA" w:rsidRPr="003C398E" w:rsidRDefault="00A851FA" w:rsidP="00A851F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Chronic pain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7CE8BEAB" w14:textId="77777777" w:rsidR="00A851FA" w:rsidRPr="003C398E" w:rsidRDefault="00A851FA" w:rsidP="00A851F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Chronic pain</w:t>
            </w:r>
          </w:p>
        </w:tc>
        <w:tc>
          <w:tcPr>
            <w:tcW w:w="1004" w:type="pct"/>
            <w:shd w:val="clear" w:color="auto" w:fill="auto"/>
            <w:noWrap/>
            <w:vAlign w:val="center"/>
            <w:hideMark/>
          </w:tcPr>
          <w:p w14:paraId="07E79565" w14:textId="77777777" w:rsidR="00A851FA" w:rsidRPr="003C398E" w:rsidRDefault="00A851FA" w:rsidP="00A851F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G89.2</w:t>
            </w:r>
          </w:p>
        </w:tc>
        <w:tc>
          <w:tcPr>
            <w:tcW w:w="1330" w:type="pct"/>
            <w:shd w:val="clear" w:color="auto" w:fill="auto"/>
            <w:noWrap/>
            <w:vAlign w:val="center"/>
            <w:hideMark/>
          </w:tcPr>
          <w:p w14:paraId="5A5AED20" w14:textId="77777777" w:rsidR="00A851FA" w:rsidRPr="003C398E" w:rsidRDefault="00A851FA" w:rsidP="00A851F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n/a</w:t>
            </w:r>
          </w:p>
        </w:tc>
      </w:tr>
      <w:tr w:rsidR="00A851FA" w:rsidRPr="003C398E" w14:paraId="0DE55CD0" w14:textId="77777777" w:rsidTr="00A851FA">
        <w:trPr>
          <w:trHeight w:val="26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76F4EF49" w14:textId="77777777" w:rsidR="00A851FA" w:rsidRPr="003C398E" w:rsidRDefault="00A851FA" w:rsidP="00A851F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339</w:t>
            </w:r>
          </w:p>
        </w:tc>
        <w:tc>
          <w:tcPr>
            <w:tcW w:w="1328" w:type="pct"/>
            <w:shd w:val="clear" w:color="auto" w:fill="auto"/>
            <w:noWrap/>
            <w:vAlign w:val="center"/>
            <w:hideMark/>
          </w:tcPr>
          <w:p w14:paraId="2D8CAC58" w14:textId="77777777" w:rsidR="00A851FA" w:rsidRPr="003C398E" w:rsidRDefault="00A851FA" w:rsidP="00A851F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Any headache syndromes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08BC8A4F" w14:textId="77777777" w:rsidR="00A851FA" w:rsidRPr="003C398E" w:rsidRDefault="00A851FA" w:rsidP="00A851F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Headache</w:t>
            </w:r>
          </w:p>
        </w:tc>
        <w:tc>
          <w:tcPr>
            <w:tcW w:w="1004" w:type="pct"/>
            <w:shd w:val="clear" w:color="auto" w:fill="auto"/>
            <w:noWrap/>
            <w:vAlign w:val="center"/>
            <w:hideMark/>
          </w:tcPr>
          <w:p w14:paraId="4412A01D" w14:textId="77777777" w:rsidR="00A851FA" w:rsidRPr="003C398E" w:rsidRDefault="00A851FA" w:rsidP="00A851F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R51</w:t>
            </w:r>
          </w:p>
        </w:tc>
        <w:tc>
          <w:tcPr>
            <w:tcW w:w="1330" w:type="pct"/>
            <w:shd w:val="clear" w:color="auto" w:fill="auto"/>
            <w:noWrap/>
            <w:vAlign w:val="center"/>
            <w:hideMark/>
          </w:tcPr>
          <w:p w14:paraId="199540D8" w14:textId="77777777" w:rsidR="00A851FA" w:rsidRPr="003C398E" w:rsidRDefault="00A851FA" w:rsidP="00A851F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Headache</w:t>
            </w:r>
          </w:p>
        </w:tc>
      </w:tr>
      <w:tr w:rsidR="00A851FA" w:rsidRPr="003C398E" w14:paraId="7B477F45" w14:textId="77777777" w:rsidTr="00A851FA">
        <w:trPr>
          <w:trHeight w:val="26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33264FD6" w14:textId="77777777" w:rsidR="00A851FA" w:rsidRPr="003C398E" w:rsidRDefault="00A851FA" w:rsidP="00A851F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340</w:t>
            </w:r>
          </w:p>
        </w:tc>
        <w:tc>
          <w:tcPr>
            <w:tcW w:w="1328" w:type="pct"/>
            <w:shd w:val="clear" w:color="auto" w:fill="auto"/>
            <w:noWrap/>
            <w:vAlign w:val="center"/>
            <w:hideMark/>
          </w:tcPr>
          <w:p w14:paraId="5FD18807" w14:textId="77777777" w:rsidR="00A851FA" w:rsidRPr="003C398E" w:rsidRDefault="00A851FA" w:rsidP="00A851F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Migraine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045C52BB" w14:textId="77777777" w:rsidR="00A851FA" w:rsidRPr="003C398E" w:rsidRDefault="00A851FA" w:rsidP="00A851F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Migraine</w:t>
            </w:r>
          </w:p>
        </w:tc>
        <w:tc>
          <w:tcPr>
            <w:tcW w:w="1004" w:type="pct"/>
            <w:shd w:val="clear" w:color="auto" w:fill="auto"/>
            <w:noWrap/>
            <w:vAlign w:val="center"/>
            <w:hideMark/>
          </w:tcPr>
          <w:p w14:paraId="64DE8FC5" w14:textId="77777777" w:rsidR="00A851FA" w:rsidRPr="003C398E" w:rsidRDefault="00A851FA" w:rsidP="00A851F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G43</w:t>
            </w:r>
          </w:p>
        </w:tc>
        <w:tc>
          <w:tcPr>
            <w:tcW w:w="1330" w:type="pct"/>
            <w:shd w:val="clear" w:color="auto" w:fill="auto"/>
            <w:noWrap/>
            <w:vAlign w:val="center"/>
            <w:hideMark/>
          </w:tcPr>
          <w:p w14:paraId="493E6F7A" w14:textId="77777777" w:rsidR="00A851FA" w:rsidRPr="003C398E" w:rsidRDefault="00A851FA" w:rsidP="00A851F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n/a</w:t>
            </w:r>
          </w:p>
        </w:tc>
      </w:tr>
      <w:tr w:rsidR="00A851FA" w:rsidRPr="003C398E" w14:paraId="25F33EBE" w14:textId="77777777" w:rsidTr="00A851FA">
        <w:trPr>
          <w:trHeight w:val="26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00EA861D" w14:textId="77777777" w:rsidR="00A851FA" w:rsidRPr="003C398E" w:rsidRDefault="00A851FA" w:rsidP="00A851F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350.6</w:t>
            </w:r>
          </w:p>
        </w:tc>
        <w:tc>
          <w:tcPr>
            <w:tcW w:w="1328" w:type="pct"/>
            <w:shd w:val="clear" w:color="auto" w:fill="auto"/>
            <w:noWrap/>
            <w:vAlign w:val="center"/>
            <w:hideMark/>
          </w:tcPr>
          <w:p w14:paraId="4027A661" w14:textId="77777777" w:rsidR="00A851FA" w:rsidRPr="003C398E" w:rsidRDefault="00A851FA" w:rsidP="00A851F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Disturbances of sensation of smell and taste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4C26B8A5" w14:textId="77777777" w:rsidR="00A851FA" w:rsidRPr="003C398E" w:rsidRDefault="00A851FA" w:rsidP="00A851F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Smell and taste</w:t>
            </w:r>
          </w:p>
        </w:tc>
        <w:tc>
          <w:tcPr>
            <w:tcW w:w="1004" w:type="pct"/>
            <w:shd w:val="clear" w:color="auto" w:fill="auto"/>
            <w:noWrap/>
            <w:vAlign w:val="center"/>
            <w:hideMark/>
          </w:tcPr>
          <w:p w14:paraId="04867C58" w14:textId="77777777" w:rsidR="00A851FA" w:rsidRPr="003C398E" w:rsidRDefault="00A851FA" w:rsidP="00A851F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R43.8</w:t>
            </w:r>
          </w:p>
        </w:tc>
        <w:tc>
          <w:tcPr>
            <w:tcW w:w="1330" w:type="pct"/>
            <w:shd w:val="clear" w:color="auto" w:fill="auto"/>
            <w:noWrap/>
            <w:vAlign w:val="center"/>
            <w:hideMark/>
          </w:tcPr>
          <w:p w14:paraId="365CECBF" w14:textId="77777777" w:rsidR="00A851FA" w:rsidRPr="003C398E" w:rsidRDefault="00A851FA" w:rsidP="00A851F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Smell or Taste</w:t>
            </w:r>
          </w:p>
        </w:tc>
      </w:tr>
      <w:tr w:rsidR="00A851FA" w:rsidRPr="003C398E" w14:paraId="6A3FAE99" w14:textId="77777777" w:rsidTr="00A851FA">
        <w:trPr>
          <w:trHeight w:val="26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7FBAD350" w14:textId="77777777" w:rsidR="00A851FA" w:rsidRPr="003C398E" w:rsidRDefault="00A851FA" w:rsidP="00A851F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386.9</w:t>
            </w:r>
          </w:p>
        </w:tc>
        <w:tc>
          <w:tcPr>
            <w:tcW w:w="1328" w:type="pct"/>
            <w:shd w:val="clear" w:color="auto" w:fill="auto"/>
            <w:noWrap/>
            <w:vAlign w:val="center"/>
            <w:hideMark/>
          </w:tcPr>
          <w:p w14:paraId="3D49B187" w14:textId="77777777" w:rsidR="00A851FA" w:rsidRPr="003C398E" w:rsidRDefault="00A851FA" w:rsidP="00A851F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Dizziness and giddiness (Light-headedness and vertigo)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4F2C5F7C" w14:textId="77777777" w:rsidR="00A851FA" w:rsidRPr="003C398E" w:rsidRDefault="00A851FA" w:rsidP="00A851F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Dizziness</w:t>
            </w:r>
          </w:p>
        </w:tc>
        <w:tc>
          <w:tcPr>
            <w:tcW w:w="1004" w:type="pct"/>
            <w:shd w:val="clear" w:color="auto" w:fill="auto"/>
            <w:noWrap/>
            <w:vAlign w:val="center"/>
            <w:hideMark/>
          </w:tcPr>
          <w:p w14:paraId="7457F0E9" w14:textId="77777777" w:rsidR="00A851FA" w:rsidRPr="003C398E" w:rsidRDefault="00A851FA" w:rsidP="00A851F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R42</w:t>
            </w:r>
          </w:p>
        </w:tc>
        <w:tc>
          <w:tcPr>
            <w:tcW w:w="1330" w:type="pct"/>
            <w:shd w:val="clear" w:color="auto" w:fill="auto"/>
            <w:noWrap/>
            <w:vAlign w:val="center"/>
            <w:hideMark/>
          </w:tcPr>
          <w:p w14:paraId="6CC204D1" w14:textId="77777777" w:rsidR="00A851FA" w:rsidRPr="003C398E" w:rsidRDefault="00A851FA" w:rsidP="00A851F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Dizziness</w:t>
            </w:r>
          </w:p>
        </w:tc>
      </w:tr>
      <w:tr w:rsidR="00A851FA" w:rsidRPr="003C398E" w14:paraId="6925839D" w14:textId="77777777" w:rsidTr="00A851FA">
        <w:trPr>
          <w:trHeight w:val="26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281A1A58" w14:textId="77777777" w:rsidR="00A851FA" w:rsidRPr="003C398E" w:rsidRDefault="00A851FA" w:rsidP="00A851F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418</w:t>
            </w:r>
          </w:p>
        </w:tc>
        <w:tc>
          <w:tcPr>
            <w:tcW w:w="1328" w:type="pct"/>
            <w:shd w:val="clear" w:color="auto" w:fill="auto"/>
            <w:noWrap/>
            <w:vAlign w:val="center"/>
            <w:hideMark/>
          </w:tcPr>
          <w:p w14:paraId="0C7177FD" w14:textId="77777777" w:rsidR="00A851FA" w:rsidRPr="003C398E" w:rsidRDefault="00A851FA" w:rsidP="00A851F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Nonspecific chest pain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7814EC77" w14:textId="77777777" w:rsidR="00A851FA" w:rsidRPr="003C398E" w:rsidRDefault="00A851FA" w:rsidP="00A851F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Chest pain</w:t>
            </w:r>
          </w:p>
        </w:tc>
        <w:tc>
          <w:tcPr>
            <w:tcW w:w="1004" w:type="pct"/>
            <w:shd w:val="clear" w:color="auto" w:fill="auto"/>
            <w:noWrap/>
            <w:vAlign w:val="center"/>
            <w:hideMark/>
          </w:tcPr>
          <w:p w14:paraId="55C07CFA" w14:textId="77777777" w:rsidR="00A851FA" w:rsidRPr="003C398E" w:rsidRDefault="00A851FA" w:rsidP="00A851F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R07</w:t>
            </w:r>
          </w:p>
        </w:tc>
        <w:tc>
          <w:tcPr>
            <w:tcW w:w="1330" w:type="pct"/>
            <w:shd w:val="clear" w:color="auto" w:fill="auto"/>
            <w:noWrap/>
            <w:vAlign w:val="center"/>
            <w:hideMark/>
          </w:tcPr>
          <w:p w14:paraId="54876473" w14:textId="77777777" w:rsidR="00A851FA" w:rsidRPr="003C398E" w:rsidRDefault="00A851FA" w:rsidP="00A851F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Chest pain</w:t>
            </w:r>
          </w:p>
        </w:tc>
      </w:tr>
      <w:tr w:rsidR="00A851FA" w:rsidRPr="003C398E" w14:paraId="72812E45" w14:textId="77777777" w:rsidTr="00A851FA">
        <w:trPr>
          <w:trHeight w:val="26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5F371731" w14:textId="77777777" w:rsidR="00A851FA" w:rsidRPr="003C398E" w:rsidRDefault="00A851FA" w:rsidP="00A851F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427.7</w:t>
            </w:r>
          </w:p>
        </w:tc>
        <w:tc>
          <w:tcPr>
            <w:tcW w:w="1328" w:type="pct"/>
            <w:shd w:val="clear" w:color="auto" w:fill="auto"/>
            <w:noWrap/>
            <w:vAlign w:val="center"/>
            <w:hideMark/>
          </w:tcPr>
          <w:p w14:paraId="5F81A7FD" w14:textId="77777777" w:rsidR="00A851FA" w:rsidRPr="003C398E" w:rsidRDefault="00A851FA" w:rsidP="00A851F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Tachycardia NOS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0C16720D" w14:textId="77777777" w:rsidR="00A851FA" w:rsidRPr="003C398E" w:rsidRDefault="00A851FA" w:rsidP="00A851F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Tachycardia</w:t>
            </w:r>
          </w:p>
        </w:tc>
        <w:tc>
          <w:tcPr>
            <w:tcW w:w="1004" w:type="pct"/>
            <w:shd w:val="clear" w:color="auto" w:fill="auto"/>
            <w:noWrap/>
            <w:vAlign w:val="center"/>
            <w:hideMark/>
          </w:tcPr>
          <w:p w14:paraId="542207BB" w14:textId="77777777" w:rsidR="00A851FA" w:rsidRPr="003C398E" w:rsidRDefault="00A851FA" w:rsidP="00A851F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R00</w:t>
            </w:r>
          </w:p>
        </w:tc>
        <w:tc>
          <w:tcPr>
            <w:tcW w:w="1330" w:type="pct"/>
            <w:shd w:val="clear" w:color="auto" w:fill="auto"/>
            <w:noWrap/>
            <w:vAlign w:val="center"/>
            <w:hideMark/>
          </w:tcPr>
          <w:p w14:paraId="388F74D0" w14:textId="77777777" w:rsidR="00A851FA" w:rsidRPr="003C398E" w:rsidRDefault="00A851FA" w:rsidP="00A851F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Tachycardia</w:t>
            </w:r>
          </w:p>
        </w:tc>
      </w:tr>
      <w:tr w:rsidR="00A851FA" w:rsidRPr="003C398E" w14:paraId="06093880" w14:textId="77777777" w:rsidTr="00A851FA">
        <w:trPr>
          <w:trHeight w:val="26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60D8FDAF" w14:textId="77777777" w:rsidR="00A851FA" w:rsidRPr="003C398E" w:rsidRDefault="00A851FA" w:rsidP="00A851F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427.9</w:t>
            </w:r>
          </w:p>
        </w:tc>
        <w:tc>
          <w:tcPr>
            <w:tcW w:w="1328" w:type="pct"/>
            <w:shd w:val="clear" w:color="auto" w:fill="auto"/>
            <w:noWrap/>
            <w:vAlign w:val="center"/>
            <w:hideMark/>
          </w:tcPr>
          <w:p w14:paraId="7F88FCB6" w14:textId="77777777" w:rsidR="00A851FA" w:rsidRPr="003C398E" w:rsidRDefault="00A851FA" w:rsidP="00A851F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Palpitations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4553BFAA" w14:textId="77777777" w:rsidR="00A851FA" w:rsidRPr="003C398E" w:rsidRDefault="00A851FA" w:rsidP="00A851F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Palpitations</w:t>
            </w:r>
          </w:p>
        </w:tc>
        <w:tc>
          <w:tcPr>
            <w:tcW w:w="1004" w:type="pct"/>
            <w:shd w:val="clear" w:color="auto" w:fill="auto"/>
            <w:noWrap/>
            <w:vAlign w:val="center"/>
            <w:hideMark/>
          </w:tcPr>
          <w:p w14:paraId="38ECA5D0" w14:textId="77777777" w:rsidR="00A851FA" w:rsidRPr="003C398E" w:rsidRDefault="00A851FA" w:rsidP="00A851F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R00</w:t>
            </w:r>
          </w:p>
        </w:tc>
        <w:tc>
          <w:tcPr>
            <w:tcW w:w="1330" w:type="pct"/>
            <w:shd w:val="clear" w:color="auto" w:fill="auto"/>
            <w:noWrap/>
            <w:vAlign w:val="center"/>
            <w:hideMark/>
          </w:tcPr>
          <w:p w14:paraId="69A1FA38" w14:textId="77777777" w:rsidR="00A851FA" w:rsidRPr="003C398E" w:rsidRDefault="00A851FA" w:rsidP="00A851F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n/a</w:t>
            </w:r>
          </w:p>
        </w:tc>
      </w:tr>
      <w:tr w:rsidR="00A851FA" w:rsidRPr="003C398E" w14:paraId="2954EA3A" w14:textId="77777777" w:rsidTr="00A851FA">
        <w:trPr>
          <w:trHeight w:val="26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2AC9272C" w14:textId="77777777" w:rsidR="00A851FA" w:rsidRPr="003C398E" w:rsidRDefault="00A851FA" w:rsidP="00A851F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465.2</w:t>
            </w:r>
          </w:p>
        </w:tc>
        <w:tc>
          <w:tcPr>
            <w:tcW w:w="1328" w:type="pct"/>
            <w:shd w:val="clear" w:color="auto" w:fill="auto"/>
            <w:noWrap/>
            <w:vAlign w:val="center"/>
            <w:hideMark/>
          </w:tcPr>
          <w:p w14:paraId="01F07DF5" w14:textId="77777777" w:rsidR="00A851FA" w:rsidRPr="003C398E" w:rsidRDefault="00A851FA" w:rsidP="00A851F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Acute pharyngitis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021CD19C" w14:textId="77777777" w:rsidR="00A851FA" w:rsidRPr="003C398E" w:rsidRDefault="00A851FA" w:rsidP="00A851F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Sore throat</w:t>
            </w:r>
          </w:p>
        </w:tc>
        <w:tc>
          <w:tcPr>
            <w:tcW w:w="1004" w:type="pct"/>
            <w:shd w:val="clear" w:color="auto" w:fill="auto"/>
            <w:noWrap/>
            <w:vAlign w:val="center"/>
            <w:hideMark/>
          </w:tcPr>
          <w:p w14:paraId="26A20A98" w14:textId="77777777" w:rsidR="00A851FA" w:rsidRPr="003C398E" w:rsidRDefault="00A851FA" w:rsidP="00A851F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J02.9</w:t>
            </w:r>
          </w:p>
        </w:tc>
        <w:tc>
          <w:tcPr>
            <w:tcW w:w="1330" w:type="pct"/>
            <w:shd w:val="clear" w:color="auto" w:fill="auto"/>
            <w:noWrap/>
            <w:vAlign w:val="center"/>
            <w:hideMark/>
          </w:tcPr>
          <w:p w14:paraId="317D272E" w14:textId="77777777" w:rsidR="00A851FA" w:rsidRPr="003C398E" w:rsidRDefault="00A851FA" w:rsidP="00A851F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Sore throat</w:t>
            </w:r>
          </w:p>
        </w:tc>
      </w:tr>
      <w:tr w:rsidR="00A851FA" w:rsidRPr="003C398E" w14:paraId="38DC287B" w14:textId="77777777" w:rsidTr="00A851FA">
        <w:trPr>
          <w:trHeight w:val="26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39AA76BB" w14:textId="77777777" w:rsidR="00A851FA" w:rsidRPr="003C398E" w:rsidRDefault="00A851FA" w:rsidP="00A851F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473.4</w:t>
            </w:r>
          </w:p>
        </w:tc>
        <w:tc>
          <w:tcPr>
            <w:tcW w:w="1328" w:type="pct"/>
            <w:shd w:val="clear" w:color="auto" w:fill="auto"/>
            <w:noWrap/>
            <w:vAlign w:val="center"/>
            <w:hideMark/>
          </w:tcPr>
          <w:p w14:paraId="5B99BE98" w14:textId="77777777" w:rsidR="00A851FA" w:rsidRPr="003C398E" w:rsidRDefault="00A851FA" w:rsidP="00A851F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Voice disturbance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3431C52E" w14:textId="77777777" w:rsidR="00A851FA" w:rsidRPr="003C398E" w:rsidRDefault="00A851FA" w:rsidP="00A851F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Dysphonia</w:t>
            </w:r>
          </w:p>
        </w:tc>
        <w:tc>
          <w:tcPr>
            <w:tcW w:w="1004" w:type="pct"/>
            <w:shd w:val="clear" w:color="auto" w:fill="auto"/>
            <w:noWrap/>
            <w:vAlign w:val="center"/>
            <w:hideMark/>
          </w:tcPr>
          <w:p w14:paraId="74664821" w14:textId="77777777" w:rsidR="00A851FA" w:rsidRPr="003C398E" w:rsidRDefault="00A851FA" w:rsidP="00A851F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R49.0</w:t>
            </w:r>
          </w:p>
        </w:tc>
        <w:tc>
          <w:tcPr>
            <w:tcW w:w="1330" w:type="pct"/>
            <w:shd w:val="clear" w:color="auto" w:fill="auto"/>
            <w:noWrap/>
            <w:vAlign w:val="center"/>
            <w:hideMark/>
          </w:tcPr>
          <w:p w14:paraId="12EA12B3" w14:textId="77777777" w:rsidR="00A851FA" w:rsidRPr="003C398E" w:rsidRDefault="00A851FA" w:rsidP="00A851F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n/a</w:t>
            </w:r>
          </w:p>
        </w:tc>
      </w:tr>
      <w:tr w:rsidR="00A851FA" w:rsidRPr="003C398E" w14:paraId="42FAF679" w14:textId="77777777" w:rsidTr="00A851FA">
        <w:trPr>
          <w:trHeight w:val="26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7109CD26" w14:textId="77777777" w:rsidR="00A851FA" w:rsidRPr="003C398E" w:rsidRDefault="00A851FA" w:rsidP="00A851F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495</w:t>
            </w:r>
          </w:p>
        </w:tc>
        <w:tc>
          <w:tcPr>
            <w:tcW w:w="1328" w:type="pct"/>
            <w:shd w:val="clear" w:color="auto" w:fill="auto"/>
            <w:noWrap/>
            <w:vAlign w:val="center"/>
            <w:hideMark/>
          </w:tcPr>
          <w:p w14:paraId="20101C2C" w14:textId="77777777" w:rsidR="00A851FA" w:rsidRPr="003C398E" w:rsidRDefault="00A851FA" w:rsidP="00A851F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Asthma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25159715" w14:textId="77777777" w:rsidR="00A851FA" w:rsidRPr="003C398E" w:rsidRDefault="00A851FA" w:rsidP="00A851F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Asthma</w:t>
            </w:r>
          </w:p>
        </w:tc>
        <w:tc>
          <w:tcPr>
            <w:tcW w:w="1004" w:type="pct"/>
            <w:shd w:val="clear" w:color="auto" w:fill="auto"/>
            <w:noWrap/>
            <w:vAlign w:val="center"/>
            <w:hideMark/>
          </w:tcPr>
          <w:p w14:paraId="4851C4F7" w14:textId="77777777" w:rsidR="00A851FA" w:rsidRPr="003C398E" w:rsidRDefault="00A851FA" w:rsidP="00A851F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J45</w:t>
            </w:r>
          </w:p>
        </w:tc>
        <w:tc>
          <w:tcPr>
            <w:tcW w:w="1330" w:type="pct"/>
            <w:shd w:val="clear" w:color="auto" w:fill="auto"/>
            <w:noWrap/>
            <w:vAlign w:val="center"/>
            <w:hideMark/>
          </w:tcPr>
          <w:p w14:paraId="03FE0463" w14:textId="77777777" w:rsidR="00A851FA" w:rsidRPr="003C398E" w:rsidRDefault="00A851FA" w:rsidP="00A851F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n/a</w:t>
            </w:r>
          </w:p>
        </w:tc>
      </w:tr>
      <w:tr w:rsidR="00A851FA" w:rsidRPr="003C398E" w14:paraId="13B333CF" w14:textId="77777777" w:rsidTr="00A851FA">
        <w:trPr>
          <w:trHeight w:val="26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30CE55C0" w14:textId="77777777" w:rsidR="00A851FA" w:rsidRPr="003C398E" w:rsidRDefault="00A851FA" w:rsidP="00A851F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496</w:t>
            </w:r>
          </w:p>
        </w:tc>
        <w:tc>
          <w:tcPr>
            <w:tcW w:w="1328" w:type="pct"/>
            <w:shd w:val="clear" w:color="auto" w:fill="auto"/>
            <w:noWrap/>
            <w:vAlign w:val="center"/>
            <w:hideMark/>
          </w:tcPr>
          <w:p w14:paraId="76BC7FC3" w14:textId="77777777" w:rsidR="00A851FA" w:rsidRPr="003C398E" w:rsidRDefault="00A851FA" w:rsidP="00A851F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Chronic airway obstruction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387E53F3" w14:textId="77777777" w:rsidR="00A851FA" w:rsidRPr="003C398E" w:rsidRDefault="00A851FA" w:rsidP="00A851F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COPD</w:t>
            </w:r>
          </w:p>
        </w:tc>
        <w:tc>
          <w:tcPr>
            <w:tcW w:w="1004" w:type="pct"/>
            <w:shd w:val="clear" w:color="auto" w:fill="auto"/>
            <w:noWrap/>
            <w:vAlign w:val="center"/>
            <w:hideMark/>
          </w:tcPr>
          <w:p w14:paraId="616771B5" w14:textId="77777777" w:rsidR="00A851FA" w:rsidRPr="003C398E" w:rsidRDefault="00A851FA" w:rsidP="00A851F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J44</w:t>
            </w:r>
          </w:p>
        </w:tc>
        <w:tc>
          <w:tcPr>
            <w:tcW w:w="1330" w:type="pct"/>
            <w:shd w:val="clear" w:color="auto" w:fill="auto"/>
            <w:noWrap/>
            <w:vAlign w:val="center"/>
            <w:hideMark/>
          </w:tcPr>
          <w:p w14:paraId="58822430" w14:textId="77777777" w:rsidR="00A851FA" w:rsidRPr="003C398E" w:rsidRDefault="00A851FA" w:rsidP="00A851F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n/a</w:t>
            </w:r>
          </w:p>
        </w:tc>
      </w:tr>
      <w:tr w:rsidR="00A851FA" w:rsidRPr="003C398E" w14:paraId="31D37080" w14:textId="77777777" w:rsidTr="00A851FA">
        <w:trPr>
          <w:trHeight w:val="26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5CD75507" w14:textId="77777777" w:rsidR="00A851FA" w:rsidRPr="003C398E" w:rsidRDefault="00A851FA" w:rsidP="00A851F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512.7</w:t>
            </w:r>
          </w:p>
        </w:tc>
        <w:tc>
          <w:tcPr>
            <w:tcW w:w="1328" w:type="pct"/>
            <w:shd w:val="clear" w:color="auto" w:fill="auto"/>
            <w:noWrap/>
            <w:vAlign w:val="center"/>
            <w:hideMark/>
          </w:tcPr>
          <w:p w14:paraId="4BE5DCA9" w14:textId="77777777" w:rsidR="00A851FA" w:rsidRPr="003C398E" w:rsidRDefault="00A851FA" w:rsidP="00A851F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Shortness of breath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4C4F278B" w14:textId="77777777" w:rsidR="00A851FA" w:rsidRPr="003C398E" w:rsidRDefault="00A851FA" w:rsidP="00A851F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Dyspnea</w:t>
            </w:r>
          </w:p>
        </w:tc>
        <w:tc>
          <w:tcPr>
            <w:tcW w:w="1004" w:type="pct"/>
            <w:shd w:val="clear" w:color="auto" w:fill="auto"/>
            <w:noWrap/>
            <w:vAlign w:val="center"/>
            <w:hideMark/>
          </w:tcPr>
          <w:p w14:paraId="13ACEBC5" w14:textId="77777777" w:rsidR="00A851FA" w:rsidRPr="003C398E" w:rsidRDefault="00A851FA" w:rsidP="00A851F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R06.0</w:t>
            </w:r>
          </w:p>
        </w:tc>
        <w:tc>
          <w:tcPr>
            <w:tcW w:w="1330" w:type="pct"/>
            <w:shd w:val="clear" w:color="auto" w:fill="auto"/>
            <w:noWrap/>
            <w:vAlign w:val="center"/>
            <w:hideMark/>
          </w:tcPr>
          <w:p w14:paraId="6BDDAA19" w14:textId="77777777" w:rsidR="00A851FA" w:rsidRPr="003C398E" w:rsidRDefault="00A851FA" w:rsidP="00A851F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Dyspnea</w:t>
            </w:r>
          </w:p>
        </w:tc>
      </w:tr>
      <w:tr w:rsidR="00A851FA" w:rsidRPr="003C398E" w14:paraId="51D847E7" w14:textId="77777777" w:rsidTr="00A851FA">
        <w:trPr>
          <w:trHeight w:val="26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178FBC3D" w14:textId="77777777" w:rsidR="00A851FA" w:rsidRPr="003C398E" w:rsidRDefault="00A851FA" w:rsidP="00A851F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512.8</w:t>
            </w:r>
          </w:p>
        </w:tc>
        <w:tc>
          <w:tcPr>
            <w:tcW w:w="1328" w:type="pct"/>
            <w:shd w:val="clear" w:color="auto" w:fill="auto"/>
            <w:noWrap/>
            <w:vAlign w:val="center"/>
            <w:hideMark/>
          </w:tcPr>
          <w:p w14:paraId="00352C8E" w14:textId="77777777" w:rsidR="00A851FA" w:rsidRPr="003C398E" w:rsidRDefault="00A851FA" w:rsidP="00A851F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Cough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12FB0680" w14:textId="77777777" w:rsidR="00A851FA" w:rsidRPr="003C398E" w:rsidRDefault="00A851FA" w:rsidP="00A851F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Cough</w:t>
            </w:r>
          </w:p>
        </w:tc>
        <w:tc>
          <w:tcPr>
            <w:tcW w:w="1004" w:type="pct"/>
            <w:shd w:val="clear" w:color="auto" w:fill="auto"/>
            <w:noWrap/>
            <w:vAlign w:val="center"/>
            <w:hideMark/>
          </w:tcPr>
          <w:p w14:paraId="433517D8" w14:textId="77777777" w:rsidR="00A851FA" w:rsidRPr="003C398E" w:rsidRDefault="00A851FA" w:rsidP="00A851F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R05</w:t>
            </w:r>
          </w:p>
        </w:tc>
        <w:tc>
          <w:tcPr>
            <w:tcW w:w="1330" w:type="pct"/>
            <w:shd w:val="clear" w:color="auto" w:fill="auto"/>
            <w:noWrap/>
            <w:vAlign w:val="center"/>
            <w:hideMark/>
          </w:tcPr>
          <w:p w14:paraId="66E09C47" w14:textId="77777777" w:rsidR="00A851FA" w:rsidRPr="003C398E" w:rsidRDefault="00A851FA" w:rsidP="00A851F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Cough</w:t>
            </w:r>
          </w:p>
        </w:tc>
      </w:tr>
      <w:tr w:rsidR="00A851FA" w:rsidRPr="003C398E" w14:paraId="3341916F" w14:textId="77777777" w:rsidTr="00A851FA">
        <w:trPr>
          <w:trHeight w:val="26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714B4946" w14:textId="77777777" w:rsidR="00A851FA" w:rsidRPr="003C398E" w:rsidRDefault="00A851FA" w:rsidP="00A851F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561</w:t>
            </w:r>
          </w:p>
        </w:tc>
        <w:tc>
          <w:tcPr>
            <w:tcW w:w="1328" w:type="pct"/>
            <w:shd w:val="clear" w:color="auto" w:fill="auto"/>
            <w:noWrap/>
            <w:vAlign w:val="center"/>
            <w:hideMark/>
          </w:tcPr>
          <w:p w14:paraId="7046F2E5" w14:textId="77777777" w:rsidR="00A851FA" w:rsidRPr="003C398E" w:rsidRDefault="00A851FA" w:rsidP="00A851F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Symptoms involving digestive system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6CE12DC1" w14:textId="77777777" w:rsidR="00A851FA" w:rsidRPr="003C398E" w:rsidRDefault="00A851FA" w:rsidP="00A851F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Diarrhea</w:t>
            </w:r>
          </w:p>
        </w:tc>
        <w:tc>
          <w:tcPr>
            <w:tcW w:w="1004" w:type="pct"/>
            <w:shd w:val="clear" w:color="auto" w:fill="auto"/>
            <w:noWrap/>
            <w:vAlign w:val="center"/>
            <w:hideMark/>
          </w:tcPr>
          <w:p w14:paraId="15A53AFA" w14:textId="77777777" w:rsidR="00A851FA" w:rsidRPr="003C398E" w:rsidRDefault="00A851FA" w:rsidP="00A851F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R19.7</w:t>
            </w:r>
          </w:p>
        </w:tc>
        <w:tc>
          <w:tcPr>
            <w:tcW w:w="1330" w:type="pct"/>
            <w:shd w:val="clear" w:color="auto" w:fill="auto"/>
            <w:noWrap/>
            <w:vAlign w:val="center"/>
            <w:hideMark/>
          </w:tcPr>
          <w:p w14:paraId="7ED45804" w14:textId="77777777" w:rsidR="00A851FA" w:rsidRPr="003C398E" w:rsidRDefault="00A851FA" w:rsidP="00A851F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Diarrhea</w:t>
            </w:r>
          </w:p>
        </w:tc>
      </w:tr>
      <w:tr w:rsidR="00A851FA" w:rsidRPr="003C398E" w14:paraId="153AE157" w14:textId="77777777" w:rsidTr="00A851FA">
        <w:trPr>
          <w:trHeight w:val="26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75750C17" w14:textId="77777777" w:rsidR="00A851FA" w:rsidRPr="003C398E" w:rsidRDefault="00A851FA" w:rsidP="00A851F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687.1</w:t>
            </w:r>
          </w:p>
        </w:tc>
        <w:tc>
          <w:tcPr>
            <w:tcW w:w="1328" w:type="pct"/>
            <w:shd w:val="clear" w:color="auto" w:fill="auto"/>
            <w:noWrap/>
            <w:vAlign w:val="center"/>
            <w:hideMark/>
          </w:tcPr>
          <w:p w14:paraId="265DB41C" w14:textId="77777777" w:rsidR="00A851FA" w:rsidRPr="003C398E" w:rsidRDefault="00A851FA" w:rsidP="00A851F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Rash and other nonspecific skin eruption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73D3636C" w14:textId="77777777" w:rsidR="00A851FA" w:rsidRPr="003C398E" w:rsidRDefault="00A851FA" w:rsidP="00A851F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Rash</w:t>
            </w:r>
          </w:p>
        </w:tc>
        <w:tc>
          <w:tcPr>
            <w:tcW w:w="1004" w:type="pct"/>
            <w:shd w:val="clear" w:color="auto" w:fill="auto"/>
            <w:noWrap/>
            <w:vAlign w:val="center"/>
            <w:hideMark/>
          </w:tcPr>
          <w:p w14:paraId="0F9A0A7E" w14:textId="77777777" w:rsidR="00A851FA" w:rsidRPr="003C398E" w:rsidRDefault="00A851FA" w:rsidP="00A851F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R21</w:t>
            </w:r>
          </w:p>
        </w:tc>
        <w:tc>
          <w:tcPr>
            <w:tcW w:w="1330" w:type="pct"/>
            <w:shd w:val="clear" w:color="auto" w:fill="auto"/>
            <w:noWrap/>
            <w:vAlign w:val="center"/>
            <w:hideMark/>
          </w:tcPr>
          <w:p w14:paraId="239138C0" w14:textId="77777777" w:rsidR="00A851FA" w:rsidRPr="003C398E" w:rsidRDefault="00A851FA" w:rsidP="00A851F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n/a</w:t>
            </w:r>
          </w:p>
        </w:tc>
      </w:tr>
      <w:tr w:rsidR="00A851FA" w:rsidRPr="003C398E" w14:paraId="521FF81E" w14:textId="77777777" w:rsidTr="00A851FA">
        <w:trPr>
          <w:trHeight w:val="26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0EE373F1" w14:textId="77777777" w:rsidR="00A851FA" w:rsidRPr="003C398E" w:rsidRDefault="00A851FA" w:rsidP="00A851F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704.1</w:t>
            </w:r>
          </w:p>
        </w:tc>
        <w:tc>
          <w:tcPr>
            <w:tcW w:w="1328" w:type="pct"/>
            <w:shd w:val="clear" w:color="auto" w:fill="auto"/>
            <w:noWrap/>
            <w:vAlign w:val="center"/>
            <w:hideMark/>
          </w:tcPr>
          <w:p w14:paraId="46E393E8" w14:textId="77777777" w:rsidR="00A851FA" w:rsidRPr="003C398E" w:rsidRDefault="00A851FA" w:rsidP="00A851F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Alopecia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23ADFD54" w14:textId="77777777" w:rsidR="00A851FA" w:rsidRPr="003C398E" w:rsidRDefault="00A851FA" w:rsidP="00A851F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Hair loss</w:t>
            </w:r>
          </w:p>
        </w:tc>
        <w:tc>
          <w:tcPr>
            <w:tcW w:w="1004" w:type="pct"/>
            <w:shd w:val="clear" w:color="auto" w:fill="auto"/>
            <w:noWrap/>
            <w:vAlign w:val="center"/>
            <w:hideMark/>
          </w:tcPr>
          <w:p w14:paraId="64DC5562" w14:textId="77777777" w:rsidR="00A851FA" w:rsidRPr="003C398E" w:rsidRDefault="00A851FA" w:rsidP="00A851F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L65</w:t>
            </w:r>
          </w:p>
        </w:tc>
        <w:tc>
          <w:tcPr>
            <w:tcW w:w="1330" w:type="pct"/>
            <w:shd w:val="clear" w:color="auto" w:fill="auto"/>
            <w:noWrap/>
            <w:vAlign w:val="center"/>
            <w:hideMark/>
          </w:tcPr>
          <w:p w14:paraId="73C47095" w14:textId="77777777" w:rsidR="00A851FA" w:rsidRPr="003C398E" w:rsidRDefault="00A851FA" w:rsidP="00A851F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Hair loss</w:t>
            </w:r>
          </w:p>
        </w:tc>
      </w:tr>
      <w:tr w:rsidR="00A851FA" w:rsidRPr="003C398E" w14:paraId="526B2B5F" w14:textId="77777777" w:rsidTr="00A851FA">
        <w:trPr>
          <w:trHeight w:val="26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2F7E77A2" w14:textId="77777777" w:rsidR="00A851FA" w:rsidRPr="003C398E" w:rsidRDefault="00A851FA" w:rsidP="00A851F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745</w:t>
            </w:r>
          </w:p>
        </w:tc>
        <w:tc>
          <w:tcPr>
            <w:tcW w:w="1328" w:type="pct"/>
            <w:shd w:val="clear" w:color="auto" w:fill="auto"/>
            <w:noWrap/>
            <w:vAlign w:val="center"/>
            <w:hideMark/>
          </w:tcPr>
          <w:p w14:paraId="21C04870" w14:textId="77777777" w:rsidR="00A851FA" w:rsidRPr="003C398E" w:rsidRDefault="00A851FA" w:rsidP="00A851F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Pain in joint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68A7A835" w14:textId="77777777" w:rsidR="00A851FA" w:rsidRPr="003C398E" w:rsidRDefault="00A851FA" w:rsidP="00A851F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Joint pain</w:t>
            </w:r>
          </w:p>
        </w:tc>
        <w:tc>
          <w:tcPr>
            <w:tcW w:w="1004" w:type="pct"/>
            <w:shd w:val="clear" w:color="auto" w:fill="auto"/>
            <w:noWrap/>
            <w:vAlign w:val="center"/>
            <w:hideMark/>
          </w:tcPr>
          <w:p w14:paraId="02ECE9F3" w14:textId="77777777" w:rsidR="00A851FA" w:rsidRPr="003C398E" w:rsidRDefault="00A851FA" w:rsidP="00A851F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M25.5</w:t>
            </w:r>
          </w:p>
        </w:tc>
        <w:tc>
          <w:tcPr>
            <w:tcW w:w="1330" w:type="pct"/>
            <w:shd w:val="clear" w:color="auto" w:fill="auto"/>
            <w:noWrap/>
            <w:vAlign w:val="center"/>
            <w:hideMark/>
          </w:tcPr>
          <w:p w14:paraId="55D7C9F2" w14:textId="77777777" w:rsidR="00A851FA" w:rsidRPr="003C398E" w:rsidRDefault="00A851FA" w:rsidP="00A851F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Joint pain</w:t>
            </w:r>
          </w:p>
        </w:tc>
      </w:tr>
      <w:tr w:rsidR="00A851FA" w:rsidRPr="003C398E" w14:paraId="3F0C1B56" w14:textId="77777777" w:rsidTr="00A851FA">
        <w:trPr>
          <w:trHeight w:val="26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746BBFEA" w14:textId="77777777" w:rsidR="00A851FA" w:rsidRPr="003C398E" w:rsidRDefault="00A851FA" w:rsidP="00A851F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760</w:t>
            </w:r>
          </w:p>
        </w:tc>
        <w:tc>
          <w:tcPr>
            <w:tcW w:w="1328" w:type="pct"/>
            <w:shd w:val="clear" w:color="auto" w:fill="auto"/>
            <w:noWrap/>
            <w:vAlign w:val="center"/>
            <w:hideMark/>
          </w:tcPr>
          <w:p w14:paraId="64AE5D21" w14:textId="77777777" w:rsidR="00A851FA" w:rsidRPr="003C398E" w:rsidRDefault="00A851FA" w:rsidP="00A851F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Back pain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1037B533" w14:textId="77777777" w:rsidR="00A851FA" w:rsidRPr="003C398E" w:rsidRDefault="00A851FA" w:rsidP="00A851F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Back pain</w:t>
            </w:r>
          </w:p>
        </w:tc>
        <w:tc>
          <w:tcPr>
            <w:tcW w:w="1004" w:type="pct"/>
            <w:shd w:val="clear" w:color="auto" w:fill="auto"/>
            <w:noWrap/>
            <w:vAlign w:val="center"/>
            <w:hideMark/>
          </w:tcPr>
          <w:p w14:paraId="442F22D2" w14:textId="77777777" w:rsidR="00A851FA" w:rsidRPr="003C398E" w:rsidRDefault="00A851FA" w:rsidP="00A851F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M54</w:t>
            </w:r>
          </w:p>
        </w:tc>
        <w:tc>
          <w:tcPr>
            <w:tcW w:w="1330" w:type="pct"/>
            <w:shd w:val="clear" w:color="auto" w:fill="auto"/>
            <w:noWrap/>
            <w:vAlign w:val="center"/>
            <w:hideMark/>
          </w:tcPr>
          <w:p w14:paraId="5F579C18" w14:textId="77777777" w:rsidR="00A851FA" w:rsidRPr="003C398E" w:rsidRDefault="00A851FA" w:rsidP="00A851F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n/a</w:t>
            </w:r>
          </w:p>
        </w:tc>
      </w:tr>
      <w:tr w:rsidR="00A851FA" w:rsidRPr="003C398E" w14:paraId="54A4ED91" w14:textId="77777777" w:rsidTr="00A851FA">
        <w:trPr>
          <w:trHeight w:val="26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4E818B2E" w14:textId="77777777" w:rsidR="00A851FA" w:rsidRPr="003C398E" w:rsidRDefault="00A851FA" w:rsidP="00A851F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770</w:t>
            </w:r>
          </w:p>
        </w:tc>
        <w:tc>
          <w:tcPr>
            <w:tcW w:w="1328" w:type="pct"/>
            <w:shd w:val="clear" w:color="auto" w:fill="auto"/>
            <w:noWrap/>
            <w:vAlign w:val="center"/>
            <w:hideMark/>
          </w:tcPr>
          <w:p w14:paraId="5AC554DA" w14:textId="77777777" w:rsidR="00A851FA" w:rsidRPr="003C398E" w:rsidRDefault="00A851FA" w:rsidP="00A851F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Myalgia and myositis unspecified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5F5513AC" w14:textId="77777777" w:rsidR="00A851FA" w:rsidRPr="003C398E" w:rsidRDefault="00A851FA" w:rsidP="00A851F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Myalgia</w:t>
            </w:r>
          </w:p>
        </w:tc>
        <w:tc>
          <w:tcPr>
            <w:tcW w:w="1004" w:type="pct"/>
            <w:shd w:val="clear" w:color="auto" w:fill="auto"/>
            <w:noWrap/>
            <w:vAlign w:val="center"/>
            <w:hideMark/>
          </w:tcPr>
          <w:p w14:paraId="5DE09D93" w14:textId="77777777" w:rsidR="00A851FA" w:rsidRPr="003C398E" w:rsidRDefault="00A851FA" w:rsidP="00A851F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M79.1</w:t>
            </w:r>
          </w:p>
        </w:tc>
        <w:tc>
          <w:tcPr>
            <w:tcW w:w="1330" w:type="pct"/>
            <w:shd w:val="clear" w:color="auto" w:fill="auto"/>
            <w:noWrap/>
            <w:vAlign w:val="center"/>
            <w:hideMark/>
          </w:tcPr>
          <w:p w14:paraId="0D0A066B" w14:textId="77777777" w:rsidR="00A851FA" w:rsidRPr="003C398E" w:rsidRDefault="00A851FA" w:rsidP="00A851F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Myalgia</w:t>
            </w:r>
          </w:p>
        </w:tc>
      </w:tr>
      <w:tr w:rsidR="00A851FA" w:rsidRPr="003C398E" w14:paraId="470F8195" w14:textId="77777777" w:rsidTr="00A851FA">
        <w:trPr>
          <w:trHeight w:val="26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563AC471" w14:textId="77777777" w:rsidR="00A851FA" w:rsidRPr="003C398E" w:rsidRDefault="00A851FA" w:rsidP="00A851F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772.3</w:t>
            </w:r>
          </w:p>
        </w:tc>
        <w:tc>
          <w:tcPr>
            <w:tcW w:w="1328" w:type="pct"/>
            <w:shd w:val="clear" w:color="auto" w:fill="auto"/>
            <w:noWrap/>
            <w:vAlign w:val="center"/>
            <w:hideMark/>
          </w:tcPr>
          <w:p w14:paraId="278F0B0E" w14:textId="77777777" w:rsidR="00A851FA" w:rsidRPr="003C398E" w:rsidRDefault="00A851FA" w:rsidP="00A851F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Muscle weakness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35A7D00F" w14:textId="77777777" w:rsidR="00A851FA" w:rsidRPr="003C398E" w:rsidRDefault="00A851FA" w:rsidP="00A851F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Muscle weakness</w:t>
            </w:r>
          </w:p>
        </w:tc>
        <w:tc>
          <w:tcPr>
            <w:tcW w:w="1004" w:type="pct"/>
            <w:shd w:val="clear" w:color="auto" w:fill="auto"/>
            <w:noWrap/>
            <w:vAlign w:val="center"/>
            <w:hideMark/>
          </w:tcPr>
          <w:p w14:paraId="01E59D3B" w14:textId="77777777" w:rsidR="00A851FA" w:rsidRPr="003C398E" w:rsidRDefault="00A851FA" w:rsidP="00A851F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M62.81</w:t>
            </w:r>
          </w:p>
        </w:tc>
        <w:tc>
          <w:tcPr>
            <w:tcW w:w="1330" w:type="pct"/>
            <w:shd w:val="clear" w:color="auto" w:fill="auto"/>
            <w:noWrap/>
            <w:vAlign w:val="center"/>
            <w:hideMark/>
          </w:tcPr>
          <w:p w14:paraId="60CD8260" w14:textId="77777777" w:rsidR="00A851FA" w:rsidRPr="003C398E" w:rsidRDefault="00A851FA" w:rsidP="00A851F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n/a</w:t>
            </w:r>
          </w:p>
        </w:tc>
      </w:tr>
      <w:tr w:rsidR="00A851FA" w:rsidRPr="003C398E" w14:paraId="374062F1" w14:textId="77777777" w:rsidTr="00A851FA">
        <w:trPr>
          <w:trHeight w:val="26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38EB0067" w14:textId="77777777" w:rsidR="00A851FA" w:rsidRPr="003C398E" w:rsidRDefault="00A851FA" w:rsidP="00A851F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783</w:t>
            </w:r>
          </w:p>
        </w:tc>
        <w:tc>
          <w:tcPr>
            <w:tcW w:w="1328" w:type="pct"/>
            <w:shd w:val="clear" w:color="auto" w:fill="auto"/>
            <w:noWrap/>
            <w:vAlign w:val="center"/>
            <w:hideMark/>
          </w:tcPr>
          <w:p w14:paraId="2A7B5001" w14:textId="77777777" w:rsidR="00A851FA" w:rsidRPr="003C398E" w:rsidRDefault="00A851FA" w:rsidP="00A851F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Fever of unknown origin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57B8EF02" w14:textId="77777777" w:rsidR="00A851FA" w:rsidRPr="003C398E" w:rsidRDefault="00A851FA" w:rsidP="00A851F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Fever</w:t>
            </w:r>
          </w:p>
        </w:tc>
        <w:tc>
          <w:tcPr>
            <w:tcW w:w="1004" w:type="pct"/>
            <w:shd w:val="clear" w:color="auto" w:fill="auto"/>
            <w:noWrap/>
            <w:vAlign w:val="center"/>
            <w:hideMark/>
          </w:tcPr>
          <w:p w14:paraId="6CB605DA" w14:textId="77777777" w:rsidR="00A851FA" w:rsidRPr="003C398E" w:rsidRDefault="00A851FA" w:rsidP="00A851F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R50</w:t>
            </w:r>
          </w:p>
        </w:tc>
        <w:tc>
          <w:tcPr>
            <w:tcW w:w="1330" w:type="pct"/>
            <w:shd w:val="clear" w:color="auto" w:fill="auto"/>
            <w:noWrap/>
            <w:vAlign w:val="center"/>
            <w:hideMark/>
          </w:tcPr>
          <w:p w14:paraId="1E0B6C24" w14:textId="77777777" w:rsidR="00A851FA" w:rsidRPr="003C398E" w:rsidRDefault="00A851FA" w:rsidP="00A851F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Fever</w:t>
            </w:r>
          </w:p>
        </w:tc>
      </w:tr>
      <w:tr w:rsidR="00A851FA" w:rsidRPr="003C398E" w14:paraId="3B27A7A4" w14:textId="77777777" w:rsidTr="00A851FA">
        <w:trPr>
          <w:trHeight w:val="26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3C20846E" w14:textId="77777777" w:rsidR="00A851FA" w:rsidRPr="003C398E" w:rsidRDefault="00A851FA" w:rsidP="00A851F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785</w:t>
            </w:r>
          </w:p>
        </w:tc>
        <w:tc>
          <w:tcPr>
            <w:tcW w:w="1328" w:type="pct"/>
            <w:shd w:val="clear" w:color="auto" w:fill="auto"/>
            <w:noWrap/>
            <w:vAlign w:val="center"/>
            <w:hideMark/>
          </w:tcPr>
          <w:p w14:paraId="46853160" w14:textId="77777777" w:rsidR="00A851FA" w:rsidRPr="003C398E" w:rsidRDefault="00A851FA" w:rsidP="00A851F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Abdominal pain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7EC3F94D" w14:textId="77777777" w:rsidR="00A851FA" w:rsidRPr="003C398E" w:rsidRDefault="00A851FA" w:rsidP="00A851F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Abdominal pain</w:t>
            </w:r>
          </w:p>
        </w:tc>
        <w:tc>
          <w:tcPr>
            <w:tcW w:w="1004" w:type="pct"/>
            <w:shd w:val="clear" w:color="auto" w:fill="auto"/>
            <w:noWrap/>
            <w:vAlign w:val="center"/>
            <w:hideMark/>
          </w:tcPr>
          <w:p w14:paraId="3F3FFF7A" w14:textId="77777777" w:rsidR="00A851FA" w:rsidRPr="003C398E" w:rsidRDefault="00A851FA" w:rsidP="00A851F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R10</w:t>
            </w:r>
          </w:p>
        </w:tc>
        <w:tc>
          <w:tcPr>
            <w:tcW w:w="1330" w:type="pct"/>
            <w:shd w:val="clear" w:color="auto" w:fill="auto"/>
            <w:noWrap/>
            <w:vAlign w:val="center"/>
            <w:hideMark/>
          </w:tcPr>
          <w:p w14:paraId="1538B294" w14:textId="77777777" w:rsidR="00A851FA" w:rsidRPr="003C398E" w:rsidRDefault="00A851FA" w:rsidP="00A851F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Abdominal pain</w:t>
            </w:r>
          </w:p>
        </w:tc>
      </w:tr>
      <w:tr w:rsidR="00A851FA" w:rsidRPr="003C398E" w14:paraId="0AC63BA9" w14:textId="77777777" w:rsidTr="00A851FA">
        <w:trPr>
          <w:trHeight w:val="260"/>
        </w:trPr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7B570A2D" w14:textId="77777777" w:rsidR="00A851FA" w:rsidRPr="003C398E" w:rsidRDefault="00A851FA" w:rsidP="00A851F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798</w:t>
            </w:r>
          </w:p>
        </w:tc>
        <w:tc>
          <w:tcPr>
            <w:tcW w:w="1328" w:type="pct"/>
            <w:shd w:val="clear" w:color="auto" w:fill="auto"/>
            <w:noWrap/>
            <w:vAlign w:val="center"/>
            <w:hideMark/>
          </w:tcPr>
          <w:p w14:paraId="552E6B1D" w14:textId="77777777" w:rsidR="00A851FA" w:rsidRPr="003C398E" w:rsidRDefault="00A851FA" w:rsidP="00A851F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Malaise and fatigue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70D020A8" w14:textId="77777777" w:rsidR="00A851FA" w:rsidRPr="003C398E" w:rsidRDefault="00A851FA" w:rsidP="00A851F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Fatigue</w:t>
            </w:r>
          </w:p>
        </w:tc>
        <w:tc>
          <w:tcPr>
            <w:tcW w:w="1004" w:type="pct"/>
            <w:shd w:val="clear" w:color="auto" w:fill="auto"/>
            <w:noWrap/>
            <w:vAlign w:val="center"/>
            <w:hideMark/>
          </w:tcPr>
          <w:p w14:paraId="7B81C729" w14:textId="77777777" w:rsidR="00A851FA" w:rsidRPr="003C398E" w:rsidRDefault="00A851FA" w:rsidP="00A851F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R53</w:t>
            </w:r>
          </w:p>
        </w:tc>
        <w:tc>
          <w:tcPr>
            <w:tcW w:w="1330" w:type="pct"/>
            <w:shd w:val="clear" w:color="auto" w:fill="auto"/>
            <w:noWrap/>
            <w:vAlign w:val="center"/>
            <w:hideMark/>
          </w:tcPr>
          <w:p w14:paraId="3CC27318" w14:textId="77777777" w:rsidR="00A851FA" w:rsidRPr="003C398E" w:rsidRDefault="00A851FA" w:rsidP="00A851F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Fatigue</w:t>
            </w:r>
          </w:p>
        </w:tc>
      </w:tr>
    </w:tbl>
    <w:p w14:paraId="5B4DE608" w14:textId="567E9B45" w:rsidR="00EA1243" w:rsidRPr="003C398E" w:rsidRDefault="00EA1243" w:rsidP="00BC3056">
      <w:pPr>
        <w:rPr>
          <w:rFonts w:eastAsiaTheme="minorHAnsi"/>
          <w:sz w:val="21"/>
          <w:szCs w:val="21"/>
        </w:rPr>
      </w:pPr>
    </w:p>
    <w:p w14:paraId="435BE38B" w14:textId="77777777" w:rsidR="00EA1243" w:rsidRPr="003C398E" w:rsidRDefault="00EA1243" w:rsidP="00BC3056">
      <w:pPr>
        <w:rPr>
          <w:b/>
          <w:bCs/>
          <w:sz w:val="21"/>
          <w:szCs w:val="21"/>
        </w:rPr>
      </w:pPr>
      <w:r w:rsidRPr="003C398E">
        <w:rPr>
          <w:b/>
          <w:bCs/>
          <w:sz w:val="21"/>
          <w:szCs w:val="21"/>
        </w:rPr>
        <w:br w:type="page"/>
      </w:r>
    </w:p>
    <w:p w14:paraId="3339F30E" w14:textId="70C06BB0" w:rsidR="00672357" w:rsidRPr="003C398E" w:rsidRDefault="00672357" w:rsidP="00672357">
      <w:pPr>
        <w:rPr>
          <w:rFonts w:eastAsiaTheme="minorHAnsi"/>
        </w:rPr>
      </w:pPr>
      <w:r w:rsidRPr="003C398E">
        <w:rPr>
          <w:rFonts w:eastAsiaTheme="minorHAnsi"/>
          <w:b/>
          <w:bCs/>
        </w:rPr>
        <w:lastRenderedPageBreak/>
        <w:t>Table S</w:t>
      </w:r>
      <w:r w:rsidR="00CA3CCD" w:rsidRPr="003C398E">
        <w:rPr>
          <w:rFonts w:eastAsiaTheme="minorHAnsi"/>
          <w:b/>
          <w:bCs/>
        </w:rPr>
        <w:t>3</w:t>
      </w:r>
      <w:r w:rsidRPr="003C398E">
        <w:rPr>
          <w:rFonts w:eastAsiaTheme="minorHAnsi"/>
        </w:rPr>
        <w:t xml:space="preserve">. Covariate </w:t>
      </w:r>
      <w:r w:rsidR="00D97ECD" w:rsidRPr="003C398E">
        <w:rPr>
          <w:rFonts w:eastAsiaTheme="minorHAnsi"/>
        </w:rPr>
        <w:t xml:space="preserve">summary and </w:t>
      </w:r>
      <w:r w:rsidRPr="003C398E">
        <w:rPr>
          <w:rFonts w:eastAsiaTheme="minorHAnsi"/>
        </w:rPr>
        <w:t>missingness</w:t>
      </w:r>
      <w:r w:rsidR="00F13145" w:rsidRPr="003C398E">
        <w:rPr>
          <w:rFonts w:eastAsiaTheme="minorHAnsi"/>
        </w:rPr>
        <w:t xml:space="preserve"> in the unmatched</w:t>
      </w:r>
      <w:r w:rsidR="00D97ECD" w:rsidRPr="003C398E">
        <w:rPr>
          <w:rFonts w:eastAsiaTheme="minorHAnsi"/>
        </w:rPr>
        <w:t xml:space="preserve"> and matched cohort</w:t>
      </w:r>
      <w:r w:rsidR="00E6552F" w:rsidRPr="003C398E">
        <w:rPr>
          <w:rFonts w:eastAsiaTheme="minorHAnsi"/>
        </w:rPr>
        <w:t xml:space="preserve"> (see </w:t>
      </w:r>
      <w:r w:rsidR="00E6552F" w:rsidRPr="003C398E">
        <w:rPr>
          <w:rFonts w:eastAsiaTheme="minorHAnsi"/>
          <w:b/>
          <w:bCs/>
        </w:rPr>
        <w:t>Figure 2</w:t>
      </w:r>
      <w:r w:rsidR="00E6552F" w:rsidRPr="003C398E">
        <w:rPr>
          <w:rFonts w:eastAsiaTheme="minorHAnsi"/>
        </w:rPr>
        <w:t>)</w:t>
      </w:r>
    </w:p>
    <w:p w14:paraId="77E24D2F" w14:textId="77777777" w:rsidR="00672357" w:rsidRPr="003C398E" w:rsidRDefault="00672357" w:rsidP="00672357">
      <w:pPr>
        <w:rPr>
          <w:rFonts w:eastAsiaTheme="minorHAnsi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3685"/>
        <w:gridCol w:w="2070"/>
        <w:gridCol w:w="1321"/>
        <w:gridCol w:w="1858"/>
        <w:gridCol w:w="1856"/>
      </w:tblGrid>
      <w:tr w:rsidR="00F13145" w:rsidRPr="003C398E" w14:paraId="12990EA2" w14:textId="39DF6860" w:rsidTr="002C7C69">
        <w:trPr>
          <w:trHeight w:val="288"/>
        </w:trPr>
        <w:tc>
          <w:tcPr>
            <w:tcW w:w="1708" w:type="pct"/>
            <w:vAlign w:val="center"/>
          </w:tcPr>
          <w:p w14:paraId="23D66AA0" w14:textId="3E7AD90A" w:rsidR="00F13145" w:rsidRPr="003C398E" w:rsidRDefault="00F13145" w:rsidP="0048256C">
            <w:pPr>
              <w:rPr>
                <w:b/>
                <w:bCs/>
                <w:sz w:val="20"/>
                <w:szCs w:val="20"/>
              </w:rPr>
            </w:pPr>
            <w:r w:rsidRPr="003C398E">
              <w:rPr>
                <w:b/>
                <w:bCs/>
                <w:i/>
                <w:iCs/>
                <w:sz w:val="20"/>
                <w:szCs w:val="20"/>
              </w:rPr>
              <w:t>Standard Set of Covariates</w:t>
            </w:r>
          </w:p>
        </w:tc>
        <w:tc>
          <w:tcPr>
            <w:tcW w:w="1571" w:type="pct"/>
            <w:gridSpan w:val="2"/>
            <w:vAlign w:val="center"/>
          </w:tcPr>
          <w:p w14:paraId="73C5354B" w14:textId="77777777" w:rsidR="00F13145" w:rsidRPr="003C398E" w:rsidRDefault="00F13145" w:rsidP="0048256C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21" w:type="pct"/>
            <w:gridSpan w:val="2"/>
          </w:tcPr>
          <w:p w14:paraId="4AB40E4E" w14:textId="3A6D4238" w:rsidR="00F13145" w:rsidRPr="003C398E" w:rsidRDefault="00F13145" w:rsidP="0048256C">
            <w:pPr>
              <w:jc w:val="center"/>
              <w:rPr>
                <w:b/>
                <w:bCs/>
                <w:sz w:val="20"/>
                <w:szCs w:val="20"/>
              </w:rPr>
            </w:pPr>
            <w:r w:rsidRPr="003C398E">
              <w:rPr>
                <w:b/>
                <w:bCs/>
                <w:sz w:val="20"/>
                <w:szCs w:val="20"/>
              </w:rPr>
              <w:t>Missingness,</w:t>
            </w:r>
            <w:r w:rsidRPr="003C398E">
              <w:rPr>
                <w:b/>
                <w:bCs/>
                <w:sz w:val="20"/>
                <w:szCs w:val="20"/>
              </w:rPr>
              <w:br/>
              <w:t>n (%)</w:t>
            </w:r>
          </w:p>
        </w:tc>
      </w:tr>
      <w:tr w:rsidR="00F13145" w:rsidRPr="003C398E" w14:paraId="2242D4DC" w14:textId="7895A198" w:rsidTr="002C7C69">
        <w:trPr>
          <w:trHeight w:val="288"/>
        </w:trPr>
        <w:tc>
          <w:tcPr>
            <w:tcW w:w="1708" w:type="pct"/>
            <w:vAlign w:val="center"/>
          </w:tcPr>
          <w:p w14:paraId="79B21850" w14:textId="77777777" w:rsidR="00F13145" w:rsidRPr="003C398E" w:rsidRDefault="00F13145" w:rsidP="00F13145">
            <w:pPr>
              <w:rPr>
                <w:sz w:val="20"/>
                <w:szCs w:val="20"/>
              </w:rPr>
            </w:pPr>
            <w:r w:rsidRPr="003C398E">
              <w:rPr>
                <w:b/>
                <w:bCs/>
                <w:sz w:val="20"/>
                <w:szCs w:val="20"/>
              </w:rPr>
              <w:t>Covariate</w:t>
            </w:r>
          </w:p>
        </w:tc>
        <w:tc>
          <w:tcPr>
            <w:tcW w:w="1571" w:type="pct"/>
            <w:gridSpan w:val="2"/>
            <w:vAlign w:val="center"/>
          </w:tcPr>
          <w:p w14:paraId="405BBC4F" w14:textId="77777777" w:rsidR="00F13145" w:rsidRPr="003C398E" w:rsidRDefault="00F13145" w:rsidP="002C7C69">
            <w:pPr>
              <w:jc w:val="center"/>
              <w:rPr>
                <w:sz w:val="20"/>
                <w:szCs w:val="20"/>
              </w:rPr>
            </w:pPr>
            <w:r w:rsidRPr="003C398E">
              <w:rPr>
                <w:b/>
                <w:bCs/>
                <w:sz w:val="20"/>
                <w:szCs w:val="20"/>
              </w:rPr>
              <w:t>Data Type</w:t>
            </w:r>
          </w:p>
        </w:tc>
        <w:tc>
          <w:tcPr>
            <w:tcW w:w="861" w:type="pct"/>
            <w:vAlign w:val="center"/>
          </w:tcPr>
          <w:p w14:paraId="1A53F74C" w14:textId="79E8E173" w:rsidR="00F13145" w:rsidRPr="003C398E" w:rsidRDefault="00F13145" w:rsidP="002C7C69">
            <w:pPr>
              <w:jc w:val="center"/>
              <w:rPr>
                <w:sz w:val="20"/>
                <w:szCs w:val="20"/>
              </w:rPr>
            </w:pPr>
            <w:r w:rsidRPr="003C398E">
              <w:rPr>
                <w:b/>
                <w:bCs/>
                <w:sz w:val="20"/>
                <w:szCs w:val="20"/>
              </w:rPr>
              <w:t>Unmatched</w:t>
            </w:r>
            <w:r w:rsidR="00D97ECD" w:rsidRPr="003C398E">
              <w:rPr>
                <w:b/>
                <w:bCs/>
                <w:sz w:val="20"/>
                <w:szCs w:val="20"/>
              </w:rPr>
              <w:t xml:space="preserve"> cohort</w:t>
            </w:r>
            <w:r w:rsidR="002C7C69" w:rsidRPr="003C398E">
              <w:rPr>
                <w:b/>
                <w:bCs/>
                <w:sz w:val="20"/>
                <w:szCs w:val="20"/>
              </w:rPr>
              <w:br/>
              <w:t>n = 63,675</w:t>
            </w:r>
          </w:p>
        </w:tc>
        <w:tc>
          <w:tcPr>
            <w:tcW w:w="860" w:type="pct"/>
            <w:vAlign w:val="center"/>
          </w:tcPr>
          <w:p w14:paraId="1F654D91" w14:textId="488763B1" w:rsidR="00F13145" w:rsidRPr="003C398E" w:rsidRDefault="00F13145" w:rsidP="002C7C69">
            <w:pPr>
              <w:jc w:val="center"/>
              <w:rPr>
                <w:b/>
                <w:bCs/>
                <w:sz w:val="20"/>
                <w:szCs w:val="20"/>
              </w:rPr>
            </w:pPr>
            <w:r w:rsidRPr="003C398E">
              <w:rPr>
                <w:b/>
                <w:bCs/>
                <w:sz w:val="20"/>
                <w:szCs w:val="20"/>
              </w:rPr>
              <w:t xml:space="preserve">Matched </w:t>
            </w:r>
            <w:r w:rsidR="00D97ECD" w:rsidRPr="003C398E">
              <w:rPr>
                <w:b/>
                <w:bCs/>
                <w:sz w:val="20"/>
                <w:szCs w:val="20"/>
              </w:rPr>
              <w:t>cohort</w:t>
            </w:r>
            <w:r w:rsidR="002C7C69" w:rsidRPr="003C398E">
              <w:rPr>
                <w:b/>
                <w:bCs/>
                <w:sz w:val="20"/>
                <w:szCs w:val="20"/>
              </w:rPr>
              <w:br/>
              <w:t>n = 18,929</w:t>
            </w:r>
          </w:p>
        </w:tc>
      </w:tr>
      <w:tr w:rsidR="00F13145" w:rsidRPr="003C398E" w14:paraId="4E6D8D0D" w14:textId="0C5D6535" w:rsidTr="002C7C69">
        <w:trPr>
          <w:trHeight w:val="288"/>
        </w:trPr>
        <w:tc>
          <w:tcPr>
            <w:tcW w:w="1708" w:type="pct"/>
            <w:vAlign w:val="center"/>
          </w:tcPr>
          <w:p w14:paraId="78ECC2E0" w14:textId="77777777" w:rsidR="00F13145" w:rsidRPr="003C398E" w:rsidRDefault="00F13145" w:rsidP="00F13145">
            <w:pPr>
              <w:rPr>
                <w:sz w:val="20"/>
                <w:szCs w:val="20"/>
              </w:rPr>
            </w:pPr>
            <w:r w:rsidRPr="003C398E">
              <w:rPr>
                <w:sz w:val="20"/>
                <w:szCs w:val="20"/>
              </w:rPr>
              <w:t>Age at positive COVID-19 test/diagnosis</w:t>
            </w:r>
          </w:p>
        </w:tc>
        <w:tc>
          <w:tcPr>
            <w:tcW w:w="1571" w:type="pct"/>
            <w:gridSpan w:val="2"/>
            <w:vAlign w:val="center"/>
          </w:tcPr>
          <w:p w14:paraId="2DFD0C1A" w14:textId="77777777" w:rsidR="00F13145" w:rsidRPr="003C398E" w:rsidRDefault="00F13145" w:rsidP="002C7C69">
            <w:pPr>
              <w:jc w:val="center"/>
              <w:rPr>
                <w:sz w:val="20"/>
                <w:szCs w:val="20"/>
              </w:rPr>
            </w:pPr>
            <w:r w:rsidRPr="003C398E">
              <w:rPr>
                <w:sz w:val="20"/>
                <w:szCs w:val="20"/>
              </w:rPr>
              <w:t>Continuous</w:t>
            </w:r>
          </w:p>
        </w:tc>
        <w:tc>
          <w:tcPr>
            <w:tcW w:w="861" w:type="pct"/>
            <w:vAlign w:val="center"/>
          </w:tcPr>
          <w:p w14:paraId="5FC61DAE" w14:textId="79F55BA8" w:rsidR="00F13145" w:rsidRPr="003C398E" w:rsidRDefault="00CE6D3D" w:rsidP="002C7C69">
            <w:pPr>
              <w:jc w:val="center"/>
              <w:rPr>
                <w:sz w:val="20"/>
                <w:szCs w:val="20"/>
              </w:rPr>
            </w:pPr>
            <w:r w:rsidRPr="003C398E">
              <w:rPr>
                <w:sz w:val="20"/>
                <w:szCs w:val="20"/>
              </w:rPr>
              <w:t>0 (0)</w:t>
            </w:r>
          </w:p>
        </w:tc>
        <w:tc>
          <w:tcPr>
            <w:tcW w:w="860" w:type="pct"/>
            <w:vAlign w:val="center"/>
          </w:tcPr>
          <w:p w14:paraId="76005833" w14:textId="17BBF0A5" w:rsidR="00F13145" w:rsidRPr="003C398E" w:rsidRDefault="00CE6D3D" w:rsidP="002C7C69">
            <w:pPr>
              <w:jc w:val="center"/>
              <w:rPr>
                <w:sz w:val="20"/>
                <w:szCs w:val="20"/>
              </w:rPr>
            </w:pPr>
            <w:r w:rsidRPr="003C398E">
              <w:rPr>
                <w:sz w:val="20"/>
                <w:szCs w:val="20"/>
              </w:rPr>
              <w:t>0 (0)</w:t>
            </w:r>
            <w:r w:rsidRPr="003C398E">
              <w:rPr>
                <w:sz w:val="20"/>
                <w:szCs w:val="20"/>
                <w:vertAlign w:val="superscript"/>
              </w:rPr>
              <w:t>e</w:t>
            </w:r>
          </w:p>
        </w:tc>
      </w:tr>
      <w:tr w:rsidR="00F13145" w:rsidRPr="003C398E" w14:paraId="25333098" w14:textId="06449457" w:rsidTr="002C7C69">
        <w:trPr>
          <w:trHeight w:val="288"/>
        </w:trPr>
        <w:tc>
          <w:tcPr>
            <w:tcW w:w="1708" w:type="pct"/>
            <w:vAlign w:val="center"/>
          </w:tcPr>
          <w:p w14:paraId="5BC91AB1" w14:textId="77777777" w:rsidR="00F13145" w:rsidRPr="003C398E" w:rsidRDefault="00F13145" w:rsidP="00F13145">
            <w:pPr>
              <w:rPr>
                <w:sz w:val="20"/>
                <w:szCs w:val="20"/>
              </w:rPr>
            </w:pPr>
            <w:r w:rsidRPr="003C398E">
              <w:rPr>
                <w:sz w:val="20"/>
                <w:szCs w:val="20"/>
              </w:rPr>
              <w:t>Gender</w:t>
            </w:r>
          </w:p>
        </w:tc>
        <w:tc>
          <w:tcPr>
            <w:tcW w:w="1571" w:type="pct"/>
            <w:gridSpan w:val="2"/>
            <w:vAlign w:val="center"/>
          </w:tcPr>
          <w:p w14:paraId="4D11D284" w14:textId="77777777" w:rsidR="00F13145" w:rsidRPr="003C398E" w:rsidRDefault="00F13145" w:rsidP="002C7C69">
            <w:pPr>
              <w:jc w:val="center"/>
              <w:rPr>
                <w:sz w:val="20"/>
                <w:szCs w:val="20"/>
              </w:rPr>
            </w:pPr>
            <w:r w:rsidRPr="003C398E">
              <w:rPr>
                <w:sz w:val="20"/>
                <w:szCs w:val="20"/>
              </w:rPr>
              <w:t>Binary</w:t>
            </w:r>
          </w:p>
        </w:tc>
        <w:tc>
          <w:tcPr>
            <w:tcW w:w="861" w:type="pct"/>
            <w:vAlign w:val="center"/>
          </w:tcPr>
          <w:p w14:paraId="3FC5E01B" w14:textId="54CA2FCB" w:rsidR="00F13145" w:rsidRPr="003C398E" w:rsidRDefault="00F13145" w:rsidP="002C7C69">
            <w:pPr>
              <w:jc w:val="center"/>
              <w:rPr>
                <w:sz w:val="20"/>
                <w:szCs w:val="20"/>
              </w:rPr>
            </w:pPr>
            <w:r w:rsidRPr="003C398E">
              <w:rPr>
                <w:sz w:val="20"/>
                <w:szCs w:val="20"/>
              </w:rPr>
              <w:t xml:space="preserve">5 </w:t>
            </w:r>
            <w:r w:rsidR="00D97ECD" w:rsidRPr="003C398E">
              <w:rPr>
                <w:sz w:val="20"/>
                <w:szCs w:val="20"/>
              </w:rPr>
              <w:t>(0)</w:t>
            </w:r>
          </w:p>
        </w:tc>
        <w:tc>
          <w:tcPr>
            <w:tcW w:w="860" w:type="pct"/>
            <w:vAlign w:val="center"/>
          </w:tcPr>
          <w:p w14:paraId="0FFB922B" w14:textId="200BACDB" w:rsidR="00F13145" w:rsidRPr="003C398E" w:rsidRDefault="00CE6D3D" w:rsidP="002C7C69">
            <w:pPr>
              <w:jc w:val="center"/>
              <w:rPr>
                <w:sz w:val="20"/>
                <w:szCs w:val="20"/>
              </w:rPr>
            </w:pPr>
            <w:r w:rsidRPr="003C398E">
              <w:rPr>
                <w:sz w:val="20"/>
                <w:szCs w:val="20"/>
              </w:rPr>
              <w:t>0 (0)</w:t>
            </w:r>
            <w:r w:rsidRPr="003C398E">
              <w:rPr>
                <w:sz w:val="20"/>
                <w:szCs w:val="20"/>
                <w:vertAlign w:val="superscript"/>
              </w:rPr>
              <w:t>e</w:t>
            </w:r>
          </w:p>
        </w:tc>
      </w:tr>
      <w:tr w:rsidR="00F13145" w:rsidRPr="003C398E" w14:paraId="71698E88" w14:textId="412336D1" w:rsidTr="002C7C69">
        <w:trPr>
          <w:trHeight w:val="288"/>
        </w:trPr>
        <w:tc>
          <w:tcPr>
            <w:tcW w:w="1708" w:type="pct"/>
            <w:vAlign w:val="center"/>
          </w:tcPr>
          <w:p w14:paraId="37DC0751" w14:textId="77777777" w:rsidR="00F13145" w:rsidRPr="003C398E" w:rsidRDefault="00F13145" w:rsidP="00F13145">
            <w:pPr>
              <w:rPr>
                <w:sz w:val="20"/>
                <w:szCs w:val="20"/>
              </w:rPr>
            </w:pPr>
            <w:r w:rsidRPr="003C398E">
              <w:rPr>
                <w:sz w:val="20"/>
                <w:szCs w:val="20"/>
              </w:rPr>
              <w:t xml:space="preserve">Self-reported Race / Ethnicity </w:t>
            </w:r>
            <w:r w:rsidRPr="003C398E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71" w:type="pct"/>
            <w:gridSpan w:val="2"/>
            <w:vAlign w:val="center"/>
          </w:tcPr>
          <w:p w14:paraId="0F118EF0" w14:textId="77777777" w:rsidR="00F13145" w:rsidRPr="003C398E" w:rsidRDefault="00F13145" w:rsidP="002C7C69">
            <w:pPr>
              <w:jc w:val="center"/>
              <w:rPr>
                <w:sz w:val="20"/>
                <w:szCs w:val="20"/>
              </w:rPr>
            </w:pPr>
            <w:r w:rsidRPr="003C398E">
              <w:rPr>
                <w:sz w:val="20"/>
                <w:szCs w:val="20"/>
              </w:rPr>
              <w:t>Categorical</w:t>
            </w:r>
          </w:p>
        </w:tc>
        <w:tc>
          <w:tcPr>
            <w:tcW w:w="861" w:type="pct"/>
            <w:vAlign w:val="center"/>
          </w:tcPr>
          <w:p w14:paraId="2FA53EDE" w14:textId="6B987102" w:rsidR="00F13145" w:rsidRPr="003C398E" w:rsidRDefault="00CE6D3D" w:rsidP="002C7C69">
            <w:pPr>
              <w:jc w:val="center"/>
              <w:rPr>
                <w:sz w:val="20"/>
                <w:szCs w:val="20"/>
              </w:rPr>
            </w:pPr>
            <w:r w:rsidRPr="003C398E">
              <w:rPr>
                <w:sz w:val="20"/>
                <w:szCs w:val="20"/>
              </w:rPr>
              <w:t>0 (0)</w:t>
            </w:r>
          </w:p>
        </w:tc>
        <w:tc>
          <w:tcPr>
            <w:tcW w:w="860" w:type="pct"/>
            <w:vAlign w:val="center"/>
          </w:tcPr>
          <w:p w14:paraId="7EFAB66E" w14:textId="7AF308E6" w:rsidR="00F13145" w:rsidRPr="003C398E" w:rsidRDefault="00CE6D3D" w:rsidP="002C7C69">
            <w:pPr>
              <w:jc w:val="center"/>
              <w:rPr>
                <w:sz w:val="20"/>
                <w:szCs w:val="20"/>
              </w:rPr>
            </w:pPr>
            <w:r w:rsidRPr="003C398E">
              <w:rPr>
                <w:sz w:val="20"/>
                <w:szCs w:val="20"/>
              </w:rPr>
              <w:t>0 (0)</w:t>
            </w:r>
            <w:r w:rsidRPr="003C398E">
              <w:rPr>
                <w:sz w:val="20"/>
                <w:szCs w:val="20"/>
                <w:vertAlign w:val="superscript"/>
              </w:rPr>
              <w:t>e</w:t>
            </w:r>
          </w:p>
        </w:tc>
      </w:tr>
      <w:tr w:rsidR="00F13145" w:rsidRPr="003C398E" w14:paraId="1714AE66" w14:textId="7335973D" w:rsidTr="002C7C69">
        <w:trPr>
          <w:trHeight w:val="288"/>
        </w:trPr>
        <w:tc>
          <w:tcPr>
            <w:tcW w:w="1708" w:type="pct"/>
            <w:vAlign w:val="center"/>
          </w:tcPr>
          <w:p w14:paraId="798DE6F9" w14:textId="77777777" w:rsidR="00F13145" w:rsidRPr="003C398E" w:rsidRDefault="00F13145" w:rsidP="00F13145">
            <w:pPr>
              <w:rPr>
                <w:sz w:val="20"/>
                <w:szCs w:val="20"/>
              </w:rPr>
            </w:pPr>
            <w:r w:rsidRPr="003C398E">
              <w:rPr>
                <w:sz w:val="20"/>
                <w:szCs w:val="20"/>
              </w:rPr>
              <w:t>Elixhauser Score (AHRQ)</w:t>
            </w:r>
          </w:p>
        </w:tc>
        <w:tc>
          <w:tcPr>
            <w:tcW w:w="1571" w:type="pct"/>
            <w:gridSpan w:val="2"/>
            <w:vAlign w:val="center"/>
          </w:tcPr>
          <w:p w14:paraId="53E2CA21" w14:textId="77777777" w:rsidR="00F13145" w:rsidRPr="003C398E" w:rsidRDefault="00F13145" w:rsidP="002C7C69">
            <w:pPr>
              <w:jc w:val="center"/>
              <w:rPr>
                <w:sz w:val="20"/>
                <w:szCs w:val="20"/>
              </w:rPr>
            </w:pPr>
            <w:r w:rsidRPr="003C398E">
              <w:rPr>
                <w:sz w:val="20"/>
                <w:szCs w:val="20"/>
              </w:rPr>
              <w:t>Continuous</w:t>
            </w:r>
          </w:p>
        </w:tc>
        <w:tc>
          <w:tcPr>
            <w:tcW w:w="861" w:type="pct"/>
            <w:vAlign w:val="center"/>
          </w:tcPr>
          <w:p w14:paraId="3E712E94" w14:textId="52345A01" w:rsidR="00F13145" w:rsidRPr="003C398E" w:rsidRDefault="00D97ECD" w:rsidP="002C7C69">
            <w:pPr>
              <w:jc w:val="center"/>
              <w:rPr>
                <w:sz w:val="20"/>
                <w:szCs w:val="20"/>
              </w:rPr>
            </w:pPr>
            <w:r w:rsidRPr="003C398E">
              <w:rPr>
                <w:sz w:val="20"/>
                <w:szCs w:val="20"/>
              </w:rPr>
              <w:t>0</w:t>
            </w:r>
            <w:r w:rsidR="00F13145" w:rsidRPr="003C398E">
              <w:rPr>
                <w:sz w:val="20"/>
                <w:szCs w:val="20"/>
              </w:rPr>
              <w:t xml:space="preserve"> (</w:t>
            </w:r>
            <w:r w:rsidRPr="003C398E">
              <w:rPr>
                <w:sz w:val="20"/>
                <w:szCs w:val="20"/>
              </w:rPr>
              <w:t>0</w:t>
            </w:r>
            <w:r w:rsidR="00F13145" w:rsidRPr="003C398E">
              <w:rPr>
                <w:sz w:val="20"/>
                <w:szCs w:val="20"/>
              </w:rPr>
              <w:t>)</w:t>
            </w:r>
          </w:p>
        </w:tc>
        <w:tc>
          <w:tcPr>
            <w:tcW w:w="860" w:type="pct"/>
            <w:vAlign w:val="center"/>
          </w:tcPr>
          <w:p w14:paraId="69F7F3F9" w14:textId="58A95A5C" w:rsidR="00F13145" w:rsidRPr="003C398E" w:rsidRDefault="00CE6D3D" w:rsidP="002C7C69">
            <w:pPr>
              <w:jc w:val="center"/>
              <w:rPr>
                <w:sz w:val="20"/>
                <w:szCs w:val="20"/>
              </w:rPr>
            </w:pPr>
            <w:r w:rsidRPr="003C398E">
              <w:rPr>
                <w:sz w:val="20"/>
                <w:szCs w:val="20"/>
              </w:rPr>
              <w:t>0</w:t>
            </w:r>
            <w:r w:rsidR="00F13145" w:rsidRPr="003C398E">
              <w:rPr>
                <w:sz w:val="20"/>
                <w:szCs w:val="20"/>
              </w:rPr>
              <w:t xml:space="preserve"> (</w:t>
            </w:r>
            <w:r w:rsidRPr="003C398E">
              <w:rPr>
                <w:sz w:val="20"/>
                <w:szCs w:val="20"/>
              </w:rPr>
              <w:t>0</w:t>
            </w:r>
            <w:r w:rsidR="00F13145" w:rsidRPr="003C398E">
              <w:rPr>
                <w:sz w:val="20"/>
                <w:szCs w:val="20"/>
              </w:rPr>
              <w:t>)</w:t>
            </w:r>
          </w:p>
        </w:tc>
      </w:tr>
      <w:tr w:rsidR="00F13145" w:rsidRPr="003C398E" w14:paraId="17E1AF56" w14:textId="68577830" w:rsidTr="002C7C69">
        <w:trPr>
          <w:trHeight w:val="288"/>
        </w:trPr>
        <w:tc>
          <w:tcPr>
            <w:tcW w:w="1708" w:type="pct"/>
            <w:vAlign w:val="center"/>
          </w:tcPr>
          <w:p w14:paraId="0F732F3D" w14:textId="77777777" w:rsidR="00F13145" w:rsidRPr="003C398E" w:rsidRDefault="00F13145" w:rsidP="00F13145">
            <w:pPr>
              <w:rPr>
                <w:sz w:val="20"/>
                <w:szCs w:val="20"/>
              </w:rPr>
            </w:pPr>
            <w:r w:rsidRPr="003C398E">
              <w:rPr>
                <w:sz w:val="20"/>
                <w:szCs w:val="20"/>
              </w:rPr>
              <w:t>NDI</w:t>
            </w:r>
          </w:p>
        </w:tc>
        <w:tc>
          <w:tcPr>
            <w:tcW w:w="1571" w:type="pct"/>
            <w:gridSpan w:val="2"/>
            <w:vAlign w:val="center"/>
          </w:tcPr>
          <w:p w14:paraId="50E7E2C5" w14:textId="77777777" w:rsidR="00F13145" w:rsidRPr="003C398E" w:rsidRDefault="00F13145" w:rsidP="002C7C69">
            <w:pPr>
              <w:jc w:val="center"/>
              <w:rPr>
                <w:sz w:val="20"/>
                <w:szCs w:val="20"/>
              </w:rPr>
            </w:pPr>
            <w:r w:rsidRPr="003C398E">
              <w:rPr>
                <w:sz w:val="20"/>
                <w:szCs w:val="20"/>
              </w:rPr>
              <w:t>Categorical (quartiles)</w:t>
            </w:r>
          </w:p>
        </w:tc>
        <w:tc>
          <w:tcPr>
            <w:tcW w:w="861" w:type="pct"/>
            <w:vAlign w:val="center"/>
          </w:tcPr>
          <w:p w14:paraId="6AF36E77" w14:textId="27E76D7F" w:rsidR="00F13145" w:rsidRPr="003C398E" w:rsidRDefault="00D97ECD" w:rsidP="002C7C69">
            <w:pPr>
              <w:jc w:val="center"/>
              <w:rPr>
                <w:sz w:val="20"/>
                <w:szCs w:val="20"/>
              </w:rPr>
            </w:pPr>
            <w:r w:rsidRPr="003C398E">
              <w:rPr>
                <w:sz w:val="20"/>
                <w:szCs w:val="20"/>
              </w:rPr>
              <w:t>5</w:t>
            </w:r>
            <w:r w:rsidR="0033447A" w:rsidRPr="003C398E">
              <w:rPr>
                <w:sz w:val="20"/>
                <w:szCs w:val="20"/>
              </w:rPr>
              <w:t>,</w:t>
            </w:r>
            <w:r w:rsidRPr="003C398E">
              <w:rPr>
                <w:sz w:val="20"/>
                <w:szCs w:val="20"/>
              </w:rPr>
              <w:t>793</w:t>
            </w:r>
            <w:r w:rsidR="0033447A" w:rsidRPr="003C398E">
              <w:rPr>
                <w:sz w:val="20"/>
                <w:szCs w:val="20"/>
              </w:rPr>
              <w:t xml:space="preserve"> </w:t>
            </w:r>
            <w:r w:rsidR="00F13145" w:rsidRPr="003C398E">
              <w:rPr>
                <w:sz w:val="20"/>
                <w:szCs w:val="20"/>
              </w:rPr>
              <w:t>(</w:t>
            </w:r>
            <w:r w:rsidRPr="003C398E">
              <w:rPr>
                <w:sz w:val="20"/>
                <w:szCs w:val="20"/>
              </w:rPr>
              <w:t>9.1</w:t>
            </w:r>
            <w:r w:rsidR="00F13145" w:rsidRPr="003C398E">
              <w:rPr>
                <w:sz w:val="20"/>
                <w:szCs w:val="20"/>
              </w:rPr>
              <w:t>)</w:t>
            </w:r>
          </w:p>
        </w:tc>
        <w:tc>
          <w:tcPr>
            <w:tcW w:w="860" w:type="pct"/>
            <w:vAlign w:val="center"/>
          </w:tcPr>
          <w:p w14:paraId="7EAAB661" w14:textId="73FC7088" w:rsidR="00F13145" w:rsidRPr="003C398E" w:rsidRDefault="00CE6D3D" w:rsidP="002C7C69">
            <w:pPr>
              <w:jc w:val="center"/>
              <w:rPr>
                <w:sz w:val="20"/>
                <w:szCs w:val="20"/>
              </w:rPr>
            </w:pPr>
            <w:r w:rsidRPr="003C398E">
              <w:rPr>
                <w:sz w:val="20"/>
                <w:szCs w:val="20"/>
              </w:rPr>
              <w:t>1,335</w:t>
            </w:r>
            <w:r w:rsidR="00F13145" w:rsidRPr="003C398E">
              <w:rPr>
                <w:sz w:val="20"/>
                <w:szCs w:val="20"/>
              </w:rPr>
              <w:t xml:space="preserve"> (</w:t>
            </w:r>
            <w:r w:rsidRPr="003C398E">
              <w:rPr>
                <w:sz w:val="20"/>
                <w:szCs w:val="20"/>
              </w:rPr>
              <w:t>7.1</w:t>
            </w:r>
            <w:r w:rsidR="00F13145" w:rsidRPr="003C398E">
              <w:rPr>
                <w:sz w:val="20"/>
                <w:szCs w:val="20"/>
              </w:rPr>
              <w:t>)</w:t>
            </w:r>
          </w:p>
        </w:tc>
      </w:tr>
      <w:tr w:rsidR="00F13145" w:rsidRPr="003C398E" w14:paraId="504991F2" w14:textId="7623AB7C" w:rsidTr="002C7C69">
        <w:trPr>
          <w:trHeight w:val="288"/>
        </w:trPr>
        <w:tc>
          <w:tcPr>
            <w:tcW w:w="1708" w:type="pct"/>
            <w:vAlign w:val="center"/>
          </w:tcPr>
          <w:p w14:paraId="4810437E" w14:textId="77777777" w:rsidR="00F13145" w:rsidRPr="003C398E" w:rsidRDefault="00F13145" w:rsidP="00F13145">
            <w:pPr>
              <w:rPr>
                <w:sz w:val="20"/>
                <w:szCs w:val="20"/>
              </w:rPr>
            </w:pPr>
            <w:r w:rsidRPr="003C398E">
              <w:rPr>
                <w:sz w:val="20"/>
                <w:szCs w:val="20"/>
              </w:rPr>
              <w:t>Population density</w:t>
            </w:r>
          </w:p>
        </w:tc>
        <w:tc>
          <w:tcPr>
            <w:tcW w:w="1571" w:type="pct"/>
            <w:gridSpan w:val="2"/>
            <w:vAlign w:val="center"/>
          </w:tcPr>
          <w:p w14:paraId="32FA1D07" w14:textId="77777777" w:rsidR="00F13145" w:rsidRPr="003C398E" w:rsidRDefault="00F13145" w:rsidP="002C7C69">
            <w:pPr>
              <w:jc w:val="center"/>
              <w:rPr>
                <w:sz w:val="20"/>
                <w:szCs w:val="20"/>
              </w:rPr>
            </w:pPr>
            <w:r w:rsidRPr="003C398E">
              <w:rPr>
                <w:sz w:val="20"/>
                <w:szCs w:val="20"/>
              </w:rPr>
              <w:t>Categorical (quartiles)</w:t>
            </w:r>
          </w:p>
        </w:tc>
        <w:tc>
          <w:tcPr>
            <w:tcW w:w="861" w:type="pct"/>
            <w:vAlign w:val="center"/>
          </w:tcPr>
          <w:p w14:paraId="403870BB" w14:textId="75CF2C67" w:rsidR="00F13145" w:rsidRPr="003C398E" w:rsidRDefault="00D97ECD" w:rsidP="002C7C69">
            <w:pPr>
              <w:jc w:val="center"/>
              <w:rPr>
                <w:sz w:val="20"/>
                <w:szCs w:val="20"/>
              </w:rPr>
            </w:pPr>
            <w:r w:rsidRPr="003C398E">
              <w:rPr>
                <w:sz w:val="20"/>
                <w:szCs w:val="20"/>
              </w:rPr>
              <w:t>5</w:t>
            </w:r>
            <w:r w:rsidR="0033447A" w:rsidRPr="003C398E">
              <w:rPr>
                <w:sz w:val="20"/>
                <w:szCs w:val="20"/>
              </w:rPr>
              <w:t>,</w:t>
            </w:r>
            <w:r w:rsidRPr="003C398E">
              <w:rPr>
                <w:sz w:val="20"/>
                <w:szCs w:val="20"/>
              </w:rPr>
              <w:t>793</w:t>
            </w:r>
            <w:r w:rsidR="0033447A" w:rsidRPr="003C398E">
              <w:rPr>
                <w:sz w:val="20"/>
                <w:szCs w:val="20"/>
              </w:rPr>
              <w:t xml:space="preserve"> </w:t>
            </w:r>
            <w:r w:rsidR="00F13145" w:rsidRPr="003C398E">
              <w:rPr>
                <w:sz w:val="20"/>
                <w:szCs w:val="20"/>
              </w:rPr>
              <w:t>(</w:t>
            </w:r>
            <w:r w:rsidRPr="003C398E">
              <w:rPr>
                <w:sz w:val="20"/>
                <w:szCs w:val="20"/>
              </w:rPr>
              <w:t>9.1</w:t>
            </w:r>
            <w:r w:rsidR="00F13145" w:rsidRPr="003C398E">
              <w:rPr>
                <w:sz w:val="20"/>
                <w:szCs w:val="20"/>
              </w:rPr>
              <w:t>)</w:t>
            </w:r>
          </w:p>
        </w:tc>
        <w:tc>
          <w:tcPr>
            <w:tcW w:w="860" w:type="pct"/>
            <w:vAlign w:val="center"/>
          </w:tcPr>
          <w:p w14:paraId="5176A4D0" w14:textId="36760DF0" w:rsidR="00F13145" w:rsidRPr="003C398E" w:rsidRDefault="00F13145" w:rsidP="002C7C69">
            <w:pPr>
              <w:jc w:val="center"/>
              <w:rPr>
                <w:sz w:val="20"/>
                <w:szCs w:val="20"/>
              </w:rPr>
            </w:pPr>
            <w:r w:rsidRPr="003C398E">
              <w:rPr>
                <w:sz w:val="20"/>
                <w:szCs w:val="20"/>
              </w:rPr>
              <w:t>1</w:t>
            </w:r>
            <w:r w:rsidR="00CE6D3D" w:rsidRPr="003C398E">
              <w:rPr>
                <w:sz w:val="20"/>
                <w:szCs w:val="20"/>
              </w:rPr>
              <w:t>,335</w:t>
            </w:r>
            <w:r w:rsidRPr="003C398E">
              <w:rPr>
                <w:sz w:val="20"/>
                <w:szCs w:val="20"/>
              </w:rPr>
              <w:t xml:space="preserve"> (</w:t>
            </w:r>
            <w:r w:rsidR="00CE6D3D" w:rsidRPr="003C398E">
              <w:rPr>
                <w:sz w:val="20"/>
                <w:szCs w:val="20"/>
              </w:rPr>
              <w:t>7.1</w:t>
            </w:r>
            <w:r w:rsidRPr="003C398E">
              <w:rPr>
                <w:sz w:val="20"/>
                <w:szCs w:val="20"/>
              </w:rPr>
              <w:t>)</w:t>
            </w:r>
          </w:p>
        </w:tc>
      </w:tr>
      <w:tr w:rsidR="00F13145" w:rsidRPr="003C398E" w14:paraId="7133BF0B" w14:textId="4F9DA7A3" w:rsidTr="002C7C69">
        <w:trPr>
          <w:trHeight w:val="288"/>
        </w:trPr>
        <w:tc>
          <w:tcPr>
            <w:tcW w:w="1708" w:type="pct"/>
            <w:vAlign w:val="center"/>
          </w:tcPr>
          <w:p w14:paraId="3170CCDA" w14:textId="77777777" w:rsidR="00F13145" w:rsidRPr="003C398E" w:rsidRDefault="00F13145" w:rsidP="00F13145">
            <w:pPr>
              <w:rPr>
                <w:sz w:val="20"/>
                <w:szCs w:val="20"/>
              </w:rPr>
            </w:pPr>
            <w:r w:rsidRPr="003C398E">
              <w:rPr>
                <w:sz w:val="20"/>
                <w:szCs w:val="20"/>
              </w:rPr>
              <w:t>Health Care Worker Status</w:t>
            </w:r>
          </w:p>
        </w:tc>
        <w:tc>
          <w:tcPr>
            <w:tcW w:w="1571" w:type="pct"/>
            <w:gridSpan w:val="2"/>
            <w:vAlign w:val="center"/>
          </w:tcPr>
          <w:p w14:paraId="4F6F9C2A" w14:textId="77777777" w:rsidR="00F13145" w:rsidRPr="003C398E" w:rsidRDefault="00F13145" w:rsidP="002C7C69">
            <w:pPr>
              <w:jc w:val="center"/>
              <w:rPr>
                <w:sz w:val="20"/>
                <w:szCs w:val="20"/>
              </w:rPr>
            </w:pPr>
            <w:r w:rsidRPr="003C398E">
              <w:rPr>
                <w:sz w:val="20"/>
                <w:szCs w:val="20"/>
              </w:rPr>
              <w:t>Binary</w:t>
            </w:r>
          </w:p>
        </w:tc>
        <w:tc>
          <w:tcPr>
            <w:tcW w:w="861" w:type="pct"/>
            <w:vAlign w:val="center"/>
          </w:tcPr>
          <w:p w14:paraId="07C6D05A" w14:textId="21EB3D74" w:rsidR="00F13145" w:rsidRPr="003C398E" w:rsidRDefault="00F13145" w:rsidP="002C7C69">
            <w:pPr>
              <w:jc w:val="center"/>
              <w:rPr>
                <w:sz w:val="20"/>
                <w:szCs w:val="20"/>
              </w:rPr>
            </w:pPr>
            <w:r w:rsidRPr="003C398E">
              <w:rPr>
                <w:sz w:val="20"/>
                <w:szCs w:val="20"/>
              </w:rPr>
              <w:t>0 (0)</w:t>
            </w:r>
            <w:r w:rsidR="00CE6D3D" w:rsidRPr="003C398E">
              <w:rPr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860" w:type="pct"/>
            <w:vAlign w:val="center"/>
          </w:tcPr>
          <w:p w14:paraId="6E34FD84" w14:textId="6A0185D4" w:rsidR="00F13145" w:rsidRPr="003C398E" w:rsidRDefault="00F13145" w:rsidP="002C7C69">
            <w:pPr>
              <w:jc w:val="center"/>
              <w:rPr>
                <w:sz w:val="20"/>
                <w:szCs w:val="20"/>
              </w:rPr>
            </w:pPr>
            <w:r w:rsidRPr="003C398E">
              <w:rPr>
                <w:sz w:val="20"/>
                <w:szCs w:val="20"/>
              </w:rPr>
              <w:t>0 (0)</w:t>
            </w:r>
            <w:r w:rsidR="00CE6D3D" w:rsidRPr="003C398E">
              <w:rPr>
                <w:sz w:val="20"/>
                <w:szCs w:val="20"/>
                <w:vertAlign w:val="superscript"/>
              </w:rPr>
              <w:t>f</w:t>
            </w:r>
          </w:p>
        </w:tc>
      </w:tr>
      <w:tr w:rsidR="00F13145" w:rsidRPr="003C398E" w14:paraId="243FB1FA" w14:textId="01EEA0FA" w:rsidTr="002C7C69">
        <w:trPr>
          <w:trHeight w:val="288"/>
        </w:trPr>
        <w:tc>
          <w:tcPr>
            <w:tcW w:w="1708" w:type="pct"/>
            <w:vAlign w:val="center"/>
          </w:tcPr>
          <w:p w14:paraId="69350B98" w14:textId="77777777" w:rsidR="00F13145" w:rsidRPr="003C398E" w:rsidRDefault="00F13145" w:rsidP="00F13145">
            <w:pPr>
              <w:rPr>
                <w:sz w:val="20"/>
                <w:szCs w:val="20"/>
              </w:rPr>
            </w:pPr>
            <w:r w:rsidRPr="003C398E">
              <w:rPr>
                <w:sz w:val="20"/>
                <w:szCs w:val="20"/>
              </w:rPr>
              <w:t xml:space="preserve">Severity </w:t>
            </w:r>
            <w:r w:rsidRPr="003C398E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71" w:type="pct"/>
            <w:gridSpan w:val="2"/>
            <w:vAlign w:val="center"/>
          </w:tcPr>
          <w:p w14:paraId="330AB723" w14:textId="77777777" w:rsidR="00F13145" w:rsidRPr="003C398E" w:rsidRDefault="00F13145" w:rsidP="002C7C69">
            <w:pPr>
              <w:jc w:val="center"/>
              <w:rPr>
                <w:sz w:val="20"/>
                <w:szCs w:val="20"/>
              </w:rPr>
            </w:pPr>
            <w:r w:rsidRPr="003C398E">
              <w:rPr>
                <w:sz w:val="20"/>
                <w:szCs w:val="20"/>
              </w:rPr>
              <w:t>Binary</w:t>
            </w:r>
          </w:p>
        </w:tc>
        <w:tc>
          <w:tcPr>
            <w:tcW w:w="861" w:type="pct"/>
            <w:vAlign w:val="center"/>
          </w:tcPr>
          <w:p w14:paraId="3D20894A" w14:textId="58A1535F" w:rsidR="00F13145" w:rsidRPr="003C398E" w:rsidRDefault="00F13145" w:rsidP="002C7C69">
            <w:pPr>
              <w:jc w:val="center"/>
              <w:rPr>
                <w:sz w:val="20"/>
                <w:szCs w:val="20"/>
              </w:rPr>
            </w:pPr>
            <w:r w:rsidRPr="003C398E">
              <w:rPr>
                <w:sz w:val="20"/>
                <w:szCs w:val="20"/>
              </w:rPr>
              <w:t>0 (0)</w:t>
            </w:r>
            <w:r w:rsidR="00CE6D3D" w:rsidRPr="003C398E">
              <w:rPr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860" w:type="pct"/>
            <w:vAlign w:val="center"/>
          </w:tcPr>
          <w:p w14:paraId="3AA23937" w14:textId="57780775" w:rsidR="00F13145" w:rsidRPr="003C398E" w:rsidRDefault="00F13145" w:rsidP="002C7C69">
            <w:pPr>
              <w:jc w:val="center"/>
              <w:rPr>
                <w:sz w:val="20"/>
                <w:szCs w:val="20"/>
              </w:rPr>
            </w:pPr>
            <w:r w:rsidRPr="003C398E">
              <w:rPr>
                <w:sz w:val="20"/>
                <w:szCs w:val="20"/>
              </w:rPr>
              <w:t>0 (0)</w:t>
            </w:r>
            <w:r w:rsidR="00CE6D3D" w:rsidRPr="003C398E">
              <w:rPr>
                <w:sz w:val="20"/>
                <w:szCs w:val="20"/>
                <w:vertAlign w:val="superscript"/>
              </w:rPr>
              <w:t>f</w:t>
            </w:r>
          </w:p>
        </w:tc>
      </w:tr>
      <w:tr w:rsidR="00F13145" w:rsidRPr="003C398E" w14:paraId="7AAB096E" w14:textId="7C79B4C4" w:rsidTr="002C7C69">
        <w:trPr>
          <w:trHeight w:val="288"/>
        </w:trPr>
        <w:tc>
          <w:tcPr>
            <w:tcW w:w="1708" w:type="pct"/>
            <w:vAlign w:val="center"/>
          </w:tcPr>
          <w:p w14:paraId="3A9B9259" w14:textId="77777777" w:rsidR="00F13145" w:rsidRPr="003C398E" w:rsidRDefault="00F13145" w:rsidP="00F13145">
            <w:pPr>
              <w:rPr>
                <w:sz w:val="20"/>
                <w:szCs w:val="20"/>
              </w:rPr>
            </w:pPr>
            <w:r w:rsidRPr="003C398E">
              <w:rPr>
                <w:sz w:val="20"/>
                <w:szCs w:val="20"/>
              </w:rPr>
              <w:t xml:space="preserve">Vaccination status at time of test </w:t>
            </w:r>
            <w:r w:rsidRPr="003C398E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71" w:type="pct"/>
            <w:gridSpan w:val="2"/>
            <w:vAlign w:val="center"/>
          </w:tcPr>
          <w:p w14:paraId="7D4A2197" w14:textId="77777777" w:rsidR="00F13145" w:rsidRPr="003C398E" w:rsidRDefault="00F13145" w:rsidP="002C7C69">
            <w:pPr>
              <w:jc w:val="center"/>
              <w:rPr>
                <w:sz w:val="20"/>
                <w:szCs w:val="20"/>
              </w:rPr>
            </w:pPr>
            <w:r w:rsidRPr="003C398E">
              <w:rPr>
                <w:sz w:val="20"/>
                <w:szCs w:val="20"/>
              </w:rPr>
              <w:t>Categorical</w:t>
            </w:r>
          </w:p>
        </w:tc>
        <w:tc>
          <w:tcPr>
            <w:tcW w:w="861" w:type="pct"/>
            <w:vAlign w:val="center"/>
          </w:tcPr>
          <w:p w14:paraId="1FF7A614" w14:textId="4008413F" w:rsidR="00F13145" w:rsidRPr="003C398E" w:rsidRDefault="00F13145" w:rsidP="002C7C69">
            <w:pPr>
              <w:jc w:val="center"/>
              <w:rPr>
                <w:sz w:val="20"/>
                <w:szCs w:val="20"/>
              </w:rPr>
            </w:pPr>
            <w:r w:rsidRPr="003C398E">
              <w:rPr>
                <w:sz w:val="20"/>
                <w:szCs w:val="20"/>
              </w:rPr>
              <w:t>0 (0)</w:t>
            </w:r>
            <w:r w:rsidR="00CE6D3D" w:rsidRPr="003C398E">
              <w:rPr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860" w:type="pct"/>
            <w:vAlign w:val="center"/>
          </w:tcPr>
          <w:p w14:paraId="6418C67A" w14:textId="32C2ED7E" w:rsidR="00F13145" w:rsidRPr="003C398E" w:rsidRDefault="00F13145" w:rsidP="002C7C69">
            <w:pPr>
              <w:jc w:val="center"/>
              <w:rPr>
                <w:sz w:val="20"/>
                <w:szCs w:val="20"/>
              </w:rPr>
            </w:pPr>
            <w:r w:rsidRPr="003C398E">
              <w:rPr>
                <w:sz w:val="20"/>
                <w:szCs w:val="20"/>
              </w:rPr>
              <w:t>0 (0)</w:t>
            </w:r>
            <w:r w:rsidR="00CE6D3D" w:rsidRPr="003C398E">
              <w:rPr>
                <w:sz w:val="20"/>
                <w:szCs w:val="20"/>
                <w:vertAlign w:val="superscript"/>
              </w:rPr>
              <w:t>f</w:t>
            </w:r>
          </w:p>
        </w:tc>
      </w:tr>
      <w:tr w:rsidR="00F13145" w:rsidRPr="003C398E" w14:paraId="574CC692" w14:textId="25831927" w:rsidTr="002C7C69">
        <w:trPr>
          <w:trHeight w:val="288"/>
        </w:trPr>
        <w:tc>
          <w:tcPr>
            <w:tcW w:w="3279" w:type="pct"/>
            <w:gridSpan w:val="3"/>
            <w:vAlign w:val="center"/>
          </w:tcPr>
          <w:p w14:paraId="0E95BBB2" w14:textId="77777777" w:rsidR="00F13145" w:rsidRPr="003C398E" w:rsidRDefault="00F13145" w:rsidP="002C7C69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3C398E">
              <w:rPr>
                <w:b/>
                <w:bCs/>
                <w:i/>
                <w:iCs/>
                <w:sz w:val="20"/>
                <w:szCs w:val="20"/>
              </w:rPr>
              <w:t>Analysis dependent Covariates</w:t>
            </w:r>
          </w:p>
        </w:tc>
        <w:tc>
          <w:tcPr>
            <w:tcW w:w="861" w:type="pct"/>
            <w:vAlign w:val="center"/>
          </w:tcPr>
          <w:p w14:paraId="214E6386" w14:textId="77777777" w:rsidR="00F13145" w:rsidRPr="003C398E" w:rsidRDefault="00F13145" w:rsidP="002C7C69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860" w:type="pct"/>
            <w:vAlign w:val="center"/>
          </w:tcPr>
          <w:p w14:paraId="3168B70C" w14:textId="77777777" w:rsidR="00F13145" w:rsidRPr="003C398E" w:rsidRDefault="00F13145" w:rsidP="002C7C69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F13145" w:rsidRPr="003C398E" w14:paraId="20862CC7" w14:textId="194324F3" w:rsidTr="002C7C69">
        <w:trPr>
          <w:trHeight w:val="288"/>
        </w:trPr>
        <w:tc>
          <w:tcPr>
            <w:tcW w:w="1708" w:type="pct"/>
            <w:vAlign w:val="center"/>
          </w:tcPr>
          <w:p w14:paraId="376AC667" w14:textId="77777777" w:rsidR="00F13145" w:rsidRPr="003C398E" w:rsidRDefault="00F13145" w:rsidP="0048256C">
            <w:pPr>
              <w:rPr>
                <w:b/>
                <w:bCs/>
                <w:sz w:val="20"/>
                <w:szCs w:val="20"/>
              </w:rPr>
            </w:pPr>
            <w:r w:rsidRPr="003C398E">
              <w:rPr>
                <w:b/>
                <w:bCs/>
                <w:sz w:val="20"/>
                <w:szCs w:val="20"/>
              </w:rPr>
              <w:t>Analysis</w:t>
            </w:r>
          </w:p>
        </w:tc>
        <w:tc>
          <w:tcPr>
            <w:tcW w:w="959" w:type="pct"/>
            <w:vAlign w:val="center"/>
          </w:tcPr>
          <w:p w14:paraId="164A1E75" w14:textId="77777777" w:rsidR="00F13145" w:rsidRPr="003C398E" w:rsidRDefault="00F13145" w:rsidP="002C7C69">
            <w:pPr>
              <w:jc w:val="center"/>
              <w:rPr>
                <w:b/>
                <w:bCs/>
                <w:sz w:val="20"/>
                <w:szCs w:val="20"/>
              </w:rPr>
            </w:pPr>
            <w:r w:rsidRPr="003C398E">
              <w:rPr>
                <w:b/>
                <w:bCs/>
                <w:sz w:val="20"/>
                <w:szCs w:val="20"/>
              </w:rPr>
              <w:t>Covariate</w:t>
            </w:r>
          </w:p>
        </w:tc>
        <w:tc>
          <w:tcPr>
            <w:tcW w:w="612" w:type="pct"/>
            <w:vAlign w:val="center"/>
          </w:tcPr>
          <w:p w14:paraId="347F3B75" w14:textId="77777777" w:rsidR="00F13145" w:rsidRPr="003C398E" w:rsidRDefault="00F13145" w:rsidP="002C7C69">
            <w:pPr>
              <w:jc w:val="center"/>
              <w:rPr>
                <w:b/>
                <w:bCs/>
                <w:sz w:val="20"/>
                <w:szCs w:val="20"/>
              </w:rPr>
            </w:pPr>
            <w:r w:rsidRPr="003C398E">
              <w:rPr>
                <w:b/>
                <w:bCs/>
                <w:sz w:val="20"/>
                <w:szCs w:val="20"/>
              </w:rPr>
              <w:t>Data Type</w:t>
            </w:r>
          </w:p>
        </w:tc>
        <w:tc>
          <w:tcPr>
            <w:tcW w:w="1721" w:type="pct"/>
            <w:gridSpan w:val="2"/>
            <w:vAlign w:val="center"/>
          </w:tcPr>
          <w:p w14:paraId="3FED2CBC" w14:textId="59CCE4CD" w:rsidR="00F13145" w:rsidRPr="003C398E" w:rsidRDefault="00F13145" w:rsidP="002C7C69">
            <w:pPr>
              <w:jc w:val="center"/>
              <w:rPr>
                <w:b/>
                <w:bCs/>
                <w:sz w:val="20"/>
                <w:szCs w:val="20"/>
              </w:rPr>
            </w:pPr>
            <w:r w:rsidRPr="003C398E">
              <w:rPr>
                <w:b/>
                <w:bCs/>
                <w:sz w:val="20"/>
                <w:szCs w:val="20"/>
              </w:rPr>
              <w:t>Missingness, n (%)</w:t>
            </w:r>
          </w:p>
        </w:tc>
      </w:tr>
      <w:tr w:rsidR="00F13145" w:rsidRPr="003C398E" w14:paraId="452C15DA" w14:textId="08D9F374" w:rsidTr="002C7C69">
        <w:trPr>
          <w:trHeight w:val="288"/>
        </w:trPr>
        <w:tc>
          <w:tcPr>
            <w:tcW w:w="1708" w:type="pct"/>
            <w:vAlign w:val="center"/>
          </w:tcPr>
          <w:p w14:paraId="56708271" w14:textId="77777777" w:rsidR="00F13145" w:rsidRPr="003C398E" w:rsidRDefault="00F13145" w:rsidP="00F13145">
            <w:pPr>
              <w:rPr>
                <w:sz w:val="20"/>
                <w:szCs w:val="20"/>
              </w:rPr>
            </w:pPr>
            <w:r w:rsidRPr="003C398E">
              <w:rPr>
                <w:sz w:val="20"/>
                <w:szCs w:val="20"/>
              </w:rPr>
              <w:t>Pre-Pandemic PheWAS</w:t>
            </w:r>
          </w:p>
        </w:tc>
        <w:tc>
          <w:tcPr>
            <w:tcW w:w="959" w:type="pct"/>
            <w:vAlign w:val="center"/>
          </w:tcPr>
          <w:p w14:paraId="35491313" w14:textId="38B0DADB" w:rsidR="00F13145" w:rsidRPr="003C398E" w:rsidRDefault="00F13145" w:rsidP="002C7C69">
            <w:pPr>
              <w:jc w:val="center"/>
              <w:rPr>
                <w:sz w:val="20"/>
                <w:szCs w:val="20"/>
              </w:rPr>
            </w:pPr>
            <w:r w:rsidRPr="003C398E">
              <w:rPr>
                <w:sz w:val="20"/>
                <w:szCs w:val="20"/>
              </w:rPr>
              <w:t>Pre-Pandemic Years</w:t>
            </w:r>
            <w:r w:rsidR="002C7C69" w:rsidRPr="003C398E">
              <w:rPr>
                <w:sz w:val="20"/>
                <w:szCs w:val="20"/>
              </w:rPr>
              <w:br/>
            </w:r>
            <w:r w:rsidRPr="003C398E">
              <w:rPr>
                <w:sz w:val="20"/>
                <w:szCs w:val="20"/>
              </w:rPr>
              <w:t>in EHR</w:t>
            </w:r>
          </w:p>
        </w:tc>
        <w:tc>
          <w:tcPr>
            <w:tcW w:w="612" w:type="pct"/>
            <w:vAlign w:val="center"/>
          </w:tcPr>
          <w:p w14:paraId="4F6D9A91" w14:textId="77777777" w:rsidR="00F13145" w:rsidRPr="003C398E" w:rsidRDefault="00F13145" w:rsidP="002C7C69">
            <w:pPr>
              <w:jc w:val="center"/>
              <w:rPr>
                <w:sz w:val="20"/>
                <w:szCs w:val="20"/>
              </w:rPr>
            </w:pPr>
            <w:r w:rsidRPr="003C398E">
              <w:rPr>
                <w:sz w:val="20"/>
                <w:szCs w:val="20"/>
              </w:rPr>
              <w:t>Continuous</w:t>
            </w:r>
          </w:p>
        </w:tc>
        <w:tc>
          <w:tcPr>
            <w:tcW w:w="861" w:type="pct"/>
            <w:vAlign w:val="center"/>
          </w:tcPr>
          <w:p w14:paraId="3ACF7E46" w14:textId="4758F099" w:rsidR="00F13145" w:rsidRPr="003C398E" w:rsidRDefault="002C7C69" w:rsidP="002C7C69">
            <w:pPr>
              <w:jc w:val="center"/>
              <w:rPr>
                <w:sz w:val="20"/>
                <w:szCs w:val="20"/>
              </w:rPr>
            </w:pPr>
            <w:r w:rsidRPr="003C398E">
              <w:rPr>
                <w:sz w:val="20"/>
                <w:szCs w:val="20"/>
              </w:rPr>
              <w:t xml:space="preserve">1,360 </w:t>
            </w:r>
            <w:r w:rsidR="00F13145" w:rsidRPr="003C398E">
              <w:rPr>
                <w:sz w:val="20"/>
                <w:szCs w:val="20"/>
              </w:rPr>
              <w:t>(</w:t>
            </w:r>
            <w:r w:rsidRPr="003C398E">
              <w:rPr>
                <w:sz w:val="20"/>
                <w:szCs w:val="20"/>
              </w:rPr>
              <w:t>2.1</w:t>
            </w:r>
            <w:r w:rsidR="00F13145" w:rsidRPr="003C398E">
              <w:rPr>
                <w:sz w:val="20"/>
                <w:szCs w:val="20"/>
              </w:rPr>
              <w:t>)</w:t>
            </w:r>
          </w:p>
        </w:tc>
        <w:tc>
          <w:tcPr>
            <w:tcW w:w="860" w:type="pct"/>
            <w:vAlign w:val="center"/>
          </w:tcPr>
          <w:p w14:paraId="2C5D63BC" w14:textId="7B1DDA61" w:rsidR="00F13145" w:rsidRPr="003C398E" w:rsidRDefault="002C7C69" w:rsidP="002C7C69">
            <w:pPr>
              <w:jc w:val="center"/>
              <w:rPr>
                <w:sz w:val="20"/>
                <w:szCs w:val="20"/>
              </w:rPr>
            </w:pPr>
            <w:r w:rsidRPr="003C398E">
              <w:rPr>
                <w:sz w:val="20"/>
                <w:szCs w:val="20"/>
              </w:rPr>
              <w:t>99</w:t>
            </w:r>
            <w:r w:rsidR="00CE6D3D" w:rsidRPr="003C398E">
              <w:rPr>
                <w:sz w:val="20"/>
                <w:szCs w:val="20"/>
              </w:rPr>
              <w:t xml:space="preserve"> (0</w:t>
            </w:r>
            <w:r w:rsidRPr="003C398E">
              <w:rPr>
                <w:sz w:val="20"/>
                <w:szCs w:val="20"/>
              </w:rPr>
              <w:t>.5</w:t>
            </w:r>
            <w:r w:rsidR="00CE6D3D" w:rsidRPr="003C398E">
              <w:rPr>
                <w:sz w:val="20"/>
                <w:szCs w:val="20"/>
              </w:rPr>
              <w:t>)</w:t>
            </w:r>
          </w:p>
        </w:tc>
      </w:tr>
      <w:tr w:rsidR="00F13145" w:rsidRPr="003C398E" w14:paraId="370BDA26" w14:textId="15C7FECA" w:rsidTr="002C7C69">
        <w:trPr>
          <w:trHeight w:val="288"/>
        </w:trPr>
        <w:tc>
          <w:tcPr>
            <w:tcW w:w="1708" w:type="pct"/>
            <w:vAlign w:val="center"/>
          </w:tcPr>
          <w:p w14:paraId="474F1E8B" w14:textId="77777777" w:rsidR="00F13145" w:rsidRPr="003C398E" w:rsidRDefault="00F13145" w:rsidP="00F13145">
            <w:pPr>
              <w:rPr>
                <w:sz w:val="20"/>
                <w:szCs w:val="20"/>
              </w:rPr>
            </w:pPr>
            <w:r w:rsidRPr="003C398E">
              <w:rPr>
                <w:sz w:val="20"/>
                <w:szCs w:val="20"/>
              </w:rPr>
              <w:t>Pre-COVID-19 PheWAS</w:t>
            </w:r>
          </w:p>
        </w:tc>
        <w:tc>
          <w:tcPr>
            <w:tcW w:w="959" w:type="pct"/>
            <w:vAlign w:val="center"/>
          </w:tcPr>
          <w:p w14:paraId="415385E0" w14:textId="62652204" w:rsidR="00F13145" w:rsidRPr="003C398E" w:rsidRDefault="00F13145" w:rsidP="002C7C69">
            <w:pPr>
              <w:jc w:val="center"/>
              <w:rPr>
                <w:sz w:val="20"/>
                <w:szCs w:val="20"/>
              </w:rPr>
            </w:pPr>
            <w:r w:rsidRPr="003C398E">
              <w:rPr>
                <w:sz w:val="20"/>
                <w:szCs w:val="20"/>
              </w:rPr>
              <w:t>Pre-Test Years</w:t>
            </w:r>
            <w:r w:rsidR="002C7C69" w:rsidRPr="003C398E">
              <w:rPr>
                <w:sz w:val="20"/>
                <w:szCs w:val="20"/>
              </w:rPr>
              <w:br/>
            </w:r>
            <w:r w:rsidRPr="003C398E">
              <w:rPr>
                <w:sz w:val="20"/>
                <w:szCs w:val="20"/>
              </w:rPr>
              <w:t>in EHR</w:t>
            </w:r>
          </w:p>
        </w:tc>
        <w:tc>
          <w:tcPr>
            <w:tcW w:w="612" w:type="pct"/>
            <w:vAlign w:val="center"/>
          </w:tcPr>
          <w:p w14:paraId="3C43B1E0" w14:textId="77777777" w:rsidR="00F13145" w:rsidRPr="003C398E" w:rsidRDefault="00F13145" w:rsidP="002C7C69">
            <w:pPr>
              <w:jc w:val="center"/>
              <w:rPr>
                <w:sz w:val="20"/>
                <w:szCs w:val="20"/>
              </w:rPr>
            </w:pPr>
            <w:r w:rsidRPr="003C398E">
              <w:rPr>
                <w:sz w:val="20"/>
                <w:szCs w:val="20"/>
              </w:rPr>
              <w:t>Continuous</w:t>
            </w:r>
          </w:p>
        </w:tc>
        <w:tc>
          <w:tcPr>
            <w:tcW w:w="861" w:type="pct"/>
            <w:vAlign w:val="center"/>
          </w:tcPr>
          <w:p w14:paraId="0C0BAD81" w14:textId="3A12FB78" w:rsidR="00F13145" w:rsidRPr="003C398E" w:rsidRDefault="00CE6D3D" w:rsidP="002C7C69">
            <w:pPr>
              <w:jc w:val="center"/>
              <w:rPr>
                <w:sz w:val="20"/>
                <w:szCs w:val="20"/>
              </w:rPr>
            </w:pPr>
            <w:r w:rsidRPr="003C398E">
              <w:rPr>
                <w:sz w:val="20"/>
                <w:szCs w:val="20"/>
              </w:rPr>
              <w:t>0 (0)</w:t>
            </w:r>
          </w:p>
        </w:tc>
        <w:tc>
          <w:tcPr>
            <w:tcW w:w="860" w:type="pct"/>
            <w:vAlign w:val="center"/>
          </w:tcPr>
          <w:p w14:paraId="3486368B" w14:textId="434FB2C0" w:rsidR="00F13145" w:rsidRPr="003C398E" w:rsidRDefault="00CE6D3D" w:rsidP="002C7C69">
            <w:pPr>
              <w:jc w:val="center"/>
              <w:rPr>
                <w:sz w:val="20"/>
                <w:szCs w:val="20"/>
              </w:rPr>
            </w:pPr>
            <w:r w:rsidRPr="003C398E">
              <w:rPr>
                <w:sz w:val="20"/>
                <w:szCs w:val="20"/>
              </w:rPr>
              <w:t>0 (0)</w:t>
            </w:r>
            <w:r w:rsidRPr="003C398E">
              <w:rPr>
                <w:sz w:val="20"/>
                <w:szCs w:val="20"/>
                <w:vertAlign w:val="superscript"/>
              </w:rPr>
              <w:t>e</w:t>
            </w:r>
          </w:p>
        </w:tc>
      </w:tr>
      <w:tr w:rsidR="00F13145" w:rsidRPr="003C398E" w14:paraId="26A05F88" w14:textId="1BE73DF4" w:rsidTr="002C7C69">
        <w:trPr>
          <w:trHeight w:val="288"/>
        </w:trPr>
        <w:tc>
          <w:tcPr>
            <w:tcW w:w="1708" w:type="pct"/>
            <w:vAlign w:val="center"/>
          </w:tcPr>
          <w:p w14:paraId="5CBCA4B1" w14:textId="77777777" w:rsidR="00F13145" w:rsidRPr="003C398E" w:rsidRDefault="00F13145" w:rsidP="00F13145">
            <w:pPr>
              <w:rPr>
                <w:sz w:val="20"/>
                <w:szCs w:val="20"/>
              </w:rPr>
            </w:pPr>
            <w:r w:rsidRPr="003C398E">
              <w:rPr>
                <w:sz w:val="20"/>
                <w:szCs w:val="20"/>
              </w:rPr>
              <w:t>Acute &amp; Short COVID-19 PheWAS</w:t>
            </w:r>
          </w:p>
        </w:tc>
        <w:tc>
          <w:tcPr>
            <w:tcW w:w="959" w:type="pct"/>
            <w:vAlign w:val="center"/>
          </w:tcPr>
          <w:p w14:paraId="4C06FFAE" w14:textId="77777777" w:rsidR="00F13145" w:rsidRPr="003C398E" w:rsidRDefault="00F13145" w:rsidP="002C7C69">
            <w:pPr>
              <w:jc w:val="center"/>
              <w:rPr>
                <w:sz w:val="20"/>
                <w:szCs w:val="20"/>
              </w:rPr>
            </w:pPr>
            <w:r w:rsidRPr="003C398E">
              <w:rPr>
                <w:sz w:val="20"/>
                <w:szCs w:val="20"/>
              </w:rPr>
              <w:t>Post-COVID-19-Test Years in EHR</w:t>
            </w:r>
          </w:p>
        </w:tc>
        <w:tc>
          <w:tcPr>
            <w:tcW w:w="612" w:type="pct"/>
            <w:vAlign w:val="center"/>
          </w:tcPr>
          <w:p w14:paraId="438B86D5" w14:textId="77777777" w:rsidR="00F13145" w:rsidRPr="003C398E" w:rsidRDefault="00F13145" w:rsidP="002C7C69">
            <w:pPr>
              <w:jc w:val="center"/>
              <w:rPr>
                <w:sz w:val="20"/>
                <w:szCs w:val="20"/>
              </w:rPr>
            </w:pPr>
            <w:r w:rsidRPr="003C398E">
              <w:rPr>
                <w:sz w:val="20"/>
                <w:szCs w:val="20"/>
              </w:rPr>
              <w:t>Continuous</w:t>
            </w:r>
          </w:p>
        </w:tc>
        <w:tc>
          <w:tcPr>
            <w:tcW w:w="861" w:type="pct"/>
            <w:vAlign w:val="center"/>
          </w:tcPr>
          <w:p w14:paraId="5AC0844D" w14:textId="0545F4ED" w:rsidR="00F13145" w:rsidRPr="003C398E" w:rsidRDefault="00CE6D3D" w:rsidP="002C7C69">
            <w:pPr>
              <w:jc w:val="center"/>
              <w:rPr>
                <w:sz w:val="20"/>
                <w:szCs w:val="20"/>
              </w:rPr>
            </w:pPr>
            <w:r w:rsidRPr="003C398E">
              <w:rPr>
                <w:sz w:val="20"/>
                <w:szCs w:val="20"/>
              </w:rPr>
              <w:t>0 (0)</w:t>
            </w:r>
          </w:p>
        </w:tc>
        <w:tc>
          <w:tcPr>
            <w:tcW w:w="860" w:type="pct"/>
            <w:vAlign w:val="center"/>
          </w:tcPr>
          <w:p w14:paraId="114069BF" w14:textId="63893ECC" w:rsidR="00F13145" w:rsidRPr="003C398E" w:rsidRDefault="00CE6D3D" w:rsidP="002C7C69">
            <w:pPr>
              <w:jc w:val="center"/>
              <w:rPr>
                <w:sz w:val="20"/>
                <w:szCs w:val="20"/>
              </w:rPr>
            </w:pPr>
            <w:r w:rsidRPr="003C398E">
              <w:rPr>
                <w:sz w:val="20"/>
                <w:szCs w:val="20"/>
              </w:rPr>
              <w:t>0 (0)</w:t>
            </w:r>
            <w:r w:rsidRPr="003C398E">
              <w:rPr>
                <w:sz w:val="20"/>
                <w:szCs w:val="20"/>
                <w:vertAlign w:val="superscript"/>
              </w:rPr>
              <w:t>e</w:t>
            </w:r>
          </w:p>
        </w:tc>
      </w:tr>
      <w:tr w:rsidR="00F13145" w:rsidRPr="003C398E" w14:paraId="00D1CBCE" w14:textId="6F258F63" w:rsidTr="002C7C69">
        <w:trPr>
          <w:trHeight w:val="288"/>
        </w:trPr>
        <w:tc>
          <w:tcPr>
            <w:tcW w:w="1708" w:type="pct"/>
            <w:vAlign w:val="center"/>
          </w:tcPr>
          <w:p w14:paraId="717DAAE9" w14:textId="77777777" w:rsidR="00F13145" w:rsidRPr="003C398E" w:rsidRDefault="00F13145" w:rsidP="00F13145">
            <w:pPr>
              <w:rPr>
                <w:sz w:val="20"/>
                <w:szCs w:val="20"/>
              </w:rPr>
            </w:pPr>
            <w:r w:rsidRPr="003C398E">
              <w:rPr>
                <w:sz w:val="20"/>
                <w:szCs w:val="20"/>
              </w:rPr>
              <w:t>Post-COVID-19 Symptom PheWAS</w:t>
            </w:r>
          </w:p>
        </w:tc>
        <w:tc>
          <w:tcPr>
            <w:tcW w:w="959" w:type="pct"/>
            <w:vAlign w:val="center"/>
          </w:tcPr>
          <w:p w14:paraId="7D12A9EC" w14:textId="77777777" w:rsidR="00F13145" w:rsidRPr="003C398E" w:rsidRDefault="00F13145" w:rsidP="002C7C69">
            <w:pPr>
              <w:jc w:val="center"/>
              <w:rPr>
                <w:sz w:val="20"/>
                <w:szCs w:val="20"/>
              </w:rPr>
            </w:pPr>
            <w:r w:rsidRPr="003C398E">
              <w:rPr>
                <w:sz w:val="20"/>
                <w:szCs w:val="20"/>
              </w:rPr>
              <w:t>Post-COVID-19-Test Years in EHR</w:t>
            </w:r>
          </w:p>
        </w:tc>
        <w:tc>
          <w:tcPr>
            <w:tcW w:w="612" w:type="pct"/>
            <w:vAlign w:val="center"/>
          </w:tcPr>
          <w:p w14:paraId="500DB78C" w14:textId="77777777" w:rsidR="00F13145" w:rsidRPr="003C398E" w:rsidRDefault="00F13145" w:rsidP="002C7C69">
            <w:pPr>
              <w:jc w:val="center"/>
              <w:rPr>
                <w:sz w:val="20"/>
                <w:szCs w:val="20"/>
              </w:rPr>
            </w:pPr>
            <w:r w:rsidRPr="003C398E">
              <w:rPr>
                <w:sz w:val="20"/>
                <w:szCs w:val="20"/>
              </w:rPr>
              <w:t>Continuous</w:t>
            </w:r>
          </w:p>
        </w:tc>
        <w:tc>
          <w:tcPr>
            <w:tcW w:w="861" w:type="pct"/>
            <w:vAlign w:val="center"/>
          </w:tcPr>
          <w:p w14:paraId="39475698" w14:textId="67D1E2C4" w:rsidR="00F13145" w:rsidRPr="003C398E" w:rsidRDefault="00CE6D3D" w:rsidP="002C7C69">
            <w:pPr>
              <w:jc w:val="center"/>
              <w:rPr>
                <w:sz w:val="20"/>
                <w:szCs w:val="20"/>
              </w:rPr>
            </w:pPr>
            <w:r w:rsidRPr="003C398E">
              <w:rPr>
                <w:sz w:val="20"/>
                <w:szCs w:val="20"/>
              </w:rPr>
              <w:t>0 (0)</w:t>
            </w:r>
          </w:p>
        </w:tc>
        <w:tc>
          <w:tcPr>
            <w:tcW w:w="860" w:type="pct"/>
            <w:vAlign w:val="center"/>
          </w:tcPr>
          <w:p w14:paraId="0EFAC25A" w14:textId="233B0A27" w:rsidR="00F13145" w:rsidRPr="003C398E" w:rsidRDefault="00CE6D3D" w:rsidP="002C7C69">
            <w:pPr>
              <w:jc w:val="center"/>
              <w:rPr>
                <w:sz w:val="20"/>
                <w:szCs w:val="20"/>
              </w:rPr>
            </w:pPr>
            <w:r w:rsidRPr="003C398E">
              <w:rPr>
                <w:sz w:val="20"/>
                <w:szCs w:val="20"/>
              </w:rPr>
              <w:t>0 (0)</w:t>
            </w:r>
            <w:r w:rsidRPr="003C398E">
              <w:rPr>
                <w:sz w:val="20"/>
                <w:szCs w:val="20"/>
                <w:vertAlign w:val="superscript"/>
              </w:rPr>
              <w:t>e</w:t>
            </w:r>
          </w:p>
        </w:tc>
      </w:tr>
    </w:tbl>
    <w:p w14:paraId="0B84555D" w14:textId="77777777" w:rsidR="00672357" w:rsidRPr="003C398E" w:rsidRDefault="00672357" w:rsidP="00672357">
      <w:pPr>
        <w:rPr>
          <w:sz w:val="16"/>
          <w:szCs w:val="16"/>
        </w:rPr>
      </w:pPr>
      <w:r w:rsidRPr="003C398E">
        <w:rPr>
          <w:sz w:val="16"/>
          <w:szCs w:val="16"/>
          <w:vertAlign w:val="superscript"/>
        </w:rPr>
        <w:t>a</w:t>
      </w:r>
      <w:r w:rsidRPr="003C398E">
        <w:rPr>
          <w:sz w:val="16"/>
          <w:szCs w:val="16"/>
        </w:rPr>
        <w:t xml:space="preserve"> Self-reported Race / Ethnicity factor levels: Caucasian/Non-Hispanic, African American/Non-Hispanic, Other Race or Ethnicity, and Unknown Race or Ethnicity</w:t>
      </w:r>
    </w:p>
    <w:p w14:paraId="6ECB74C0" w14:textId="77777777" w:rsidR="00672357" w:rsidRPr="003C398E" w:rsidRDefault="00672357" w:rsidP="00672357">
      <w:pPr>
        <w:rPr>
          <w:rFonts w:eastAsiaTheme="minorHAnsi"/>
          <w:sz w:val="16"/>
          <w:szCs w:val="16"/>
        </w:rPr>
      </w:pPr>
      <w:r w:rsidRPr="003C398E">
        <w:rPr>
          <w:rFonts w:eastAsiaTheme="minorHAnsi"/>
          <w:sz w:val="16"/>
          <w:szCs w:val="16"/>
          <w:vertAlign w:val="superscript"/>
        </w:rPr>
        <w:t>b</w:t>
      </w:r>
      <w:r w:rsidRPr="003C398E">
        <w:rPr>
          <w:rFonts w:eastAsiaTheme="minorHAnsi"/>
          <w:sz w:val="16"/>
          <w:szCs w:val="16"/>
        </w:rPr>
        <w:t xml:space="preserve"> mild: asymptomatic/non-hospitalized; severe: hospitalized, ICU stay or deceased</w:t>
      </w:r>
    </w:p>
    <w:p w14:paraId="0E4AD649" w14:textId="77777777" w:rsidR="00672357" w:rsidRPr="003C398E" w:rsidRDefault="00672357" w:rsidP="00672357">
      <w:pPr>
        <w:rPr>
          <w:rFonts w:eastAsiaTheme="minorHAnsi"/>
          <w:sz w:val="16"/>
          <w:szCs w:val="16"/>
        </w:rPr>
      </w:pPr>
      <w:r w:rsidRPr="003C398E">
        <w:rPr>
          <w:rFonts w:eastAsiaTheme="minorHAnsi"/>
          <w:sz w:val="16"/>
          <w:szCs w:val="16"/>
          <w:vertAlign w:val="superscript"/>
        </w:rPr>
        <w:t>c</w:t>
      </w:r>
      <w:r w:rsidRPr="003C398E">
        <w:rPr>
          <w:rFonts w:eastAsiaTheme="minorHAnsi"/>
          <w:sz w:val="16"/>
          <w:szCs w:val="16"/>
        </w:rPr>
        <w:t xml:space="preserve"> unvaccinated, partially vaccinated, fully vaccinated, boosted</w:t>
      </w:r>
    </w:p>
    <w:p w14:paraId="1B3C1CF6" w14:textId="405734F8" w:rsidR="00672357" w:rsidRPr="003C398E" w:rsidRDefault="00CE6D3D" w:rsidP="00672357">
      <w:pPr>
        <w:rPr>
          <w:sz w:val="16"/>
          <w:szCs w:val="16"/>
        </w:rPr>
      </w:pPr>
      <w:r w:rsidRPr="003C398E">
        <w:rPr>
          <w:sz w:val="16"/>
          <w:szCs w:val="16"/>
          <w:vertAlign w:val="superscript"/>
        </w:rPr>
        <w:t>e</w:t>
      </w:r>
      <w:r w:rsidR="00672357" w:rsidRPr="003C398E">
        <w:rPr>
          <w:sz w:val="16"/>
          <w:szCs w:val="16"/>
        </w:rPr>
        <w:t xml:space="preserve"> complete data was requirement for matching</w:t>
      </w:r>
    </w:p>
    <w:p w14:paraId="6C2FCEF9" w14:textId="2D8383AA" w:rsidR="00672357" w:rsidRPr="003C398E" w:rsidRDefault="00CE6D3D" w:rsidP="00672357">
      <w:pPr>
        <w:rPr>
          <w:rFonts w:eastAsiaTheme="minorHAnsi"/>
          <w:sz w:val="16"/>
          <w:szCs w:val="16"/>
        </w:rPr>
      </w:pPr>
      <w:r w:rsidRPr="003C398E">
        <w:rPr>
          <w:rFonts w:eastAsiaTheme="minorHAnsi"/>
          <w:sz w:val="16"/>
          <w:szCs w:val="16"/>
          <w:vertAlign w:val="superscript"/>
        </w:rPr>
        <w:t>f</w:t>
      </w:r>
      <w:r w:rsidR="00672357" w:rsidRPr="003C398E">
        <w:rPr>
          <w:rFonts w:eastAsiaTheme="minorHAnsi"/>
          <w:sz w:val="16"/>
          <w:szCs w:val="16"/>
        </w:rPr>
        <w:t xml:space="preserve"> based on available EHR documentation (“documented” versus “not documented or unknown”); actual missingness unknown</w:t>
      </w:r>
    </w:p>
    <w:p w14:paraId="01241CD9" w14:textId="77777777" w:rsidR="00672357" w:rsidRPr="003C398E" w:rsidRDefault="00672357" w:rsidP="00672357">
      <w:pPr>
        <w:rPr>
          <w:rFonts w:eastAsiaTheme="minorHAnsi"/>
          <w:sz w:val="21"/>
          <w:szCs w:val="21"/>
        </w:rPr>
      </w:pPr>
      <w:r w:rsidRPr="003C398E">
        <w:rPr>
          <w:rFonts w:eastAsiaTheme="minorHAnsi"/>
          <w:sz w:val="21"/>
          <w:szCs w:val="21"/>
        </w:rPr>
        <w:br w:type="page"/>
      </w:r>
    </w:p>
    <w:p w14:paraId="56E6AB04" w14:textId="6EF37BB8" w:rsidR="00BC3056" w:rsidRPr="003C398E" w:rsidRDefault="00BC3056" w:rsidP="00BC3056">
      <w:pPr>
        <w:rPr>
          <w:rFonts w:eastAsiaTheme="minorHAnsi"/>
        </w:rPr>
      </w:pPr>
      <w:r w:rsidRPr="003C398E">
        <w:rPr>
          <w:rFonts w:eastAsiaTheme="minorHAnsi"/>
          <w:b/>
          <w:bCs/>
        </w:rPr>
        <w:lastRenderedPageBreak/>
        <w:t>Table S</w:t>
      </w:r>
      <w:r w:rsidR="00CA3CCD" w:rsidRPr="003C398E">
        <w:rPr>
          <w:rFonts w:eastAsiaTheme="minorHAnsi"/>
          <w:b/>
          <w:bCs/>
        </w:rPr>
        <w:t>4</w:t>
      </w:r>
      <w:r w:rsidRPr="003C398E">
        <w:rPr>
          <w:rFonts w:eastAsiaTheme="minorHAnsi"/>
          <w:b/>
          <w:bCs/>
        </w:rPr>
        <w:t>.</w:t>
      </w:r>
      <w:r w:rsidRPr="003C398E">
        <w:rPr>
          <w:rFonts w:eastAsiaTheme="minorHAnsi"/>
        </w:rPr>
        <w:t xml:space="preserve"> Main and sensitivity PheWAS</w:t>
      </w:r>
      <w:r w:rsidR="008F1238" w:rsidRPr="003C398E">
        <w:rPr>
          <w:rFonts w:eastAsiaTheme="minorHAnsi"/>
        </w:rPr>
        <w:t>. Each analysis only includes individual who were COVID-19 positive for the first time before 2022.</w:t>
      </w:r>
    </w:p>
    <w:p w14:paraId="6A3B9ECE" w14:textId="77777777" w:rsidR="00BC3056" w:rsidRPr="003C398E" w:rsidRDefault="00BC3056" w:rsidP="00BC3056">
      <w:pPr>
        <w:rPr>
          <w:rFonts w:eastAsiaTheme="minorHAnsi"/>
          <w:sz w:val="21"/>
          <w:szCs w:val="21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05"/>
        <w:gridCol w:w="4769"/>
        <w:gridCol w:w="1442"/>
        <w:gridCol w:w="1502"/>
        <w:gridCol w:w="1372"/>
      </w:tblGrid>
      <w:tr w:rsidR="00BC3056" w:rsidRPr="003C398E" w14:paraId="02019B5E" w14:textId="77777777" w:rsidTr="0048256C">
        <w:tc>
          <w:tcPr>
            <w:tcW w:w="790" w:type="pct"/>
            <w:vAlign w:val="center"/>
          </w:tcPr>
          <w:p w14:paraId="0C482353" w14:textId="77777777" w:rsidR="00BC3056" w:rsidRPr="003C398E" w:rsidRDefault="00BC3056" w:rsidP="0048256C">
            <w:pPr>
              <w:rPr>
                <w:rFonts w:eastAsiaTheme="minorHAnsi"/>
                <w:b/>
                <w:bCs/>
                <w:sz w:val="22"/>
                <w:szCs w:val="22"/>
              </w:rPr>
            </w:pPr>
            <w:r w:rsidRPr="003C398E">
              <w:rPr>
                <w:rFonts w:eastAsiaTheme="minorHAnsi"/>
                <w:b/>
                <w:bCs/>
                <w:sz w:val="22"/>
                <w:szCs w:val="22"/>
              </w:rPr>
              <w:t>Analysis</w:t>
            </w:r>
          </w:p>
        </w:tc>
        <w:tc>
          <w:tcPr>
            <w:tcW w:w="2210" w:type="pct"/>
            <w:vAlign w:val="center"/>
          </w:tcPr>
          <w:p w14:paraId="467FDC80" w14:textId="77777777" w:rsidR="00BC3056" w:rsidRPr="003C398E" w:rsidRDefault="00BC3056" w:rsidP="0048256C">
            <w:pPr>
              <w:rPr>
                <w:rFonts w:eastAsiaTheme="minorHAnsi"/>
                <w:b/>
                <w:bCs/>
                <w:sz w:val="22"/>
                <w:szCs w:val="22"/>
              </w:rPr>
            </w:pPr>
            <w:r w:rsidRPr="003C398E">
              <w:rPr>
                <w:rFonts w:eastAsiaTheme="minorHAnsi"/>
                <w:b/>
                <w:bCs/>
                <w:sz w:val="22"/>
                <w:szCs w:val="22"/>
              </w:rPr>
              <w:t>Phenome Description</w:t>
            </w:r>
            <w:r w:rsidRPr="003C398E">
              <w:rPr>
                <w:rFonts w:eastAsiaTheme="minorHAnsi"/>
                <w:b/>
                <w:bCs/>
                <w:sz w:val="22"/>
                <w:szCs w:val="22"/>
              </w:rPr>
              <w:br/>
              <w:t>(relative to index date)</w:t>
            </w:r>
          </w:p>
        </w:tc>
        <w:tc>
          <w:tcPr>
            <w:tcW w:w="668" w:type="pct"/>
            <w:vAlign w:val="center"/>
          </w:tcPr>
          <w:p w14:paraId="323B00EE" w14:textId="1BE2CD52" w:rsidR="00BC3056" w:rsidRPr="003C398E" w:rsidRDefault="00BC3056" w:rsidP="0048256C">
            <w:pPr>
              <w:jc w:val="center"/>
              <w:rPr>
                <w:rFonts w:eastAsiaTheme="minorHAnsi"/>
                <w:b/>
                <w:bCs/>
                <w:sz w:val="22"/>
                <w:szCs w:val="22"/>
              </w:rPr>
            </w:pPr>
            <w:r w:rsidRPr="003C398E">
              <w:rPr>
                <w:rFonts w:eastAsiaTheme="minorHAnsi"/>
                <w:b/>
                <w:bCs/>
                <w:sz w:val="22"/>
                <w:szCs w:val="22"/>
              </w:rPr>
              <w:t xml:space="preserve">n </w:t>
            </w:r>
            <w:r w:rsidR="00EB1A5A" w:rsidRPr="003C398E">
              <w:rPr>
                <w:rFonts w:eastAsiaTheme="minorHAnsi"/>
                <w:b/>
                <w:bCs/>
                <w:sz w:val="22"/>
                <w:szCs w:val="22"/>
              </w:rPr>
              <w:br/>
            </w:r>
            <w:r w:rsidRPr="003C398E">
              <w:rPr>
                <w:rFonts w:eastAsiaTheme="minorHAnsi"/>
                <w:b/>
                <w:bCs/>
                <w:sz w:val="22"/>
                <w:szCs w:val="22"/>
              </w:rPr>
              <w:t>PASC</w:t>
            </w:r>
          </w:p>
        </w:tc>
        <w:tc>
          <w:tcPr>
            <w:tcW w:w="696" w:type="pct"/>
            <w:vAlign w:val="center"/>
          </w:tcPr>
          <w:p w14:paraId="1C9F698E" w14:textId="0B43BBE6" w:rsidR="00BC3056" w:rsidRPr="003C398E" w:rsidRDefault="00BC3056" w:rsidP="0048256C">
            <w:pPr>
              <w:jc w:val="center"/>
              <w:rPr>
                <w:rFonts w:eastAsiaTheme="minorHAnsi"/>
                <w:b/>
                <w:bCs/>
                <w:sz w:val="22"/>
                <w:szCs w:val="22"/>
              </w:rPr>
            </w:pPr>
            <w:r w:rsidRPr="003C398E">
              <w:rPr>
                <w:rFonts w:eastAsiaTheme="minorHAnsi"/>
                <w:b/>
                <w:bCs/>
                <w:sz w:val="22"/>
                <w:szCs w:val="22"/>
              </w:rPr>
              <w:t xml:space="preserve">n </w:t>
            </w:r>
            <w:r w:rsidRPr="003C398E">
              <w:rPr>
                <w:rFonts w:eastAsiaTheme="minorHAnsi"/>
                <w:b/>
                <w:bCs/>
                <w:sz w:val="22"/>
                <w:szCs w:val="22"/>
              </w:rPr>
              <w:br/>
              <w:t>No PASC</w:t>
            </w:r>
            <w:r w:rsidR="00EB1A5A" w:rsidRPr="003C398E">
              <w:rPr>
                <w:rFonts w:eastAsiaTheme="minorHAnsi"/>
                <w:b/>
                <w:bCs/>
                <w:sz w:val="22"/>
                <w:szCs w:val="22"/>
              </w:rPr>
              <w:br/>
              <w:t>(Matched)</w:t>
            </w:r>
          </w:p>
        </w:tc>
        <w:tc>
          <w:tcPr>
            <w:tcW w:w="636" w:type="pct"/>
            <w:vAlign w:val="center"/>
          </w:tcPr>
          <w:p w14:paraId="2AA11DD1" w14:textId="77777777" w:rsidR="00BC3056" w:rsidRPr="003C398E" w:rsidRDefault="00BC3056" w:rsidP="0048256C">
            <w:pPr>
              <w:jc w:val="center"/>
              <w:rPr>
                <w:rFonts w:eastAsiaTheme="minorHAnsi"/>
                <w:b/>
                <w:bCs/>
                <w:sz w:val="22"/>
                <w:szCs w:val="22"/>
              </w:rPr>
            </w:pPr>
            <w:r w:rsidRPr="003C398E">
              <w:rPr>
                <w:rFonts w:eastAsiaTheme="minorHAnsi"/>
                <w:b/>
                <w:bCs/>
                <w:sz w:val="22"/>
                <w:szCs w:val="22"/>
              </w:rPr>
              <w:t>n PheCodes*</w:t>
            </w:r>
          </w:p>
        </w:tc>
      </w:tr>
      <w:tr w:rsidR="00EB1A5A" w:rsidRPr="003C398E" w14:paraId="52BAA946" w14:textId="77777777" w:rsidTr="00EB1A5A">
        <w:tc>
          <w:tcPr>
            <w:tcW w:w="790" w:type="pct"/>
            <w:vAlign w:val="center"/>
          </w:tcPr>
          <w:p w14:paraId="12B220B8" w14:textId="77777777" w:rsidR="00EB1A5A" w:rsidRPr="003C398E" w:rsidRDefault="00EB1A5A" w:rsidP="00EB1A5A">
            <w:pPr>
              <w:rPr>
                <w:rFonts w:eastAsiaTheme="minorHAnsi"/>
                <w:sz w:val="22"/>
                <w:szCs w:val="22"/>
              </w:rPr>
            </w:pPr>
            <w:r w:rsidRPr="003C398E">
              <w:rPr>
                <w:rFonts w:eastAsiaTheme="minorHAnsi"/>
                <w:b/>
                <w:bCs/>
                <w:sz w:val="22"/>
                <w:szCs w:val="22"/>
              </w:rPr>
              <w:t>Main Analysis</w:t>
            </w:r>
          </w:p>
        </w:tc>
        <w:tc>
          <w:tcPr>
            <w:tcW w:w="2210" w:type="pct"/>
            <w:vAlign w:val="center"/>
          </w:tcPr>
          <w:p w14:paraId="569DF5D5" w14:textId="77777777" w:rsidR="00EB1A5A" w:rsidRPr="003C398E" w:rsidRDefault="00EB1A5A" w:rsidP="00EB1A5A">
            <w:pPr>
              <w:rPr>
                <w:rFonts w:eastAsiaTheme="minorHAnsi"/>
                <w:sz w:val="22"/>
                <w:szCs w:val="22"/>
              </w:rPr>
            </w:pPr>
            <w:r w:rsidRPr="003C398E">
              <w:rPr>
                <w:rFonts w:eastAsiaTheme="minorHAnsi"/>
                <w:sz w:val="22"/>
                <w:szCs w:val="22"/>
              </w:rPr>
              <w:t>Pre-existing conditions / pre-COVID-19 symptoms</w:t>
            </w:r>
            <w:r w:rsidRPr="003C398E">
              <w:rPr>
                <w:rFonts w:eastAsiaTheme="minorHAnsi"/>
                <w:sz w:val="22"/>
                <w:szCs w:val="22"/>
              </w:rPr>
              <w:br/>
              <w:t>(before -14 days)</w:t>
            </w:r>
          </w:p>
        </w:tc>
        <w:tc>
          <w:tcPr>
            <w:tcW w:w="668" w:type="pct"/>
            <w:vAlign w:val="center"/>
          </w:tcPr>
          <w:p w14:paraId="04ECC5B3" w14:textId="6E0327F4" w:rsidR="00EB1A5A" w:rsidRPr="003C398E" w:rsidRDefault="00EB1A5A" w:rsidP="00EB1A5A">
            <w:pPr>
              <w:jc w:val="center"/>
              <w:rPr>
                <w:color w:val="000000"/>
                <w:sz w:val="22"/>
                <w:szCs w:val="22"/>
              </w:rPr>
            </w:pPr>
            <w:r w:rsidRPr="003C398E">
              <w:rPr>
                <w:color w:val="000000"/>
                <w:sz w:val="22"/>
                <w:szCs w:val="22"/>
              </w:rPr>
              <w:t>1,212</w:t>
            </w:r>
          </w:p>
        </w:tc>
        <w:tc>
          <w:tcPr>
            <w:tcW w:w="696" w:type="pct"/>
            <w:vAlign w:val="center"/>
          </w:tcPr>
          <w:p w14:paraId="0A6904ED" w14:textId="0A209D80" w:rsidR="00EB1A5A" w:rsidRPr="003C398E" w:rsidRDefault="00EB1A5A" w:rsidP="00EB1A5A">
            <w:pPr>
              <w:jc w:val="center"/>
              <w:rPr>
                <w:color w:val="000000"/>
                <w:sz w:val="22"/>
                <w:szCs w:val="22"/>
              </w:rPr>
            </w:pPr>
            <w:r w:rsidRPr="003C398E">
              <w:rPr>
                <w:color w:val="000000"/>
                <w:sz w:val="22"/>
                <w:szCs w:val="22"/>
              </w:rPr>
              <w:t>11,919</w:t>
            </w:r>
          </w:p>
        </w:tc>
        <w:tc>
          <w:tcPr>
            <w:tcW w:w="636" w:type="pct"/>
            <w:vAlign w:val="center"/>
          </w:tcPr>
          <w:p w14:paraId="79EEA19B" w14:textId="6AA07BAA" w:rsidR="00EB1A5A" w:rsidRPr="003C398E" w:rsidRDefault="00EB1A5A" w:rsidP="00EB1A5A">
            <w:pPr>
              <w:jc w:val="center"/>
              <w:rPr>
                <w:color w:val="000000"/>
                <w:sz w:val="22"/>
                <w:szCs w:val="22"/>
              </w:rPr>
            </w:pPr>
            <w:r w:rsidRPr="003C398E">
              <w:rPr>
                <w:color w:val="000000"/>
                <w:sz w:val="22"/>
                <w:szCs w:val="22"/>
              </w:rPr>
              <w:t>1,405</w:t>
            </w:r>
          </w:p>
        </w:tc>
      </w:tr>
      <w:tr w:rsidR="00EB1A5A" w:rsidRPr="003C398E" w14:paraId="1F38099A" w14:textId="77777777" w:rsidTr="00EB1A5A">
        <w:tc>
          <w:tcPr>
            <w:tcW w:w="790" w:type="pct"/>
            <w:vMerge w:val="restart"/>
            <w:vAlign w:val="center"/>
          </w:tcPr>
          <w:p w14:paraId="5DFCC6E8" w14:textId="77777777" w:rsidR="00EB1A5A" w:rsidRPr="003C398E" w:rsidRDefault="00EB1A5A" w:rsidP="00EB1A5A">
            <w:pPr>
              <w:rPr>
                <w:rFonts w:eastAsiaTheme="minorHAnsi"/>
                <w:b/>
                <w:bCs/>
                <w:sz w:val="22"/>
                <w:szCs w:val="22"/>
              </w:rPr>
            </w:pPr>
            <w:r w:rsidRPr="003C398E">
              <w:rPr>
                <w:rFonts w:eastAsiaTheme="minorHAnsi"/>
                <w:b/>
                <w:bCs/>
                <w:sz w:val="22"/>
                <w:szCs w:val="22"/>
              </w:rPr>
              <w:t>Sensitivity Analyses</w:t>
            </w:r>
          </w:p>
        </w:tc>
        <w:tc>
          <w:tcPr>
            <w:tcW w:w="2210" w:type="pct"/>
            <w:vAlign w:val="center"/>
          </w:tcPr>
          <w:p w14:paraId="4567A260" w14:textId="77777777" w:rsidR="00EB1A5A" w:rsidRPr="003C398E" w:rsidRDefault="00EB1A5A" w:rsidP="00EB1A5A">
            <w:pPr>
              <w:rPr>
                <w:rFonts w:eastAsiaTheme="minorHAnsi"/>
                <w:sz w:val="22"/>
                <w:szCs w:val="22"/>
              </w:rPr>
            </w:pPr>
            <w:r w:rsidRPr="003C398E">
              <w:rPr>
                <w:rFonts w:eastAsiaTheme="minorHAnsi"/>
                <w:sz w:val="22"/>
                <w:szCs w:val="22"/>
              </w:rPr>
              <w:t xml:space="preserve">      Females only</w:t>
            </w:r>
          </w:p>
        </w:tc>
        <w:tc>
          <w:tcPr>
            <w:tcW w:w="668" w:type="pct"/>
            <w:vAlign w:val="center"/>
          </w:tcPr>
          <w:p w14:paraId="33CD0C86" w14:textId="17706AC7" w:rsidR="00EB1A5A" w:rsidRPr="003C398E" w:rsidRDefault="00EB1A5A" w:rsidP="00EB1A5A">
            <w:pPr>
              <w:jc w:val="center"/>
              <w:rPr>
                <w:color w:val="000000"/>
                <w:sz w:val="22"/>
                <w:szCs w:val="22"/>
              </w:rPr>
            </w:pPr>
            <w:r w:rsidRPr="003C398E">
              <w:rPr>
                <w:color w:val="000000"/>
                <w:sz w:val="22"/>
                <w:szCs w:val="22"/>
              </w:rPr>
              <w:t>793</w:t>
            </w:r>
          </w:p>
        </w:tc>
        <w:tc>
          <w:tcPr>
            <w:tcW w:w="696" w:type="pct"/>
            <w:vAlign w:val="center"/>
          </w:tcPr>
          <w:p w14:paraId="5C664DBD" w14:textId="2046F3AB" w:rsidR="00EB1A5A" w:rsidRPr="003C398E" w:rsidRDefault="00EB1A5A" w:rsidP="00EB1A5A">
            <w:pPr>
              <w:jc w:val="center"/>
              <w:rPr>
                <w:color w:val="000000"/>
                <w:sz w:val="22"/>
                <w:szCs w:val="22"/>
              </w:rPr>
            </w:pPr>
            <w:r w:rsidRPr="003C398E">
              <w:rPr>
                <w:color w:val="000000"/>
                <w:sz w:val="22"/>
                <w:szCs w:val="22"/>
              </w:rPr>
              <w:t>7,882</w:t>
            </w:r>
          </w:p>
        </w:tc>
        <w:tc>
          <w:tcPr>
            <w:tcW w:w="636" w:type="pct"/>
            <w:vAlign w:val="center"/>
          </w:tcPr>
          <w:p w14:paraId="5BC13C6D" w14:textId="316AD600" w:rsidR="00EB1A5A" w:rsidRPr="003C398E" w:rsidRDefault="00EB1A5A" w:rsidP="00EB1A5A">
            <w:pPr>
              <w:jc w:val="center"/>
              <w:rPr>
                <w:color w:val="000000"/>
                <w:sz w:val="22"/>
                <w:szCs w:val="22"/>
              </w:rPr>
            </w:pPr>
            <w:r w:rsidRPr="003C398E">
              <w:rPr>
                <w:color w:val="000000"/>
                <w:sz w:val="22"/>
                <w:szCs w:val="22"/>
              </w:rPr>
              <w:t>1,237</w:t>
            </w:r>
          </w:p>
        </w:tc>
      </w:tr>
      <w:tr w:rsidR="00EB1A5A" w:rsidRPr="003C398E" w14:paraId="7417735F" w14:textId="77777777" w:rsidTr="00EB1A5A">
        <w:tc>
          <w:tcPr>
            <w:tcW w:w="790" w:type="pct"/>
            <w:vMerge/>
            <w:vAlign w:val="center"/>
          </w:tcPr>
          <w:p w14:paraId="43D510EB" w14:textId="77777777" w:rsidR="00EB1A5A" w:rsidRPr="003C398E" w:rsidRDefault="00EB1A5A" w:rsidP="00EB1A5A">
            <w:pPr>
              <w:rPr>
                <w:rFonts w:eastAsiaTheme="minorHAnsi"/>
                <w:b/>
                <w:bCs/>
                <w:sz w:val="22"/>
                <w:szCs w:val="22"/>
              </w:rPr>
            </w:pPr>
          </w:p>
        </w:tc>
        <w:tc>
          <w:tcPr>
            <w:tcW w:w="2210" w:type="pct"/>
            <w:vAlign w:val="center"/>
          </w:tcPr>
          <w:p w14:paraId="5FF6D525" w14:textId="77777777" w:rsidR="00EB1A5A" w:rsidRPr="003C398E" w:rsidRDefault="00EB1A5A" w:rsidP="00EB1A5A">
            <w:pPr>
              <w:rPr>
                <w:rFonts w:eastAsiaTheme="minorHAnsi"/>
                <w:sz w:val="22"/>
                <w:szCs w:val="22"/>
              </w:rPr>
            </w:pPr>
            <w:r w:rsidRPr="003C398E">
              <w:rPr>
                <w:rFonts w:eastAsiaTheme="minorHAnsi"/>
                <w:sz w:val="22"/>
                <w:szCs w:val="22"/>
              </w:rPr>
              <w:t xml:space="preserve">      Males only</w:t>
            </w:r>
          </w:p>
        </w:tc>
        <w:tc>
          <w:tcPr>
            <w:tcW w:w="668" w:type="pct"/>
            <w:vAlign w:val="center"/>
          </w:tcPr>
          <w:p w14:paraId="1B5BDB1D" w14:textId="0F13B89C" w:rsidR="00EB1A5A" w:rsidRPr="003C398E" w:rsidRDefault="00EB1A5A" w:rsidP="00EB1A5A">
            <w:pPr>
              <w:jc w:val="center"/>
              <w:rPr>
                <w:color w:val="000000"/>
                <w:sz w:val="22"/>
                <w:szCs w:val="22"/>
              </w:rPr>
            </w:pPr>
            <w:r w:rsidRPr="003C398E">
              <w:rPr>
                <w:color w:val="000000"/>
                <w:sz w:val="22"/>
                <w:szCs w:val="22"/>
              </w:rPr>
              <w:t>419</w:t>
            </w:r>
          </w:p>
        </w:tc>
        <w:tc>
          <w:tcPr>
            <w:tcW w:w="696" w:type="pct"/>
            <w:vAlign w:val="center"/>
          </w:tcPr>
          <w:p w14:paraId="2DF1A5E0" w14:textId="5CFEBB7D" w:rsidR="00EB1A5A" w:rsidRPr="003C398E" w:rsidRDefault="00EB1A5A" w:rsidP="00EB1A5A">
            <w:pPr>
              <w:jc w:val="center"/>
              <w:rPr>
                <w:color w:val="000000"/>
                <w:sz w:val="22"/>
                <w:szCs w:val="22"/>
              </w:rPr>
            </w:pPr>
            <w:r w:rsidRPr="003C398E">
              <w:rPr>
                <w:color w:val="000000"/>
                <w:sz w:val="22"/>
                <w:szCs w:val="22"/>
              </w:rPr>
              <w:t>4,037</w:t>
            </w:r>
          </w:p>
        </w:tc>
        <w:tc>
          <w:tcPr>
            <w:tcW w:w="636" w:type="pct"/>
            <w:vAlign w:val="center"/>
          </w:tcPr>
          <w:p w14:paraId="2A756103" w14:textId="3A10D815" w:rsidR="00EB1A5A" w:rsidRPr="003C398E" w:rsidRDefault="00EB1A5A" w:rsidP="00EB1A5A">
            <w:pPr>
              <w:jc w:val="center"/>
              <w:rPr>
                <w:color w:val="000000"/>
                <w:sz w:val="22"/>
                <w:szCs w:val="22"/>
              </w:rPr>
            </w:pPr>
            <w:r w:rsidRPr="003C398E">
              <w:rPr>
                <w:color w:val="000000"/>
                <w:sz w:val="22"/>
                <w:szCs w:val="22"/>
              </w:rPr>
              <w:t>928</w:t>
            </w:r>
          </w:p>
        </w:tc>
      </w:tr>
      <w:tr w:rsidR="00EB1A5A" w:rsidRPr="003C398E" w14:paraId="4214A93C" w14:textId="77777777" w:rsidTr="00EB1A5A">
        <w:tc>
          <w:tcPr>
            <w:tcW w:w="790" w:type="pct"/>
            <w:vMerge/>
            <w:vAlign w:val="center"/>
          </w:tcPr>
          <w:p w14:paraId="42B2080F" w14:textId="77777777" w:rsidR="00EB1A5A" w:rsidRPr="003C398E" w:rsidRDefault="00EB1A5A" w:rsidP="00EB1A5A">
            <w:pPr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2210" w:type="pct"/>
            <w:vAlign w:val="center"/>
          </w:tcPr>
          <w:p w14:paraId="42EC0DBA" w14:textId="77777777" w:rsidR="00EB1A5A" w:rsidRPr="003C398E" w:rsidRDefault="00EB1A5A" w:rsidP="00EB1A5A">
            <w:pPr>
              <w:rPr>
                <w:rFonts w:eastAsiaTheme="minorHAnsi"/>
                <w:sz w:val="22"/>
                <w:szCs w:val="22"/>
              </w:rPr>
            </w:pPr>
            <w:r w:rsidRPr="003C398E">
              <w:rPr>
                <w:rFonts w:eastAsiaTheme="minorHAnsi"/>
                <w:sz w:val="22"/>
                <w:szCs w:val="22"/>
              </w:rPr>
              <w:t xml:space="preserve">      1. Positive in 2020</w:t>
            </w:r>
          </w:p>
        </w:tc>
        <w:tc>
          <w:tcPr>
            <w:tcW w:w="668" w:type="pct"/>
            <w:vAlign w:val="center"/>
          </w:tcPr>
          <w:p w14:paraId="74D77015" w14:textId="46F44156" w:rsidR="00EB1A5A" w:rsidRPr="003C398E" w:rsidRDefault="00EB1A5A" w:rsidP="00EB1A5A">
            <w:pPr>
              <w:jc w:val="center"/>
              <w:rPr>
                <w:color w:val="000000"/>
                <w:sz w:val="22"/>
                <w:szCs w:val="22"/>
              </w:rPr>
            </w:pPr>
            <w:r w:rsidRPr="003C398E">
              <w:rPr>
                <w:color w:val="000000"/>
                <w:sz w:val="22"/>
                <w:szCs w:val="22"/>
              </w:rPr>
              <w:t>381</w:t>
            </w:r>
          </w:p>
        </w:tc>
        <w:tc>
          <w:tcPr>
            <w:tcW w:w="696" w:type="pct"/>
            <w:vAlign w:val="center"/>
          </w:tcPr>
          <w:p w14:paraId="07F3DBD4" w14:textId="336B987B" w:rsidR="00EB1A5A" w:rsidRPr="003C398E" w:rsidRDefault="00EB1A5A" w:rsidP="00EB1A5A">
            <w:pPr>
              <w:jc w:val="center"/>
              <w:rPr>
                <w:color w:val="000000"/>
                <w:sz w:val="22"/>
                <w:szCs w:val="22"/>
              </w:rPr>
            </w:pPr>
            <w:r w:rsidRPr="003C398E">
              <w:rPr>
                <w:color w:val="000000"/>
                <w:sz w:val="22"/>
                <w:szCs w:val="22"/>
              </w:rPr>
              <w:t>3,671</w:t>
            </w:r>
          </w:p>
        </w:tc>
        <w:tc>
          <w:tcPr>
            <w:tcW w:w="636" w:type="pct"/>
            <w:vAlign w:val="center"/>
          </w:tcPr>
          <w:p w14:paraId="314513C8" w14:textId="48EC6EFE" w:rsidR="00EB1A5A" w:rsidRPr="003C398E" w:rsidRDefault="00EB1A5A" w:rsidP="00EB1A5A">
            <w:pPr>
              <w:jc w:val="center"/>
              <w:rPr>
                <w:color w:val="000000"/>
                <w:sz w:val="22"/>
                <w:szCs w:val="22"/>
              </w:rPr>
            </w:pPr>
            <w:r w:rsidRPr="003C398E">
              <w:rPr>
                <w:color w:val="000000"/>
                <w:sz w:val="22"/>
                <w:szCs w:val="22"/>
              </w:rPr>
              <w:t>1,013</w:t>
            </w:r>
          </w:p>
        </w:tc>
      </w:tr>
      <w:tr w:rsidR="00EB1A5A" w:rsidRPr="003C398E" w14:paraId="233ADE06" w14:textId="77777777" w:rsidTr="00EB1A5A">
        <w:tc>
          <w:tcPr>
            <w:tcW w:w="790" w:type="pct"/>
            <w:vMerge/>
            <w:vAlign w:val="center"/>
          </w:tcPr>
          <w:p w14:paraId="2DAD4AE0" w14:textId="77777777" w:rsidR="00EB1A5A" w:rsidRPr="003C398E" w:rsidRDefault="00EB1A5A" w:rsidP="00EB1A5A">
            <w:pPr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2210" w:type="pct"/>
            <w:vAlign w:val="center"/>
          </w:tcPr>
          <w:p w14:paraId="6C1E3250" w14:textId="77777777" w:rsidR="00EB1A5A" w:rsidRPr="003C398E" w:rsidRDefault="00EB1A5A" w:rsidP="00EB1A5A">
            <w:pPr>
              <w:rPr>
                <w:rFonts w:eastAsiaTheme="minorHAnsi"/>
                <w:sz w:val="22"/>
                <w:szCs w:val="22"/>
              </w:rPr>
            </w:pPr>
            <w:r w:rsidRPr="003C398E">
              <w:rPr>
                <w:rFonts w:eastAsiaTheme="minorHAnsi"/>
                <w:sz w:val="22"/>
                <w:szCs w:val="22"/>
              </w:rPr>
              <w:t xml:space="preserve">      1. Positive in 2021</w:t>
            </w:r>
          </w:p>
        </w:tc>
        <w:tc>
          <w:tcPr>
            <w:tcW w:w="668" w:type="pct"/>
            <w:vAlign w:val="center"/>
          </w:tcPr>
          <w:p w14:paraId="5D7D1714" w14:textId="03969430" w:rsidR="00EB1A5A" w:rsidRPr="003C398E" w:rsidRDefault="00EB1A5A" w:rsidP="00EB1A5A">
            <w:pPr>
              <w:jc w:val="center"/>
              <w:rPr>
                <w:color w:val="000000"/>
                <w:sz w:val="22"/>
                <w:szCs w:val="22"/>
              </w:rPr>
            </w:pPr>
            <w:r w:rsidRPr="003C398E">
              <w:rPr>
                <w:color w:val="000000"/>
                <w:sz w:val="22"/>
                <w:szCs w:val="22"/>
              </w:rPr>
              <w:t>831</w:t>
            </w:r>
          </w:p>
        </w:tc>
        <w:tc>
          <w:tcPr>
            <w:tcW w:w="696" w:type="pct"/>
            <w:vAlign w:val="center"/>
          </w:tcPr>
          <w:p w14:paraId="22EB4963" w14:textId="41C57A01" w:rsidR="00EB1A5A" w:rsidRPr="003C398E" w:rsidRDefault="00EB1A5A" w:rsidP="00EB1A5A">
            <w:pPr>
              <w:jc w:val="center"/>
              <w:rPr>
                <w:color w:val="000000"/>
                <w:sz w:val="22"/>
                <w:szCs w:val="22"/>
              </w:rPr>
            </w:pPr>
            <w:r w:rsidRPr="003C398E">
              <w:rPr>
                <w:color w:val="000000"/>
                <w:sz w:val="22"/>
                <w:szCs w:val="22"/>
              </w:rPr>
              <w:t>8,248</w:t>
            </w:r>
          </w:p>
        </w:tc>
        <w:tc>
          <w:tcPr>
            <w:tcW w:w="636" w:type="pct"/>
            <w:vAlign w:val="center"/>
          </w:tcPr>
          <w:p w14:paraId="376B1CC1" w14:textId="14C0F10E" w:rsidR="00EB1A5A" w:rsidRPr="003C398E" w:rsidRDefault="00EB1A5A" w:rsidP="00EB1A5A">
            <w:pPr>
              <w:jc w:val="center"/>
              <w:rPr>
                <w:color w:val="000000"/>
                <w:sz w:val="22"/>
                <w:szCs w:val="22"/>
              </w:rPr>
            </w:pPr>
            <w:r w:rsidRPr="003C398E">
              <w:rPr>
                <w:color w:val="000000"/>
                <w:sz w:val="22"/>
                <w:szCs w:val="22"/>
              </w:rPr>
              <w:t>1,285</w:t>
            </w:r>
          </w:p>
        </w:tc>
      </w:tr>
      <w:tr w:rsidR="00EB1A5A" w:rsidRPr="003C398E" w14:paraId="415F56FE" w14:textId="77777777" w:rsidTr="00EB1A5A">
        <w:tc>
          <w:tcPr>
            <w:tcW w:w="790" w:type="pct"/>
            <w:vMerge/>
            <w:vAlign w:val="center"/>
          </w:tcPr>
          <w:p w14:paraId="246451B7" w14:textId="77777777" w:rsidR="00EB1A5A" w:rsidRPr="003C398E" w:rsidRDefault="00EB1A5A" w:rsidP="00EB1A5A">
            <w:pPr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2210" w:type="pct"/>
            <w:vAlign w:val="center"/>
          </w:tcPr>
          <w:p w14:paraId="379FA289" w14:textId="77777777" w:rsidR="00EB1A5A" w:rsidRPr="003C398E" w:rsidRDefault="00EB1A5A" w:rsidP="00EB1A5A">
            <w:pPr>
              <w:rPr>
                <w:rFonts w:eastAsiaTheme="minorHAnsi"/>
                <w:sz w:val="22"/>
                <w:szCs w:val="22"/>
              </w:rPr>
            </w:pPr>
            <w:r w:rsidRPr="003C398E">
              <w:rPr>
                <w:rFonts w:eastAsiaTheme="minorHAnsi"/>
                <w:sz w:val="22"/>
                <w:szCs w:val="22"/>
              </w:rPr>
              <w:t xml:space="preserve">      Asymptomatic / mild COVID-19 outcome</w:t>
            </w:r>
          </w:p>
        </w:tc>
        <w:tc>
          <w:tcPr>
            <w:tcW w:w="668" w:type="pct"/>
            <w:vAlign w:val="center"/>
          </w:tcPr>
          <w:p w14:paraId="022B3F6F" w14:textId="41081464" w:rsidR="00EB1A5A" w:rsidRPr="003C398E" w:rsidRDefault="00EB1A5A" w:rsidP="00EB1A5A">
            <w:pPr>
              <w:jc w:val="center"/>
              <w:rPr>
                <w:color w:val="000000"/>
                <w:sz w:val="22"/>
                <w:szCs w:val="22"/>
              </w:rPr>
            </w:pPr>
            <w:r w:rsidRPr="003C398E">
              <w:rPr>
                <w:color w:val="000000"/>
                <w:sz w:val="22"/>
                <w:szCs w:val="22"/>
              </w:rPr>
              <w:t>1,009</w:t>
            </w:r>
          </w:p>
        </w:tc>
        <w:tc>
          <w:tcPr>
            <w:tcW w:w="696" w:type="pct"/>
            <w:vAlign w:val="center"/>
          </w:tcPr>
          <w:p w14:paraId="502D3ABF" w14:textId="4FE6519A" w:rsidR="00EB1A5A" w:rsidRPr="003C398E" w:rsidRDefault="00EB1A5A" w:rsidP="00EB1A5A">
            <w:pPr>
              <w:jc w:val="center"/>
              <w:rPr>
                <w:color w:val="000000"/>
                <w:sz w:val="22"/>
                <w:szCs w:val="22"/>
              </w:rPr>
            </w:pPr>
            <w:r w:rsidRPr="003C398E">
              <w:rPr>
                <w:color w:val="000000"/>
                <w:sz w:val="22"/>
                <w:szCs w:val="22"/>
              </w:rPr>
              <w:t>9,393</w:t>
            </w:r>
          </w:p>
        </w:tc>
        <w:tc>
          <w:tcPr>
            <w:tcW w:w="636" w:type="pct"/>
            <w:vAlign w:val="center"/>
          </w:tcPr>
          <w:p w14:paraId="72339EC8" w14:textId="1B90956B" w:rsidR="00EB1A5A" w:rsidRPr="003C398E" w:rsidRDefault="00EB1A5A" w:rsidP="00EB1A5A">
            <w:pPr>
              <w:jc w:val="center"/>
              <w:rPr>
                <w:color w:val="000000"/>
                <w:sz w:val="22"/>
                <w:szCs w:val="22"/>
              </w:rPr>
            </w:pPr>
            <w:r w:rsidRPr="003C398E">
              <w:rPr>
                <w:color w:val="000000"/>
                <w:sz w:val="22"/>
                <w:szCs w:val="22"/>
              </w:rPr>
              <w:t>1,273</w:t>
            </w:r>
          </w:p>
        </w:tc>
      </w:tr>
      <w:tr w:rsidR="00EB1A5A" w:rsidRPr="003C398E" w14:paraId="20E10A99" w14:textId="77777777" w:rsidTr="00EB1A5A">
        <w:tc>
          <w:tcPr>
            <w:tcW w:w="790" w:type="pct"/>
            <w:vMerge/>
            <w:vAlign w:val="center"/>
          </w:tcPr>
          <w:p w14:paraId="01991D54" w14:textId="77777777" w:rsidR="00EB1A5A" w:rsidRPr="003C398E" w:rsidRDefault="00EB1A5A" w:rsidP="00EB1A5A">
            <w:pPr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2210" w:type="pct"/>
            <w:vAlign w:val="center"/>
          </w:tcPr>
          <w:p w14:paraId="6A06C4D4" w14:textId="77777777" w:rsidR="00EB1A5A" w:rsidRPr="003C398E" w:rsidRDefault="00EB1A5A" w:rsidP="00EB1A5A">
            <w:pPr>
              <w:rPr>
                <w:rFonts w:eastAsiaTheme="minorHAnsi"/>
                <w:sz w:val="22"/>
                <w:szCs w:val="22"/>
              </w:rPr>
            </w:pPr>
            <w:r w:rsidRPr="003C398E">
              <w:rPr>
                <w:rFonts w:eastAsiaTheme="minorHAnsi"/>
                <w:sz w:val="22"/>
                <w:szCs w:val="22"/>
              </w:rPr>
              <w:t xml:space="preserve">      Severe COVID-19 outcome</w:t>
            </w:r>
          </w:p>
        </w:tc>
        <w:tc>
          <w:tcPr>
            <w:tcW w:w="668" w:type="pct"/>
            <w:vAlign w:val="center"/>
          </w:tcPr>
          <w:p w14:paraId="20B9E464" w14:textId="1B0CDC24" w:rsidR="00EB1A5A" w:rsidRPr="003C398E" w:rsidRDefault="00EB1A5A" w:rsidP="00EB1A5A">
            <w:pPr>
              <w:jc w:val="center"/>
              <w:rPr>
                <w:color w:val="000000"/>
                <w:sz w:val="22"/>
                <w:szCs w:val="22"/>
              </w:rPr>
            </w:pPr>
            <w:r w:rsidRPr="003C398E">
              <w:rPr>
                <w:color w:val="000000"/>
                <w:sz w:val="22"/>
                <w:szCs w:val="22"/>
              </w:rPr>
              <w:t>203</w:t>
            </w:r>
          </w:p>
        </w:tc>
        <w:tc>
          <w:tcPr>
            <w:tcW w:w="696" w:type="pct"/>
            <w:vAlign w:val="center"/>
          </w:tcPr>
          <w:p w14:paraId="167B9A6F" w14:textId="01F4544D" w:rsidR="00EB1A5A" w:rsidRPr="003C398E" w:rsidRDefault="00EB1A5A" w:rsidP="00EB1A5A">
            <w:pPr>
              <w:jc w:val="center"/>
              <w:rPr>
                <w:color w:val="000000"/>
                <w:sz w:val="22"/>
                <w:szCs w:val="22"/>
              </w:rPr>
            </w:pPr>
            <w:r w:rsidRPr="003C398E">
              <w:rPr>
                <w:color w:val="000000"/>
                <w:sz w:val="22"/>
                <w:szCs w:val="22"/>
              </w:rPr>
              <w:t>204</w:t>
            </w:r>
          </w:p>
        </w:tc>
        <w:tc>
          <w:tcPr>
            <w:tcW w:w="636" w:type="pct"/>
            <w:vAlign w:val="center"/>
          </w:tcPr>
          <w:p w14:paraId="1EE06074" w14:textId="4BDC519B" w:rsidR="00EB1A5A" w:rsidRPr="003C398E" w:rsidRDefault="00EB1A5A" w:rsidP="00EB1A5A">
            <w:pPr>
              <w:jc w:val="center"/>
              <w:rPr>
                <w:color w:val="000000"/>
                <w:sz w:val="22"/>
                <w:szCs w:val="22"/>
              </w:rPr>
            </w:pPr>
            <w:r w:rsidRPr="003C398E">
              <w:rPr>
                <w:color w:val="000000"/>
                <w:sz w:val="22"/>
                <w:szCs w:val="22"/>
              </w:rPr>
              <w:t>944</w:t>
            </w:r>
          </w:p>
        </w:tc>
      </w:tr>
      <w:tr w:rsidR="00EB1A5A" w:rsidRPr="003C398E" w14:paraId="4E6FE020" w14:textId="77777777" w:rsidTr="00EB1A5A">
        <w:tc>
          <w:tcPr>
            <w:tcW w:w="790" w:type="pct"/>
            <w:vMerge/>
            <w:vAlign w:val="center"/>
          </w:tcPr>
          <w:p w14:paraId="74605BDB" w14:textId="77777777" w:rsidR="00EB1A5A" w:rsidRPr="003C398E" w:rsidRDefault="00EB1A5A" w:rsidP="00EB1A5A">
            <w:pPr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2210" w:type="pct"/>
            <w:vAlign w:val="center"/>
          </w:tcPr>
          <w:p w14:paraId="2FB0DD51" w14:textId="77777777" w:rsidR="00EB1A5A" w:rsidRPr="003C398E" w:rsidRDefault="00EB1A5A" w:rsidP="00EB1A5A">
            <w:pPr>
              <w:rPr>
                <w:rFonts w:eastAsiaTheme="minorHAnsi"/>
                <w:sz w:val="22"/>
                <w:szCs w:val="22"/>
              </w:rPr>
            </w:pPr>
            <w:r w:rsidRPr="003C398E">
              <w:rPr>
                <w:rFonts w:eastAsiaTheme="minorHAnsi"/>
                <w:sz w:val="22"/>
                <w:szCs w:val="22"/>
              </w:rPr>
              <w:t xml:space="preserve">      Max 2 years before COVID-19 test</w:t>
            </w:r>
          </w:p>
        </w:tc>
        <w:tc>
          <w:tcPr>
            <w:tcW w:w="668" w:type="pct"/>
            <w:vAlign w:val="center"/>
          </w:tcPr>
          <w:p w14:paraId="2F273089" w14:textId="26E88376" w:rsidR="00EB1A5A" w:rsidRPr="003C398E" w:rsidRDefault="00EB1A5A" w:rsidP="00EB1A5A">
            <w:pPr>
              <w:jc w:val="center"/>
              <w:rPr>
                <w:color w:val="000000"/>
                <w:sz w:val="22"/>
                <w:szCs w:val="22"/>
              </w:rPr>
            </w:pPr>
            <w:r w:rsidRPr="003C398E">
              <w:rPr>
                <w:color w:val="000000"/>
                <w:sz w:val="22"/>
                <w:szCs w:val="22"/>
              </w:rPr>
              <w:t>1,212</w:t>
            </w:r>
          </w:p>
        </w:tc>
        <w:tc>
          <w:tcPr>
            <w:tcW w:w="696" w:type="pct"/>
            <w:vAlign w:val="center"/>
          </w:tcPr>
          <w:p w14:paraId="0D7DD5E2" w14:textId="51D56799" w:rsidR="00EB1A5A" w:rsidRPr="003C398E" w:rsidRDefault="00EB1A5A" w:rsidP="00EB1A5A">
            <w:pPr>
              <w:jc w:val="center"/>
              <w:rPr>
                <w:color w:val="000000"/>
                <w:sz w:val="22"/>
                <w:szCs w:val="22"/>
              </w:rPr>
            </w:pPr>
            <w:r w:rsidRPr="003C398E">
              <w:rPr>
                <w:color w:val="000000"/>
                <w:sz w:val="22"/>
                <w:szCs w:val="22"/>
              </w:rPr>
              <w:t>11,919</w:t>
            </w:r>
          </w:p>
        </w:tc>
        <w:tc>
          <w:tcPr>
            <w:tcW w:w="636" w:type="pct"/>
            <w:vAlign w:val="center"/>
          </w:tcPr>
          <w:p w14:paraId="2F82F7F9" w14:textId="552585F3" w:rsidR="00EB1A5A" w:rsidRPr="003C398E" w:rsidRDefault="00EB1A5A" w:rsidP="00EB1A5A">
            <w:pPr>
              <w:jc w:val="center"/>
              <w:rPr>
                <w:color w:val="000000"/>
                <w:sz w:val="22"/>
                <w:szCs w:val="22"/>
              </w:rPr>
            </w:pPr>
            <w:r w:rsidRPr="003C398E">
              <w:rPr>
                <w:color w:val="000000"/>
                <w:sz w:val="22"/>
                <w:szCs w:val="22"/>
              </w:rPr>
              <w:t>1,061</w:t>
            </w:r>
          </w:p>
        </w:tc>
      </w:tr>
      <w:tr w:rsidR="00EB1A5A" w:rsidRPr="003C398E" w14:paraId="42F821C0" w14:textId="77777777" w:rsidTr="00EB1A5A">
        <w:tc>
          <w:tcPr>
            <w:tcW w:w="790" w:type="pct"/>
            <w:vMerge/>
            <w:vAlign w:val="center"/>
          </w:tcPr>
          <w:p w14:paraId="34F60F35" w14:textId="77777777" w:rsidR="00EB1A5A" w:rsidRPr="003C398E" w:rsidRDefault="00EB1A5A" w:rsidP="00EB1A5A">
            <w:pPr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2210" w:type="pct"/>
            <w:vAlign w:val="center"/>
          </w:tcPr>
          <w:p w14:paraId="5EB22717" w14:textId="77777777" w:rsidR="00EB1A5A" w:rsidRPr="003C398E" w:rsidRDefault="00EB1A5A" w:rsidP="00EB1A5A">
            <w:pPr>
              <w:rPr>
                <w:rFonts w:eastAsiaTheme="minorHAnsi"/>
                <w:sz w:val="22"/>
                <w:szCs w:val="22"/>
              </w:rPr>
            </w:pPr>
            <w:r w:rsidRPr="003C398E">
              <w:rPr>
                <w:rFonts w:eastAsiaTheme="minorHAnsi"/>
                <w:sz w:val="22"/>
                <w:szCs w:val="22"/>
              </w:rPr>
              <w:t>Pre-existing conditions before pandemic</w:t>
            </w:r>
            <w:r w:rsidRPr="003C398E">
              <w:rPr>
                <w:rFonts w:eastAsiaTheme="minorHAnsi"/>
                <w:sz w:val="22"/>
                <w:szCs w:val="22"/>
              </w:rPr>
              <w:br/>
              <w:t>(before 2020)</w:t>
            </w:r>
          </w:p>
        </w:tc>
        <w:tc>
          <w:tcPr>
            <w:tcW w:w="668" w:type="pct"/>
            <w:vAlign w:val="center"/>
          </w:tcPr>
          <w:p w14:paraId="73927817" w14:textId="578510F6" w:rsidR="00EB1A5A" w:rsidRPr="003C398E" w:rsidRDefault="00EB1A5A" w:rsidP="00EB1A5A">
            <w:pPr>
              <w:jc w:val="center"/>
              <w:rPr>
                <w:color w:val="000000"/>
                <w:sz w:val="22"/>
                <w:szCs w:val="22"/>
              </w:rPr>
            </w:pPr>
            <w:r w:rsidRPr="003C398E">
              <w:rPr>
                <w:color w:val="000000"/>
                <w:sz w:val="22"/>
                <w:szCs w:val="22"/>
              </w:rPr>
              <w:t>1,085</w:t>
            </w:r>
          </w:p>
        </w:tc>
        <w:tc>
          <w:tcPr>
            <w:tcW w:w="696" w:type="pct"/>
            <w:vAlign w:val="center"/>
          </w:tcPr>
          <w:p w14:paraId="55160948" w14:textId="02F42C95" w:rsidR="00EB1A5A" w:rsidRPr="003C398E" w:rsidRDefault="00EB1A5A" w:rsidP="00EB1A5A">
            <w:pPr>
              <w:jc w:val="center"/>
              <w:rPr>
                <w:color w:val="000000"/>
                <w:sz w:val="22"/>
                <w:szCs w:val="22"/>
              </w:rPr>
            </w:pPr>
            <w:r w:rsidRPr="003C398E">
              <w:rPr>
                <w:color w:val="000000"/>
                <w:sz w:val="22"/>
                <w:szCs w:val="22"/>
              </w:rPr>
              <w:t>10,533</w:t>
            </w:r>
          </w:p>
        </w:tc>
        <w:tc>
          <w:tcPr>
            <w:tcW w:w="636" w:type="pct"/>
            <w:vAlign w:val="center"/>
          </w:tcPr>
          <w:p w14:paraId="496F03F8" w14:textId="44503C49" w:rsidR="00EB1A5A" w:rsidRPr="003C398E" w:rsidRDefault="00EB1A5A" w:rsidP="00EB1A5A">
            <w:pPr>
              <w:jc w:val="center"/>
              <w:rPr>
                <w:color w:val="000000"/>
                <w:sz w:val="22"/>
                <w:szCs w:val="22"/>
              </w:rPr>
            </w:pPr>
            <w:r w:rsidRPr="003C398E">
              <w:rPr>
                <w:color w:val="000000"/>
                <w:sz w:val="22"/>
                <w:szCs w:val="22"/>
              </w:rPr>
              <w:t>1,347</w:t>
            </w:r>
          </w:p>
        </w:tc>
      </w:tr>
      <w:tr w:rsidR="00EB1A5A" w:rsidRPr="003C398E" w14:paraId="7E7B27A3" w14:textId="77777777" w:rsidTr="00EB1A5A">
        <w:tc>
          <w:tcPr>
            <w:tcW w:w="790" w:type="pct"/>
            <w:vAlign w:val="center"/>
          </w:tcPr>
          <w:p w14:paraId="4433A8BA" w14:textId="77777777" w:rsidR="00EB1A5A" w:rsidRPr="003C398E" w:rsidRDefault="00EB1A5A" w:rsidP="00EB1A5A">
            <w:pPr>
              <w:rPr>
                <w:rFonts w:eastAsiaTheme="minorHAnsi"/>
                <w:sz w:val="22"/>
                <w:szCs w:val="22"/>
              </w:rPr>
            </w:pPr>
            <w:r w:rsidRPr="003C398E">
              <w:rPr>
                <w:rFonts w:eastAsiaTheme="minorHAnsi"/>
                <w:b/>
                <w:bCs/>
                <w:sz w:val="22"/>
                <w:szCs w:val="22"/>
              </w:rPr>
              <w:t>Main Analysis</w:t>
            </w:r>
          </w:p>
        </w:tc>
        <w:tc>
          <w:tcPr>
            <w:tcW w:w="2210" w:type="pct"/>
            <w:vAlign w:val="center"/>
          </w:tcPr>
          <w:p w14:paraId="0CDCC994" w14:textId="77777777" w:rsidR="00EB1A5A" w:rsidRPr="003C398E" w:rsidRDefault="00EB1A5A" w:rsidP="00EB1A5A">
            <w:pPr>
              <w:rPr>
                <w:rFonts w:eastAsiaTheme="minorHAnsi"/>
                <w:sz w:val="22"/>
                <w:szCs w:val="22"/>
              </w:rPr>
            </w:pPr>
            <w:r w:rsidRPr="003C398E">
              <w:rPr>
                <w:rFonts w:eastAsiaTheme="minorHAnsi"/>
                <w:sz w:val="22"/>
                <w:szCs w:val="22"/>
              </w:rPr>
              <w:t>Acute short COVID-19 period symptoms</w:t>
            </w:r>
            <w:r w:rsidRPr="003C398E">
              <w:rPr>
                <w:rFonts w:eastAsiaTheme="minorHAnsi"/>
                <w:sz w:val="22"/>
                <w:szCs w:val="22"/>
              </w:rPr>
              <w:br/>
              <w:t>(between -14 and + 28 days)</w:t>
            </w:r>
          </w:p>
        </w:tc>
        <w:tc>
          <w:tcPr>
            <w:tcW w:w="668" w:type="pct"/>
            <w:vAlign w:val="center"/>
          </w:tcPr>
          <w:p w14:paraId="0D2DFCB9" w14:textId="1F7AEB05" w:rsidR="00EB1A5A" w:rsidRPr="003C398E" w:rsidRDefault="00EB1A5A" w:rsidP="00EB1A5A">
            <w:pPr>
              <w:jc w:val="center"/>
              <w:rPr>
                <w:color w:val="000000"/>
                <w:sz w:val="22"/>
                <w:szCs w:val="22"/>
              </w:rPr>
            </w:pPr>
            <w:r w:rsidRPr="003C398E">
              <w:rPr>
                <w:color w:val="000000"/>
                <w:sz w:val="22"/>
                <w:szCs w:val="22"/>
              </w:rPr>
              <w:t>874</w:t>
            </w:r>
          </w:p>
        </w:tc>
        <w:tc>
          <w:tcPr>
            <w:tcW w:w="696" w:type="pct"/>
            <w:vAlign w:val="center"/>
          </w:tcPr>
          <w:p w14:paraId="38450366" w14:textId="6C5EF4FE" w:rsidR="00EB1A5A" w:rsidRPr="003C398E" w:rsidRDefault="00EB1A5A" w:rsidP="00EB1A5A">
            <w:pPr>
              <w:jc w:val="center"/>
              <w:rPr>
                <w:color w:val="000000"/>
                <w:sz w:val="22"/>
                <w:szCs w:val="22"/>
              </w:rPr>
            </w:pPr>
            <w:r w:rsidRPr="003C398E">
              <w:rPr>
                <w:color w:val="000000"/>
                <w:sz w:val="22"/>
                <w:szCs w:val="22"/>
              </w:rPr>
              <w:t>8,671</w:t>
            </w:r>
          </w:p>
        </w:tc>
        <w:tc>
          <w:tcPr>
            <w:tcW w:w="636" w:type="pct"/>
            <w:vAlign w:val="center"/>
          </w:tcPr>
          <w:p w14:paraId="4AA030C1" w14:textId="1E7CB5CA" w:rsidR="00EB1A5A" w:rsidRPr="003C398E" w:rsidRDefault="00EB1A5A" w:rsidP="00EB1A5A">
            <w:pPr>
              <w:jc w:val="center"/>
              <w:rPr>
                <w:color w:val="000000"/>
                <w:sz w:val="22"/>
                <w:szCs w:val="22"/>
              </w:rPr>
            </w:pPr>
            <w:r w:rsidRPr="003C398E">
              <w:rPr>
                <w:color w:val="000000"/>
                <w:sz w:val="22"/>
                <w:szCs w:val="22"/>
              </w:rPr>
              <w:t>664</w:t>
            </w:r>
          </w:p>
        </w:tc>
      </w:tr>
      <w:tr w:rsidR="00EB1A5A" w:rsidRPr="003C398E" w14:paraId="4B9B1DEF" w14:textId="77777777" w:rsidTr="00EB1A5A">
        <w:tc>
          <w:tcPr>
            <w:tcW w:w="790" w:type="pct"/>
            <w:vMerge w:val="restart"/>
            <w:vAlign w:val="center"/>
          </w:tcPr>
          <w:p w14:paraId="55AC9C03" w14:textId="77777777" w:rsidR="00EB1A5A" w:rsidRPr="003C398E" w:rsidRDefault="00EB1A5A" w:rsidP="00EB1A5A">
            <w:pPr>
              <w:rPr>
                <w:rFonts w:eastAsiaTheme="minorHAnsi"/>
                <w:b/>
                <w:bCs/>
                <w:sz w:val="22"/>
                <w:szCs w:val="22"/>
              </w:rPr>
            </w:pPr>
            <w:r w:rsidRPr="003C398E">
              <w:rPr>
                <w:rFonts w:eastAsiaTheme="minorHAnsi"/>
                <w:b/>
                <w:bCs/>
                <w:sz w:val="22"/>
                <w:szCs w:val="22"/>
              </w:rPr>
              <w:t>Sensitivity Analyses</w:t>
            </w:r>
          </w:p>
        </w:tc>
        <w:tc>
          <w:tcPr>
            <w:tcW w:w="2210" w:type="pct"/>
            <w:vAlign w:val="center"/>
          </w:tcPr>
          <w:p w14:paraId="59EA0C69" w14:textId="77777777" w:rsidR="00EB1A5A" w:rsidRPr="003C398E" w:rsidRDefault="00EB1A5A" w:rsidP="00EB1A5A">
            <w:pPr>
              <w:rPr>
                <w:rFonts w:eastAsiaTheme="minorHAnsi"/>
                <w:sz w:val="22"/>
                <w:szCs w:val="22"/>
              </w:rPr>
            </w:pPr>
            <w:r w:rsidRPr="003C398E">
              <w:rPr>
                <w:rFonts w:eastAsiaTheme="minorHAnsi"/>
                <w:sz w:val="22"/>
                <w:szCs w:val="22"/>
              </w:rPr>
              <w:t xml:space="preserve">      Females only</w:t>
            </w:r>
          </w:p>
        </w:tc>
        <w:tc>
          <w:tcPr>
            <w:tcW w:w="668" w:type="pct"/>
            <w:vAlign w:val="center"/>
          </w:tcPr>
          <w:p w14:paraId="02EAF283" w14:textId="4A50BB4E" w:rsidR="00EB1A5A" w:rsidRPr="003C398E" w:rsidRDefault="00EB1A5A" w:rsidP="00EB1A5A">
            <w:pPr>
              <w:jc w:val="center"/>
              <w:rPr>
                <w:color w:val="000000"/>
                <w:sz w:val="22"/>
                <w:szCs w:val="22"/>
              </w:rPr>
            </w:pPr>
            <w:r w:rsidRPr="003C398E">
              <w:rPr>
                <w:color w:val="000000"/>
                <w:sz w:val="22"/>
                <w:szCs w:val="22"/>
              </w:rPr>
              <w:t>578</w:t>
            </w:r>
          </w:p>
        </w:tc>
        <w:tc>
          <w:tcPr>
            <w:tcW w:w="696" w:type="pct"/>
            <w:vAlign w:val="center"/>
          </w:tcPr>
          <w:p w14:paraId="0A664151" w14:textId="11E99C34" w:rsidR="00EB1A5A" w:rsidRPr="003C398E" w:rsidRDefault="00EB1A5A" w:rsidP="00EB1A5A">
            <w:pPr>
              <w:jc w:val="center"/>
              <w:rPr>
                <w:color w:val="000000"/>
                <w:sz w:val="22"/>
                <w:szCs w:val="22"/>
              </w:rPr>
            </w:pPr>
            <w:r w:rsidRPr="003C398E">
              <w:rPr>
                <w:color w:val="000000"/>
                <w:sz w:val="22"/>
                <w:szCs w:val="22"/>
              </w:rPr>
              <w:t>5,766</w:t>
            </w:r>
          </w:p>
        </w:tc>
        <w:tc>
          <w:tcPr>
            <w:tcW w:w="636" w:type="pct"/>
            <w:vAlign w:val="center"/>
          </w:tcPr>
          <w:p w14:paraId="0FE47CF9" w14:textId="69E53EE8" w:rsidR="00EB1A5A" w:rsidRPr="003C398E" w:rsidRDefault="00EB1A5A" w:rsidP="00EB1A5A">
            <w:pPr>
              <w:jc w:val="center"/>
              <w:rPr>
                <w:color w:val="000000"/>
                <w:sz w:val="22"/>
                <w:szCs w:val="22"/>
              </w:rPr>
            </w:pPr>
            <w:r w:rsidRPr="003C398E">
              <w:rPr>
                <w:color w:val="000000"/>
                <w:sz w:val="22"/>
                <w:szCs w:val="22"/>
              </w:rPr>
              <w:t>510</w:t>
            </w:r>
          </w:p>
        </w:tc>
      </w:tr>
      <w:tr w:rsidR="00EB1A5A" w:rsidRPr="003C398E" w14:paraId="0496E822" w14:textId="77777777" w:rsidTr="00EB1A5A">
        <w:tc>
          <w:tcPr>
            <w:tcW w:w="790" w:type="pct"/>
            <w:vMerge/>
            <w:vAlign w:val="center"/>
          </w:tcPr>
          <w:p w14:paraId="18D84157" w14:textId="77777777" w:rsidR="00EB1A5A" w:rsidRPr="003C398E" w:rsidRDefault="00EB1A5A" w:rsidP="00EB1A5A">
            <w:pPr>
              <w:rPr>
                <w:rFonts w:eastAsiaTheme="minorHAnsi"/>
                <w:b/>
                <w:bCs/>
                <w:sz w:val="22"/>
                <w:szCs w:val="22"/>
              </w:rPr>
            </w:pPr>
          </w:p>
        </w:tc>
        <w:tc>
          <w:tcPr>
            <w:tcW w:w="2210" w:type="pct"/>
            <w:vAlign w:val="center"/>
          </w:tcPr>
          <w:p w14:paraId="3B4F6ACA" w14:textId="77777777" w:rsidR="00EB1A5A" w:rsidRPr="003C398E" w:rsidRDefault="00EB1A5A" w:rsidP="00EB1A5A">
            <w:pPr>
              <w:rPr>
                <w:rFonts w:eastAsiaTheme="minorHAnsi"/>
                <w:sz w:val="22"/>
                <w:szCs w:val="22"/>
              </w:rPr>
            </w:pPr>
            <w:r w:rsidRPr="003C398E">
              <w:rPr>
                <w:rFonts w:eastAsiaTheme="minorHAnsi"/>
                <w:sz w:val="22"/>
                <w:szCs w:val="22"/>
              </w:rPr>
              <w:t xml:space="preserve">      Males only</w:t>
            </w:r>
          </w:p>
        </w:tc>
        <w:tc>
          <w:tcPr>
            <w:tcW w:w="668" w:type="pct"/>
            <w:vAlign w:val="center"/>
          </w:tcPr>
          <w:p w14:paraId="70C0AC75" w14:textId="55BA8DA5" w:rsidR="00EB1A5A" w:rsidRPr="003C398E" w:rsidRDefault="00EB1A5A" w:rsidP="00EB1A5A">
            <w:pPr>
              <w:jc w:val="center"/>
              <w:rPr>
                <w:color w:val="000000"/>
                <w:sz w:val="22"/>
                <w:szCs w:val="22"/>
              </w:rPr>
            </w:pPr>
            <w:r w:rsidRPr="003C398E">
              <w:rPr>
                <w:color w:val="000000"/>
                <w:sz w:val="22"/>
                <w:szCs w:val="22"/>
              </w:rPr>
              <w:t>296</w:t>
            </w:r>
          </w:p>
        </w:tc>
        <w:tc>
          <w:tcPr>
            <w:tcW w:w="696" w:type="pct"/>
            <w:vAlign w:val="center"/>
          </w:tcPr>
          <w:p w14:paraId="2AA505FB" w14:textId="4A1A3EE5" w:rsidR="00EB1A5A" w:rsidRPr="003C398E" w:rsidRDefault="00EB1A5A" w:rsidP="00EB1A5A">
            <w:pPr>
              <w:jc w:val="center"/>
              <w:rPr>
                <w:color w:val="000000"/>
                <w:sz w:val="22"/>
                <w:szCs w:val="22"/>
              </w:rPr>
            </w:pPr>
            <w:r w:rsidRPr="003C398E">
              <w:rPr>
                <w:color w:val="000000"/>
                <w:sz w:val="22"/>
                <w:szCs w:val="22"/>
              </w:rPr>
              <w:t>2,905</w:t>
            </w:r>
          </w:p>
        </w:tc>
        <w:tc>
          <w:tcPr>
            <w:tcW w:w="636" w:type="pct"/>
            <w:vAlign w:val="center"/>
          </w:tcPr>
          <w:p w14:paraId="17E3433B" w14:textId="366F7E93" w:rsidR="00EB1A5A" w:rsidRPr="003C398E" w:rsidRDefault="00EB1A5A" w:rsidP="00EB1A5A">
            <w:pPr>
              <w:jc w:val="center"/>
              <w:rPr>
                <w:color w:val="000000"/>
                <w:sz w:val="22"/>
                <w:szCs w:val="22"/>
              </w:rPr>
            </w:pPr>
            <w:r w:rsidRPr="003C398E">
              <w:rPr>
                <w:color w:val="000000"/>
                <w:sz w:val="22"/>
                <w:szCs w:val="22"/>
              </w:rPr>
              <w:t>365</w:t>
            </w:r>
          </w:p>
        </w:tc>
      </w:tr>
      <w:tr w:rsidR="00EB1A5A" w:rsidRPr="003C398E" w14:paraId="27E97490" w14:textId="77777777" w:rsidTr="00EB1A5A">
        <w:tc>
          <w:tcPr>
            <w:tcW w:w="790" w:type="pct"/>
            <w:vMerge/>
            <w:vAlign w:val="center"/>
          </w:tcPr>
          <w:p w14:paraId="2C540E95" w14:textId="77777777" w:rsidR="00EB1A5A" w:rsidRPr="003C398E" w:rsidRDefault="00EB1A5A" w:rsidP="00EB1A5A">
            <w:pPr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2210" w:type="pct"/>
            <w:vAlign w:val="center"/>
          </w:tcPr>
          <w:p w14:paraId="2FC046BE" w14:textId="77777777" w:rsidR="00EB1A5A" w:rsidRPr="003C398E" w:rsidRDefault="00EB1A5A" w:rsidP="00EB1A5A">
            <w:pPr>
              <w:rPr>
                <w:rFonts w:eastAsiaTheme="minorHAnsi"/>
                <w:sz w:val="22"/>
                <w:szCs w:val="22"/>
              </w:rPr>
            </w:pPr>
            <w:r w:rsidRPr="003C398E">
              <w:rPr>
                <w:rFonts w:eastAsiaTheme="minorHAnsi"/>
                <w:sz w:val="22"/>
                <w:szCs w:val="22"/>
              </w:rPr>
              <w:t xml:space="preserve">      1. Positive in 2020</w:t>
            </w:r>
          </w:p>
        </w:tc>
        <w:tc>
          <w:tcPr>
            <w:tcW w:w="668" w:type="pct"/>
            <w:vAlign w:val="center"/>
          </w:tcPr>
          <w:p w14:paraId="7E66ADFA" w14:textId="66574839" w:rsidR="00EB1A5A" w:rsidRPr="003C398E" w:rsidRDefault="00EB1A5A" w:rsidP="00EB1A5A">
            <w:pPr>
              <w:jc w:val="center"/>
              <w:rPr>
                <w:color w:val="000000"/>
                <w:sz w:val="22"/>
                <w:szCs w:val="22"/>
              </w:rPr>
            </w:pPr>
            <w:r w:rsidRPr="003C398E">
              <w:rPr>
                <w:color w:val="000000"/>
                <w:sz w:val="22"/>
                <w:szCs w:val="22"/>
              </w:rPr>
              <w:t>368</w:t>
            </w:r>
          </w:p>
        </w:tc>
        <w:tc>
          <w:tcPr>
            <w:tcW w:w="696" w:type="pct"/>
            <w:vAlign w:val="center"/>
          </w:tcPr>
          <w:p w14:paraId="442D508C" w14:textId="6BEBC662" w:rsidR="00EB1A5A" w:rsidRPr="003C398E" w:rsidRDefault="00EB1A5A" w:rsidP="00EB1A5A">
            <w:pPr>
              <w:jc w:val="center"/>
              <w:rPr>
                <w:color w:val="000000"/>
                <w:sz w:val="22"/>
                <w:szCs w:val="22"/>
              </w:rPr>
            </w:pPr>
            <w:r w:rsidRPr="003C398E">
              <w:rPr>
                <w:color w:val="000000"/>
                <w:sz w:val="22"/>
                <w:szCs w:val="22"/>
              </w:rPr>
              <w:t>3,623</w:t>
            </w:r>
          </w:p>
        </w:tc>
        <w:tc>
          <w:tcPr>
            <w:tcW w:w="636" w:type="pct"/>
            <w:vAlign w:val="center"/>
          </w:tcPr>
          <w:p w14:paraId="1977E719" w14:textId="34899DC1" w:rsidR="00EB1A5A" w:rsidRPr="003C398E" w:rsidRDefault="00EB1A5A" w:rsidP="00EB1A5A">
            <w:pPr>
              <w:jc w:val="center"/>
              <w:rPr>
                <w:color w:val="000000"/>
                <w:sz w:val="22"/>
                <w:szCs w:val="22"/>
              </w:rPr>
            </w:pPr>
            <w:r w:rsidRPr="003C398E">
              <w:rPr>
                <w:color w:val="000000"/>
                <w:sz w:val="22"/>
                <w:szCs w:val="22"/>
              </w:rPr>
              <w:t>397</w:t>
            </w:r>
          </w:p>
        </w:tc>
      </w:tr>
      <w:tr w:rsidR="00EB1A5A" w:rsidRPr="003C398E" w14:paraId="56CECAB4" w14:textId="77777777" w:rsidTr="00EB1A5A">
        <w:tc>
          <w:tcPr>
            <w:tcW w:w="790" w:type="pct"/>
            <w:vMerge/>
            <w:vAlign w:val="center"/>
          </w:tcPr>
          <w:p w14:paraId="422980EB" w14:textId="77777777" w:rsidR="00EB1A5A" w:rsidRPr="003C398E" w:rsidRDefault="00EB1A5A" w:rsidP="00EB1A5A">
            <w:pPr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2210" w:type="pct"/>
            <w:vAlign w:val="center"/>
          </w:tcPr>
          <w:p w14:paraId="4D439196" w14:textId="77777777" w:rsidR="00EB1A5A" w:rsidRPr="003C398E" w:rsidRDefault="00EB1A5A" w:rsidP="00EB1A5A">
            <w:pPr>
              <w:rPr>
                <w:rFonts w:eastAsiaTheme="minorHAnsi"/>
                <w:sz w:val="22"/>
                <w:szCs w:val="22"/>
              </w:rPr>
            </w:pPr>
            <w:r w:rsidRPr="003C398E">
              <w:rPr>
                <w:rFonts w:eastAsiaTheme="minorHAnsi"/>
                <w:sz w:val="22"/>
                <w:szCs w:val="22"/>
              </w:rPr>
              <w:t xml:space="preserve">      2. Positive in 2021</w:t>
            </w:r>
          </w:p>
        </w:tc>
        <w:tc>
          <w:tcPr>
            <w:tcW w:w="668" w:type="pct"/>
            <w:vAlign w:val="center"/>
          </w:tcPr>
          <w:p w14:paraId="3434F5A5" w14:textId="43A272B4" w:rsidR="00EB1A5A" w:rsidRPr="003C398E" w:rsidRDefault="00EB1A5A" w:rsidP="00EB1A5A">
            <w:pPr>
              <w:jc w:val="center"/>
              <w:rPr>
                <w:color w:val="000000"/>
                <w:sz w:val="22"/>
                <w:szCs w:val="22"/>
              </w:rPr>
            </w:pPr>
            <w:r w:rsidRPr="003C398E">
              <w:rPr>
                <w:color w:val="000000"/>
                <w:sz w:val="22"/>
                <w:szCs w:val="22"/>
              </w:rPr>
              <w:t>506</w:t>
            </w:r>
          </w:p>
        </w:tc>
        <w:tc>
          <w:tcPr>
            <w:tcW w:w="696" w:type="pct"/>
            <w:vAlign w:val="center"/>
          </w:tcPr>
          <w:p w14:paraId="6EC07FB9" w14:textId="4F268CB8" w:rsidR="00EB1A5A" w:rsidRPr="003C398E" w:rsidRDefault="00EB1A5A" w:rsidP="00EB1A5A">
            <w:pPr>
              <w:jc w:val="center"/>
              <w:rPr>
                <w:color w:val="000000"/>
                <w:sz w:val="22"/>
                <w:szCs w:val="22"/>
              </w:rPr>
            </w:pPr>
            <w:r w:rsidRPr="003C398E">
              <w:rPr>
                <w:color w:val="000000"/>
                <w:sz w:val="22"/>
                <w:szCs w:val="22"/>
              </w:rPr>
              <w:t>5,048</w:t>
            </w:r>
          </w:p>
        </w:tc>
        <w:tc>
          <w:tcPr>
            <w:tcW w:w="636" w:type="pct"/>
            <w:vAlign w:val="center"/>
          </w:tcPr>
          <w:p w14:paraId="69F0D2AB" w14:textId="296BAE7C" w:rsidR="00EB1A5A" w:rsidRPr="003C398E" w:rsidRDefault="00EB1A5A" w:rsidP="00EB1A5A">
            <w:pPr>
              <w:jc w:val="center"/>
              <w:rPr>
                <w:color w:val="000000"/>
                <w:sz w:val="22"/>
                <w:szCs w:val="22"/>
              </w:rPr>
            </w:pPr>
            <w:r w:rsidRPr="003C398E">
              <w:rPr>
                <w:color w:val="000000"/>
                <w:sz w:val="22"/>
                <w:szCs w:val="22"/>
              </w:rPr>
              <w:t>504</w:t>
            </w:r>
          </w:p>
        </w:tc>
      </w:tr>
      <w:tr w:rsidR="00EB1A5A" w:rsidRPr="003C398E" w14:paraId="1DE26CF4" w14:textId="77777777" w:rsidTr="00EB1A5A">
        <w:tc>
          <w:tcPr>
            <w:tcW w:w="790" w:type="pct"/>
            <w:vMerge/>
            <w:vAlign w:val="center"/>
          </w:tcPr>
          <w:p w14:paraId="56433A66" w14:textId="77777777" w:rsidR="00EB1A5A" w:rsidRPr="003C398E" w:rsidRDefault="00EB1A5A" w:rsidP="00EB1A5A">
            <w:pPr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2210" w:type="pct"/>
            <w:vAlign w:val="center"/>
          </w:tcPr>
          <w:p w14:paraId="6C24412E" w14:textId="77777777" w:rsidR="00EB1A5A" w:rsidRPr="003C398E" w:rsidRDefault="00EB1A5A" w:rsidP="00EB1A5A">
            <w:pPr>
              <w:rPr>
                <w:rFonts w:eastAsiaTheme="minorHAnsi"/>
                <w:sz w:val="22"/>
                <w:szCs w:val="22"/>
              </w:rPr>
            </w:pPr>
            <w:r w:rsidRPr="003C398E">
              <w:rPr>
                <w:rFonts w:eastAsiaTheme="minorHAnsi"/>
                <w:sz w:val="22"/>
                <w:szCs w:val="22"/>
              </w:rPr>
              <w:t xml:space="preserve">      Asymptomatic / Mild COVID-19</w:t>
            </w:r>
          </w:p>
        </w:tc>
        <w:tc>
          <w:tcPr>
            <w:tcW w:w="668" w:type="pct"/>
            <w:vAlign w:val="center"/>
          </w:tcPr>
          <w:p w14:paraId="45E571A7" w14:textId="71FB51FE" w:rsidR="00EB1A5A" w:rsidRPr="003C398E" w:rsidRDefault="00EB1A5A" w:rsidP="00EB1A5A">
            <w:pPr>
              <w:jc w:val="center"/>
              <w:rPr>
                <w:color w:val="000000"/>
                <w:sz w:val="22"/>
                <w:szCs w:val="22"/>
              </w:rPr>
            </w:pPr>
            <w:r w:rsidRPr="003C398E">
              <w:rPr>
                <w:color w:val="000000"/>
                <w:sz w:val="22"/>
                <w:szCs w:val="22"/>
              </w:rPr>
              <w:t>724</w:t>
            </w:r>
          </w:p>
        </w:tc>
        <w:tc>
          <w:tcPr>
            <w:tcW w:w="696" w:type="pct"/>
            <w:vAlign w:val="center"/>
          </w:tcPr>
          <w:p w14:paraId="0E45FBE6" w14:textId="14F15712" w:rsidR="00EB1A5A" w:rsidRPr="003C398E" w:rsidRDefault="00EB1A5A" w:rsidP="00EB1A5A">
            <w:pPr>
              <w:jc w:val="center"/>
              <w:rPr>
                <w:color w:val="000000"/>
                <w:sz w:val="22"/>
                <w:szCs w:val="22"/>
              </w:rPr>
            </w:pPr>
            <w:r w:rsidRPr="003C398E">
              <w:rPr>
                <w:color w:val="000000"/>
                <w:sz w:val="22"/>
                <w:szCs w:val="22"/>
              </w:rPr>
              <w:t>6,799</w:t>
            </w:r>
          </w:p>
        </w:tc>
        <w:tc>
          <w:tcPr>
            <w:tcW w:w="636" w:type="pct"/>
            <w:vAlign w:val="center"/>
          </w:tcPr>
          <w:p w14:paraId="2DDD4D12" w14:textId="75ECB5C6" w:rsidR="00EB1A5A" w:rsidRPr="003C398E" w:rsidRDefault="00EB1A5A" w:rsidP="00EB1A5A">
            <w:pPr>
              <w:jc w:val="center"/>
              <w:rPr>
                <w:color w:val="000000"/>
                <w:sz w:val="22"/>
                <w:szCs w:val="22"/>
              </w:rPr>
            </w:pPr>
            <w:r w:rsidRPr="003C398E">
              <w:rPr>
                <w:color w:val="000000"/>
                <w:sz w:val="22"/>
                <w:szCs w:val="22"/>
              </w:rPr>
              <w:t>454</w:t>
            </w:r>
          </w:p>
        </w:tc>
      </w:tr>
      <w:tr w:rsidR="00EB1A5A" w:rsidRPr="003C398E" w14:paraId="7E492C5D" w14:textId="77777777" w:rsidTr="00EB1A5A">
        <w:tc>
          <w:tcPr>
            <w:tcW w:w="790" w:type="pct"/>
            <w:vMerge/>
            <w:vAlign w:val="center"/>
          </w:tcPr>
          <w:p w14:paraId="127A9613" w14:textId="77777777" w:rsidR="00EB1A5A" w:rsidRPr="003C398E" w:rsidRDefault="00EB1A5A" w:rsidP="00EB1A5A">
            <w:pPr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2210" w:type="pct"/>
            <w:vAlign w:val="center"/>
          </w:tcPr>
          <w:p w14:paraId="03DC0AAF" w14:textId="77777777" w:rsidR="00EB1A5A" w:rsidRPr="003C398E" w:rsidRDefault="00EB1A5A" w:rsidP="00EB1A5A">
            <w:pPr>
              <w:rPr>
                <w:rFonts w:eastAsiaTheme="minorHAnsi"/>
                <w:sz w:val="22"/>
                <w:szCs w:val="22"/>
              </w:rPr>
            </w:pPr>
            <w:r w:rsidRPr="003C398E">
              <w:rPr>
                <w:rFonts w:eastAsiaTheme="minorHAnsi"/>
                <w:sz w:val="22"/>
                <w:szCs w:val="22"/>
              </w:rPr>
              <w:t xml:space="preserve">      Severe COVID-19</w:t>
            </w:r>
          </w:p>
        </w:tc>
        <w:tc>
          <w:tcPr>
            <w:tcW w:w="668" w:type="pct"/>
            <w:vAlign w:val="center"/>
          </w:tcPr>
          <w:p w14:paraId="2B927C65" w14:textId="488AC700" w:rsidR="00EB1A5A" w:rsidRPr="003C398E" w:rsidRDefault="00EB1A5A" w:rsidP="00EB1A5A">
            <w:pPr>
              <w:jc w:val="center"/>
              <w:rPr>
                <w:color w:val="000000"/>
                <w:sz w:val="22"/>
                <w:szCs w:val="22"/>
              </w:rPr>
            </w:pPr>
            <w:r w:rsidRPr="003C398E">
              <w:rPr>
                <w:color w:val="000000"/>
                <w:sz w:val="22"/>
                <w:szCs w:val="22"/>
              </w:rPr>
              <w:t>150</w:t>
            </w:r>
          </w:p>
        </w:tc>
        <w:tc>
          <w:tcPr>
            <w:tcW w:w="696" w:type="pct"/>
            <w:vAlign w:val="center"/>
          </w:tcPr>
          <w:p w14:paraId="2DBAF799" w14:textId="3B36CF09" w:rsidR="00EB1A5A" w:rsidRPr="003C398E" w:rsidRDefault="00EB1A5A" w:rsidP="00EB1A5A">
            <w:pPr>
              <w:jc w:val="center"/>
              <w:rPr>
                <w:color w:val="000000"/>
                <w:sz w:val="22"/>
                <w:szCs w:val="22"/>
              </w:rPr>
            </w:pPr>
            <w:r w:rsidRPr="003C398E">
              <w:rPr>
                <w:color w:val="000000"/>
                <w:sz w:val="22"/>
                <w:szCs w:val="22"/>
              </w:rPr>
              <w:t>160</w:t>
            </w:r>
          </w:p>
        </w:tc>
        <w:tc>
          <w:tcPr>
            <w:tcW w:w="636" w:type="pct"/>
            <w:vAlign w:val="center"/>
          </w:tcPr>
          <w:p w14:paraId="78B9784D" w14:textId="309B99DC" w:rsidR="00EB1A5A" w:rsidRPr="003C398E" w:rsidRDefault="00EB1A5A" w:rsidP="00EB1A5A">
            <w:pPr>
              <w:jc w:val="center"/>
              <w:rPr>
                <w:color w:val="000000"/>
                <w:sz w:val="22"/>
                <w:szCs w:val="22"/>
              </w:rPr>
            </w:pPr>
            <w:r w:rsidRPr="003C398E">
              <w:rPr>
                <w:color w:val="000000"/>
                <w:sz w:val="22"/>
                <w:szCs w:val="22"/>
              </w:rPr>
              <w:t>419</w:t>
            </w:r>
          </w:p>
        </w:tc>
      </w:tr>
      <w:tr w:rsidR="00EB1A5A" w:rsidRPr="003C398E" w14:paraId="18B6F1B5" w14:textId="77777777" w:rsidTr="00EB1A5A">
        <w:tc>
          <w:tcPr>
            <w:tcW w:w="790" w:type="pct"/>
            <w:vAlign w:val="center"/>
          </w:tcPr>
          <w:p w14:paraId="5837D881" w14:textId="77777777" w:rsidR="00EB1A5A" w:rsidRPr="003C398E" w:rsidRDefault="00EB1A5A" w:rsidP="00EB1A5A">
            <w:pPr>
              <w:rPr>
                <w:rFonts w:eastAsiaTheme="minorHAnsi"/>
                <w:sz w:val="22"/>
                <w:szCs w:val="22"/>
              </w:rPr>
            </w:pPr>
            <w:r w:rsidRPr="003C398E">
              <w:rPr>
                <w:rFonts w:eastAsiaTheme="minorHAnsi"/>
                <w:b/>
                <w:bCs/>
                <w:sz w:val="22"/>
                <w:szCs w:val="22"/>
              </w:rPr>
              <w:t>Main Analysis</w:t>
            </w:r>
          </w:p>
        </w:tc>
        <w:tc>
          <w:tcPr>
            <w:tcW w:w="2210" w:type="pct"/>
            <w:vAlign w:val="center"/>
          </w:tcPr>
          <w:p w14:paraId="7179BC47" w14:textId="7F9EBBFA" w:rsidR="00EB1A5A" w:rsidRPr="003C398E" w:rsidRDefault="00EB1A5A" w:rsidP="00EB1A5A">
            <w:pPr>
              <w:rPr>
                <w:rFonts w:eastAsiaTheme="minorHAnsi"/>
                <w:sz w:val="22"/>
                <w:szCs w:val="22"/>
              </w:rPr>
            </w:pPr>
            <w:r w:rsidRPr="003C398E">
              <w:rPr>
                <w:rFonts w:eastAsiaTheme="minorHAnsi"/>
                <w:sz w:val="22"/>
                <w:szCs w:val="22"/>
              </w:rPr>
              <w:t>Post-COVID-19 symptoms</w:t>
            </w:r>
            <w:r w:rsidRPr="003C398E">
              <w:rPr>
                <w:rFonts w:eastAsiaTheme="minorHAnsi"/>
                <w:sz w:val="22"/>
                <w:szCs w:val="22"/>
              </w:rPr>
              <w:br/>
              <w:t>(between +28 days and +6 months)</w:t>
            </w:r>
          </w:p>
        </w:tc>
        <w:tc>
          <w:tcPr>
            <w:tcW w:w="668" w:type="pct"/>
            <w:vAlign w:val="center"/>
          </w:tcPr>
          <w:p w14:paraId="6638F3D1" w14:textId="408C0ABF" w:rsidR="00EB1A5A" w:rsidRPr="003C398E" w:rsidRDefault="00EB1A5A" w:rsidP="00EB1A5A">
            <w:pPr>
              <w:jc w:val="center"/>
              <w:rPr>
                <w:color w:val="000000"/>
                <w:sz w:val="22"/>
                <w:szCs w:val="22"/>
              </w:rPr>
            </w:pPr>
            <w:r w:rsidRPr="003C398E">
              <w:rPr>
                <w:color w:val="000000"/>
                <w:sz w:val="22"/>
                <w:szCs w:val="22"/>
              </w:rPr>
              <w:t>1,256</w:t>
            </w:r>
          </w:p>
        </w:tc>
        <w:tc>
          <w:tcPr>
            <w:tcW w:w="696" w:type="pct"/>
            <w:vAlign w:val="center"/>
          </w:tcPr>
          <w:p w14:paraId="31EE74DD" w14:textId="09A61A6B" w:rsidR="00EB1A5A" w:rsidRPr="003C398E" w:rsidRDefault="00EB1A5A" w:rsidP="00EB1A5A">
            <w:pPr>
              <w:jc w:val="center"/>
              <w:rPr>
                <w:color w:val="000000"/>
                <w:sz w:val="22"/>
                <w:szCs w:val="22"/>
              </w:rPr>
            </w:pPr>
            <w:r w:rsidRPr="003C398E">
              <w:rPr>
                <w:color w:val="000000"/>
                <w:sz w:val="22"/>
                <w:szCs w:val="22"/>
              </w:rPr>
              <w:t>12,492</w:t>
            </w:r>
          </w:p>
        </w:tc>
        <w:tc>
          <w:tcPr>
            <w:tcW w:w="636" w:type="pct"/>
            <w:vAlign w:val="center"/>
          </w:tcPr>
          <w:p w14:paraId="24061742" w14:textId="79653377" w:rsidR="00EB1A5A" w:rsidRPr="003C398E" w:rsidRDefault="00EB1A5A" w:rsidP="00EB1A5A">
            <w:pPr>
              <w:jc w:val="center"/>
              <w:rPr>
                <w:color w:val="000000"/>
                <w:sz w:val="22"/>
                <w:szCs w:val="22"/>
              </w:rPr>
            </w:pPr>
            <w:r w:rsidRPr="003C398E">
              <w:rPr>
                <w:color w:val="000000"/>
                <w:sz w:val="22"/>
                <w:szCs w:val="22"/>
              </w:rPr>
              <w:t>961</w:t>
            </w:r>
          </w:p>
        </w:tc>
      </w:tr>
    </w:tbl>
    <w:p w14:paraId="3D635F1B" w14:textId="77777777" w:rsidR="00BC3056" w:rsidRPr="003C398E" w:rsidRDefault="00BC3056" w:rsidP="00BC3056">
      <w:pPr>
        <w:rPr>
          <w:rFonts w:eastAsiaTheme="minorHAnsi"/>
          <w:sz w:val="21"/>
          <w:szCs w:val="21"/>
        </w:rPr>
      </w:pPr>
      <w:r w:rsidRPr="003C398E">
        <w:rPr>
          <w:rFonts w:eastAsiaTheme="minorHAnsi"/>
          <w:sz w:val="21"/>
          <w:szCs w:val="21"/>
        </w:rPr>
        <w:t>* PheCode prevalence &gt;= 5 among individuals with and without PASC (complete case analysis)</w:t>
      </w:r>
    </w:p>
    <w:p w14:paraId="28446B0C" w14:textId="77777777" w:rsidR="00BC3056" w:rsidRPr="003C398E" w:rsidRDefault="00BC3056" w:rsidP="00BC3056">
      <w:pPr>
        <w:rPr>
          <w:sz w:val="21"/>
          <w:szCs w:val="21"/>
        </w:rPr>
      </w:pPr>
      <w:r w:rsidRPr="003C398E">
        <w:rPr>
          <w:sz w:val="21"/>
          <w:szCs w:val="21"/>
        </w:rPr>
        <w:br w:type="page"/>
      </w:r>
    </w:p>
    <w:p w14:paraId="714B8795" w14:textId="429FF8B2" w:rsidR="00CA3CCD" w:rsidRPr="003C398E" w:rsidRDefault="00CA3CCD" w:rsidP="00CA3CCD">
      <w:r w:rsidRPr="003C398E">
        <w:rPr>
          <w:b/>
          <w:bCs/>
        </w:rPr>
        <w:lastRenderedPageBreak/>
        <w:t>Table S5</w:t>
      </w:r>
      <w:r w:rsidRPr="003C398E">
        <w:t>: Concurrent diagnoses on day of the first PASC diagnosis. Only diagnoses that matched the 24 listed categories are shown.</w:t>
      </w:r>
    </w:p>
    <w:p w14:paraId="799D51B1" w14:textId="77777777" w:rsidR="00CA3CCD" w:rsidRPr="003C398E" w:rsidRDefault="00CA3CCD" w:rsidP="00CA3CCD">
      <w:pPr>
        <w:rPr>
          <w:rFonts w:eastAsiaTheme="minorHAnsi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862"/>
        <w:gridCol w:w="624"/>
        <w:gridCol w:w="2152"/>
        <w:gridCol w:w="2152"/>
      </w:tblGrid>
      <w:tr w:rsidR="00CA3CCD" w:rsidRPr="003C398E" w14:paraId="780F394B" w14:textId="77777777" w:rsidTr="00A23BBF">
        <w:trPr>
          <w:trHeight w:val="260"/>
        </w:trPr>
        <w:tc>
          <w:tcPr>
            <w:tcW w:w="2716" w:type="pct"/>
            <w:noWrap/>
            <w:vAlign w:val="center"/>
            <w:hideMark/>
          </w:tcPr>
          <w:p w14:paraId="2353E92A" w14:textId="77777777" w:rsidR="00CA3CCD" w:rsidRPr="003C398E" w:rsidRDefault="00CA3CCD" w:rsidP="00A23BBF">
            <w:pPr>
              <w:rPr>
                <w:rFonts w:eastAsiaTheme="minorHAnsi"/>
                <w:b/>
                <w:bCs/>
                <w:sz w:val="22"/>
                <w:szCs w:val="22"/>
              </w:rPr>
            </w:pPr>
            <w:r w:rsidRPr="003C398E">
              <w:rPr>
                <w:rFonts w:eastAsiaTheme="minorHAnsi"/>
                <w:b/>
                <w:bCs/>
                <w:sz w:val="22"/>
                <w:szCs w:val="22"/>
              </w:rPr>
              <w:t>Symptoms</w:t>
            </w:r>
          </w:p>
        </w:tc>
        <w:tc>
          <w:tcPr>
            <w:tcW w:w="289" w:type="pct"/>
            <w:noWrap/>
            <w:vAlign w:val="center"/>
            <w:hideMark/>
          </w:tcPr>
          <w:p w14:paraId="6524BF74" w14:textId="77777777" w:rsidR="00CA3CCD" w:rsidRPr="003C398E" w:rsidRDefault="00CA3CCD" w:rsidP="00A23BBF">
            <w:pPr>
              <w:jc w:val="center"/>
              <w:rPr>
                <w:rFonts w:eastAsiaTheme="minorHAnsi"/>
                <w:b/>
                <w:bCs/>
                <w:sz w:val="22"/>
                <w:szCs w:val="22"/>
              </w:rPr>
            </w:pPr>
            <w:r w:rsidRPr="003C398E">
              <w:rPr>
                <w:rFonts w:eastAsiaTheme="minorHAnsi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997" w:type="pct"/>
            <w:noWrap/>
            <w:vAlign w:val="center"/>
            <w:hideMark/>
          </w:tcPr>
          <w:p w14:paraId="4DD1C51E" w14:textId="307DC6FB" w:rsidR="00CA3CCD" w:rsidRPr="003C398E" w:rsidRDefault="00CA3CCD" w:rsidP="00A23BBF">
            <w:pPr>
              <w:jc w:val="center"/>
              <w:rPr>
                <w:rFonts w:eastAsiaTheme="minorHAnsi"/>
                <w:b/>
                <w:bCs/>
                <w:sz w:val="22"/>
                <w:szCs w:val="22"/>
              </w:rPr>
            </w:pPr>
            <w:r w:rsidRPr="003C398E">
              <w:rPr>
                <w:rFonts w:eastAsiaTheme="minorHAnsi"/>
                <w:b/>
                <w:bCs/>
                <w:sz w:val="22"/>
                <w:szCs w:val="22"/>
              </w:rPr>
              <w:t>% with</w:t>
            </w:r>
            <w:r w:rsidRPr="003C398E">
              <w:rPr>
                <w:rFonts w:eastAsiaTheme="minorHAnsi"/>
                <w:b/>
                <w:bCs/>
                <w:sz w:val="22"/>
                <w:szCs w:val="22"/>
              </w:rPr>
              <w:br/>
              <w:t>Unspecified PASC</w:t>
            </w:r>
            <w:r w:rsidRPr="003C398E">
              <w:rPr>
                <w:rFonts w:eastAsiaTheme="minorHAnsi"/>
                <w:b/>
                <w:bCs/>
                <w:sz w:val="22"/>
                <w:szCs w:val="22"/>
              </w:rPr>
              <w:br/>
              <w:t xml:space="preserve">(n = </w:t>
            </w:r>
            <w:r w:rsidR="000E1CAB" w:rsidRPr="003C398E">
              <w:rPr>
                <w:rFonts w:eastAsiaTheme="minorHAnsi"/>
                <w:b/>
                <w:bCs/>
                <w:sz w:val="22"/>
                <w:szCs w:val="22"/>
              </w:rPr>
              <w:t>1</w:t>
            </w:r>
            <w:r w:rsidR="0033447A" w:rsidRPr="003C398E">
              <w:rPr>
                <w:rFonts w:eastAsiaTheme="minorHAnsi"/>
                <w:b/>
                <w:bCs/>
                <w:sz w:val="22"/>
                <w:szCs w:val="22"/>
              </w:rPr>
              <w:t>,</w:t>
            </w:r>
            <w:r w:rsidR="000E1CAB" w:rsidRPr="003C398E">
              <w:rPr>
                <w:rFonts w:eastAsiaTheme="minorHAnsi"/>
                <w:b/>
                <w:bCs/>
                <w:sz w:val="22"/>
                <w:szCs w:val="22"/>
              </w:rPr>
              <w:t>724</w:t>
            </w:r>
            <w:r w:rsidRPr="003C398E">
              <w:rPr>
                <w:rFonts w:eastAsiaTheme="minorHAnsi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997" w:type="pct"/>
            <w:noWrap/>
            <w:vAlign w:val="center"/>
            <w:hideMark/>
          </w:tcPr>
          <w:p w14:paraId="0383F308" w14:textId="74606133" w:rsidR="00CA3CCD" w:rsidRPr="003C398E" w:rsidRDefault="00CA3CCD" w:rsidP="00A23BBF">
            <w:pPr>
              <w:jc w:val="center"/>
              <w:rPr>
                <w:rFonts w:eastAsiaTheme="minorHAnsi"/>
                <w:b/>
                <w:bCs/>
                <w:sz w:val="22"/>
                <w:szCs w:val="22"/>
              </w:rPr>
            </w:pPr>
            <w:r w:rsidRPr="003C398E">
              <w:rPr>
                <w:rFonts w:eastAsiaTheme="minorHAnsi"/>
                <w:b/>
                <w:bCs/>
                <w:sz w:val="22"/>
                <w:szCs w:val="22"/>
              </w:rPr>
              <w:t>% Without</w:t>
            </w:r>
            <w:r w:rsidRPr="003C398E">
              <w:rPr>
                <w:rFonts w:eastAsiaTheme="minorHAnsi"/>
                <w:b/>
                <w:bCs/>
                <w:sz w:val="22"/>
                <w:szCs w:val="22"/>
              </w:rPr>
              <w:br/>
              <w:t>Unspecified PASC</w:t>
            </w:r>
            <w:r w:rsidRPr="003C398E">
              <w:rPr>
                <w:rFonts w:eastAsiaTheme="minorHAnsi"/>
                <w:b/>
                <w:bCs/>
                <w:sz w:val="22"/>
                <w:szCs w:val="22"/>
              </w:rPr>
              <w:br/>
              <w:t xml:space="preserve">(n = </w:t>
            </w:r>
            <w:r w:rsidR="000E1CAB" w:rsidRPr="003C398E">
              <w:rPr>
                <w:rFonts w:eastAsiaTheme="minorHAnsi"/>
                <w:b/>
                <w:bCs/>
                <w:sz w:val="22"/>
                <w:szCs w:val="22"/>
              </w:rPr>
              <w:t>1</w:t>
            </w:r>
            <w:r w:rsidR="0033447A" w:rsidRPr="003C398E">
              <w:rPr>
                <w:rFonts w:eastAsiaTheme="minorHAnsi"/>
                <w:b/>
                <w:bCs/>
                <w:sz w:val="22"/>
                <w:szCs w:val="22"/>
              </w:rPr>
              <w:t>,</w:t>
            </w:r>
            <w:r w:rsidR="000E1CAB" w:rsidRPr="003C398E">
              <w:rPr>
                <w:rFonts w:eastAsiaTheme="minorHAnsi"/>
                <w:b/>
                <w:bCs/>
                <w:sz w:val="22"/>
                <w:szCs w:val="22"/>
              </w:rPr>
              <w:t>362</w:t>
            </w:r>
            <w:r w:rsidRPr="003C398E">
              <w:rPr>
                <w:rFonts w:eastAsiaTheme="minorHAnsi"/>
                <w:b/>
                <w:bCs/>
                <w:sz w:val="22"/>
                <w:szCs w:val="22"/>
              </w:rPr>
              <w:t>)</w:t>
            </w:r>
          </w:p>
        </w:tc>
      </w:tr>
      <w:tr w:rsidR="00A23BBF" w:rsidRPr="003C398E" w14:paraId="4C6F38F3" w14:textId="77777777" w:rsidTr="00A23BBF">
        <w:trPr>
          <w:trHeight w:val="260"/>
        </w:trPr>
        <w:tc>
          <w:tcPr>
            <w:tcW w:w="2716" w:type="pct"/>
            <w:noWrap/>
            <w:hideMark/>
          </w:tcPr>
          <w:p w14:paraId="7B15E5B5" w14:textId="77777777" w:rsidR="00A23BBF" w:rsidRPr="003C398E" w:rsidRDefault="00A23BBF" w:rsidP="00A23BBF">
            <w:pPr>
              <w:rPr>
                <w:rFonts w:eastAsiaTheme="minorHAnsi"/>
                <w:sz w:val="22"/>
                <w:szCs w:val="22"/>
              </w:rPr>
            </w:pPr>
            <w:r w:rsidRPr="003C398E">
              <w:rPr>
                <w:sz w:val="22"/>
                <w:szCs w:val="22"/>
              </w:rPr>
              <w:t>Shortness of breath</w:t>
            </w:r>
          </w:p>
        </w:tc>
        <w:tc>
          <w:tcPr>
            <w:tcW w:w="289" w:type="pct"/>
            <w:noWrap/>
            <w:vAlign w:val="center"/>
            <w:hideMark/>
          </w:tcPr>
          <w:p w14:paraId="121A4D83" w14:textId="224419D9" w:rsidR="00A23BBF" w:rsidRPr="003C398E" w:rsidRDefault="00A23BBF" w:rsidP="00A23BBF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3C398E">
              <w:rPr>
                <w:color w:val="000000"/>
                <w:sz w:val="22"/>
                <w:szCs w:val="22"/>
              </w:rPr>
              <w:t>469</w:t>
            </w:r>
          </w:p>
        </w:tc>
        <w:tc>
          <w:tcPr>
            <w:tcW w:w="997" w:type="pct"/>
            <w:noWrap/>
            <w:vAlign w:val="center"/>
            <w:hideMark/>
          </w:tcPr>
          <w:p w14:paraId="161C5EB4" w14:textId="05978351" w:rsidR="00A23BBF" w:rsidRPr="003C398E" w:rsidRDefault="00A23BBF" w:rsidP="00A23BBF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3C398E">
              <w:rPr>
                <w:color w:val="000000"/>
                <w:sz w:val="22"/>
                <w:szCs w:val="22"/>
              </w:rPr>
              <w:t>27.2</w:t>
            </w:r>
          </w:p>
        </w:tc>
        <w:tc>
          <w:tcPr>
            <w:tcW w:w="997" w:type="pct"/>
            <w:noWrap/>
            <w:vAlign w:val="center"/>
            <w:hideMark/>
          </w:tcPr>
          <w:p w14:paraId="5969D723" w14:textId="1D58C31B" w:rsidR="00A23BBF" w:rsidRPr="003C398E" w:rsidRDefault="00A23BBF" w:rsidP="00A23BBF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3C398E">
              <w:rPr>
                <w:color w:val="000000"/>
                <w:sz w:val="22"/>
                <w:szCs w:val="22"/>
              </w:rPr>
              <w:t>34.4</w:t>
            </w:r>
          </w:p>
        </w:tc>
      </w:tr>
      <w:tr w:rsidR="00A23BBF" w:rsidRPr="003C398E" w14:paraId="3F71C8BB" w14:textId="77777777" w:rsidTr="00A23BBF">
        <w:trPr>
          <w:trHeight w:val="260"/>
        </w:trPr>
        <w:tc>
          <w:tcPr>
            <w:tcW w:w="2716" w:type="pct"/>
            <w:noWrap/>
            <w:hideMark/>
          </w:tcPr>
          <w:p w14:paraId="61E896F2" w14:textId="77777777" w:rsidR="00A23BBF" w:rsidRPr="003C398E" w:rsidRDefault="00A23BBF" w:rsidP="00A23BBF">
            <w:pPr>
              <w:rPr>
                <w:rFonts w:eastAsiaTheme="minorHAnsi"/>
                <w:sz w:val="22"/>
                <w:szCs w:val="22"/>
              </w:rPr>
            </w:pPr>
            <w:r w:rsidRPr="003C398E">
              <w:rPr>
                <w:sz w:val="22"/>
                <w:szCs w:val="22"/>
              </w:rPr>
              <w:t>Anxiety disorder</w:t>
            </w:r>
          </w:p>
        </w:tc>
        <w:tc>
          <w:tcPr>
            <w:tcW w:w="289" w:type="pct"/>
            <w:noWrap/>
            <w:vAlign w:val="center"/>
            <w:hideMark/>
          </w:tcPr>
          <w:p w14:paraId="32F3A57F" w14:textId="7C3D9F8B" w:rsidR="00A23BBF" w:rsidRPr="003C398E" w:rsidRDefault="00A23BBF" w:rsidP="00A23BBF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3C398E">
              <w:rPr>
                <w:color w:val="000000"/>
                <w:sz w:val="22"/>
                <w:szCs w:val="22"/>
              </w:rPr>
              <w:t>417</w:t>
            </w:r>
          </w:p>
        </w:tc>
        <w:tc>
          <w:tcPr>
            <w:tcW w:w="997" w:type="pct"/>
            <w:noWrap/>
            <w:vAlign w:val="center"/>
            <w:hideMark/>
          </w:tcPr>
          <w:p w14:paraId="4820BBF9" w14:textId="2489A3FD" w:rsidR="00A23BBF" w:rsidRPr="003C398E" w:rsidRDefault="00A23BBF" w:rsidP="00A23BBF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3C398E">
              <w:rPr>
                <w:color w:val="000000"/>
                <w:sz w:val="22"/>
                <w:szCs w:val="22"/>
              </w:rPr>
              <w:t>24.2</w:t>
            </w:r>
          </w:p>
        </w:tc>
        <w:tc>
          <w:tcPr>
            <w:tcW w:w="997" w:type="pct"/>
            <w:noWrap/>
            <w:vAlign w:val="center"/>
            <w:hideMark/>
          </w:tcPr>
          <w:p w14:paraId="2AD81A32" w14:textId="6BA1BB36" w:rsidR="00A23BBF" w:rsidRPr="003C398E" w:rsidRDefault="00A23BBF" w:rsidP="00A23BBF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3C398E">
              <w:rPr>
                <w:color w:val="000000"/>
                <w:sz w:val="22"/>
                <w:szCs w:val="22"/>
              </w:rPr>
              <w:t>30.6</w:t>
            </w:r>
          </w:p>
        </w:tc>
      </w:tr>
      <w:tr w:rsidR="00A23BBF" w:rsidRPr="003C398E" w14:paraId="68F04285" w14:textId="77777777" w:rsidTr="00A23BBF">
        <w:trPr>
          <w:trHeight w:val="260"/>
        </w:trPr>
        <w:tc>
          <w:tcPr>
            <w:tcW w:w="2716" w:type="pct"/>
            <w:noWrap/>
            <w:hideMark/>
          </w:tcPr>
          <w:p w14:paraId="0B2E7C3D" w14:textId="77777777" w:rsidR="00A23BBF" w:rsidRPr="003C398E" w:rsidRDefault="00A23BBF" w:rsidP="00A23BBF">
            <w:pPr>
              <w:rPr>
                <w:rFonts w:eastAsiaTheme="minorHAnsi"/>
                <w:sz w:val="22"/>
                <w:szCs w:val="22"/>
              </w:rPr>
            </w:pPr>
            <w:r w:rsidRPr="003C398E">
              <w:rPr>
                <w:sz w:val="22"/>
                <w:szCs w:val="22"/>
              </w:rPr>
              <w:t>Malaise and fatigue</w:t>
            </w:r>
          </w:p>
        </w:tc>
        <w:tc>
          <w:tcPr>
            <w:tcW w:w="289" w:type="pct"/>
            <w:noWrap/>
            <w:vAlign w:val="center"/>
            <w:hideMark/>
          </w:tcPr>
          <w:p w14:paraId="1160DC85" w14:textId="7D878348" w:rsidR="00A23BBF" w:rsidRPr="003C398E" w:rsidRDefault="00A23BBF" w:rsidP="00A23BBF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3C398E">
              <w:rPr>
                <w:color w:val="000000"/>
                <w:sz w:val="22"/>
                <w:szCs w:val="22"/>
              </w:rPr>
              <w:t>388</w:t>
            </w:r>
          </w:p>
        </w:tc>
        <w:tc>
          <w:tcPr>
            <w:tcW w:w="997" w:type="pct"/>
            <w:noWrap/>
            <w:vAlign w:val="center"/>
            <w:hideMark/>
          </w:tcPr>
          <w:p w14:paraId="4BF8A22C" w14:textId="52B279ED" w:rsidR="00A23BBF" w:rsidRPr="003C398E" w:rsidRDefault="00A23BBF" w:rsidP="00A23BBF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3C398E">
              <w:rPr>
                <w:color w:val="000000"/>
                <w:sz w:val="22"/>
                <w:szCs w:val="22"/>
              </w:rPr>
              <w:t>22.5</w:t>
            </w:r>
          </w:p>
        </w:tc>
        <w:tc>
          <w:tcPr>
            <w:tcW w:w="997" w:type="pct"/>
            <w:noWrap/>
            <w:vAlign w:val="center"/>
            <w:hideMark/>
          </w:tcPr>
          <w:p w14:paraId="1C72533E" w14:textId="2093C38B" w:rsidR="00A23BBF" w:rsidRPr="003C398E" w:rsidRDefault="00A23BBF" w:rsidP="00A23BBF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3C398E">
              <w:rPr>
                <w:color w:val="000000"/>
                <w:sz w:val="22"/>
                <w:szCs w:val="22"/>
              </w:rPr>
              <w:t>28.5</w:t>
            </w:r>
          </w:p>
        </w:tc>
      </w:tr>
      <w:tr w:rsidR="00A23BBF" w:rsidRPr="003C398E" w14:paraId="723D2F24" w14:textId="77777777" w:rsidTr="00A23BBF">
        <w:trPr>
          <w:trHeight w:val="260"/>
        </w:trPr>
        <w:tc>
          <w:tcPr>
            <w:tcW w:w="2716" w:type="pct"/>
            <w:noWrap/>
            <w:hideMark/>
          </w:tcPr>
          <w:p w14:paraId="6434CFB7" w14:textId="77777777" w:rsidR="00A23BBF" w:rsidRPr="003C398E" w:rsidRDefault="00A23BBF" w:rsidP="00A23BBF">
            <w:pPr>
              <w:rPr>
                <w:rFonts w:eastAsiaTheme="minorHAnsi"/>
                <w:sz w:val="22"/>
                <w:szCs w:val="22"/>
              </w:rPr>
            </w:pPr>
            <w:r w:rsidRPr="003C398E">
              <w:rPr>
                <w:sz w:val="22"/>
                <w:szCs w:val="22"/>
              </w:rPr>
              <w:t>Depression</w:t>
            </w:r>
          </w:p>
        </w:tc>
        <w:tc>
          <w:tcPr>
            <w:tcW w:w="289" w:type="pct"/>
            <w:noWrap/>
            <w:vAlign w:val="center"/>
            <w:hideMark/>
          </w:tcPr>
          <w:p w14:paraId="591192CB" w14:textId="1D41F022" w:rsidR="00A23BBF" w:rsidRPr="003C398E" w:rsidRDefault="00A23BBF" w:rsidP="00A23BBF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3C398E">
              <w:rPr>
                <w:color w:val="000000"/>
                <w:sz w:val="22"/>
                <w:szCs w:val="22"/>
              </w:rPr>
              <w:t>370</w:t>
            </w:r>
          </w:p>
        </w:tc>
        <w:tc>
          <w:tcPr>
            <w:tcW w:w="997" w:type="pct"/>
            <w:noWrap/>
            <w:vAlign w:val="center"/>
            <w:hideMark/>
          </w:tcPr>
          <w:p w14:paraId="1239647E" w14:textId="4E754643" w:rsidR="00A23BBF" w:rsidRPr="003C398E" w:rsidRDefault="00A23BBF" w:rsidP="00A23BBF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3C398E">
              <w:rPr>
                <w:color w:val="000000"/>
                <w:sz w:val="22"/>
                <w:szCs w:val="22"/>
              </w:rPr>
              <w:t>21.5</w:t>
            </w:r>
          </w:p>
        </w:tc>
        <w:tc>
          <w:tcPr>
            <w:tcW w:w="997" w:type="pct"/>
            <w:noWrap/>
            <w:vAlign w:val="center"/>
            <w:hideMark/>
          </w:tcPr>
          <w:p w14:paraId="3ED0FB15" w14:textId="4054E803" w:rsidR="00A23BBF" w:rsidRPr="003C398E" w:rsidRDefault="00A23BBF" w:rsidP="00A23BBF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3C398E">
              <w:rPr>
                <w:color w:val="000000"/>
                <w:sz w:val="22"/>
                <w:szCs w:val="22"/>
              </w:rPr>
              <w:t>27.2</w:t>
            </w:r>
          </w:p>
        </w:tc>
      </w:tr>
      <w:tr w:rsidR="00A23BBF" w:rsidRPr="003C398E" w14:paraId="2A94C476" w14:textId="77777777" w:rsidTr="00A23BBF">
        <w:trPr>
          <w:trHeight w:val="260"/>
        </w:trPr>
        <w:tc>
          <w:tcPr>
            <w:tcW w:w="2716" w:type="pct"/>
            <w:noWrap/>
            <w:hideMark/>
          </w:tcPr>
          <w:p w14:paraId="3046621A" w14:textId="77777777" w:rsidR="00A23BBF" w:rsidRPr="003C398E" w:rsidRDefault="00A23BBF" w:rsidP="00A23BBF">
            <w:pPr>
              <w:rPr>
                <w:rFonts w:eastAsiaTheme="minorHAnsi"/>
                <w:sz w:val="22"/>
                <w:szCs w:val="22"/>
              </w:rPr>
            </w:pPr>
            <w:r w:rsidRPr="003C398E">
              <w:rPr>
                <w:sz w:val="22"/>
                <w:szCs w:val="22"/>
              </w:rPr>
              <w:t>Sleep disorders</w:t>
            </w:r>
          </w:p>
        </w:tc>
        <w:tc>
          <w:tcPr>
            <w:tcW w:w="289" w:type="pct"/>
            <w:noWrap/>
            <w:vAlign w:val="center"/>
            <w:hideMark/>
          </w:tcPr>
          <w:p w14:paraId="172E5A30" w14:textId="341F4A89" w:rsidR="00A23BBF" w:rsidRPr="003C398E" w:rsidRDefault="00A23BBF" w:rsidP="00A23BBF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3C398E">
              <w:rPr>
                <w:color w:val="000000"/>
                <w:sz w:val="22"/>
                <w:szCs w:val="22"/>
              </w:rPr>
              <w:t>346</w:t>
            </w:r>
          </w:p>
        </w:tc>
        <w:tc>
          <w:tcPr>
            <w:tcW w:w="997" w:type="pct"/>
            <w:noWrap/>
            <w:vAlign w:val="center"/>
            <w:hideMark/>
          </w:tcPr>
          <w:p w14:paraId="684695A3" w14:textId="2725661D" w:rsidR="00A23BBF" w:rsidRPr="003C398E" w:rsidRDefault="00A23BBF" w:rsidP="00A23BBF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3C398E">
              <w:rPr>
                <w:color w:val="000000"/>
                <w:sz w:val="22"/>
                <w:szCs w:val="22"/>
              </w:rPr>
              <w:t>20.1</w:t>
            </w:r>
          </w:p>
        </w:tc>
        <w:tc>
          <w:tcPr>
            <w:tcW w:w="997" w:type="pct"/>
            <w:noWrap/>
            <w:vAlign w:val="center"/>
            <w:hideMark/>
          </w:tcPr>
          <w:p w14:paraId="76E782E0" w14:textId="6C6F42B7" w:rsidR="00A23BBF" w:rsidRPr="003C398E" w:rsidRDefault="00A23BBF" w:rsidP="00A23BBF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3C398E">
              <w:rPr>
                <w:color w:val="000000"/>
                <w:sz w:val="22"/>
                <w:szCs w:val="22"/>
              </w:rPr>
              <w:t>25.4</w:t>
            </w:r>
          </w:p>
        </w:tc>
      </w:tr>
      <w:tr w:rsidR="00A23BBF" w:rsidRPr="003C398E" w14:paraId="234528DB" w14:textId="77777777" w:rsidTr="00A23BBF">
        <w:trPr>
          <w:trHeight w:val="260"/>
        </w:trPr>
        <w:tc>
          <w:tcPr>
            <w:tcW w:w="2716" w:type="pct"/>
            <w:noWrap/>
            <w:hideMark/>
          </w:tcPr>
          <w:p w14:paraId="2841AABA" w14:textId="77777777" w:rsidR="00A23BBF" w:rsidRPr="003C398E" w:rsidRDefault="00A23BBF" w:rsidP="00A23BBF">
            <w:pPr>
              <w:rPr>
                <w:rFonts w:eastAsiaTheme="minorHAnsi"/>
                <w:sz w:val="22"/>
                <w:szCs w:val="22"/>
              </w:rPr>
            </w:pPr>
            <w:r w:rsidRPr="003C398E">
              <w:rPr>
                <w:sz w:val="22"/>
                <w:szCs w:val="22"/>
              </w:rPr>
              <w:t>Asthma</w:t>
            </w:r>
          </w:p>
        </w:tc>
        <w:tc>
          <w:tcPr>
            <w:tcW w:w="289" w:type="pct"/>
            <w:noWrap/>
            <w:vAlign w:val="center"/>
            <w:hideMark/>
          </w:tcPr>
          <w:p w14:paraId="7A3F5C76" w14:textId="7A24A516" w:rsidR="00A23BBF" w:rsidRPr="003C398E" w:rsidRDefault="00A23BBF" w:rsidP="00A23BBF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3C398E">
              <w:rPr>
                <w:color w:val="000000"/>
                <w:sz w:val="22"/>
                <w:szCs w:val="22"/>
              </w:rPr>
              <w:t>321</w:t>
            </w:r>
          </w:p>
        </w:tc>
        <w:tc>
          <w:tcPr>
            <w:tcW w:w="997" w:type="pct"/>
            <w:noWrap/>
            <w:vAlign w:val="center"/>
            <w:hideMark/>
          </w:tcPr>
          <w:p w14:paraId="6BCB123A" w14:textId="6771C06E" w:rsidR="00A23BBF" w:rsidRPr="003C398E" w:rsidRDefault="00A23BBF" w:rsidP="00A23BBF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3C398E">
              <w:rPr>
                <w:color w:val="000000"/>
                <w:sz w:val="22"/>
                <w:szCs w:val="22"/>
              </w:rPr>
              <w:t>18.6</w:t>
            </w:r>
          </w:p>
        </w:tc>
        <w:tc>
          <w:tcPr>
            <w:tcW w:w="997" w:type="pct"/>
            <w:noWrap/>
            <w:vAlign w:val="center"/>
            <w:hideMark/>
          </w:tcPr>
          <w:p w14:paraId="6887228B" w14:textId="432DA363" w:rsidR="00A23BBF" w:rsidRPr="003C398E" w:rsidRDefault="00A23BBF" w:rsidP="00A23BBF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3C398E">
              <w:rPr>
                <w:color w:val="000000"/>
                <w:sz w:val="22"/>
                <w:szCs w:val="22"/>
              </w:rPr>
              <w:t>23.6</w:t>
            </w:r>
          </w:p>
        </w:tc>
      </w:tr>
      <w:tr w:rsidR="00A23BBF" w:rsidRPr="003C398E" w14:paraId="74354217" w14:textId="77777777" w:rsidTr="00A23BBF">
        <w:trPr>
          <w:trHeight w:val="260"/>
        </w:trPr>
        <w:tc>
          <w:tcPr>
            <w:tcW w:w="2716" w:type="pct"/>
            <w:noWrap/>
            <w:hideMark/>
          </w:tcPr>
          <w:p w14:paraId="2F3D24CA" w14:textId="77777777" w:rsidR="00A23BBF" w:rsidRPr="003C398E" w:rsidRDefault="00A23BBF" w:rsidP="00A23BBF">
            <w:pPr>
              <w:rPr>
                <w:rFonts w:eastAsiaTheme="minorHAnsi"/>
                <w:sz w:val="22"/>
                <w:szCs w:val="22"/>
              </w:rPr>
            </w:pPr>
            <w:r w:rsidRPr="003C398E">
              <w:rPr>
                <w:sz w:val="22"/>
                <w:szCs w:val="22"/>
              </w:rPr>
              <w:t>Other headache syndromes</w:t>
            </w:r>
          </w:p>
        </w:tc>
        <w:tc>
          <w:tcPr>
            <w:tcW w:w="289" w:type="pct"/>
            <w:noWrap/>
            <w:vAlign w:val="center"/>
            <w:hideMark/>
          </w:tcPr>
          <w:p w14:paraId="57B91AF2" w14:textId="1ABF9CC6" w:rsidR="00A23BBF" w:rsidRPr="003C398E" w:rsidRDefault="00A23BBF" w:rsidP="00A23BBF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3C398E">
              <w:rPr>
                <w:color w:val="000000"/>
                <w:sz w:val="22"/>
                <w:szCs w:val="22"/>
              </w:rPr>
              <w:t>291</w:t>
            </w:r>
          </w:p>
        </w:tc>
        <w:tc>
          <w:tcPr>
            <w:tcW w:w="997" w:type="pct"/>
            <w:noWrap/>
            <w:vAlign w:val="center"/>
            <w:hideMark/>
          </w:tcPr>
          <w:p w14:paraId="734B8D47" w14:textId="1EF05E2E" w:rsidR="00A23BBF" w:rsidRPr="003C398E" w:rsidRDefault="00A23BBF" w:rsidP="00A23BBF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3C398E">
              <w:rPr>
                <w:color w:val="000000"/>
                <w:sz w:val="22"/>
                <w:szCs w:val="22"/>
              </w:rPr>
              <w:t>16.9</w:t>
            </w:r>
          </w:p>
        </w:tc>
        <w:tc>
          <w:tcPr>
            <w:tcW w:w="997" w:type="pct"/>
            <w:noWrap/>
            <w:vAlign w:val="center"/>
            <w:hideMark/>
          </w:tcPr>
          <w:p w14:paraId="3477D50E" w14:textId="3C88C19C" w:rsidR="00A23BBF" w:rsidRPr="003C398E" w:rsidRDefault="00A23BBF" w:rsidP="00A23BBF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3C398E">
              <w:rPr>
                <w:color w:val="000000"/>
                <w:sz w:val="22"/>
                <w:szCs w:val="22"/>
              </w:rPr>
              <w:t>21.4</w:t>
            </w:r>
          </w:p>
        </w:tc>
      </w:tr>
      <w:tr w:rsidR="00A23BBF" w:rsidRPr="003C398E" w14:paraId="05607FC3" w14:textId="77777777" w:rsidTr="00A23BBF">
        <w:trPr>
          <w:trHeight w:val="260"/>
        </w:trPr>
        <w:tc>
          <w:tcPr>
            <w:tcW w:w="2716" w:type="pct"/>
            <w:noWrap/>
            <w:hideMark/>
          </w:tcPr>
          <w:p w14:paraId="3A355B8D" w14:textId="77777777" w:rsidR="00A23BBF" w:rsidRPr="003C398E" w:rsidRDefault="00A23BBF" w:rsidP="00A23BBF">
            <w:pPr>
              <w:rPr>
                <w:rFonts w:eastAsiaTheme="minorHAnsi"/>
                <w:sz w:val="22"/>
                <w:szCs w:val="22"/>
              </w:rPr>
            </w:pPr>
            <w:r w:rsidRPr="003C398E">
              <w:rPr>
                <w:sz w:val="22"/>
                <w:szCs w:val="22"/>
              </w:rPr>
              <w:t>Migraine</w:t>
            </w:r>
          </w:p>
        </w:tc>
        <w:tc>
          <w:tcPr>
            <w:tcW w:w="289" w:type="pct"/>
            <w:noWrap/>
            <w:vAlign w:val="center"/>
            <w:hideMark/>
          </w:tcPr>
          <w:p w14:paraId="2C05F8FB" w14:textId="535D9E4C" w:rsidR="00A23BBF" w:rsidRPr="003C398E" w:rsidRDefault="00A23BBF" w:rsidP="00A23BBF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3C398E">
              <w:rPr>
                <w:color w:val="000000"/>
                <w:sz w:val="22"/>
                <w:szCs w:val="22"/>
              </w:rPr>
              <w:t>188</w:t>
            </w:r>
          </w:p>
        </w:tc>
        <w:tc>
          <w:tcPr>
            <w:tcW w:w="997" w:type="pct"/>
            <w:noWrap/>
            <w:vAlign w:val="center"/>
            <w:hideMark/>
          </w:tcPr>
          <w:p w14:paraId="7C2D76F8" w14:textId="01E77005" w:rsidR="00A23BBF" w:rsidRPr="003C398E" w:rsidRDefault="00A23BBF" w:rsidP="00A23BBF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3C398E">
              <w:rPr>
                <w:color w:val="000000"/>
                <w:sz w:val="22"/>
                <w:szCs w:val="22"/>
              </w:rPr>
              <w:t>10.9</w:t>
            </w:r>
          </w:p>
        </w:tc>
        <w:tc>
          <w:tcPr>
            <w:tcW w:w="997" w:type="pct"/>
            <w:noWrap/>
            <w:vAlign w:val="center"/>
            <w:hideMark/>
          </w:tcPr>
          <w:p w14:paraId="7739F45D" w14:textId="5A8AC4E2" w:rsidR="00A23BBF" w:rsidRPr="003C398E" w:rsidRDefault="00A23BBF" w:rsidP="00A23BBF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3C398E">
              <w:rPr>
                <w:color w:val="000000"/>
                <w:sz w:val="22"/>
                <w:szCs w:val="22"/>
              </w:rPr>
              <w:t>13.8</w:t>
            </w:r>
          </w:p>
        </w:tc>
      </w:tr>
      <w:tr w:rsidR="00A23BBF" w:rsidRPr="003C398E" w14:paraId="422F08DC" w14:textId="77777777" w:rsidTr="00A23BBF">
        <w:trPr>
          <w:trHeight w:val="260"/>
        </w:trPr>
        <w:tc>
          <w:tcPr>
            <w:tcW w:w="2716" w:type="pct"/>
            <w:noWrap/>
            <w:hideMark/>
          </w:tcPr>
          <w:p w14:paraId="62120593" w14:textId="77777777" w:rsidR="00A23BBF" w:rsidRPr="003C398E" w:rsidRDefault="00A23BBF" w:rsidP="00A23BBF">
            <w:pPr>
              <w:rPr>
                <w:rFonts w:eastAsiaTheme="minorHAnsi"/>
                <w:sz w:val="22"/>
                <w:szCs w:val="22"/>
              </w:rPr>
            </w:pPr>
            <w:r w:rsidRPr="003C398E">
              <w:rPr>
                <w:sz w:val="22"/>
                <w:szCs w:val="22"/>
              </w:rPr>
              <w:t>Cough</w:t>
            </w:r>
          </w:p>
        </w:tc>
        <w:tc>
          <w:tcPr>
            <w:tcW w:w="289" w:type="pct"/>
            <w:noWrap/>
            <w:vAlign w:val="center"/>
            <w:hideMark/>
          </w:tcPr>
          <w:p w14:paraId="686CB8E8" w14:textId="342B7DFC" w:rsidR="00A23BBF" w:rsidRPr="003C398E" w:rsidRDefault="00A23BBF" w:rsidP="00A23BBF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3C398E">
              <w:rPr>
                <w:color w:val="000000"/>
                <w:sz w:val="22"/>
                <w:szCs w:val="22"/>
              </w:rPr>
              <w:t>177</w:t>
            </w:r>
          </w:p>
        </w:tc>
        <w:tc>
          <w:tcPr>
            <w:tcW w:w="997" w:type="pct"/>
            <w:noWrap/>
            <w:vAlign w:val="center"/>
            <w:hideMark/>
          </w:tcPr>
          <w:p w14:paraId="2DFE9AB0" w14:textId="53C4FAF0" w:rsidR="00A23BBF" w:rsidRPr="003C398E" w:rsidRDefault="00A23BBF" w:rsidP="00A23BBF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3C398E">
              <w:rPr>
                <w:color w:val="000000"/>
                <w:sz w:val="22"/>
                <w:szCs w:val="22"/>
              </w:rPr>
              <w:t>10.3</w:t>
            </w:r>
          </w:p>
        </w:tc>
        <w:tc>
          <w:tcPr>
            <w:tcW w:w="997" w:type="pct"/>
            <w:noWrap/>
            <w:vAlign w:val="center"/>
            <w:hideMark/>
          </w:tcPr>
          <w:p w14:paraId="1B8115D3" w14:textId="4EBC3A1C" w:rsidR="00A23BBF" w:rsidRPr="003C398E" w:rsidRDefault="00A23BBF" w:rsidP="00A23BBF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3C398E">
              <w:rPr>
                <w:color w:val="000000"/>
                <w:sz w:val="22"/>
                <w:szCs w:val="22"/>
              </w:rPr>
              <w:t>13.0</w:t>
            </w:r>
          </w:p>
        </w:tc>
      </w:tr>
      <w:tr w:rsidR="00A23BBF" w:rsidRPr="003C398E" w14:paraId="42AAD13D" w14:textId="77777777" w:rsidTr="00A23BBF">
        <w:trPr>
          <w:trHeight w:val="260"/>
        </w:trPr>
        <w:tc>
          <w:tcPr>
            <w:tcW w:w="2716" w:type="pct"/>
            <w:noWrap/>
            <w:hideMark/>
          </w:tcPr>
          <w:p w14:paraId="2173A528" w14:textId="77777777" w:rsidR="00A23BBF" w:rsidRPr="003C398E" w:rsidRDefault="00A23BBF" w:rsidP="00A23BBF">
            <w:pPr>
              <w:rPr>
                <w:rFonts w:eastAsiaTheme="minorHAnsi"/>
                <w:sz w:val="22"/>
                <w:szCs w:val="22"/>
              </w:rPr>
            </w:pPr>
            <w:r w:rsidRPr="003C398E">
              <w:rPr>
                <w:sz w:val="22"/>
                <w:szCs w:val="22"/>
              </w:rPr>
              <w:t>Pain in joint</w:t>
            </w:r>
          </w:p>
        </w:tc>
        <w:tc>
          <w:tcPr>
            <w:tcW w:w="289" w:type="pct"/>
            <w:noWrap/>
            <w:vAlign w:val="center"/>
            <w:hideMark/>
          </w:tcPr>
          <w:p w14:paraId="6C93C313" w14:textId="1984DBA5" w:rsidR="00A23BBF" w:rsidRPr="003C398E" w:rsidRDefault="00A23BBF" w:rsidP="00A23BBF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3C398E">
              <w:rPr>
                <w:color w:val="000000"/>
                <w:sz w:val="22"/>
                <w:szCs w:val="22"/>
              </w:rPr>
              <w:t>172</w:t>
            </w:r>
          </w:p>
        </w:tc>
        <w:tc>
          <w:tcPr>
            <w:tcW w:w="997" w:type="pct"/>
            <w:noWrap/>
            <w:vAlign w:val="center"/>
            <w:hideMark/>
          </w:tcPr>
          <w:p w14:paraId="7BAF9E0B" w14:textId="5881DFFE" w:rsidR="00A23BBF" w:rsidRPr="003C398E" w:rsidRDefault="00A23BBF" w:rsidP="00A23BBF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3C398E">
              <w:rPr>
                <w:color w:val="000000"/>
                <w:sz w:val="22"/>
                <w:szCs w:val="22"/>
              </w:rPr>
              <w:t>10.0</w:t>
            </w:r>
          </w:p>
        </w:tc>
        <w:tc>
          <w:tcPr>
            <w:tcW w:w="997" w:type="pct"/>
            <w:noWrap/>
            <w:vAlign w:val="center"/>
            <w:hideMark/>
          </w:tcPr>
          <w:p w14:paraId="1B4F0CCD" w14:textId="13A07A78" w:rsidR="00A23BBF" w:rsidRPr="003C398E" w:rsidRDefault="00A23BBF" w:rsidP="00A23BBF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3C398E">
              <w:rPr>
                <w:color w:val="000000"/>
                <w:sz w:val="22"/>
                <w:szCs w:val="22"/>
              </w:rPr>
              <w:t>12.6</w:t>
            </w:r>
          </w:p>
        </w:tc>
      </w:tr>
      <w:tr w:rsidR="00A23BBF" w:rsidRPr="003C398E" w14:paraId="2BFFED5F" w14:textId="77777777" w:rsidTr="00A23BBF">
        <w:trPr>
          <w:trHeight w:val="260"/>
        </w:trPr>
        <w:tc>
          <w:tcPr>
            <w:tcW w:w="2716" w:type="pct"/>
            <w:noWrap/>
            <w:hideMark/>
          </w:tcPr>
          <w:p w14:paraId="2E29F6EA" w14:textId="77777777" w:rsidR="00A23BBF" w:rsidRPr="003C398E" w:rsidRDefault="00A23BBF" w:rsidP="00A23BBF">
            <w:pPr>
              <w:rPr>
                <w:rFonts w:eastAsiaTheme="minorHAnsi"/>
                <w:sz w:val="22"/>
                <w:szCs w:val="22"/>
              </w:rPr>
            </w:pPr>
            <w:r w:rsidRPr="003C398E">
              <w:rPr>
                <w:sz w:val="22"/>
                <w:szCs w:val="22"/>
              </w:rPr>
              <w:t>Back pain</w:t>
            </w:r>
          </w:p>
        </w:tc>
        <w:tc>
          <w:tcPr>
            <w:tcW w:w="289" w:type="pct"/>
            <w:noWrap/>
            <w:vAlign w:val="center"/>
            <w:hideMark/>
          </w:tcPr>
          <w:p w14:paraId="1AF23C1D" w14:textId="6BD965DD" w:rsidR="00A23BBF" w:rsidRPr="003C398E" w:rsidRDefault="00A23BBF" w:rsidP="00A23BBF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3C398E">
              <w:rPr>
                <w:color w:val="000000"/>
                <w:sz w:val="22"/>
                <w:szCs w:val="22"/>
              </w:rPr>
              <w:t>158</w:t>
            </w:r>
          </w:p>
        </w:tc>
        <w:tc>
          <w:tcPr>
            <w:tcW w:w="997" w:type="pct"/>
            <w:noWrap/>
            <w:vAlign w:val="center"/>
            <w:hideMark/>
          </w:tcPr>
          <w:p w14:paraId="59F8D47D" w14:textId="5AC109BA" w:rsidR="00A23BBF" w:rsidRPr="003C398E" w:rsidRDefault="00A23BBF" w:rsidP="00A23BBF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3C398E">
              <w:rPr>
                <w:color w:val="000000"/>
                <w:sz w:val="22"/>
                <w:szCs w:val="22"/>
              </w:rPr>
              <w:t>9.2</w:t>
            </w:r>
          </w:p>
        </w:tc>
        <w:tc>
          <w:tcPr>
            <w:tcW w:w="997" w:type="pct"/>
            <w:noWrap/>
            <w:vAlign w:val="center"/>
            <w:hideMark/>
          </w:tcPr>
          <w:p w14:paraId="39FCA2D7" w14:textId="01422BEF" w:rsidR="00A23BBF" w:rsidRPr="003C398E" w:rsidRDefault="00A23BBF" w:rsidP="00A23BBF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3C398E">
              <w:rPr>
                <w:color w:val="000000"/>
                <w:sz w:val="22"/>
                <w:szCs w:val="22"/>
              </w:rPr>
              <w:t>11.6</w:t>
            </w:r>
          </w:p>
        </w:tc>
      </w:tr>
      <w:tr w:rsidR="00A23BBF" w:rsidRPr="003C398E" w14:paraId="3AA21344" w14:textId="77777777" w:rsidTr="00A23BBF">
        <w:trPr>
          <w:trHeight w:val="260"/>
        </w:trPr>
        <w:tc>
          <w:tcPr>
            <w:tcW w:w="2716" w:type="pct"/>
            <w:noWrap/>
            <w:hideMark/>
          </w:tcPr>
          <w:p w14:paraId="14421222" w14:textId="77777777" w:rsidR="00A23BBF" w:rsidRPr="003C398E" w:rsidRDefault="00A23BBF" w:rsidP="00A23BBF">
            <w:pPr>
              <w:rPr>
                <w:rFonts w:eastAsiaTheme="minorHAnsi"/>
                <w:sz w:val="22"/>
                <w:szCs w:val="22"/>
              </w:rPr>
            </w:pPr>
            <w:r w:rsidRPr="003C398E">
              <w:rPr>
                <w:sz w:val="22"/>
                <w:szCs w:val="22"/>
              </w:rPr>
              <w:t>Neurological disorders</w:t>
            </w:r>
          </w:p>
        </w:tc>
        <w:tc>
          <w:tcPr>
            <w:tcW w:w="289" w:type="pct"/>
            <w:noWrap/>
            <w:vAlign w:val="center"/>
            <w:hideMark/>
          </w:tcPr>
          <w:p w14:paraId="45BE53CE" w14:textId="17C45806" w:rsidR="00A23BBF" w:rsidRPr="003C398E" w:rsidRDefault="00A23BBF" w:rsidP="00A23BBF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3C398E">
              <w:rPr>
                <w:color w:val="000000"/>
                <w:sz w:val="22"/>
                <w:szCs w:val="22"/>
              </w:rPr>
              <w:t>155</w:t>
            </w:r>
          </w:p>
        </w:tc>
        <w:tc>
          <w:tcPr>
            <w:tcW w:w="997" w:type="pct"/>
            <w:noWrap/>
            <w:vAlign w:val="center"/>
            <w:hideMark/>
          </w:tcPr>
          <w:p w14:paraId="31A1DB2E" w14:textId="4EF7FFE7" w:rsidR="00A23BBF" w:rsidRPr="003C398E" w:rsidRDefault="00A23BBF" w:rsidP="00A23BBF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3C398E">
              <w:rPr>
                <w:color w:val="000000"/>
                <w:sz w:val="22"/>
                <w:szCs w:val="22"/>
              </w:rPr>
              <w:t>9.0</w:t>
            </w:r>
          </w:p>
        </w:tc>
        <w:tc>
          <w:tcPr>
            <w:tcW w:w="997" w:type="pct"/>
            <w:noWrap/>
            <w:vAlign w:val="center"/>
            <w:hideMark/>
          </w:tcPr>
          <w:p w14:paraId="29624948" w14:textId="1A55965B" w:rsidR="00A23BBF" w:rsidRPr="003C398E" w:rsidRDefault="00A23BBF" w:rsidP="00A23BBF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3C398E">
              <w:rPr>
                <w:color w:val="000000"/>
                <w:sz w:val="22"/>
                <w:szCs w:val="22"/>
              </w:rPr>
              <w:t>11.4</w:t>
            </w:r>
          </w:p>
        </w:tc>
      </w:tr>
      <w:tr w:rsidR="00A23BBF" w:rsidRPr="003C398E" w14:paraId="4257CC1A" w14:textId="77777777" w:rsidTr="00A23BBF">
        <w:trPr>
          <w:trHeight w:val="260"/>
        </w:trPr>
        <w:tc>
          <w:tcPr>
            <w:tcW w:w="2716" w:type="pct"/>
            <w:noWrap/>
            <w:hideMark/>
          </w:tcPr>
          <w:p w14:paraId="76C9F5CF" w14:textId="77777777" w:rsidR="00A23BBF" w:rsidRPr="003C398E" w:rsidRDefault="00A23BBF" w:rsidP="00A23BBF">
            <w:pPr>
              <w:rPr>
                <w:rFonts w:eastAsiaTheme="minorHAnsi"/>
                <w:sz w:val="22"/>
                <w:szCs w:val="22"/>
              </w:rPr>
            </w:pPr>
            <w:r w:rsidRPr="003C398E">
              <w:rPr>
                <w:sz w:val="22"/>
                <w:szCs w:val="22"/>
              </w:rPr>
              <w:t>Nonspecific chest pain</w:t>
            </w:r>
          </w:p>
        </w:tc>
        <w:tc>
          <w:tcPr>
            <w:tcW w:w="289" w:type="pct"/>
            <w:noWrap/>
            <w:vAlign w:val="center"/>
            <w:hideMark/>
          </w:tcPr>
          <w:p w14:paraId="3CE80BCC" w14:textId="238F9BA2" w:rsidR="00A23BBF" w:rsidRPr="003C398E" w:rsidRDefault="00A23BBF" w:rsidP="00A23BBF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3C398E">
              <w:rPr>
                <w:color w:val="000000"/>
                <w:sz w:val="22"/>
                <w:szCs w:val="22"/>
              </w:rPr>
              <w:t>143</w:t>
            </w:r>
          </w:p>
        </w:tc>
        <w:tc>
          <w:tcPr>
            <w:tcW w:w="997" w:type="pct"/>
            <w:noWrap/>
            <w:vAlign w:val="center"/>
            <w:hideMark/>
          </w:tcPr>
          <w:p w14:paraId="2D1965DB" w14:textId="0D9CCD1E" w:rsidR="00A23BBF" w:rsidRPr="003C398E" w:rsidRDefault="00A23BBF" w:rsidP="00A23BBF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3C398E">
              <w:rPr>
                <w:color w:val="000000"/>
                <w:sz w:val="22"/>
                <w:szCs w:val="22"/>
              </w:rPr>
              <w:t>8.3</w:t>
            </w:r>
          </w:p>
        </w:tc>
        <w:tc>
          <w:tcPr>
            <w:tcW w:w="997" w:type="pct"/>
            <w:noWrap/>
            <w:vAlign w:val="center"/>
            <w:hideMark/>
          </w:tcPr>
          <w:p w14:paraId="426546BE" w14:textId="663BFC86" w:rsidR="00A23BBF" w:rsidRPr="003C398E" w:rsidRDefault="00A23BBF" w:rsidP="00A23BBF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3C398E">
              <w:rPr>
                <w:color w:val="000000"/>
                <w:sz w:val="22"/>
                <w:szCs w:val="22"/>
              </w:rPr>
              <w:t>10.5</w:t>
            </w:r>
          </w:p>
        </w:tc>
      </w:tr>
      <w:tr w:rsidR="00A23BBF" w:rsidRPr="003C398E" w14:paraId="595D01A4" w14:textId="77777777" w:rsidTr="00A23BBF">
        <w:trPr>
          <w:trHeight w:val="260"/>
        </w:trPr>
        <w:tc>
          <w:tcPr>
            <w:tcW w:w="2716" w:type="pct"/>
            <w:noWrap/>
            <w:hideMark/>
          </w:tcPr>
          <w:p w14:paraId="3D3DDC8F" w14:textId="77777777" w:rsidR="00A23BBF" w:rsidRPr="003C398E" w:rsidRDefault="00A23BBF" w:rsidP="00A23BBF">
            <w:pPr>
              <w:rPr>
                <w:rFonts w:eastAsiaTheme="minorHAnsi"/>
                <w:sz w:val="22"/>
                <w:szCs w:val="22"/>
              </w:rPr>
            </w:pPr>
            <w:r w:rsidRPr="003C398E">
              <w:rPr>
                <w:sz w:val="22"/>
                <w:szCs w:val="22"/>
              </w:rPr>
              <w:t>Chronic pain</w:t>
            </w:r>
          </w:p>
        </w:tc>
        <w:tc>
          <w:tcPr>
            <w:tcW w:w="289" w:type="pct"/>
            <w:noWrap/>
            <w:vAlign w:val="center"/>
            <w:hideMark/>
          </w:tcPr>
          <w:p w14:paraId="09432EFF" w14:textId="708C5891" w:rsidR="00A23BBF" w:rsidRPr="003C398E" w:rsidRDefault="00A23BBF" w:rsidP="00A23BBF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3C398E">
              <w:rPr>
                <w:color w:val="000000"/>
                <w:sz w:val="22"/>
                <w:szCs w:val="22"/>
              </w:rPr>
              <w:t>132</w:t>
            </w:r>
          </w:p>
        </w:tc>
        <w:tc>
          <w:tcPr>
            <w:tcW w:w="997" w:type="pct"/>
            <w:noWrap/>
            <w:vAlign w:val="center"/>
            <w:hideMark/>
          </w:tcPr>
          <w:p w14:paraId="716EA654" w14:textId="3D80A24D" w:rsidR="00A23BBF" w:rsidRPr="003C398E" w:rsidRDefault="00A23BBF" w:rsidP="00A23BBF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3C398E">
              <w:rPr>
                <w:color w:val="000000"/>
                <w:sz w:val="22"/>
                <w:szCs w:val="22"/>
              </w:rPr>
              <w:t>7.7</w:t>
            </w:r>
          </w:p>
        </w:tc>
        <w:tc>
          <w:tcPr>
            <w:tcW w:w="997" w:type="pct"/>
            <w:noWrap/>
            <w:vAlign w:val="center"/>
            <w:hideMark/>
          </w:tcPr>
          <w:p w14:paraId="3CEFDF79" w14:textId="31A6827C" w:rsidR="00A23BBF" w:rsidRPr="003C398E" w:rsidRDefault="00A23BBF" w:rsidP="00A23BBF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3C398E">
              <w:rPr>
                <w:color w:val="000000"/>
                <w:sz w:val="22"/>
                <w:szCs w:val="22"/>
              </w:rPr>
              <w:t>9.7</w:t>
            </w:r>
          </w:p>
        </w:tc>
      </w:tr>
      <w:tr w:rsidR="00A23BBF" w:rsidRPr="003C398E" w14:paraId="1D679650" w14:textId="77777777" w:rsidTr="00A23BBF">
        <w:trPr>
          <w:trHeight w:val="260"/>
        </w:trPr>
        <w:tc>
          <w:tcPr>
            <w:tcW w:w="2716" w:type="pct"/>
            <w:noWrap/>
            <w:hideMark/>
          </w:tcPr>
          <w:p w14:paraId="6014E4DD" w14:textId="77777777" w:rsidR="00A23BBF" w:rsidRPr="003C398E" w:rsidRDefault="00A23BBF" w:rsidP="00A23BBF">
            <w:pPr>
              <w:rPr>
                <w:rFonts w:eastAsiaTheme="minorHAnsi"/>
                <w:sz w:val="22"/>
                <w:szCs w:val="22"/>
              </w:rPr>
            </w:pPr>
            <w:r w:rsidRPr="003C398E">
              <w:rPr>
                <w:sz w:val="22"/>
                <w:szCs w:val="22"/>
              </w:rPr>
              <w:t>Tachycardia NOS</w:t>
            </w:r>
          </w:p>
        </w:tc>
        <w:tc>
          <w:tcPr>
            <w:tcW w:w="289" w:type="pct"/>
            <w:noWrap/>
            <w:vAlign w:val="center"/>
            <w:hideMark/>
          </w:tcPr>
          <w:p w14:paraId="1C9CEEE5" w14:textId="06E9068C" w:rsidR="00A23BBF" w:rsidRPr="003C398E" w:rsidRDefault="00A23BBF" w:rsidP="00A23BBF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3C398E">
              <w:rPr>
                <w:color w:val="000000"/>
                <w:sz w:val="22"/>
                <w:szCs w:val="22"/>
              </w:rPr>
              <w:t>114</w:t>
            </w:r>
          </w:p>
        </w:tc>
        <w:tc>
          <w:tcPr>
            <w:tcW w:w="997" w:type="pct"/>
            <w:noWrap/>
            <w:vAlign w:val="center"/>
            <w:hideMark/>
          </w:tcPr>
          <w:p w14:paraId="4B857D4A" w14:textId="666282DA" w:rsidR="00A23BBF" w:rsidRPr="003C398E" w:rsidRDefault="00A23BBF" w:rsidP="00A23BBF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3C398E">
              <w:rPr>
                <w:color w:val="000000"/>
                <w:sz w:val="22"/>
                <w:szCs w:val="22"/>
              </w:rPr>
              <w:t>6.6</w:t>
            </w:r>
          </w:p>
        </w:tc>
        <w:tc>
          <w:tcPr>
            <w:tcW w:w="997" w:type="pct"/>
            <w:noWrap/>
            <w:vAlign w:val="center"/>
            <w:hideMark/>
          </w:tcPr>
          <w:p w14:paraId="5B245F44" w14:textId="5B1A063D" w:rsidR="00A23BBF" w:rsidRPr="003C398E" w:rsidRDefault="00A23BBF" w:rsidP="00A23BBF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3C398E">
              <w:rPr>
                <w:color w:val="000000"/>
                <w:sz w:val="22"/>
                <w:szCs w:val="22"/>
              </w:rPr>
              <w:t>8.4</w:t>
            </w:r>
          </w:p>
        </w:tc>
      </w:tr>
      <w:tr w:rsidR="00A23BBF" w:rsidRPr="003C398E" w14:paraId="3862A6BE" w14:textId="77777777" w:rsidTr="00A23BBF">
        <w:trPr>
          <w:trHeight w:val="260"/>
        </w:trPr>
        <w:tc>
          <w:tcPr>
            <w:tcW w:w="2716" w:type="pct"/>
            <w:noWrap/>
            <w:hideMark/>
          </w:tcPr>
          <w:p w14:paraId="29FE300A" w14:textId="77777777" w:rsidR="00A23BBF" w:rsidRPr="003C398E" w:rsidRDefault="00A23BBF" w:rsidP="00A23BBF">
            <w:pPr>
              <w:rPr>
                <w:rFonts w:eastAsiaTheme="minorHAnsi"/>
                <w:sz w:val="22"/>
                <w:szCs w:val="22"/>
              </w:rPr>
            </w:pPr>
            <w:r w:rsidRPr="003C398E">
              <w:rPr>
                <w:sz w:val="22"/>
                <w:szCs w:val="22"/>
              </w:rPr>
              <w:t>Myalgia and myositis unspecified</w:t>
            </w:r>
          </w:p>
        </w:tc>
        <w:tc>
          <w:tcPr>
            <w:tcW w:w="289" w:type="pct"/>
            <w:noWrap/>
            <w:vAlign w:val="center"/>
            <w:hideMark/>
          </w:tcPr>
          <w:p w14:paraId="1785B339" w14:textId="6DAC0CE5" w:rsidR="00A23BBF" w:rsidRPr="003C398E" w:rsidRDefault="00A23BBF" w:rsidP="00A23BBF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3C398E">
              <w:rPr>
                <w:color w:val="000000"/>
                <w:sz w:val="22"/>
                <w:szCs w:val="22"/>
              </w:rPr>
              <w:t>115</w:t>
            </w:r>
          </w:p>
        </w:tc>
        <w:tc>
          <w:tcPr>
            <w:tcW w:w="997" w:type="pct"/>
            <w:noWrap/>
            <w:vAlign w:val="center"/>
            <w:hideMark/>
          </w:tcPr>
          <w:p w14:paraId="7F393F09" w14:textId="127DF8E5" w:rsidR="00A23BBF" w:rsidRPr="003C398E" w:rsidRDefault="00A23BBF" w:rsidP="00A23BBF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3C398E">
              <w:rPr>
                <w:color w:val="000000"/>
                <w:sz w:val="22"/>
                <w:szCs w:val="22"/>
              </w:rPr>
              <w:t>6.7</w:t>
            </w:r>
          </w:p>
        </w:tc>
        <w:tc>
          <w:tcPr>
            <w:tcW w:w="997" w:type="pct"/>
            <w:noWrap/>
            <w:vAlign w:val="center"/>
            <w:hideMark/>
          </w:tcPr>
          <w:p w14:paraId="5234385A" w14:textId="04598C35" w:rsidR="00A23BBF" w:rsidRPr="003C398E" w:rsidRDefault="00A23BBF" w:rsidP="00A23BBF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3C398E">
              <w:rPr>
                <w:color w:val="000000"/>
                <w:sz w:val="22"/>
                <w:szCs w:val="22"/>
              </w:rPr>
              <w:t>8.4</w:t>
            </w:r>
          </w:p>
        </w:tc>
      </w:tr>
      <w:tr w:rsidR="00A23BBF" w:rsidRPr="003C398E" w14:paraId="0976F7A5" w14:textId="77777777" w:rsidTr="00A23BBF">
        <w:trPr>
          <w:trHeight w:val="260"/>
        </w:trPr>
        <w:tc>
          <w:tcPr>
            <w:tcW w:w="2716" w:type="pct"/>
            <w:noWrap/>
            <w:hideMark/>
          </w:tcPr>
          <w:p w14:paraId="3BA39CE4" w14:textId="77777777" w:rsidR="00A23BBF" w:rsidRPr="003C398E" w:rsidRDefault="00A23BBF" w:rsidP="00A23BBF">
            <w:pPr>
              <w:rPr>
                <w:rFonts w:eastAsiaTheme="minorHAnsi"/>
                <w:sz w:val="22"/>
                <w:szCs w:val="22"/>
              </w:rPr>
            </w:pPr>
            <w:r w:rsidRPr="003C398E">
              <w:rPr>
                <w:sz w:val="22"/>
                <w:szCs w:val="22"/>
              </w:rPr>
              <w:t>Chronic airway obstruction</w:t>
            </w:r>
          </w:p>
        </w:tc>
        <w:tc>
          <w:tcPr>
            <w:tcW w:w="289" w:type="pct"/>
            <w:noWrap/>
            <w:vAlign w:val="center"/>
            <w:hideMark/>
          </w:tcPr>
          <w:p w14:paraId="0EC6B6D1" w14:textId="7ED8FE83" w:rsidR="00A23BBF" w:rsidRPr="003C398E" w:rsidRDefault="00A23BBF" w:rsidP="00A23BBF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3C398E">
              <w:rPr>
                <w:color w:val="000000"/>
                <w:sz w:val="22"/>
                <w:szCs w:val="22"/>
              </w:rPr>
              <w:t>101</w:t>
            </w:r>
          </w:p>
        </w:tc>
        <w:tc>
          <w:tcPr>
            <w:tcW w:w="997" w:type="pct"/>
            <w:noWrap/>
            <w:vAlign w:val="center"/>
            <w:hideMark/>
          </w:tcPr>
          <w:p w14:paraId="7860172F" w14:textId="1CAB9EAB" w:rsidR="00A23BBF" w:rsidRPr="003C398E" w:rsidRDefault="00A23BBF" w:rsidP="00A23BBF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3C398E">
              <w:rPr>
                <w:color w:val="000000"/>
                <w:sz w:val="22"/>
                <w:szCs w:val="22"/>
              </w:rPr>
              <w:t>5.9</w:t>
            </w:r>
          </w:p>
        </w:tc>
        <w:tc>
          <w:tcPr>
            <w:tcW w:w="997" w:type="pct"/>
            <w:noWrap/>
            <w:vAlign w:val="center"/>
            <w:hideMark/>
          </w:tcPr>
          <w:p w14:paraId="19666D2C" w14:textId="40CF93DE" w:rsidR="00A23BBF" w:rsidRPr="003C398E" w:rsidRDefault="00A23BBF" w:rsidP="00A23BBF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3C398E">
              <w:rPr>
                <w:color w:val="000000"/>
                <w:sz w:val="22"/>
                <w:szCs w:val="22"/>
              </w:rPr>
              <w:t>7.4</w:t>
            </w:r>
          </w:p>
        </w:tc>
      </w:tr>
      <w:tr w:rsidR="00A23BBF" w:rsidRPr="003C398E" w14:paraId="14AB064C" w14:textId="77777777" w:rsidTr="00A23BBF">
        <w:trPr>
          <w:trHeight w:val="260"/>
        </w:trPr>
        <w:tc>
          <w:tcPr>
            <w:tcW w:w="2716" w:type="pct"/>
            <w:noWrap/>
            <w:hideMark/>
          </w:tcPr>
          <w:p w14:paraId="3407336F" w14:textId="77777777" w:rsidR="00A23BBF" w:rsidRPr="003C398E" w:rsidRDefault="00A23BBF" w:rsidP="00A23BBF">
            <w:pPr>
              <w:rPr>
                <w:rFonts w:eastAsiaTheme="minorHAnsi"/>
                <w:sz w:val="22"/>
                <w:szCs w:val="22"/>
              </w:rPr>
            </w:pPr>
            <w:r w:rsidRPr="003C398E">
              <w:rPr>
                <w:sz w:val="22"/>
                <w:szCs w:val="22"/>
              </w:rPr>
              <w:t>Symptoms involving digestive system</w:t>
            </w:r>
          </w:p>
        </w:tc>
        <w:tc>
          <w:tcPr>
            <w:tcW w:w="289" w:type="pct"/>
            <w:noWrap/>
            <w:vAlign w:val="center"/>
            <w:hideMark/>
          </w:tcPr>
          <w:p w14:paraId="134CEF89" w14:textId="20ED3412" w:rsidR="00A23BBF" w:rsidRPr="003C398E" w:rsidRDefault="00A23BBF" w:rsidP="00A23BBF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3C398E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997" w:type="pct"/>
            <w:noWrap/>
            <w:vAlign w:val="center"/>
            <w:hideMark/>
          </w:tcPr>
          <w:p w14:paraId="098E15D1" w14:textId="7FDB3C91" w:rsidR="00A23BBF" w:rsidRPr="003C398E" w:rsidRDefault="00A23BBF" w:rsidP="00A23BBF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3C398E">
              <w:rPr>
                <w:color w:val="000000"/>
                <w:sz w:val="22"/>
                <w:szCs w:val="22"/>
              </w:rPr>
              <w:t>5.8</w:t>
            </w:r>
          </w:p>
        </w:tc>
        <w:tc>
          <w:tcPr>
            <w:tcW w:w="997" w:type="pct"/>
            <w:noWrap/>
            <w:vAlign w:val="center"/>
            <w:hideMark/>
          </w:tcPr>
          <w:p w14:paraId="2AE7AB80" w14:textId="2234E7B6" w:rsidR="00A23BBF" w:rsidRPr="003C398E" w:rsidRDefault="00A23BBF" w:rsidP="00A23BBF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3C398E">
              <w:rPr>
                <w:color w:val="000000"/>
                <w:sz w:val="22"/>
                <w:szCs w:val="22"/>
              </w:rPr>
              <w:t>7.3</w:t>
            </w:r>
          </w:p>
        </w:tc>
      </w:tr>
      <w:tr w:rsidR="00A23BBF" w:rsidRPr="003C398E" w14:paraId="4ED376F6" w14:textId="77777777" w:rsidTr="00A23BBF">
        <w:trPr>
          <w:trHeight w:val="260"/>
        </w:trPr>
        <w:tc>
          <w:tcPr>
            <w:tcW w:w="2716" w:type="pct"/>
            <w:noWrap/>
            <w:hideMark/>
          </w:tcPr>
          <w:p w14:paraId="001D5F50" w14:textId="77777777" w:rsidR="00A23BBF" w:rsidRPr="003C398E" w:rsidRDefault="00A23BBF" w:rsidP="00A23BBF">
            <w:pPr>
              <w:rPr>
                <w:rFonts w:eastAsiaTheme="minorHAnsi"/>
                <w:sz w:val="22"/>
                <w:szCs w:val="22"/>
              </w:rPr>
            </w:pPr>
            <w:r w:rsidRPr="003C398E">
              <w:rPr>
                <w:sz w:val="22"/>
                <w:szCs w:val="22"/>
              </w:rPr>
              <w:t>Abdominal pain</w:t>
            </w:r>
          </w:p>
        </w:tc>
        <w:tc>
          <w:tcPr>
            <w:tcW w:w="289" w:type="pct"/>
            <w:noWrap/>
            <w:vAlign w:val="center"/>
            <w:hideMark/>
          </w:tcPr>
          <w:p w14:paraId="01DE4167" w14:textId="2B1248A0" w:rsidR="00A23BBF" w:rsidRPr="003C398E" w:rsidRDefault="00A23BBF" w:rsidP="00A23BBF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3C398E">
              <w:rPr>
                <w:color w:val="000000"/>
                <w:sz w:val="22"/>
                <w:szCs w:val="22"/>
              </w:rPr>
              <w:t>91</w:t>
            </w:r>
          </w:p>
        </w:tc>
        <w:tc>
          <w:tcPr>
            <w:tcW w:w="997" w:type="pct"/>
            <w:noWrap/>
            <w:vAlign w:val="center"/>
            <w:hideMark/>
          </w:tcPr>
          <w:p w14:paraId="467FCEE1" w14:textId="7433C942" w:rsidR="00A23BBF" w:rsidRPr="003C398E" w:rsidRDefault="00A23BBF" w:rsidP="00A23BBF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3C398E">
              <w:rPr>
                <w:color w:val="000000"/>
                <w:sz w:val="22"/>
                <w:szCs w:val="22"/>
              </w:rPr>
              <w:t>5.3</w:t>
            </w:r>
          </w:p>
        </w:tc>
        <w:tc>
          <w:tcPr>
            <w:tcW w:w="997" w:type="pct"/>
            <w:noWrap/>
            <w:vAlign w:val="center"/>
            <w:hideMark/>
          </w:tcPr>
          <w:p w14:paraId="30307A60" w14:textId="4505B595" w:rsidR="00A23BBF" w:rsidRPr="003C398E" w:rsidRDefault="00A23BBF" w:rsidP="00A23BBF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3C398E">
              <w:rPr>
                <w:color w:val="000000"/>
                <w:sz w:val="22"/>
                <w:szCs w:val="22"/>
              </w:rPr>
              <w:t>6.7</w:t>
            </w:r>
          </w:p>
        </w:tc>
      </w:tr>
      <w:tr w:rsidR="00A23BBF" w:rsidRPr="003C398E" w14:paraId="04C69F16" w14:textId="77777777" w:rsidTr="00A23BBF">
        <w:trPr>
          <w:trHeight w:val="260"/>
        </w:trPr>
        <w:tc>
          <w:tcPr>
            <w:tcW w:w="2716" w:type="pct"/>
            <w:noWrap/>
            <w:hideMark/>
          </w:tcPr>
          <w:p w14:paraId="21879D27" w14:textId="77777777" w:rsidR="00A23BBF" w:rsidRPr="003C398E" w:rsidRDefault="00A23BBF" w:rsidP="00A23BBF">
            <w:pPr>
              <w:rPr>
                <w:rFonts w:eastAsiaTheme="minorHAnsi"/>
                <w:sz w:val="22"/>
                <w:szCs w:val="22"/>
              </w:rPr>
            </w:pPr>
            <w:r w:rsidRPr="003C398E">
              <w:rPr>
                <w:sz w:val="22"/>
                <w:szCs w:val="22"/>
              </w:rPr>
              <w:t>Palpitations</w:t>
            </w:r>
          </w:p>
        </w:tc>
        <w:tc>
          <w:tcPr>
            <w:tcW w:w="289" w:type="pct"/>
            <w:noWrap/>
            <w:vAlign w:val="center"/>
            <w:hideMark/>
          </w:tcPr>
          <w:p w14:paraId="6AA49637" w14:textId="2202F170" w:rsidR="00A23BBF" w:rsidRPr="003C398E" w:rsidRDefault="00A23BBF" w:rsidP="00A23BBF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3C398E">
              <w:rPr>
                <w:color w:val="000000"/>
                <w:sz w:val="22"/>
                <w:szCs w:val="22"/>
              </w:rPr>
              <w:t>66</w:t>
            </w:r>
          </w:p>
        </w:tc>
        <w:tc>
          <w:tcPr>
            <w:tcW w:w="997" w:type="pct"/>
            <w:noWrap/>
            <w:vAlign w:val="center"/>
            <w:hideMark/>
          </w:tcPr>
          <w:p w14:paraId="4723ACE6" w14:textId="0422A54C" w:rsidR="00A23BBF" w:rsidRPr="003C398E" w:rsidRDefault="00A23BBF" w:rsidP="00A23BBF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3C398E">
              <w:rPr>
                <w:color w:val="000000"/>
                <w:sz w:val="22"/>
                <w:szCs w:val="22"/>
              </w:rPr>
              <w:t>3.8</w:t>
            </w:r>
          </w:p>
        </w:tc>
        <w:tc>
          <w:tcPr>
            <w:tcW w:w="997" w:type="pct"/>
            <w:noWrap/>
            <w:vAlign w:val="center"/>
            <w:hideMark/>
          </w:tcPr>
          <w:p w14:paraId="3EACC321" w14:textId="72FD1425" w:rsidR="00A23BBF" w:rsidRPr="003C398E" w:rsidRDefault="00A23BBF" w:rsidP="00A23BBF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3C398E">
              <w:rPr>
                <w:color w:val="000000"/>
                <w:sz w:val="22"/>
                <w:szCs w:val="22"/>
              </w:rPr>
              <w:t>4.8</w:t>
            </w:r>
          </w:p>
        </w:tc>
      </w:tr>
      <w:tr w:rsidR="00A23BBF" w:rsidRPr="003C398E" w14:paraId="04F351F4" w14:textId="77777777" w:rsidTr="00A23BBF">
        <w:trPr>
          <w:trHeight w:val="260"/>
        </w:trPr>
        <w:tc>
          <w:tcPr>
            <w:tcW w:w="2716" w:type="pct"/>
            <w:noWrap/>
            <w:hideMark/>
          </w:tcPr>
          <w:p w14:paraId="52D1B727" w14:textId="77777777" w:rsidR="00A23BBF" w:rsidRPr="003C398E" w:rsidRDefault="00A23BBF" w:rsidP="00A23BBF">
            <w:pPr>
              <w:rPr>
                <w:rFonts w:eastAsiaTheme="minorHAnsi"/>
                <w:sz w:val="22"/>
                <w:szCs w:val="22"/>
              </w:rPr>
            </w:pPr>
            <w:r w:rsidRPr="003C398E">
              <w:rPr>
                <w:sz w:val="22"/>
                <w:szCs w:val="22"/>
              </w:rPr>
              <w:t>Rash and other nonspecific skin eruption</w:t>
            </w:r>
          </w:p>
        </w:tc>
        <w:tc>
          <w:tcPr>
            <w:tcW w:w="289" w:type="pct"/>
            <w:noWrap/>
            <w:vAlign w:val="center"/>
            <w:hideMark/>
          </w:tcPr>
          <w:p w14:paraId="526C3ACB" w14:textId="3E197D65" w:rsidR="00A23BBF" w:rsidRPr="003C398E" w:rsidRDefault="00A23BBF" w:rsidP="00A23BBF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3C398E">
              <w:rPr>
                <w:color w:val="000000"/>
                <w:sz w:val="22"/>
                <w:szCs w:val="22"/>
              </w:rPr>
              <w:t>65</w:t>
            </w:r>
          </w:p>
        </w:tc>
        <w:tc>
          <w:tcPr>
            <w:tcW w:w="997" w:type="pct"/>
            <w:noWrap/>
            <w:vAlign w:val="center"/>
            <w:hideMark/>
          </w:tcPr>
          <w:p w14:paraId="1D185F9B" w14:textId="728F9D9C" w:rsidR="00A23BBF" w:rsidRPr="003C398E" w:rsidRDefault="00A23BBF" w:rsidP="00A23BBF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3C398E">
              <w:rPr>
                <w:color w:val="000000"/>
                <w:sz w:val="22"/>
                <w:szCs w:val="22"/>
              </w:rPr>
              <w:t>3.8</w:t>
            </w:r>
          </w:p>
        </w:tc>
        <w:tc>
          <w:tcPr>
            <w:tcW w:w="997" w:type="pct"/>
            <w:noWrap/>
            <w:vAlign w:val="center"/>
            <w:hideMark/>
          </w:tcPr>
          <w:p w14:paraId="4B187953" w14:textId="781D2177" w:rsidR="00A23BBF" w:rsidRPr="003C398E" w:rsidRDefault="00A23BBF" w:rsidP="00A23BBF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3C398E">
              <w:rPr>
                <w:color w:val="000000"/>
                <w:sz w:val="22"/>
                <w:szCs w:val="22"/>
              </w:rPr>
              <w:t>4.8</w:t>
            </w:r>
          </w:p>
        </w:tc>
      </w:tr>
      <w:tr w:rsidR="00A23BBF" w:rsidRPr="003C398E" w14:paraId="7083ED7B" w14:textId="77777777" w:rsidTr="00A23BBF">
        <w:trPr>
          <w:trHeight w:val="260"/>
        </w:trPr>
        <w:tc>
          <w:tcPr>
            <w:tcW w:w="2716" w:type="pct"/>
            <w:noWrap/>
            <w:hideMark/>
          </w:tcPr>
          <w:p w14:paraId="059BA73B" w14:textId="77777777" w:rsidR="00A23BBF" w:rsidRPr="003C398E" w:rsidRDefault="00A23BBF" w:rsidP="00A23BBF">
            <w:pPr>
              <w:rPr>
                <w:rFonts w:eastAsiaTheme="minorHAnsi"/>
                <w:sz w:val="22"/>
                <w:szCs w:val="22"/>
              </w:rPr>
            </w:pPr>
            <w:r w:rsidRPr="003C398E">
              <w:rPr>
                <w:sz w:val="22"/>
                <w:szCs w:val="22"/>
              </w:rPr>
              <w:t>Dizziness and giddiness (Light-headedness and vertigo)</w:t>
            </w:r>
          </w:p>
        </w:tc>
        <w:tc>
          <w:tcPr>
            <w:tcW w:w="289" w:type="pct"/>
            <w:noWrap/>
            <w:vAlign w:val="center"/>
            <w:hideMark/>
          </w:tcPr>
          <w:p w14:paraId="3F6B2EA4" w14:textId="79754F45" w:rsidR="00A23BBF" w:rsidRPr="003C398E" w:rsidRDefault="00A23BBF" w:rsidP="00A23BBF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3C398E">
              <w:rPr>
                <w:color w:val="000000"/>
                <w:sz w:val="22"/>
                <w:szCs w:val="22"/>
              </w:rPr>
              <w:t>64</w:t>
            </w:r>
          </w:p>
        </w:tc>
        <w:tc>
          <w:tcPr>
            <w:tcW w:w="997" w:type="pct"/>
            <w:noWrap/>
            <w:vAlign w:val="center"/>
            <w:hideMark/>
          </w:tcPr>
          <w:p w14:paraId="0DE929DD" w14:textId="52E6EB04" w:rsidR="00A23BBF" w:rsidRPr="003C398E" w:rsidRDefault="00A23BBF" w:rsidP="00A23BBF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3C398E">
              <w:rPr>
                <w:color w:val="000000"/>
                <w:sz w:val="22"/>
                <w:szCs w:val="22"/>
              </w:rPr>
              <w:t>3.7</w:t>
            </w:r>
          </w:p>
        </w:tc>
        <w:tc>
          <w:tcPr>
            <w:tcW w:w="997" w:type="pct"/>
            <w:noWrap/>
            <w:vAlign w:val="center"/>
            <w:hideMark/>
          </w:tcPr>
          <w:p w14:paraId="44F7C66C" w14:textId="587DDA86" w:rsidR="00A23BBF" w:rsidRPr="003C398E" w:rsidRDefault="00A23BBF" w:rsidP="00A23BBF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3C398E">
              <w:rPr>
                <w:color w:val="000000"/>
                <w:sz w:val="22"/>
                <w:szCs w:val="22"/>
              </w:rPr>
              <w:t>4.7</w:t>
            </w:r>
          </w:p>
        </w:tc>
      </w:tr>
      <w:tr w:rsidR="00A23BBF" w:rsidRPr="003C398E" w14:paraId="065AD1FB" w14:textId="77777777" w:rsidTr="00A23BBF">
        <w:trPr>
          <w:trHeight w:val="260"/>
        </w:trPr>
        <w:tc>
          <w:tcPr>
            <w:tcW w:w="2716" w:type="pct"/>
            <w:noWrap/>
            <w:hideMark/>
          </w:tcPr>
          <w:p w14:paraId="103A7622" w14:textId="77777777" w:rsidR="00A23BBF" w:rsidRPr="003C398E" w:rsidRDefault="00A23BBF" w:rsidP="00A23BBF">
            <w:pPr>
              <w:rPr>
                <w:rFonts w:eastAsiaTheme="minorHAnsi"/>
                <w:sz w:val="22"/>
                <w:szCs w:val="22"/>
              </w:rPr>
            </w:pPr>
            <w:r w:rsidRPr="003C398E">
              <w:rPr>
                <w:sz w:val="22"/>
                <w:szCs w:val="22"/>
              </w:rPr>
              <w:t>Fever of unknown origin</w:t>
            </w:r>
          </w:p>
        </w:tc>
        <w:tc>
          <w:tcPr>
            <w:tcW w:w="289" w:type="pct"/>
            <w:noWrap/>
            <w:vAlign w:val="center"/>
            <w:hideMark/>
          </w:tcPr>
          <w:p w14:paraId="2DD29FF0" w14:textId="68776E95" w:rsidR="00A23BBF" w:rsidRPr="003C398E" w:rsidRDefault="00A23BBF" w:rsidP="00A23BBF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3C398E">
              <w:rPr>
                <w:color w:val="000000"/>
                <w:sz w:val="22"/>
                <w:szCs w:val="22"/>
              </w:rPr>
              <w:t>46</w:t>
            </w:r>
          </w:p>
        </w:tc>
        <w:tc>
          <w:tcPr>
            <w:tcW w:w="997" w:type="pct"/>
            <w:noWrap/>
            <w:vAlign w:val="center"/>
            <w:hideMark/>
          </w:tcPr>
          <w:p w14:paraId="044E8CC3" w14:textId="791D73A7" w:rsidR="00A23BBF" w:rsidRPr="003C398E" w:rsidRDefault="00A23BBF" w:rsidP="00A23BBF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3C398E">
              <w:rPr>
                <w:color w:val="000000"/>
                <w:sz w:val="22"/>
                <w:szCs w:val="22"/>
              </w:rPr>
              <w:t>2.7</w:t>
            </w:r>
          </w:p>
        </w:tc>
        <w:tc>
          <w:tcPr>
            <w:tcW w:w="997" w:type="pct"/>
            <w:noWrap/>
            <w:vAlign w:val="center"/>
            <w:hideMark/>
          </w:tcPr>
          <w:p w14:paraId="547ACEC2" w14:textId="3D6A9278" w:rsidR="00A23BBF" w:rsidRPr="003C398E" w:rsidRDefault="00A23BBF" w:rsidP="00A23BBF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3C398E">
              <w:rPr>
                <w:color w:val="000000"/>
                <w:sz w:val="22"/>
                <w:szCs w:val="22"/>
              </w:rPr>
              <w:t>3.4</w:t>
            </w:r>
          </w:p>
        </w:tc>
      </w:tr>
      <w:tr w:rsidR="00A23BBF" w:rsidRPr="003C398E" w14:paraId="25A2D550" w14:textId="77777777" w:rsidTr="00A23BBF">
        <w:trPr>
          <w:trHeight w:val="260"/>
        </w:trPr>
        <w:tc>
          <w:tcPr>
            <w:tcW w:w="2716" w:type="pct"/>
            <w:noWrap/>
            <w:hideMark/>
          </w:tcPr>
          <w:p w14:paraId="65363411" w14:textId="77777777" w:rsidR="00A23BBF" w:rsidRPr="003C398E" w:rsidRDefault="00A23BBF" w:rsidP="00A23BBF">
            <w:pPr>
              <w:rPr>
                <w:rFonts w:eastAsiaTheme="minorHAnsi"/>
                <w:sz w:val="22"/>
                <w:szCs w:val="22"/>
              </w:rPr>
            </w:pPr>
            <w:r w:rsidRPr="003C398E">
              <w:rPr>
                <w:sz w:val="22"/>
                <w:szCs w:val="22"/>
              </w:rPr>
              <w:t>Disturbances of sensation of smell and taste</w:t>
            </w:r>
          </w:p>
        </w:tc>
        <w:tc>
          <w:tcPr>
            <w:tcW w:w="289" w:type="pct"/>
            <w:noWrap/>
            <w:vAlign w:val="center"/>
            <w:hideMark/>
          </w:tcPr>
          <w:p w14:paraId="6B785E9E" w14:textId="5D8235B4" w:rsidR="00A23BBF" w:rsidRPr="003C398E" w:rsidRDefault="00A23BBF" w:rsidP="00A23BBF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3C398E">
              <w:rPr>
                <w:color w:val="000000"/>
                <w:sz w:val="22"/>
                <w:szCs w:val="22"/>
              </w:rPr>
              <w:t>44</w:t>
            </w:r>
          </w:p>
        </w:tc>
        <w:tc>
          <w:tcPr>
            <w:tcW w:w="997" w:type="pct"/>
            <w:noWrap/>
            <w:vAlign w:val="center"/>
            <w:hideMark/>
          </w:tcPr>
          <w:p w14:paraId="03D2C990" w14:textId="78BD72CB" w:rsidR="00A23BBF" w:rsidRPr="003C398E" w:rsidRDefault="00A23BBF" w:rsidP="00A23BBF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3C398E">
              <w:rPr>
                <w:color w:val="000000"/>
                <w:sz w:val="22"/>
                <w:szCs w:val="22"/>
              </w:rPr>
              <w:t>2.6</w:t>
            </w:r>
          </w:p>
        </w:tc>
        <w:tc>
          <w:tcPr>
            <w:tcW w:w="997" w:type="pct"/>
            <w:noWrap/>
            <w:vAlign w:val="center"/>
            <w:hideMark/>
          </w:tcPr>
          <w:p w14:paraId="488B5E06" w14:textId="221DEFE8" w:rsidR="00A23BBF" w:rsidRPr="003C398E" w:rsidRDefault="00A23BBF" w:rsidP="00A23BBF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3C398E">
              <w:rPr>
                <w:color w:val="000000"/>
                <w:sz w:val="22"/>
                <w:szCs w:val="22"/>
              </w:rPr>
              <w:t>3.2</w:t>
            </w:r>
          </w:p>
        </w:tc>
      </w:tr>
      <w:tr w:rsidR="00A23BBF" w:rsidRPr="003C398E" w14:paraId="3DF51F47" w14:textId="77777777" w:rsidTr="00A23BBF">
        <w:trPr>
          <w:trHeight w:val="260"/>
        </w:trPr>
        <w:tc>
          <w:tcPr>
            <w:tcW w:w="2716" w:type="pct"/>
            <w:noWrap/>
            <w:hideMark/>
          </w:tcPr>
          <w:p w14:paraId="72DE1C53" w14:textId="77777777" w:rsidR="00A23BBF" w:rsidRPr="003C398E" w:rsidRDefault="00A23BBF" w:rsidP="00A23BBF">
            <w:pPr>
              <w:rPr>
                <w:rFonts w:eastAsiaTheme="minorHAnsi"/>
                <w:sz w:val="22"/>
                <w:szCs w:val="22"/>
              </w:rPr>
            </w:pPr>
            <w:r w:rsidRPr="003C398E">
              <w:rPr>
                <w:sz w:val="22"/>
                <w:szCs w:val="22"/>
              </w:rPr>
              <w:t>Voice disturbance</w:t>
            </w:r>
          </w:p>
        </w:tc>
        <w:tc>
          <w:tcPr>
            <w:tcW w:w="289" w:type="pct"/>
            <w:noWrap/>
            <w:vAlign w:val="center"/>
            <w:hideMark/>
          </w:tcPr>
          <w:p w14:paraId="4DF19A2E" w14:textId="3FEDEDA2" w:rsidR="00A23BBF" w:rsidRPr="003C398E" w:rsidRDefault="00A23BBF" w:rsidP="00A23BBF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3C398E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997" w:type="pct"/>
            <w:noWrap/>
            <w:vAlign w:val="center"/>
            <w:hideMark/>
          </w:tcPr>
          <w:p w14:paraId="48B4C4A1" w14:textId="277109DF" w:rsidR="00A23BBF" w:rsidRPr="003C398E" w:rsidRDefault="00A23BBF" w:rsidP="00A23BBF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3C398E">
              <w:rPr>
                <w:color w:val="000000"/>
                <w:sz w:val="22"/>
                <w:szCs w:val="22"/>
              </w:rPr>
              <w:t>1.3</w:t>
            </w:r>
          </w:p>
        </w:tc>
        <w:tc>
          <w:tcPr>
            <w:tcW w:w="997" w:type="pct"/>
            <w:noWrap/>
            <w:vAlign w:val="center"/>
            <w:hideMark/>
          </w:tcPr>
          <w:p w14:paraId="59E8403C" w14:textId="781528EC" w:rsidR="00A23BBF" w:rsidRPr="003C398E" w:rsidRDefault="00A23BBF" w:rsidP="00A23BBF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3C398E">
              <w:rPr>
                <w:color w:val="000000"/>
                <w:sz w:val="22"/>
                <w:szCs w:val="22"/>
              </w:rPr>
              <w:t>1.7</w:t>
            </w:r>
          </w:p>
        </w:tc>
      </w:tr>
      <w:tr w:rsidR="00A23BBF" w:rsidRPr="003C398E" w14:paraId="716D9D67" w14:textId="77777777" w:rsidTr="00A23BBF">
        <w:trPr>
          <w:trHeight w:val="260"/>
        </w:trPr>
        <w:tc>
          <w:tcPr>
            <w:tcW w:w="2716" w:type="pct"/>
            <w:noWrap/>
            <w:hideMark/>
          </w:tcPr>
          <w:p w14:paraId="7FBDCCB1" w14:textId="77777777" w:rsidR="00A23BBF" w:rsidRPr="003C398E" w:rsidRDefault="00A23BBF" w:rsidP="00A23BBF">
            <w:pPr>
              <w:rPr>
                <w:rFonts w:eastAsiaTheme="minorHAnsi"/>
                <w:sz w:val="22"/>
                <w:szCs w:val="22"/>
              </w:rPr>
            </w:pPr>
            <w:r w:rsidRPr="003C398E">
              <w:rPr>
                <w:sz w:val="22"/>
                <w:szCs w:val="22"/>
              </w:rPr>
              <w:t>Muscle weakness</w:t>
            </w:r>
          </w:p>
        </w:tc>
        <w:tc>
          <w:tcPr>
            <w:tcW w:w="289" w:type="pct"/>
            <w:noWrap/>
            <w:vAlign w:val="center"/>
            <w:hideMark/>
          </w:tcPr>
          <w:p w14:paraId="2F62A3B4" w14:textId="656D9FB2" w:rsidR="00A23BBF" w:rsidRPr="003C398E" w:rsidRDefault="00A23BBF" w:rsidP="00A23BBF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3C398E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997" w:type="pct"/>
            <w:noWrap/>
            <w:vAlign w:val="center"/>
            <w:hideMark/>
          </w:tcPr>
          <w:p w14:paraId="762EFE8A" w14:textId="0BEB27F9" w:rsidR="00A23BBF" w:rsidRPr="003C398E" w:rsidRDefault="00A23BBF" w:rsidP="00A23BBF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3C398E">
              <w:rPr>
                <w:color w:val="000000"/>
                <w:sz w:val="22"/>
                <w:szCs w:val="22"/>
              </w:rPr>
              <w:t>0.9</w:t>
            </w:r>
          </w:p>
        </w:tc>
        <w:tc>
          <w:tcPr>
            <w:tcW w:w="997" w:type="pct"/>
            <w:noWrap/>
            <w:vAlign w:val="center"/>
            <w:hideMark/>
          </w:tcPr>
          <w:p w14:paraId="03E7DF49" w14:textId="7BCC9AE1" w:rsidR="00A23BBF" w:rsidRPr="003C398E" w:rsidRDefault="00A23BBF" w:rsidP="00A23BBF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3C398E">
              <w:rPr>
                <w:color w:val="000000"/>
                <w:sz w:val="22"/>
                <w:szCs w:val="22"/>
              </w:rPr>
              <w:t>1.1</w:t>
            </w:r>
          </w:p>
        </w:tc>
      </w:tr>
      <w:tr w:rsidR="00A23BBF" w:rsidRPr="003C398E" w14:paraId="7A4BFF75" w14:textId="77777777" w:rsidTr="00A23BBF">
        <w:trPr>
          <w:trHeight w:val="260"/>
        </w:trPr>
        <w:tc>
          <w:tcPr>
            <w:tcW w:w="2716" w:type="pct"/>
            <w:noWrap/>
            <w:hideMark/>
          </w:tcPr>
          <w:p w14:paraId="153C66DD" w14:textId="77777777" w:rsidR="00A23BBF" w:rsidRPr="003C398E" w:rsidRDefault="00A23BBF" w:rsidP="00A23BBF">
            <w:pPr>
              <w:rPr>
                <w:rFonts w:eastAsiaTheme="minorHAnsi"/>
                <w:sz w:val="22"/>
                <w:szCs w:val="22"/>
              </w:rPr>
            </w:pPr>
            <w:r w:rsidRPr="003C398E">
              <w:rPr>
                <w:sz w:val="22"/>
                <w:szCs w:val="22"/>
              </w:rPr>
              <w:t>Acute pharyngitis</w:t>
            </w:r>
          </w:p>
        </w:tc>
        <w:tc>
          <w:tcPr>
            <w:tcW w:w="289" w:type="pct"/>
            <w:noWrap/>
            <w:vAlign w:val="center"/>
            <w:hideMark/>
          </w:tcPr>
          <w:p w14:paraId="4942FC3C" w14:textId="0E269CDB" w:rsidR="00A23BBF" w:rsidRPr="003C398E" w:rsidRDefault="00A23BBF" w:rsidP="00A23BBF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3C398E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997" w:type="pct"/>
            <w:noWrap/>
            <w:vAlign w:val="center"/>
            <w:hideMark/>
          </w:tcPr>
          <w:p w14:paraId="29D35C5F" w14:textId="3DAF797E" w:rsidR="00A23BBF" w:rsidRPr="003C398E" w:rsidRDefault="00A23BBF" w:rsidP="00A23BBF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3C398E">
              <w:rPr>
                <w:color w:val="000000"/>
                <w:sz w:val="22"/>
                <w:szCs w:val="22"/>
              </w:rPr>
              <w:t>0.7</w:t>
            </w:r>
          </w:p>
        </w:tc>
        <w:tc>
          <w:tcPr>
            <w:tcW w:w="997" w:type="pct"/>
            <w:noWrap/>
            <w:vAlign w:val="center"/>
            <w:hideMark/>
          </w:tcPr>
          <w:p w14:paraId="2C8B626F" w14:textId="6F263615" w:rsidR="00A23BBF" w:rsidRPr="003C398E" w:rsidRDefault="00A23BBF" w:rsidP="00A23BBF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3C398E">
              <w:rPr>
                <w:color w:val="000000"/>
                <w:sz w:val="22"/>
                <w:szCs w:val="22"/>
              </w:rPr>
              <w:t>0.9</w:t>
            </w:r>
          </w:p>
        </w:tc>
      </w:tr>
      <w:tr w:rsidR="00A23BBF" w:rsidRPr="003C398E" w14:paraId="02E27172" w14:textId="77777777" w:rsidTr="00A23BBF">
        <w:trPr>
          <w:trHeight w:val="260"/>
        </w:trPr>
        <w:tc>
          <w:tcPr>
            <w:tcW w:w="2716" w:type="pct"/>
            <w:noWrap/>
            <w:hideMark/>
          </w:tcPr>
          <w:p w14:paraId="5094221D" w14:textId="77777777" w:rsidR="00A23BBF" w:rsidRPr="003C398E" w:rsidRDefault="00A23BBF" w:rsidP="00A23BBF">
            <w:pPr>
              <w:rPr>
                <w:rFonts w:eastAsiaTheme="minorHAnsi"/>
                <w:sz w:val="22"/>
                <w:szCs w:val="22"/>
              </w:rPr>
            </w:pPr>
            <w:r w:rsidRPr="003C398E">
              <w:rPr>
                <w:sz w:val="22"/>
                <w:szCs w:val="22"/>
              </w:rPr>
              <w:t>Anorexia</w:t>
            </w:r>
          </w:p>
        </w:tc>
        <w:tc>
          <w:tcPr>
            <w:tcW w:w="289" w:type="pct"/>
            <w:noWrap/>
            <w:vAlign w:val="center"/>
            <w:hideMark/>
          </w:tcPr>
          <w:p w14:paraId="5DEDA10E" w14:textId="17A373F1" w:rsidR="00A23BBF" w:rsidRPr="003C398E" w:rsidRDefault="00A23BBF" w:rsidP="00A23BBF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3C398E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997" w:type="pct"/>
            <w:noWrap/>
            <w:vAlign w:val="center"/>
            <w:hideMark/>
          </w:tcPr>
          <w:p w14:paraId="00486CDB" w14:textId="4678CEC5" w:rsidR="00A23BBF" w:rsidRPr="003C398E" w:rsidRDefault="00A23BBF" w:rsidP="00A23BBF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3C398E">
              <w:rPr>
                <w:color w:val="000000"/>
                <w:sz w:val="22"/>
                <w:szCs w:val="22"/>
              </w:rPr>
              <w:t>0.6</w:t>
            </w:r>
          </w:p>
        </w:tc>
        <w:tc>
          <w:tcPr>
            <w:tcW w:w="997" w:type="pct"/>
            <w:noWrap/>
            <w:vAlign w:val="center"/>
            <w:hideMark/>
          </w:tcPr>
          <w:p w14:paraId="7584CE12" w14:textId="7BD81973" w:rsidR="00A23BBF" w:rsidRPr="003C398E" w:rsidRDefault="00A23BBF" w:rsidP="00A23BBF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3C398E">
              <w:rPr>
                <w:color w:val="000000"/>
                <w:sz w:val="22"/>
                <w:szCs w:val="22"/>
              </w:rPr>
              <w:t>0.8</w:t>
            </w:r>
          </w:p>
        </w:tc>
      </w:tr>
      <w:tr w:rsidR="00A23BBF" w:rsidRPr="003C398E" w14:paraId="577B5048" w14:textId="77777777" w:rsidTr="00A23BBF">
        <w:trPr>
          <w:trHeight w:val="260"/>
        </w:trPr>
        <w:tc>
          <w:tcPr>
            <w:tcW w:w="2716" w:type="pct"/>
            <w:noWrap/>
            <w:hideMark/>
          </w:tcPr>
          <w:p w14:paraId="4426C94D" w14:textId="77777777" w:rsidR="00A23BBF" w:rsidRPr="003C398E" w:rsidRDefault="00A23BBF" w:rsidP="00A23BBF">
            <w:pPr>
              <w:rPr>
                <w:rFonts w:eastAsiaTheme="minorHAnsi"/>
                <w:sz w:val="22"/>
                <w:szCs w:val="22"/>
              </w:rPr>
            </w:pPr>
            <w:r w:rsidRPr="003C398E">
              <w:rPr>
                <w:sz w:val="22"/>
                <w:szCs w:val="22"/>
              </w:rPr>
              <w:t>Alopecia</w:t>
            </w:r>
          </w:p>
        </w:tc>
        <w:tc>
          <w:tcPr>
            <w:tcW w:w="289" w:type="pct"/>
            <w:noWrap/>
            <w:vAlign w:val="center"/>
            <w:hideMark/>
          </w:tcPr>
          <w:p w14:paraId="1F05733B" w14:textId="5D58DE3A" w:rsidR="00A23BBF" w:rsidRPr="003C398E" w:rsidRDefault="00A23BBF" w:rsidP="00A23BBF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3C398E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997" w:type="pct"/>
            <w:noWrap/>
            <w:vAlign w:val="center"/>
            <w:hideMark/>
          </w:tcPr>
          <w:p w14:paraId="2F226A43" w14:textId="2E1F8153" w:rsidR="00A23BBF" w:rsidRPr="003C398E" w:rsidRDefault="00A23BBF" w:rsidP="00A23BBF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3C398E"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997" w:type="pct"/>
            <w:noWrap/>
            <w:vAlign w:val="center"/>
            <w:hideMark/>
          </w:tcPr>
          <w:p w14:paraId="56535F49" w14:textId="6B5FD962" w:rsidR="00A23BBF" w:rsidRPr="003C398E" w:rsidRDefault="00A23BBF" w:rsidP="00A23BBF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3C398E">
              <w:rPr>
                <w:color w:val="000000"/>
                <w:sz w:val="22"/>
                <w:szCs w:val="22"/>
              </w:rPr>
              <w:t>0.6</w:t>
            </w:r>
          </w:p>
        </w:tc>
      </w:tr>
      <w:tr w:rsidR="00A23BBF" w:rsidRPr="003C398E" w14:paraId="5F6E54AD" w14:textId="77777777" w:rsidTr="00A23BBF">
        <w:trPr>
          <w:trHeight w:val="260"/>
        </w:trPr>
        <w:tc>
          <w:tcPr>
            <w:tcW w:w="2716" w:type="pct"/>
            <w:noWrap/>
            <w:hideMark/>
          </w:tcPr>
          <w:p w14:paraId="30C3AF0D" w14:textId="06ADAA40" w:rsidR="00A23BBF" w:rsidRPr="003C398E" w:rsidRDefault="00A23BBF" w:rsidP="00A23BBF">
            <w:pPr>
              <w:rPr>
                <w:rFonts w:eastAsiaTheme="minorHAnsi"/>
                <w:sz w:val="22"/>
                <w:szCs w:val="22"/>
              </w:rPr>
            </w:pPr>
            <w:r w:rsidRPr="003C398E">
              <w:rPr>
                <w:sz w:val="22"/>
                <w:szCs w:val="22"/>
              </w:rPr>
              <w:t>Unspecified PASC</w:t>
            </w:r>
          </w:p>
        </w:tc>
        <w:tc>
          <w:tcPr>
            <w:tcW w:w="289" w:type="pct"/>
            <w:noWrap/>
            <w:vAlign w:val="center"/>
            <w:hideMark/>
          </w:tcPr>
          <w:p w14:paraId="5E1F57D8" w14:textId="07B08FC3" w:rsidR="00A23BBF" w:rsidRPr="003C398E" w:rsidRDefault="00A23BBF" w:rsidP="00A23BBF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3C398E">
              <w:rPr>
                <w:color w:val="000000"/>
                <w:sz w:val="22"/>
                <w:szCs w:val="22"/>
              </w:rPr>
              <w:t>362</w:t>
            </w:r>
          </w:p>
        </w:tc>
        <w:tc>
          <w:tcPr>
            <w:tcW w:w="997" w:type="pct"/>
            <w:noWrap/>
            <w:vAlign w:val="center"/>
            <w:hideMark/>
          </w:tcPr>
          <w:p w14:paraId="7379D64D" w14:textId="1B210DCC" w:rsidR="00A23BBF" w:rsidRPr="003C398E" w:rsidRDefault="00A23BBF" w:rsidP="00A23BBF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3C398E">
              <w:rPr>
                <w:color w:val="000000"/>
                <w:sz w:val="22"/>
                <w:szCs w:val="22"/>
              </w:rPr>
              <w:t>21.0</w:t>
            </w:r>
          </w:p>
        </w:tc>
        <w:tc>
          <w:tcPr>
            <w:tcW w:w="997" w:type="pct"/>
            <w:noWrap/>
            <w:vAlign w:val="center"/>
            <w:hideMark/>
          </w:tcPr>
          <w:p w14:paraId="241F4A33" w14:textId="5E1B0C85" w:rsidR="00A23BBF" w:rsidRPr="003C398E" w:rsidRDefault="00A23BBF" w:rsidP="00A23BBF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3C398E">
              <w:rPr>
                <w:color w:val="000000"/>
                <w:sz w:val="22"/>
                <w:szCs w:val="22"/>
              </w:rPr>
              <w:t>0.0</w:t>
            </w:r>
          </w:p>
        </w:tc>
      </w:tr>
    </w:tbl>
    <w:p w14:paraId="49DD15BC" w14:textId="72F38FE0" w:rsidR="00CA3CCD" w:rsidRPr="003C398E" w:rsidRDefault="00CA3CCD" w:rsidP="00CA3CCD">
      <w:pPr>
        <w:rPr>
          <w:rFonts w:eastAsiaTheme="minorHAnsi"/>
          <w:sz w:val="21"/>
          <w:szCs w:val="21"/>
        </w:rPr>
      </w:pPr>
      <w:r w:rsidRPr="003C398E">
        <w:rPr>
          <w:rFonts w:eastAsiaTheme="minorHAnsi"/>
          <w:sz w:val="21"/>
          <w:szCs w:val="21"/>
        </w:rPr>
        <w:t xml:space="preserve"> </w:t>
      </w:r>
    </w:p>
    <w:p w14:paraId="66208B6E" w14:textId="77777777" w:rsidR="00CA3CCD" w:rsidRPr="003C398E" w:rsidRDefault="00CA3CCD" w:rsidP="00BC3056">
      <w:pPr>
        <w:rPr>
          <w:b/>
          <w:bCs/>
        </w:rPr>
        <w:sectPr w:rsidR="00CA3CCD" w:rsidRPr="003C398E" w:rsidSect="00B2182E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4DEA07A2" w14:textId="00A9159F" w:rsidR="00CA3CCD" w:rsidRPr="003C398E" w:rsidRDefault="00CA3CCD" w:rsidP="00BC3056">
      <w:pPr>
        <w:rPr>
          <w:b/>
          <w:bCs/>
        </w:rPr>
      </w:pPr>
      <w:r w:rsidRPr="003C398E">
        <w:rPr>
          <w:b/>
          <w:bCs/>
        </w:rPr>
        <w:lastRenderedPageBreak/>
        <w:t>Table S6</w:t>
      </w:r>
      <w:r w:rsidR="00F51935" w:rsidRPr="003C398E">
        <w:rPr>
          <w:b/>
          <w:bCs/>
        </w:rPr>
        <w:t xml:space="preserve">. </w:t>
      </w:r>
      <w:r w:rsidR="00F4030F" w:rsidRPr="003C398E">
        <w:t>E</w:t>
      </w:r>
      <w:r w:rsidR="00F51935" w:rsidRPr="003C398E">
        <w:t xml:space="preserve">nrichment </w:t>
      </w:r>
      <w:r w:rsidR="00371AEA" w:rsidRPr="003C398E">
        <w:t xml:space="preserve">29 known PASC symptoms </w:t>
      </w:r>
      <w:r w:rsidR="00F51935" w:rsidRPr="003C398E">
        <w:t xml:space="preserve">among </w:t>
      </w:r>
      <w:r w:rsidR="00371AEA" w:rsidRPr="003C398E">
        <w:t xml:space="preserve">post-COVID-19 diagnoses </w:t>
      </w:r>
      <w:r w:rsidR="0051411A" w:rsidRPr="003C398E">
        <w:t xml:space="preserve">(observed </w:t>
      </w:r>
      <w:r w:rsidR="00EA573E" w:rsidRPr="003C398E">
        <w:t xml:space="preserve">between </w:t>
      </w:r>
      <w:r w:rsidR="0051411A" w:rsidRPr="003C398E">
        <w:t xml:space="preserve">+28 </w:t>
      </w:r>
      <w:r w:rsidR="00EA573E" w:rsidRPr="003C398E">
        <w:t>days and 6 months after being COVID-19 positive</w:t>
      </w:r>
      <w:r w:rsidR="0051411A" w:rsidRPr="003C398E">
        <w:t xml:space="preserve">) </w:t>
      </w:r>
      <w:r w:rsidR="00371AEA" w:rsidRPr="003C398E">
        <w:t xml:space="preserve">in </w:t>
      </w:r>
      <w:r w:rsidR="0051411A" w:rsidRPr="003C398E">
        <w:t xml:space="preserve">PASC </w:t>
      </w:r>
      <w:r w:rsidR="00F51935" w:rsidRPr="003C398E">
        <w:t xml:space="preserve">cases compared to </w:t>
      </w:r>
      <w:r w:rsidR="0051411A" w:rsidRPr="003C398E">
        <w:t xml:space="preserve">“No PASC” </w:t>
      </w:r>
      <w:r w:rsidR="00F51935" w:rsidRPr="003C398E">
        <w:t>controls</w:t>
      </w:r>
    </w:p>
    <w:p w14:paraId="26DE5C05" w14:textId="07582E73" w:rsidR="00CA3CCD" w:rsidRPr="003C398E" w:rsidRDefault="00CA3CCD" w:rsidP="00BC3056">
      <w:pPr>
        <w:rPr>
          <w:b/>
          <w:bCs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6"/>
        <w:gridCol w:w="4240"/>
        <w:gridCol w:w="1686"/>
        <w:gridCol w:w="1691"/>
        <w:gridCol w:w="1771"/>
        <w:gridCol w:w="1416"/>
        <w:gridCol w:w="971"/>
        <w:gridCol w:w="1286"/>
      </w:tblGrid>
      <w:tr w:rsidR="00C23AB1" w:rsidRPr="003C398E" w14:paraId="210E8061" w14:textId="77777777" w:rsidTr="00BA55E1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4AB128" w14:textId="09F8B0F6" w:rsidR="00C23AB1" w:rsidRPr="003C398E" w:rsidRDefault="00C23AB1" w:rsidP="0051411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C398E">
              <w:rPr>
                <w:b/>
                <w:bCs/>
                <w:color w:val="000000"/>
                <w:sz w:val="18"/>
                <w:szCs w:val="18"/>
              </w:rPr>
              <w:t>PheCo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7B0980" w14:textId="77777777" w:rsidR="00C23AB1" w:rsidRPr="003C398E" w:rsidRDefault="00C23AB1" w:rsidP="0051411A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C398E">
              <w:rPr>
                <w:b/>
                <w:bCs/>
                <w:color w:val="000000"/>
                <w:sz w:val="18"/>
                <w:szCs w:val="18"/>
              </w:rPr>
              <w:t>PheCode Descrip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282F4B" w14:textId="32656FE9" w:rsidR="00C23AB1" w:rsidRPr="003C398E" w:rsidRDefault="00C23AB1" w:rsidP="0051411A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C398E">
              <w:rPr>
                <w:b/>
                <w:bCs/>
                <w:color w:val="000000"/>
                <w:sz w:val="18"/>
                <w:szCs w:val="18"/>
              </w:rPr>
              <w:t>PheCode</w:t>
            </w:r>
            <w:r w:rsidRPr="003C398E">
              <w:rPr>
                <w:b/>
                <w:bCs/>
                <w:color w:val="000000"/>
                <w:sz w:val="18"/>
                <w:szCs w:val="18"/>
              </w:rPr>
              <w:br/>
              <w:t>Category</w:t>
            </w:r>
          </w:p>
        </w:tc>
        <w:tc>
          <w:tcPr>
            <w:tcW w:w="0" w:type="auto"/>
            <w:vAlign w:val="center"/>
          </w:tcPr>
          <w:p w14:paraId="72E82B89" w14:textId="6EDAB5AB" w:rsidR="00C23AB1" w:rsidRPr="003C398E" w:rsidRDefault="00C23AB1" w:rsidP="0051411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C398E">
              <w:rPr>
                <w:b/>
                <w:bCs/>
                <w:color w:val="000000"/>
                <w:sz w:val="18"/>
                <w:szCs w:val="18"/>
              </w:rPr>
              <w:t>PheCode Frequeny</w:t>
            </w:r>
            <w:r w:rsidRPr="003C398E">
              <w:rPr>
                <w:b/>
                <w:bCs/>
                <w:color w:val="000000"/>
                <w:sz w:val="18"/>
                <w:szCs w:val="18"/>
              </w:rPr>
              <w:br/>
              <w:t>[PASC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AB2822" w14:textId="0004E3E9" w:rsidR="00C23AB1" w:rsidRPr="003C398E" w:rsidRDefault="00C23AB1" w:rsidP="0051411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C398E">
              <w:rPr>
                <w:b/>
                <w:bCs/>
                <w:color w:val="000000"/>
                <w:sz w:val="18"/>
                <w:szCs w:val="18"/>
              </w:rPr>
              <w:t>PheCode Frequency</w:t>
            </w:r>
            <w:r w:rsidRPr="003C398E">
              <w:rPr>
                <w:b/>
                <w:bCs/>
                <w:color w:val="000000"/>
                <w:sz w:val="18"/>
                <w:szCs w:val="18"/>
              </w:rPr>
              <w:br/>
              <w:t>[No PASC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C818C2" w14:textId="63ECD304" w:rsidR="00C23AB1" w:rsidRPr="003C398E" w:rsidRDefault="00C23AB1" w:rsidP="0051411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C398E">
              <w:rPr>
                <w:b/>
                <w:bCs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6AA511" w14:textId="77777777" w:rsidR="00C23AB1" w:rsidRPr="003C398E" w:rsidRDefault="00C23AB1" w:rsidP="0051411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C398E">
              <w:rPr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4B47CE" w14:textId="5A7CB6EA" w:rsidR="00C23AB1" w:rsidRPr="003C398E" w:rsidRDefault="00C23AB1" w:rsidP="0051411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C398E">
              <w:rPr>
                <w:b/>
                <w:bCs/>
                <w:color w:val="000000"/>
                <w:sz w:val="18"/>
                <w:szCs w:val="18"/>
              </w:rPr>
              <w:t>Significance</w:t>
            </w:r>
            <w:r w:rsidRPr="003C398E">
              <w:rPr>
                <w:b/>
                <w:bCs/>
                <w:color w:val="000000"/>
                <w:sz w:val="18"/>
                <w:szCs w:val="18"/>
              </w:rPr>
              <w:br/>
              <w:t>Level</w:t>
            </w:r>
          </w:p>
        </w:tc>
      </w:tr>
      <w:tr w:rsidR="00C23AB1" w:rsidRPr="003C398E" w14:paraId="4F793786" w14:textId="77777777" w:rsidTr="009F4CD4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5FDB36" w14:textId="0E200234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512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697585" w14:textId="328EA350" w:rsidR="00C23AB1" w:rsidRPr="003C398E" w:rsidRDefault="00C23AB1" w:rsidP="0051411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Shortness of breat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CE2D0E" w14:textId="3FAD2FD5" w:rsidR="00C23AB1" w:rsidRPr="003C398E" w:rsidRDefault="00C23AB1" w:rsidP="0051411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respiratory</w:t>
            </w:r>
          </w:p>
        </w:tc>
        <w:tc>
          <w:tcPr>
            <w:tcW w:w="0" w:type="auto"/>
            <w:vAlign w:val="bottom"/>
          </w:tcPr>
          <w:p w14:paraId="2578BB7C" w14:textId="06272669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425 / 1139 (37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A365B3" w14:textId="4FDB271F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744 / 11752 ( 6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91A4FB" w14:textId="51A97A0B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9.03 (7.77, 10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730D20" w14:textId="14D8C0F9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2.94E-1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CB333B" w14:textId="021C0819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phenome-wide</w:t>
            </w:r>
          </w:p>
        </w:tc>
      </w:tr>
      <w:tr w:rsidR="00C23AB1" w:rsidRPr="003C398E" w14:paraId="5FB18C39" w14:textId="77777777" w:rsidTr="00C95A38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53F3DB" w14:textId="589E3241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7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BF1324" w14:textId="7AD9456E" w:rsidR="00C23AB1" w:rsidRPr="003C398E" w:rsidRDefault="00C23AB1" w:rsidP="0051411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Malaise and fatigu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4E2C37" w14:textId="2A0D34C9" w:rsidR="00C23AB1" w:rsidRPr="003C398E" w:rsidRDefault="00C23AB1" w:rsidP="0051411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symptoms</w:t>
            </w:r>
          </w:p>
        </w:tc>
        <w:tc>
          <w:tcPr>
            <w:tcW w:w="0" w:type="auto"/>
            <w:vAlign w:val="bottom"/>
          </w:tcPr>
          <w:p w14:paraId="325D43EC" w14:textId="26F92F76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384 / 1256 (30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02EF2E" w14:textId="23BD5B1E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803 / 12492 ( 6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097B8D" w14:textId="592033E8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6.17 (5.33, 7.1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D597B5" w14:textId="2B0F8423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2.32E-1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29B92B" w14:textId="4E10624A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phenome-wide</w:t>
            </w:r>
          </w:p>
        </w:tc>
      </w:tr>
      <w:tr w:rsidR="00C23AB1" w:rsidRPr="003C398E" w14:paraId="38CD9D7F" w14:textId="77777777" w:rsidTr="001268B1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5D4C3C" w14:textId="3C008298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512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42785B" w14:textId="3C045796" w:rsidR="00C23AB1" w:rsidRPr="003C398E" w:rsidRDefault="00C23AB1" w:rsidP="0051411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Coug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101DBD" w14:textId="7174E846" w:rsidR="00C23AB1" w:rsidRPr="003C398E" w:rsidRDefault="00C23AB1" w:rsidP="0051411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respiratory</w:t>
            </w:r>
          </w:p>
        </w:tc>
        <w:tc>
          <w:tcPr>
            <w:tcW w:w="0" w:type="auto"/>
            <w:vAlign w:val="bottom"/>
          </w:tcPr>
          <w:p w14:paraId="064AD189" w14:textId="409E86E0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136 / 850 (16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51BDF8" w14:textId="3F038D26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457 / 11465 ( 4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C12E2A" w14:textId="591FEF2D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4.39 (3.54, 5.4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14CCB6" w14:textId="5D00CAEF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1.61E-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FE3896" w14:textId="5A73AFC7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phenome-wide</w:t>
            </w:r>
          </w:p>
        </w:tc>
      </w:tr>
      <w:tr w:rsidR="00C23AB1" w:rsidRPr="003C398E" w14:paraId="2754D17C" w14:textId="77777777" w:rsidTr="008C7FCF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1FE428" w14:textId="16112A15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2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80B643" w14:textId="22CD31AA" w:rsidR="00C23AB1" w:rsidRPr="003C398E" w:rsidRDefault="00C23AB1" w:rsidP="0051411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Neurological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DCF91D" w14:textId="0534DB95" w:rsidR="00C23AB1" w:rsidRPr="003C398E" w:rsidRDefault="00C23AB1" w:rsidP="0051411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mental disorders</w:t>
            </w:r>
          </w:p>
        </w:tc>
        <w:tc>
          <w:tcPr>
            <w:tcW w:w="0" w:type="auto"/>
            <w:vAlign w:val="bottom"/>
          </w:tcPr>
          <w:p w14:paraId="0120E89F" w14:textId="1CA92461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160 / 1228 (13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4DA008" w14:textId="7F55295E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439 / 12274 ( 3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5DCC9B" w14:textId="384DA1DA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3.57 (2.91, 4.3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7F21EA" w14:textId="48ACB2B8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8.85E-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44CC0C" w14:textId="2C67F71B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phenome-wide</w:t>
            </w:r>
          </w:p>
        </w:tc>
      </w:tr>
      <w:tr w:rsidR="00C23AB1" w:rsidRPr="003C398E" w14:paraId="3FB7C125" w14:textId="77777777" w:rsidTr="0004714E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F555D0" w14:textId="3476FAF0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427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EA0F9E" w14:textId="45BB5885" w:rsidR="00C23AB1" w:rsidRPr="003C398E" w:rsidRDefault="00C23AB1" w:rsidP="0051411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Tachycardia NO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65C809" w14:textId="0D8A5B63" w:rsidR="00C23AB1" w:rsidRPr="003C398E" w:rsidRDefault="00C23AB1" w:rsidP="0051411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circulatory system</w:t>
            </w:r>
          </w:p>
        </w:tc>
        <w:tc>
          <w:tcPr>
            <w:tcW w:w="0" w:type="auto"/>
            <w:vAlign w:val="bottom"/>
          </w:tcPr>
          <w:p w14:paraId="2BB0CFBF" w14:textId="1FE57163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118 / 1003 (11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B7DE7B" w14:textId="6688DDC6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286 / 11112 ( 2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707C45" w14:textId="5ED873F1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4.39 (3.45, 5.5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5C502B" w14:textId="1E80B81F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5.58E-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7C2C2F" w14:textId="5B7CA553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phenome-wide</w:t>
            </w:r>
          </w:p>
        </w:tc>
      </w:tr>
      <w:tr w:rsidR="00C23AB1" w:rsidRPr="003C398E" w14:paraId="6D741E14" w14:textId="77777777" w:rsidTr="00651446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797985" w14:textId="73FDDC31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4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3784F5" w14:textId="17D17C91" w:rsidR="00C23AB1" w:rsidRPr="003C398E" w:rsidRDefault="00C23AB1" w:rsidP="0051411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Nonspecific chest pa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F49A33" w14:textId="743C6CD6" w:rsidR="00C23AB1" w:rsidRPr="003C398E" w:rsidRDefault="00C23AB1" w:rsidP="0051411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circulatory system</w:t>
            </w:r>
          </w:p>
        </w:tc>
        <w:tc>
          <w:tcPr>
            <w:tcW w:w="0" w:type="auto"/>
            <w:vAlign w:val="bottom"/>
          </w:tcPr>
          <w:p w14:paraId="65948357" w14:textId="403B95C4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180 / 1253 (14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CC5F49" w14:textId="391E9706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660 / 12487 ( 5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776F34" w14:textId="54FDF641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2.87 (2.39, 3.4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F20D4F" w14:textId="2FDBFECB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2.98E-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F56D70" w14:textId="06AA72F1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phenome-wide</w:t>
            </w:r>
          </w:p>
        </w:tc>
      </w:tr>
      <w:tr w:rsidR="00C23AB1" w:rsidRPr="003C398E" w14:paraId="59821CBE" w14:textId="77777777" w:rsidTr="002A5547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B2CE8B" w14:textId="46AD5476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427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AA65EA" w14:textId="1DAA1784" w:rsidR="00C23AB1" w:rsidRPr="003C398E" w:rsidRDefault="00C23AB1" w:rsidP="0051411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Palpitatio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149D6C" w14:textId="50CF8A52" w:rsidR="00C23AB1" w:rsidRPr="003C398E" w:rsidRDefault="00C23AB1" w:rsidP="0051411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circulatory system</w:t>
            </w:r>
          </w:p>
        </w:tc>
        <w:tc>
          <w:tcPr>
            <w:tcW w:w="0" w:type="auto"/>
            <w:vAlign w:val="bottom"/>
          </w:tcPr>
          <w:p w14:paraId="70C53F59" w14:textId="48ED5FE3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97 / 982 ( 9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E802C9" w14:textId="0D7F895C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306 / 11132 ( 2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AD849C" w14:textId="125F2231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3.88 (3.03, 4.9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C515EE" w14:textId="71078FC7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2.02E-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E753AF" w14:textId="26CFD953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phenome-wide</w:t>
            </w:r>
          </w:p>
        </w:tc>
      </w:tr>
      <w:tr w:rsidR="00C23AB1" w:rsidRPr="003C398E" w14:paraId="53B03CF3" w14:textId="77777777" w:rsidTr="004F203C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957964" w14:textId="00F14DCC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300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5EDF66" w14:textId="3C1A35A8" w:rsidR="00C23AB1" w:rsidRPr="003C398E" w:rsidRDefault="00C23AB1" w:rsidP="0051411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Anxiety disord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AD1F73" w14:textId="32AAFB45" w:rsidR="00C23AB1" w:rsidRPr="003C398E" w:rsidRDefault="00C23AB1" w:rsidP="0051411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mental disorders</w:t>
            </w:r>
          </w:p>
        </w:tc>
        <w:tc>
          <w:tcPr>
            <w:tcW w:w="0" w:type="auto"/>
            <w:vAlign w:val="bottom"/>
          </w:tcPr>
          <w:p w14:paraId="059C082E" w14:textId="55845F94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406 / 1114 (36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9C5EFC" w14:textId="5A1C2A9F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2628 / 11368 (23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070811" w14:textId="74C9C410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1.95 (1.70, 2.2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CD7BCB" w14:textId="6794BBED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4.55E-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131243" w14:textId="7AC2F3FD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phenome-wide</w:t>
            </w:r>
          </w:p>
        </w:tc>
      </w:tr>
      <w:tr w:rsidR="00C23AB1" w:rsidRPr="003C398E" w14:paraId="5F283DFC" w14:textId="77777777" w:rsidTr="006E4D46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1F215A" w14:textId="0323F111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350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4F4E4A" w14:textId="023D53B3" w:rsidR="00C23AB1" w:rsidRPr="003C398E" w:rsidRDefault="00C23AB1" w:rsidP="0051411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Disturbances of sensation of smell and tas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7B497E" w14:textId="4C17BC2D" w:rsidR="00C23AB1" w:rsidRPr="003C398E" w:rsidRDefault="00C23AB1" w:rsidP="0051411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neurological</w:t>
            </w:r>
          </w:p>
        </w:tc>
        <w:tc>
          <w:tcPr>
            <w:tcW w:w="0" w:type="auto"/>
            <w:vAlign w:val="bottom"/>
          </w:tcPr>
          <w:p w14:paraId="6D460AEC" w14:textId="5253A1FB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&lt; 50 / 1172 ( 3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BF5419" w14:textId="4DF28E33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&lt; 50 / 12091 ( 0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4CB264" w14:textId="198A0400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7.69 (4.93, 11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646E1C" w14:textId="3187129D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4.51E-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E10275" w14:textId="3766E568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phenome-wide</w:t>
            </w:r>
          </w:p>
        </w:tc>
      </w:tr>
      <w:tr w:rsidR="00C23AB1" w:rsidRPr="003C398E" w14:paraId="0E9F1CDE" w14:textId="77777777" w:rsidTr="007A2B55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DED393" w14:textId="122AA150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3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677EDF" w14:textId="7C602CD5" w:rsidR="00C23AB1" w:rsidRPr="003C398E" w:rsidRDefault="00C23AB1" w:rsidP="0051411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Sleep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7B345C" w14:textId="1E417450" w:rsidR="00C23AB1" w:rsidRPr="003C398E" w:rsidRDefault="00C23AB1" w:rsidP="0051411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neurological</w:t>
            </w:r>
          </w:p>
        </w:tc>
        <w:tc>
          <w:tcPr>
            <w:tcW w:w="0" w:type="auto"/>
            <w:vAlign w:val="bottom"/>
          </w:tcPr>
          <w:p w14:paraId="205DD275" w14:textId="6D7A05A1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358 / 1253 (28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94974D" w14:textId="331DFC1E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2152 / 12478 (17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C4434D" w14:textId="41E9AA9C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1.92 (1.67, 2.2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56C5DD" w14:textId="7BAEDAF5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1.11E-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F18C46" w14:textId="7A537233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phenome-wide</w:t>
            </w:r>
          </w:p>
        </w:tc>
      </w:tr>
      <w:tr w:rsidR="00C23AB1" w:rsidRPr="003C398E" w14:paraId="7498DC4C" w14:textId="77777777" w:rsidTr="000367DB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233669" w14:textId="4B9B881B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4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EB11BE" w14:textId="1DBDC918" w:rsidR="00C23AB1" w:rsidRPr="003C398E" w:rsidRDefault="00C23AB1" w:rsidP="0051411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Asthm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147753" w14:textId="4E8984F7" w:rsidR="00C23AB1" w:rsidRPr="003C398E" w:rsidRDefault="00C23AB1" w:rsidP="0051411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respiratory</w:t>
            </w:r>
          </w:p>
        </w:tc>
        <w:tc>
          <w:tcPr>
            <w:tcW w:w="0" w:type="auto"/>
            <w:vAlign w:val="bottom"/>
          </w:tcPr>
          <w:p w14:paraId="5052C0F2" w14:textId="7D36DD75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300 / 1196 (25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3261B3" w14:textId="4A5F97E3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1742 / 12171 (14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02B50F" w14:textId="714B3A58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1.98 (1.72, 2.2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E8D545" w14:textId="22611E61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1.36E-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4A8337" w14:textId="2F15D8DA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phenome-wide</w:t>
            </w:r>
          </w:p>
        </w:tc>
      </w:tr>
      <w:tr w:rsidR="00C23AB1" w:rsidRPr="003C398E" w14:paraId="4D9B24BA" w14:textId="77777777" w:rsidTr="002975EC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48519D" w14:textId="1C0DB5DC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386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6FAD35" w14:textId="726537A1" w:rsidR="00C23AB1" w:rsidRPr="003C398E" w:rsidRDefault="00C23AB1" w:rsidP="0051411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Dizziness and giddiness (Light-headedness and vertigo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549470" w14:textId="0CF8D854" w:rsidR="00C23AB1" w:rsidRPr="003C398E" w:rsidRDefault="00C23AB1" w:rsidP="0051411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sense organs</w:t>
            </w:r>
          </w:p>
        </w:tc>
        <w:tc>
          <w:tcPr>
            <w:tcW w:w="0" w:type="auto"/>
            <w:vAlign w:val="bottom"/>
          </w:tcPr>
          <w:p w14:paraId="30D6D1F7" w14:textId="3CDAC7F7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94 / 1252 ( 7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CF396B" w14:textId="11C0E9D2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367 / 12434 ( 3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969278" w14:textId="1A0F69F1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2.68 (2.10, 3.3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7DDC36" w14:textId="4D785CA7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3.65E-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75DC8F" w14:textId="6892B9AD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phenome-wide</w:t>
            </w:r>
          </w:p>
        </w:tc>
      </w:tr>
      <w:tr w:rsidR="00C23AB1" w:rsidRPr="003C398E" w14:paraId="62192431" w14:textId="77777777" w:rsidTr="00C34340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DCD80C" w14:textId="5057A9E2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296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593473" w14:textId="4DDDBBDE" w:rsidR="00C23AB1" w:rsidRPr="003C398E" w:rsidRDefault="00C23AB1" w:rsidP="0051411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3E15CA" w14:textId="3180834B" w:rsidR="00C23AB1" w:rsidRPr="003C398E" w:rsidRDefault="00C23AB1" w:rsidP="0051411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mental disorders</w:t>
            </w:r>
          </w:p>
        </w:tc>
        <w:tc>
          <w:tcPr>
            <w:tcW w:w="0" w:type="auto"/>
            <w:vAlign w:val="bottom"/>
          </w:tcPr>
          <w:p w14:paraId="4141C904" w14:textId="30362F50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351 / 1059 (33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D6C373" w14:textId="3C41BECE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2448 / 11188 (21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57FD6E" w14:textId="6A51267C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1.79 (1.55, 2.0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A2591B" w14:textId="6519EBDB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8.83E-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4102E7" w14:textId="783A69BB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phenome-wide</w:t>
            </w:r>
          </w:p>
        </w:tc>
      </w:tr>
      <w:tr w:rsidR="00C23AB1" w:rsidRPr="003C398E" w14:paraId="0BB6C2AB" w14:textId="77777777" w:rsidTr="00946F07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8E688E" w14:textId="18F519F0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7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4DF9FB" w14:textId="67ADD1A9" w:rsidR="00C23AB1" w:rsidRPr="003C398E" w:rsidRDefault="00C23AB1" w:rsidP="0051411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Fever of unknown orig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7C0FB0" w14:textId="5047F4DA" w:rsidR="00C23AB1" w:rsidRPr="003C398E" w:rsidRDefault="00C23AB1" w:rsidP="0051411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symptoms</w:t>
            </w:r>
          </w:p>
        </w:tc>
        <w:tc>
          <w:tcPr>
            <w:tcW w:w="0" w:type="auto"/>
            <w:vAlign w:val="bottom"/>
          </w:tcPr>
          <w:p w14:paraId="3241109E" w14:textId="29C1EF13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73 / 1256 ( 5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72B64A" w14:textId="13C972AD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196 / 12492 ( 1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49BD1D" w14:textId="621C23CD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3.15 (2.34, 4.1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E8AFEA" w14:textId="2AF7958F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6.41E-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B18E8E" w14:textId="3935288B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phenome-wide</w:t>
            </w:r>
          </w:p>
        </w:tc>
      </w:tr>
      <w:tr w:rsidR="00C23AB1" w:rsidRPr="003C398E" w14:paraId="382FA8E8" w14:textId="77777777" w:rsidTr="00DD0474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56CEDE" w14:textId="1BF17FC5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473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4B160F" w14:textId="3A9C9F46" w:rsidR="00C23AB1" w:rsidRPr="003C398E" w:rsidRDefault="00C23AB1" w:rsidP="0051411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Voice disturba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99F739" w14:textId="2D0646B6" w:rsidR="00C23AB1" w:rsidRPr="003C398E" w:rsidRDefault="00C23AB1" w:rsidP="0051411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respiratory</w:t>
            </w:r>
          </w:p>
        </w:tc>
        <w:tc>
          <w:tcPr>
            <w:tcW w:w="0" w:type="auto"/>
            <w:vAlign w:val="bottom"/>
          </w:tcPr>
          <w:p w14:paraId="518CADDB" w14:textId="0FFD6BAB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&lt; 50 / 958 ( 4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ADFAE7" w14:textId="052758F7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113 / 10361 ( 1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DAE60D" w14:textId="5DBDC5C4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3.43 (2.33, 4.9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B86A72" w14:textId="1F556E74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5.86E-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D87C92" w14:textId="4C6C1A34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phenome-wide</w:t>
            </w:r>
          </w:p>
        </w:tc>
      </w:tr>
      <w:tr w:rsidR="00C23AB1" w:rsidRPr="003C398E" w14:paraId="6E605DAA" w14:textId="77777777" w:rsidTr="00F948DB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6FAB25" w14:textId="23F7B1EE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3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055C45" w14:textId="54640319" w:rsidR="00C23AB1" w:rsidRPr="003C398E" w:rsidRDefault="00C23AB1" w:rsidP="0051411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Migrai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B194E4" w14:textId="3FA99E32" w:rsidR="00C23AB1" w:rsidRPr="003C398E" w:rsidRDefault="00C23AB1" w:rsidP="0051411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neurological</w:t>
            </w:r>
          </w:p>
        </w:tc>
        <w:tc>
          <w:tcPr>
            <w:tcW w:w="0" w:type="auto"/>
            <w:vAlign w:val="bottom"/>
          </w:tcPr>
          <w:p w14:paraId="3B3BCC75" w14:textId="081848B4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190 / 1187 (16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A9AFCB" w14:textId="1CF69842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1224 / 12007 (10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3CBB9F" w14:textId="6F8ABFCD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1.75 (1.47, 2.0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F6A0CB" w14:textId="09F27B1D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1.74E-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838A60" w14:textId="4E00B2F0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phenome-wide</w:t>
            </w:r>
          </w:p>
        </w:tc>
      </w:tr>
      <w:tr w:rsidR="00C23AB1" w:rsidRPr="003C398E" w14:paraId="17695941" w14:textId="77777777" w:rsidTr="007767E4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F625F8" w14:textId="1723F831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7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1B3B16" w14:textId="2DBB9C6E" w:rsidR="00C23AB1" w:rsidRPr="003C398E" w:rsidRDefault="00C23AB1" w:rsidP="0051411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Myalgia and myositis unspecifi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B6AA57" w14:textId="1C023D22" w:rsidR="00C23AB1" w:rsidRPr="003C398E" w:rsidRDefault="00C23AB1" w:rsidP="0051411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symptoms</w:t>
            </w:r>
          </w:p>
        </w:tc>
        <w:tc>
          <w:tcPr>
            <w:tcW w:w="0" w:type="auto"/>
            <w:vAlign w:val="bottom"/>
          </w:tcPr>
          <w:p w14:paraId="507E8753" w14:textId="26A9E31B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97 / 1256 ( 7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B192F1" w14:textId="001F6BFD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532 / 12492 ( 4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3B3036" w14:textId="78716E71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1.87 (1.48, 2.3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B53ED6" w14:textId="76BE4650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9.22E-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3892EC" w14:textId="6FDBAE1C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phenome-wide</w:t>
            </w:r>
          </w:p>
        </w:tc>
      </w:tr>
      <w:tr w:rsidR="00C23AB1" w:rsidRPr="003C398E" w14:paraId="47B79712" w14:textId="77777777" w:rsidTr="007A4108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91CD35" w14:textId="452FBD6C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7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7A45BE" w14:textId="5A353AB5" w:rsidR="00C23AB1" w:rsidRPr="003C398E" w:rsidRDefault="00C23AB1" w:rsidP="0051411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Abdominal pa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D25B8D" w14:textId="50213686" w:rsidR="00C23AB1" w:rsidRPr="003C398E" w:rsidRDefault="00C23AB1" w:rsidP="0051411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symptoms</w:t>
            </w:r>
          </w:p>
        </w:tc>
        <w:tc>
          <w:tcPr>
            <w:tcW w:w="0" w:type="auto"/>
            <w:vAlign w:val="bottom"/>
          </w:tcPr>
          <w:p w14:paraId="0BFEC008" w14:textId="5E7A41BF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159 / 1256 (12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0ED551" w14:textId="211A60C2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1003 / 12492 ( 8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A85F2A" w14:textId="4493C45E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1.61 (1.34, 1.9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57B1FD" w14:textId="5568D4E0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2.80E-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5407AF" w14:textId="3B606784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phenome-wide</w:t>
            </w:r>
          </w:p>
        </w:tc>
      </w:tr>
      <w:tr w:rsidR="00C23AB1" w:rsidRPr="003C398E" w14:paraId="37ED3A44" w14:textId="77777777" w:rsidTr="003D464C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2B66DA" w14:textId="216B0910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7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15A6D1" w14:textId="286EBDBE" w:rsidR="00C23AB1" w:rsidRPr="003C398E" w:rsidRDefault="00C23AB1" w:rsidP="0051411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Back pa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AD6FCC" w14:textId="1EFA9D68" w:rsidR="00C23AB1" w:rsidRPr="003C398E" w:rsidRDefault="00C23AB1" w:rsidP="0051411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symptoms</w:t>
            </w:r>
          </w:p>
        </w:tc>
        <w:tc>
          <w:tcPr>
            <w:tcW w:w="0" w:type="auto"/>
            <w:vAlign w:val="bottom"/>
          </w:tcPr>
          <w:p w14:paraId="3E0DEF67" w14:textId="13392C68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225 / 1256 (17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A6D713" w14:textId="4719A64F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1555 / 12492 (12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2BF979" w14:textId="1EF2154D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1.51 (1.28, 1.7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0E76DD" w14:textId="05C126EB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4.45E-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F2E94F" w14:textId="235FC435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phenome-wide</w:t>
            </w:r>
          </w:p>
        </w:tc>
      </w:tr>
      <w:tr w:rsidR="00C23AB1" w:rsidRPr="003C398E" w14:paraId="481AD034" w14:textId="77777777" w:rsidTr="000A126F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E10FE2" w14:textId="08164DF6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4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2B0806" w14:textId="1C2626EB" w:rsidR="00C23AB1" w:rsidRPr="003C398E" w:rsidRDefault="00C23AB1" w:rsidP="0051411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Chronic airway obstruc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DFAD7E" w14:textId="37502320" w:rsidR="00C23AB1" w:rsidRPr="003C398E" w:rsidRDefault="00C23AB1" w:rsidP="0051411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respiratory</w:t>
            </w:r>
          </w:p>
        </w:tc>
        <w:tc>
          <w:tcPr>
            <w:tcW w:w="0" w:type="auto"/>
            <w:vAlign w:val="bottom"/>
          </w:tcPr>
          <w:p w14:paraId="7B23BB4F" w14:textId="13695A77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92 / 988 ( 9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0F700C" w14:textId="37A61FEE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507 / 10936 ( 4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83E7B7" w14:textId="3DF7E328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1.93 (1.49, 2.4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5D41CE" w14:textId="0ECEA296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4.92E-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B24C02" w14:textId="352A8A78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phenome-wide</w:t>
            </w:r>
          </w:p>
        </w:tc>
      </w:tr>
      <w:tr w:rsidR="00C23AB1" w:rsidRPr="003C398E" w14:paraId="05C1CEE8" w14:textId="77777777" w:rsidTr="00E464BC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B22EE3" w14:textId="5578424D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7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BD85B2" w14:textId="34E27A99" w:rsidR="00C23AB1" w:rsidRPr="003C398E" w:rsidRDefault="00C23AB1" w:rsidP="0051411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Pain in joi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BEBF3B" w14:textId="02A1CE6B" w:rsidR="00C23AB1" w:rsidRPr="003C398E" w:rsidRDefault="00C23AB1" w:rsidP="0051411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musculoskeletal</w:t>
            </w:r>
          </w:p>
        </w:tc>
        <w:tc>
          <w:tcPr>
            <w:tcW w:w="0" w:type="auto"/>
            <w:vAlign w:val="bottom"/>
          </w:tcPr>
          <w:p w14:paraId="3680B2FA" w14:textId="4BC0420C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219 / 1256 (17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BAEB70" w14:textId="24D5BB57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1537 / 12492 (12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E69275" w14:textId="4116E565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1.51 (1.28, 1.7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8D85BF" w14:textId="753FBDCD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5.62E-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50B1CC" w14:textId="004F5D8D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phenome-wide</w:t>
            </w:r>
          </w:p>
        </w:tc>
      </w:tr>
      <w:tr w:rsidR="00C23AB1" w:rsidRPr="003C398E" w14:paraId="14D8C7E5" w14:textId="77777777" w:rsidTr="00000460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2B4E0E" w14:textId="21C4B436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772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5E5CA1" w14:textId="1528C2F0" w:rsidR="00C23AB1" w:rsidRPr="003C398E" w:rsidRDefault="00C23AB1" w:rsidP="0051411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Muscle weakne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147BE8" w14:textId="29C882B9" w:rsidR="00C23AB1" w:rsidRPr="003C398E" w:rsidRDefault="00C23AB1" w:rsidP="0051411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symptoms</w:t>
            </w:r>
          </w:p>
        </w:tc>
        <w:tc>
          <w:tcPr>
            <w:tcW w:w="0" w:type="auto"/>
            <w:vAlign w:val="bottom"/>
          </w:tcPr>
          <w:p w14:paraId="0DE0384E" w14:textId="29B2B6C1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&lt; 50 / 1221 ( 2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E250F1" w14:textId="025EE768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103 / 12252 ( 0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99EF8B" w14:textId="792047AE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2.67 (1.76, 3.9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87A5D4" w14:textId="539D2DDB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1.11E-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F17315" w14:textId="57E2A86E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phenome-wide</w:t>
            </w:r>
          </w:p>
        </w:tc>
      </w:tr>
      <w:tr w:rsidR="00C23AB1" w:rsidRPr="003C398E" w14:paraId="3605F4EA" w14:textId="77777777" w:rsidTr="00CA4D73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7958CF" w14:textId="3AB87169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704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50D504" w14:textId="44E85223" w:rsidR="00C23AB1" w:rsidRPr="003C398E" w:rsidRDefault="00C23AB1" w:rsidP="0051411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Alopec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08CFCD" w14:textId="6D2BB3C6" w:rsidR="00C23AB1" w:rsidRPr="003C398E" w:rsidRDefault="00C23AB1" w:rsidP="0051411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dermatologic</w:t>
            </w:r>
          </w:p>
        </w:tc>
        <w:tc>
          <w:tcPr>
            <w:tcW w:w="0" w:type="auto"/>
            <w:vAlign w:val="bottom"/>
          </w:tcPr>
          <w:p w14:paraId="4B8ABBCB" w14:textId="4819CF46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&lt; 50 / 1238 ( 3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189AAE" w14:textId="6DDCD2AA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177 / 12339 ( 1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2152C9" w14:textId="2912063A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2.31 (1.62, 3.2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71E40D" w14:textId="3D77BC46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1.39E-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46AA74" w14:textId="55B5DCD6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phenome-wide</w:t>
            </w:r>
          </w:p>
        </w:tc>
      </w:tr>
      <w:tr w:rsidR="00C23AB1" w:rsidRPr="003C398E" w14:paraId="63056632" w14:textId="77777777" w:rsidTr="00357F05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918782" w14:textId="4D3FB6C9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3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08392D" w14:textId="56FD7093" w:rsidR="00C23AB1" w:rsidRPr="003C398E" w:rsidRDefault="00C23AB1" w:rsidP="0051411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Other headache syndrom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8660F8" w14:textId="1C1151FE" w:rsidR="00C23AB1" w:rsidRPr="003C398E" w:rsidRDefault="00C23AB1" w:rsidP="0051411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neurological</w:t>
            </w:r>
          </w:p>
        </w:tc>
        <w:tc>
          <w:tcPr>
            <w:tcW w:w="0" w:type="auto"/>
            <w:vAlign w:val="bottom"/>
          </w:tcPr>
          <w:p w14:paraId="2709B0AF" w14:textId="21317D02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122 / 1119 (10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42DA0B" w14:textId="2453344A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808 / 11591 ( 7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320C80" w14:textId="2A50489F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1.65 (1.34, 2.0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16811D" w14:textId="203BE171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2.21E-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63FD9E" w14:textId="25869F9D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phenome-wide</w:t>
            </w:r>
          </w:p>
        </w:tc>
      </w:tr>
      <w:tr w:rsidR="00C23AB1" w:rsidRPr="003C398E" w14:paraId="5DBFA408" w14:textId="77777777" w:rsidTr="005873DE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2E7729" w14:textId="18A99BE0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465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9E486B" w14:textId="16205C2B" w:rsidR="00C23AB1" w:rsidRPr="003C398E" w:rsidRDefault="00C23AB1" w:rsidP="0051411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Acute pharyngit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4D199F" w14:textId="2FE59D1C" w:rsidR="00C23AB1" w:rsidRPr="003C398E" w:rsidRDefault="00C23AB1" w:rsidP="0051411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respiratory</w:t>
            </w:r>
          </w:p>
        </w:tc>
        <w:tc>
          <w:tcPr>
            <w:tcW w:w="0" w:type="auto"/>
            <w:vAlign w:val="bottom"/>
          </w:tcPr>
          <w:p w14:paraId="5F5331B8" w14:textId="029581A2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&lt; 50 / 1221 ( 2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DCC00E" w14:textId="39CBED16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162 / 12232 ( 1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50B1B7" w14:textId="1E7DB052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2.27 (1.53, 3.2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BE89E0" w14:textId="3D0A03CA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1.66E-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BC52C2" w14:textId="4A4E18AE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phenome-wide</w:t>
            </w:r>
          </w:p>
        </w:tc>
      </w:tr>
      <w:tr w:rsidR="00C23AB1" w:rsidRPr="003C398E" w14:paraId="17C76FC4" w14:textId="77777777" w:rsidTr="004F580A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04B2A8" w14:textId="4C131D42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338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469225" w14:textId="4D2F6E5D" w:rsidR="00C23AB1" w:rsidRPr="003C398E" w:rsidRDefault="00C23AB1" w:rsidP="0051411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Chronic pa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61A1B5" w14:textId="1FE6BAC1" w:rsidR="00C23AB1" w:rsidRPr="003C398E" w:rsidRDefault="00C23AB1" w:rsidP="0051411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neurological</w:t>
            </w:r>
          </w:p>
        </w:tc>
        <w:tc>
          <w:tcPr>
            <w:tcW w:w="0" w:type="auto"/>
            <w:vAlign w:val="bottom"/>
          </w:tcPr>
          <w:p w14:paraId="4B5CC03F" w14:textId="3C9AD767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164 / 1207 (13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8577CC" w14:textId="15A739B0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1122 / 12121 ( 9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7C4FE3" w14:textId="349A3867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1.49 (1.24, 1.7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119E92" w14:textId="62B90E93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1.87E-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FCF81E" w14:textId="2CCEFB78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phenome-wide</w:t>
            </w:r>
          </w:p>
        </w:tc>
      </w:tr>
      <w:tr w:rsidR="00C23AB1" w:rsidRPr="003C398E" w14:paraId="76252A6D" w14:textId="77777777" w:rsidTr="008E5C95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177603" w14:textId="6EF9DE5F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687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1739B0" w14:textId="38F6BBAA" w:rsidR="00C23AB1" w:rsidRPr="003C398E" w:rsidRDefault="00C23AB1" w:rsidP="0051411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Rash and other nonspecific skin erup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0D04A8" w14:textId="0CE24A83" w:rsidR="00C23AB1" w:rsidRPr="003C398E" w:rsidRDefault="00C23AB1" w:rsidP="0051411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dermatologic</w:t>
            </w:r>
          </w:p>
        </w:tc>
        <w:tc>
          <w:tcPr>
            <w:tcW w:w="0" w:type="auto"/>
            <w:vAlign w:val="bottom"/>
          </w:tcPr>
          <w:p w14:paraId="26BF1405" w14:textId="1B466310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78 / 1183 ( 6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787447" w14:textId="40480A47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472 / 12148 ( 3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17481D" w14:textId="14DB3298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1.71 (1.32, 2.1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364F4A" w14:textId="393958E5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2.71E-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8C79B0" w14:textId="3B90C396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phenome-wide</w:t>
            </w:r>
          </w:p>
        </w:tc>
      </w:tr>
      <w:tr w:rsidR="00C23AB1" w:rsidRPr="003C398E" w14:paraId="461C8561" w14:textId="77777777" w:rsidTr="00C617E4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D9A178" w14:textId="49AAD1A6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5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143476" w14:textId="76BF263A" w:rsidR="00C23AB1" w:rsidRPr="003C398E" w:rsidRDefault="00C23AB1" w:rsidP="0051411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Symptoms involving digestive syste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2D71BA" w14:textId="5E7B7C85" w:rsidR="00C23AB1" w:rsidRPr="003C398E" w:rsidRDefault="00C23AB1" w:rsidP="0051411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digestive</w:t>
            </w:r>
          </w:p>
        </w:tc>
        <w:tc>
          <w:tcPr>
            <w:tcW w:w="0" w:type="auto"/>
            <w:vAlign w:val="bottom"/>
          </w:tcPr>
          <w:p w14:paraId="5B7AE004" w14:textId="765322B8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&lt; 50 / 981 ( 1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70C4C2" w14:textId="0B6FCF93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139 / 10676 ( 1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5F3F44" w14:textId="402A8FCE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1.56 (0.93, 2.4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0AE72C" w14:textId="5FBEFA17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536A2A" w14:textId="10C2E830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n.s.</w:t>
            </w:r>
          </w:p>
        </w:tc>
      </w:tr>
      <w:tr w:rsidR="00C23AB1" w:rsidRPr="003C398E" w14:paraId="01E26A9C" w14:textId="77777777" w:rsidTr="00784408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35B5F3" w14:textId="0BF67A28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260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9211B4" w14:textId="1B2BE345" w:rsidR="00C23AB1" w:rsidRPr="003C398E" w:rsidRDefault="00C23AB1" w:rsidP="0051411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Anorex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BE0BD8" w14:textId="7972875C" w:rsidR="00C23AB1" w:rsidRPr="003C398E" w:rsidRDefault="00C23AB1" w:rsidP="0051411A">
            <w:pPr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endocrine/metabolic</w:t>
            </w:r>
          </w:p>
        </w:tc>
        <w:tc>
          <w:tcPr>
            <w:tcW w:w="0" w:type="auto"/>
            <w:vAlign w:val="bottom"/>
          </w:tcPr>
          <w:p w14:paraId="19F4E9C4" w14:textId="6E67D8BD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&lt; 50 / 1047 ( 0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D93510" w14:textId="13F0DA57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&lt; 50 / 11384 ( 0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CCA223" w14:textId="77192936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1.81 (0.79, 3.7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74E1FE" w14:textId="0D343B22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0.1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0EBFD6" w14:textId="07D52300" w:rsidR="00C23AB1" w:rsidRPr="003C398E" w:rsidRDefault="00C23AB1" w:rsidP="0051411A">
            <w:pPr>
              <w:jc w:val="center"/>
              <w:rPr>
                <w:color w:val="000000"/>
                <w:sz w:val="18"/>
                <w:szCs w:val="18"/>
              </w:rPr>
            </w:pPr>
            <w:r w:rsidRPr="003C398E">
              <w:rPr>
                <w:color w:val="000000"/>
                <w:sz w:val="18"/>
                <w:szCs w:val="18"/>
              </w:rPr>
              <w:t>n.s.</w:t>
            </w:r>
          </w:p>
        </w:tc>
      </w:tr>
    </w:tbl>
    <w:p w14:paraId="52D6C7D3" w14:textId="3448FBD9" w:rsidR="00F51935" w:rsidRPr="003C398E" w:rsidRDefault="00F51935" w:rsidP="00BC3056">
      <w:pPr>
        <w:rPr>
          <w:sz w:val="22"/>
          <w:szCs w:val="22"/>
        </w:rPr>
      </w:pPr>
      <w:r w:rsidRPr="003C398E">
        <w:rPr>
          <w:sz w:val="22"/>
          <w:szCs w:val="22"/>
        </w:rPr>
        <w:t>Notes: phenome-wide</w:t>
      </w:r>
      <w:r w:rsidR="0033447A" w:rsidRPr="003C398E">
        <w:rPr>
          <w:sz w:val="22"/>
          <w:szCs w:val="22"/>
        </w:rPr>
        <w:t>:</w:t>
      </w:r>
      <w:r w:rsidRPr="003C398E">
        <w:rPr>
          <w:sz w:val="22"/>
          <w:szCs w:val="22"/>
        </w:rPr>
        <w:t xml:space="preserve"> P &lt; 0.05/</w:t>
      </w:r>
      <w:r w:rsidR="0051411A" w:rsidRPr="003C398E">
        <w:rPr>
          <w:sz w:val="22"/>
          <w:szCs w:val="22"/>
        </w:rPr>
        <w:t>961</w:t>
      </w:r>
      <w:r w:rsidR="00C23AB1" w:rsidRPr="003C398E">
        <w:rPr>
          <w:sz w:val="22"/>
          <w:szCs w:val="22"/>
        </w:rPr>
        <w:t xml:space="preserve"> tested PheCodes (P &lt; 5.1E-05)</w:t>
      </w:r>
      <w:r w:rsidRPr="003C398E">
        <w:rPr>
          <w:sz w:val="22"/>
          <w:szCs w:val="22"/>
        </w:rPr>
        <w:t>; n.s.: not significant</w:t>
      </w:r>
    </w:p>
    <w:p w14:paraId="105C57E7" w14:textId="77777777" w:rsidR="00F51935" w:rsidRPr="003C398E" w:rsidRDefault="00F51935" w:rsidP="00BC3056">
      <w:pPr>
        <w:rPr>
          <w:b/>
          <w:bCs/>
        </w:rPr>
      </w:pPr>
    </w:p>
    <w:p w14:paraId="3F496F59" w14:textId="77777777" w:rsidR="00CA3CCD" w:rsidRPr="003C398E" w:rsidRDefault="00CA3CCD" w:rsidP="00BC3056">
      <w:pPr>
        <w:rPr>
          <w:b/>
          <w:bCs/>
        </w:rPr>
        <w:sectPr w:rsidR="00CA3CCD" w:rsidRPr="003C398E" w:rsidSect="00CA3CCD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6053C592" w14:textId="77777777" w:rsidR="00103754" w:rsidRPr="00D962E3" w:rsidRDefault="00103754" w:rsidP="00103754">
      <w:r w:rsidRPr="008F0AE9">
        <w:rPr>
          <w:b/>
          <w:bCs/>
        </w:rPr>
        <w:lastRenderedPageBreak/>
        <w:t>Table S</w:t>
      </w:r>
      <w:r>
        <w:rPr>
          <w:b/>
          <w:bCs/>
        </w:rPr>
        <w:t>7</w:t>
      </w:r>
      <w:r w:rsidRPr="00914DB9">
        <w:rPr>
          <w:b/>
          <w:bCs/>
        </w:rPr>
        <w:t>.</w:t>
      </w:r>
      <w:r w:rsidRPr="00914DB9">
        <w:t xml:space="preserve"> PheRS Evaluation in the testing data</w:t>
      </w:r>
      <w:r>
        <w:t xml:space="preserve"> (COVID-19 positive in 2022)</w:t>
      </w:r>
      <w:r w:rsidRPr="00914DB9">
        <w:t>. PheRS1</w:t>
      </w:r>
      <w:r>
        <w:t>*</w:t>
      </w:r>
      <w:r w:rsidRPr="00914DB9">
        <w:t xml:space="preserve"> was </w:t>
      </w:r>
      <w:r>
        <w:t>based</w:t>
      </w:r>
      <w:r w:rsidRPr="00914DB9">
        <w:t xml:space="preserve"> on </w:t>
      </w:r>
      <w:r w:rsidRPr="008F0AE9">
        <w:t>phecodes that reached P &lt; 1-E3 in the</w:t>
      </w:r>
      <w:r w:rsidRPr="00914DB9">
        <w:t xml:space="preserve"> PheWAS </w:t>
      </w:r>
      <w:r>
        <w:t>with</w:t>
      </w:r>
      <w:r w:rsidRPr="00914DB9">
        <w:t xml:space="preserve"> the </w:t>
      </w:r>
      <w:r>
        <w:t>p</w:t>
      </w:r>
      <w:r w:rsidRPr="00914DB9">
        <w:t xml:space="preserve">re-COVID-19 </w:t>
      </w:r>
      <w:r>
        <w:t xml:space="preserve">training data </w:t>
      </w:r>
      <w:r w:rsidRPr="00914DB9">
        <w:t>(1,256 cases and 11,674 controls</w:t>
      </w:r>
      <w:r>
        <w:t>; COVID-19 positive in 2020/2021</w:t>
      </w:r>
      <w:r w:rsidRPr="00914DB9">
        <w:t>) while</w:t>
      </w:r>
      <w:r>
        <w:t xml:space="preserve"> </w:t>
      </w:r>
      <w:r w:rsidRPr="00914DB9">
        <w:t>PheRS2</w:t>
      </w:r>
      <w:r>
        <w:t>*</w:t>
      </w:r>
      <w:r w:rsidRPr="00914DB9">
        <w:t xml:space="preserve"> was </w:t>
      </w:r>
      <w:r>
        <w:t>based</w:t>
      </w:r>
      <w:r w:rsidRPr="00914DB9">
        <w:t xml:space="preserve"> on </w:t>
      </w:r>
      <w:r w:rsidRPr="008F0AE9">
        <w:t>phecodes that reached P &lt; 1-E3</w:t>
      </w:r>
      <w:r>
        <w:t xml:space="preserve"> in </w:t>
      </w:r>
      <w:r w:rsidRPr="00914DB9">
        <w:t xml:space="preserve">the </w:t>
      </w:r>
      <w:r>
        <w:t>PheWAS with the a</w:t>
      </w:r>
      <w:r w:rsidRPr="00914DB9">
        <w:t>cute &amp; short COVID-19</w:t>
      </w:r>
      <w:r>
        <w:t xml:space="preserve"> training data</w:t>
      </w:r>
      <w:r w:rsidRPr="00914DB9">
        <w:t xml:space="preserve"> (874 cases and 8,144 controls</w:t>
      </w:r>
      <w:r>
        <w:t xml:space="preserve">; COVID-19 positive in 2020/2021 &amp; at least </w:t>
      </w:r>
      <w:r w:rsidRPr="00E3098A">
        <w:t xml:space="preserve">28 days between first COVID-19 and first PASC diagnosis). Underlying weights can be found in </w:t>
      </w:r>
      <w:r w:rsidRPr="00E3098A">
        <w:rPr>
          <w:b/>
          <w:bCs/>
        </w:rPr>
        <w:t>File S1J and Table S8</w:t>
      </w:r>
      <w:r w:rsidRPr="00E3098A">
        <w:t>.</w:t>
      </w:r>
    </w:p>
    <w:p w14:paraId="08CF6954" w14:textId="77777777" w:rsidR="00103754" w:rsidRDefault="00103754" w:rsidP="00103754">
      <w:pPr>
        <w:rPr>
          <w:sz w:val="21"/>
          <w:szCs w:val="21"/>
        </w:rPr>
      </w:pPr>
    </w:p>
    <w:tbl>
      <w:tblPr>
        <w:tblStyle w:val="TableGrid"/>
        <w:tblW w:w="10645" w:type="dxa"/>
        <w:tblLook w:val="04A0" w:firstRow="1" w:lastRow="0" w:firstColumn="1" w:lastColumn="0" w:noHBand="0" w:noVBand="1"/>
      </w:tblPr>
      <w:tblGrid>
        <w:gridCol w:w="2445"/>
        <w:gridCol w:w="1125"/>
        <w:gridCol w:w="1464"/>
        <w:gridCol w:w="2429"/>
        <w:gridCol w:w="1616"/>
        <w:gridCol w:w="1566"/>
      </w:tblGrid>
      <w:tr w:rsidR="00103754" w:rsidRPr="00103754" w14:paraId="3FEC4CA5" w14:textId="77777777" w:rsidTr="00103754">
        <w:trPr>
          <w:trHeight w:val="708"/>
        </w:trPr>
        <w:tc>
          <w:tcPr>
            <w:tcW w:w="0" w:type="auto"/>
            <w:vMerge w:val="restart"/>
            <w:vAlign w:val="center"/>
          </w:tcPr>
          <w:p w14:paraId="18087596" w14:textId="77777777" w:rsidR="00103754" w:rsidRPr="00103754" w:rsidRDefault="00103754" w:rsidP="009C507C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103754">
              <w:rPr>
                <w:b/>
                <w:bCs/>
                <w:sz w:val="22"/>
                <w:szCs w:val="22"/>
              </w:rPr>
              <w:t>Predictor</w:t>
            </w:r>
          </w:p>
        </w:tc>
        <w:tc>
          <w:tcPr>
            <w:tcW w:w="0" w:type="auto"/>
            <w:gridSpan w:val="2"/>
            <w:vAlign w:val="center"/>
          </w:tcPr>
          <w:p w14:paraId="1793CC91" w14:textId="77777777" w:rsidR="00103754" w:rsidRPr="00103754" w:rsidRDefault="00103754" w:rsidP="009C507C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103754">
              <w:rPr>
                <w:b/>
                <w:bCs/>
                <w:sz w:val="22"/>
                <w:szCs w:val="22"/>
              </w:rPr>
              <w:t>Testing</w:t>
            </w:r>
            <w:r w:rsidRPr="00103754">
              <w:rPr>
                <w:b/>
                <w:bCs/>
                <w:sz w:val="22"/>
                <w:szCs w:val="22"/>
              </w:rPr>
              <w:br/>
              <w:t>Data</w:t>
            </w:r>
          </w:p>
        </w:tc>
        <w:tc>
          <w:tcPr>
            <w:tcW w:w="0" w:type="auto"/>
            <w:vMerge w:val="restart"/>
            <w:noWrap/>
            <w:vAlign w:val="center"/>
          </w:tcPr>
          <w:p w14:paraId="1C1B9EAF" w14:textId="77777777" w:rsidR="00103754" w:rsidRPr="00103754" w:rsidRDefault="00103754" w:rsidP="009C507C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103754">
              <w:rPr>
                <w:b/>
                <w:bCs/>
                <w:sz w:val="22"/>
                <w:szCs w:val="22"/>
              </w:rPr>
              <w:t xml:space="preserve">AAUC </w:t>
            </w:r>
            <w:r w:rsidRPr="00103754">
              <w:rPr>
                <w:b/>
                <w:bCs/>
                <w:sz w:val="22"/>
                <w:szCs w:val="22"/>
                <w:vertAlign w:val="superscript"/>
              </w:rPr>
              <w:t>a</w:t>
            </w:r>
          </w:p>
          <w:p w14:paraId="6AA36867" w14:textId="77777777" w:rsidR="00103754" w:rsidRPr="00103754" w:rsidRDefault="00103754" w:rsidP="009C507C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103754">
              <w:rPr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0" w:type="auto"/>
            <w:vMerge w:val="restart"/>
            <w:noWrap/>
            <w:vAlign w:val="center"/>
          </w:tcPr>
          <w:p w14:paraId="19E9268A" w14:textId="77777777" w:rsidR="00103754" w:rsidRPr="00103754" w:rsidRDefault="00103754" w:rsidP="009C507C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103754">
              <w:rPr>
                <w:b/>
                <w:bCs/>
                <w:sz w:val="22"/>
                <w:szCs w:val="22"/>
              </w:rPr>
              <w:t>Pseudo-R</w:t>
            </w:r>
            <w:r w:rsidRPr="00103754">
              <w:rPr>
                <w:b/>
                <w:bCs/>
                <w:sz w:val="22"/>
                <w:szCs w:val="22"/>
                <w:vertAlign w:val="superscript"/>
              </w:rPr>
              <w:t>2  b</w:t>
            </w:r>
          </w:p>
        </w:tc>
        <w:tc>
          <w:tcPr>
            <w:tcW w:w="0" w:type="auto"/>
            <w:vMerge w:val="restart"/>
            <w:vAlign w:val="center"/>
          </w:tcPr>
          <w:p w14:paraId="20783DEC" w14:textId="77777777" w:rsidR="00103754" w:rsidRPr="00103754" w:rsidRDefault="00103754" w:rsidP="009C507C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103754">
              <w:rPr>
                <w:b/>
                <w:bCs/>
                <w:sz w:val="22"/>
                <w:szCs w:val="22"/>
              </w:rPr>
              <w:t>Brier Score</w:t>
            </w:r>
          </w:p>
        </w:tc>
      </w:tr>
      <w:tr w:rsidR="00103754" w:rsidRPr="00103754" w14:paraId="6057C8EB" w14:textId="77777777" w:rsidTr="00103754">
        <w:trPr>
          <w:trHeight w:val="708"/>
        </w:trPr>
        <w:tc>
          <w:tcPr>
            <w:tcW w:w="0" w:type="auto"/>
            <w:vMerge/>
            <w:vAlign w:val="center"/>
          </w:tcPr>
          <w:p w14:paraId="67451B79" w14:textId="77777777" w:rsidR="00103754" w:rsidRPr="00103754" w:rsidRDefault="00103754" w:rsidP="009C507C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613BE060" w14:textId="77777777" w:rsidR="00103754" w:rsidRPr="00103754" w:rsidRDefault="00103754" w:rsidP="009C507C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103754">
              <w:rPr>
                <w:b/>
                <w:bCs/>
                <w:sz w:val="22"/>
                <w:szCs w:val="22"/>
              </w:rPr>
              <w:t>n Cases</w:t>
            </w:r>
          </w:p>
        </w:tc>
        <w:tc>
          <w:tcPr>
            <w:tcW w:w="0" w:type="auto"/>
            <w:vAlign w:val="center"/>
          </w:tcPr>
          <w:p w14:paraId="511BA089" w14:textId="77777777" w:rsidR="00103754" w:rsidRPr="00103754" w:rsidRDefault="00103754" w:rsidP="009C507C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103754">
              <w:rPr>
                <w:b/>
                <w:bCs/>
                <w:sz w:val="22"/>
                <w:szCs w:val="22"/>
              </w:rPr>
              <w:t>n Controls</w:t>
            </w:r>
          </w:p>
        </w:tc>
        <w:tc>
          <w:tcPr>
            <w:tcW w:w="0" w:type="auto"/>
            <w:vMerge/>
            <w:noWrap/>
            <w:vAlign w:val="center"/>
          </w:tcPr>
          <w:p w14:paraId="2BEA838F" w14:textId="77777777" w:rsidR="00103754" w:rsidRPr="00103754" w:rsidRDefault="00103754" w:rsidP="009C50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5EC5CBFB" w14:textId="77777777" w:rsidR="00103754" w:rsidRPr="00103754" w:rsidRDefault="00103754" w:rsidP="009C507C">
            <w:pPr>
              <w:spacing w:line="360" w:lineRule="auto"/>
              <w:jc w:val="center"/>
              <w:rPr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0" w:type="auto"/>
            <w:vMerge/>
            <w:vAlign w:val="center"/>
          </w:tcPr>
          <w:p w14:paraId="652F3D83" w14:textId="77777777" w:rsidR="00103754" w:rsidRPr="00103754" w:rsidRDefault="00103754" w:rsidP="009C507C">
            <w:pPr>
              <w:spacing w:line="360" w:lineRule="auto"/>
              <w:jc w:val="center"/>
              <w:rPr>
                <w:color w:val="000000"/>
                <w:sz w:val="22"/>
                <w:szCs w:val="22"/>
                <w:highlight w:val="yellow"/>
              </w:rPr>
            </w:pPr>
          </w:p>
        </w:tc>
      </w:tr>
      <w:tr w:rsidR="00103754" w:rsidRPr="00103754" w14:paraId="6CB091FA" w14:textId="77777777" w:rsidTr="00103754">
        <w:trPr>
          <w:trHeight w:val="708"/>
        </w:trPr>
        <w:tc>
          <w:tcPr>
            <w:tcW w:w="0" w:type="auto"/>
            <w:vAlign w:val="center"/>
          </w:tcPr>
          <w:p w14:paraId="22C3C2A7" w14:textId="77777777" w:rsidR="00103754" w:rsidRPr="00103754" w:rsidRDefault="00103754" w:rsidP="009C507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03754">
              <w:rPr>
                <w:sz w:val="22"/>
                <w:szCs w:val="22"/>
              </w:rPr>
              <w:t>PheRS1*</w:t>
            </w:r>
          </w:p>
        </w:tc>
        <w:tc>
          <w:tcPr>
            <w:tcW w:w="0" w:type="auto"/>
            <w:vAlign w:val="center"/>
          </w:tcPr>
          <w:p w14:paraId="4B0F4DFE" w14:textId="77777777" w:rsidR="00103754" w:rsidRPr="00103754" w:rsidRDefault="00103754" w:rsidP="009C507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03754">
              <w:rPr>
                <w:sz w:val="22"/>
                <w:szCs w:val="22"/>
              </w:rPr>
              <w:t>349</w:t>
            </w:r>
          </w:p>
        </w:tc>
        <w:tc>
          <w:tcPr>
            <w:tcW w:w="0" w:type="auto"/>
            <w:vAlign w:val="center"/>
          </w:tcPr>
          <w:p w14:paraId="252FF47F" w14:textId="77777777" w:rsidR="00103754" w:rsidRPr="00103754" w:rsidRDefault="00103754" w:rsidP="009C507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03754">
              <w:rPr>
                <w:sz w:val="22"/>
                <w:szCs w:val="22"/>
              </w:rPr>
              <w:t>3248</w:t>
            </w:r>
          </w:p>
        </w:tc>
        <w:tc>
          <w:tcPr>
            <w:tcW w:w="0" w:type="auto"/>
            <w:noWrap/>
            <w:vAlign w:val="center"/>
          </w:tcPr>
          <w:p w14:paraId="3BC38334" w14:textId="77777777" w:rsidR="00103754" w:rsidRPr="00103754" w:rsidRDefault="00103754" w:rsidP="009C50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103754">
              <w:rPr>
                <w:color w:val="000000"/>
                <w:sz w:val="22"/>
                <w:szCs w:val="22"/>
              </w:rPr>
              <w:t>0.545 (0.514, 0.576)</w:t>
            </w:r>
          </w:p>
        </w:tc>
        <w:tc>
          <w:tcPr>
            <w:tcW w:w="0" w:type="auto"/>
            <w:noWrap/>
            <w:vAlign w:val="center"/>
          </w:tcPr>
          <w:p w14:paraId="568D3E47" w14:textId="77777777" w:rsidR="00103754" w:rsidRPr="00103754" w:rsidRDefault="00103754" w:rsidP="009C50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103754">
              <w:rPr>
                <w:color w:val="000000"/>
                <w:sz w:val="22"/>
                <w:szCs w:val="22"/>
              </w:rPr>
              <w:t xml:space="preserve">n/a </w:t>
            </w:r>
            <w:r w:rsidRPr="00103754">
              <w:rPr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0" w:type="auto"/>
            <w:vAlign w:val="center"/>
          </w:tcPr>
          <w:p w14:paraId="039B0236" w14:textId="77777777" w:rsidR="00103754" w:rsidRPr="00103754" w:rsidRDefault="00103754" w:rsidP="009C50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103754">
              <w:rPr>
                <w:color w:val="000000"/>
                <w:sz w:val="22"/>
                <w:szCs w:val="22"/>
              </w:rPr>
              <w:t xml:space="preserve">n/a </w:t>
            </w:r>
            <w:r w:rsidRPr="00103754">
              <w:rPr>
                <w:color w:val="000000"/>
                <w:sz w:val="22"/>
                <w:szCs w:val="22"/>
                <w:vertAlign w:val="superscript"/>
              </w:rPr>
              <w:t>c</w:t>
            </w:r>
          </w:p>
        </w:tc>
      </w:tr>
      <w:tr w:rsidR="00103754" w:rsidRPr="00103754" w14:paraId="20D234F7" w14:textId="77777777" w:rsidTr="00103754">
        <w:trPr>
          <w:trHeight w:val="708"/>
        </w:trPr>
        <w:tc>
          <w:tcPr>
            <w:tcW w:w="0" w:type="auto"/>
            <w:vAlign w:val="center"/>
          </w:tcPr>
          <w:p w14:paraId="4CDD2525" w14:textId="77777777" w:rsidR="00103754" w:rsidRPr="00103754" w:rsidRDefault="00103754" w:rsidP="009C507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03754">
              <w:rPr>
                <w:sz w:val="22"/>
                <w:szCs w:val="22"/>
              </w:rPr>
              <w:t>PheRS1*</w:t>
            </w:r>
          </w:p>
        </w:tc>
        <w:tc>
          <w:tcPr>
            <w:tcW w:w="0" w:type="auto"/>
            <w:vMerge w:val="restart"/>
            <w:vAlign w:val="center"/>
          </w:tcPr>
          <w:p w14:paraId="5AE6EA0F" w14:textId="77777777" w:rsidR="00103754" w:rsidRPr="00103754" w:rsidRDefault="00103754" w:rsidP="009C507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03754">
              <w:rPr>
                <w:sz w:val="22"/>
                <w:szCs w:val="22"/>
              </w:rPr>
              <w:t>123</w:t>
            </w:r>
          </w:p>
        </w:tc>
        <w:tc>
          <w:tcPr>
            <w:tcW w:w="0" w:type="auto"/>
            <w:vMerge w:val="restart"/>
            <w:vAlign w:val="center"/>
          </w:tcPr>
          <w:p w14:paraId="67AE37AF" w14:textId="77777777" w:rsidR="00103754" w:rsidRPr="00103754" w:rsidRDefault="00103754" w:rsidP="009C507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03754">
              <w:rPr>
                <w:sz w:val="22"/>
                <w:szCs w:val="22"/>
              </w:rPr>
              <w:t>1154</w:t>
            </w:r>
          </w:p>
        </w:tc>
        <w:tc>
          <w:tcPr>
            <w:tcW w:w="0" w:type="auto"/>
            <w:noWrap/>
            <w:vAlign w:val="center"/>
          </w:tcPr>
          <w:p w14:paraId="219B268B" w14:textId="77777777" w:rsidR="00103754" w:rsidRPr="00103754" w:rsidRDefault="00103754" w:rsidP="009C507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03754">
              <w:rPr>
                <w:color w:val="000000"/>
                <w:sz w:val="22"/>
                <w:szCs w:val="22"/>
              </w:rPr>
              <w:t>0.551 (0.495, 0.611)</w:t>
            </w:r>
          </w:p>
        </w:tc>
        <w:tc>
          <w:tcPr>
            <w:tcW w:w="0" w:type="auto"/>
            <w:noWrap/>
            <w:vAlign w:val="center"/>
          </w:tcPr>
          <w:p w14:paraId="58226089" w14:textId="77777777" w:rsidR="00103754" w:rsidRPr="00103754" w:rsidRDefault="00103754" w:rsidP="009C507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03754">
              <w:rPr>
                <w:color w:val="000000"/>
                <w:sz w:val="22"/>
                <w:szCs w:val="22"/>
              </w:rPr>
              <w:t>0.0086</w:t>
            </w:r>
          </w:p>
        </w:tc>
        <w:tc>
          <w:tcPr>
            <w:tcW w:w="0" w:type="auto"/>
            <w:vAlign w:val="center"/>
          </w:tcPr>
          <w:p w14:paraId="39DE50E5" w14:textId="77777777" w:rsidR="00103754" w:rsidRPr="00103754" w:rsidRDefault="00103754" w:rsidP="009C50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103754">
              <w:rPr>
                <w:color w:val="000000"/>
                <w:sz w:val="22"/>
                <w:szCs w:val="22"/>
              </w:rPr>
              <w:t>0.0857</w:t>
            </w:r>
          </w:p>
        </w:tc>
      </w:tr>
      <w:tr w:rsidR="00103754" w:rsidRPr="00103754" w14:paraId="7770C64A" w14:textId="77777777" w:rsidTr="00103754">
        <w:trPr>
          <w:trHeight w:val="708"/>
        </w:trPr>
        <w:tc>
          <w:tcPr>
            <w:tcW w:w="0" w:type="auto"/>
            <w:vAlign w:val="center"/>
          </w:tcPr>
          <w:p w14:paraId="3B469E0E" w14:textId="77777777" w:rsidR="00103754" w:rsidRPr="00103754" w:rsidRDefault="00103754" w:rsidP="009C507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03754">
              <w:rPr>
                <w:sz w:val="22"/>
                <w:szCs w:val="22"/>
              </w:rPr>
              <w:t>PheRS2*</w:t>
            </w:r>
          </w:p>
        </w:tc>
        <w:tc>
          <w:tcPr>
            <w:tcW w:w="0" w:type="auto"/>
            <w:vMerge/>
            <w:vAlign w:val="center"/>
          </w:tcPr>
          <w:p w14:paraId="1F2A4D04" w14:textId="77777777" w:rsidR="00103754" w:rsidRPr="00103754" w:rsidRDefault="00103754" w:rsidP="009C507C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</w:tcPr>
          <w:p w14:paraId="34D94255" w14:textId="77777777" w:rsidR="00103754" w:rsidRPr="00103754" w:rsidRDefault="00103754" w:rsidP="009C507C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noWrap/>
            <w:vAlign w:val="center"/>
          </w:tcPr>
          <w:p w14:paraId="0DD29358" w14:textId="77777777" w:rsidR="00103754" w:rsidRPr="00103754" w:rsidRDefault="00103754" w:rsidP="009C507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03754">
              <w:rPr>
                <w:color w:val="000000"/>
                <w:sz w:val="22"/>
                <w:szCs w:val="22"/>
              </w:rPr>
              <w:t>0.595 (0.540, 0.653)</w:t>
            </w:r>
          </w:p>
        </w:tc>
        <w:tc>
          <w:tcPr>
            <w:tcW w:w="0" w:type="auto"/>
            <w:noWrap/>
            <w:vAlign w:val="center"/>
          </w:tcPr>
          <w:p w14:paraId="626B4FFD" w14:textId="77777777" w:rsidR="00103754" w:rsidRPr="00103754" w:rsidRDefault="00103754" w:rsidP="009C507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03754">
              <w:rPr>
                <w:color w:val="000000"/>
                <w:sz w:val="22"/>
                <w:szCs w:val="22"/>
              </w:rPr>
              <w:t>0.0439</w:t>
            </w:r>
          </w:p>
        </w:tc>
        <w:tc>
          <w:tcPr>
            <w:tcW w:w="0" w:type="auto"/>
            <w:vAlign w:val="center"/>
          </w:tcPr>
          <w:p w14:paraId="49E87F84" w14:textId="77777777" w:rsidR="00103754" w:rsidRPr="00103754" w:rsidRDefault="00103754" w:rsidP="009C50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103754">
              <w:rPr>
                <w:color w:val="000000"/>
                <w:sz w:val="22"/>
                <w:szCs w:val="22"/>
              </w:rPr>
              <w:t>0.0830</w:t>
            </w:r>
          </w:p>
        </w:tc>
      </w:tr>
      <w:tr w:rsidR="00103754" w:rsidRPr="00103754" w14:paraId="4970FF55" w14:textId="77777777" w:rsidTr="00103754">
        <w:trPr>
          <w:trHeight w:val="708"/>
        </w:trPr>
        <w:tc>
          <w:tcPr>
            <w:tcW w:w="0" w:type="auto"/>
            <w:vAlign w:val="center"/>
          </w:tcPr>
          <w:p w14:paraId="3C73EED5" w14:textId="77777777" w:rsidR="00103754" w:rsidRPr="00103754" w:rsidRDefault="00103754" w:rsidP="009C507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03754">
              <w:rPr>
                <w:sz w:val="22"/>
                <w:szCs w:val="22"/>
              </w:rPr>
              <w:t>PheRS1 &amp; PheRS2*</w:t>
            </w:r>
          </w:p>
        </w:tc>
        <w:tc>
          <w:tcPr>
            <w:tcW w:w="0" w:type="auto"/>
            <w:vMerge/>
            <w:vAlign w:val="center"/>
          </w:tcPr>
          <w:p w14:paraId="469E3539" w14:textId="77777777" w:rsidR="00103754" w:rsidRPr="00103754" w:rsidRDefault="00103754" w:rsidP="009C507C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</w:tcPr>
          <w:p w14:paraId="3E6CAF5D" w14:textId="77777777" w:rsidR="00103754" w:rsidRPr="00103754" w:rsidRDefault="00103754" w:rsidP="009C507C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noWrap/>
            <w:vAlign w:val="center"/>
          </w:tcPr>
          <w:p w14:paraId="6A904C96" w14:textId="77777777" w:rsidR="00103754" w:rsidRPr="00103754" w:rsidRDefault="00103754" w:rsidP="009C507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03754">
              <w:rPr>
                <w:color w:val="000000"/>
                <w:sz w:val="22"/>
                <w:szCs w:val="22"/>
              </w:rPr>
              <w:t>0.601 (0.548, 0.658)</w:t>
            </w:r>
          </w:p>
        </w:tc>
        <w:tc>
          <w:tcPr>
            <w:tcW w:w="0" w:type="auto"/>
            <w:noWrap/>
            <w:vAlign w:val="center"/>
          </w:tcPr>
          <w:p w14:paraId="3CD71379" w14:textId="77777777" w:rsidR="00103754" w:rsidRPr="00103754" w:rsidRDefault="00103754" w:rsidP="009C507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03754">
              <w:rPr>
                <w:color w:val="000000"/>
                <w:sz w:val="22"/>
                <w:szCs w:val="22"/>
              </w:rPr>
              <w:t>0.0435</w:t>
            </w:r>
          </w:p>
        </w:tc>
        <w:tc>
          <w:tcPr>
            <w:tcW w:w="0" w:type="auto"/>
            <w:vAlign w:val="center"/>
          </w:tcPr>
          <w:p w14:paraId="2212E1E6" w14:textId="77777777" w:rsidR="00103754" w:rsidRPr="00103754" w:rsidRDefault="00103754" w:rsidP="009C50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103754">
              <w:rPr>
                <w:color w:val="000000"/>
                <w:sz w:val="22"/>
                <w:szCs w:val="22"/>
              </w:rPr>
              <w:t>0.0831</w:t>
            </w:r>
          </w:p>
        </w:tc>
      </w:tr>
    </w:tbl>
    <w:p w14:paraId="0F00445C" w14:textId="77777777" w:rsidR="00103754" w:rsidRPr="000C335E" w:rsidRDefault="00103754" w:rsidP="00103754">
      <w:pPr>
        <w:rPr>
          <w:sz w:val="18"/>
          <w:szCs w:val="18"/>
        </w:rPr>
      </w:pPr>
      <w:r w:rsidRPr="00F20A0B">
        <w:rPr>
          <w:sz w:val="18"/>
          <w:szCs w:val="18"/>
          <w:vertAlign w:val="superscript"/>
        </w:rPr>
        <w:t xml:space="preserve">a </w:t>
      </w:r>
      <w:r w:rsidRPr="00F20A0B">
        <w:rPr>
          <w:sz w:val="18"/>
          <w:szCs w:val="18"/>
        </w:rPr>
        <w:t xml:space="preserve">Adjusted for </w:t>
      </w:r>
      <w:r>
        <w:rPr>
          <w:sz w:val="18"/>
          <w:szCs w:val="18"/>
        </w:rPr>
        <w:t>a</w:t>
      </w:r>
      <w:r w:rsidRPr="00F20A0B">
        <w:rPr>
          <w:sz w:val="18"/>
          <w:szCs w:val="18"/>
        </w:rPr>
        <w:t>ge</w:t>
      </w:r>
      <w:r>
        <w:rPr>
          <w:sz w:val="18"/>
          <w:szCs w:val="18"/>
        </w:rPr>
        <w:t xml:space="preserve"> at index date</w:t>
      </w:r>
      <w:r w:rsidRPr="00F20A0B">
        <w:rPr>
          <w:sz w:val="18"/>
          <w:szCs w:val="18"/>
        </w:rPr>
        <w:t xml:space="preserve">, </w:t>
      </w:r>
      <w:r>
        <w:rPr>
          <w:sz w:val="18"/>
          <w:szCs w:val="18"/>
        </w:rPr>
        <w:t>g</w:t>
      </w:r>
      <w:r w:rsidRPr="00F20A0B">
        <w:rPr>
          <w:sz w:val="18"/>
          <w:szCs w:val="18"/>
        </w:rPr>
        <w:t xml:space="preserve">ender, </w:t>
      </w:r>
      <w:r>
        <w:rPr>
          <w:sz w:val="18"/>
          <w:szCs w:val="18"/>
        </w:rPr>
        <w:t>r</w:t>
      </w:r>
      <w:r w:rsidRPr="00F20A0B">
        <w:rPr>
          <w:sz w:val="18"/>
          <w:szCs w:val="18"/>
        </w:rPr>
        <w:t>ace/</w:t>
      </w:r>
      <w:r>
        <w:rPr>
          <w:sz w:val="18"/>
          <w:szCs w:val="18"/>
        </w:rPr>
        <w:t>e</w:t>
      </w:r>
      <w:r w:rsidRPr="000C335E">
        <w:rPr>
          <w:sz w:val="18"/>
          <w:szCs w:val="18"/>
        </w:rPr>
        <w:t xml:space="preserve">thnicity, </w:t>
      </w:r>
      <w:r>
        <w:rPr>
          <w:sz w:val="18"/>
          <w:szCs w:val="18"/>
        </w:rPr>
        <w:t>E</w:t>
      </w:r>
      <w:r w:rsidRPr="000C335E">
        <w:rPr>
          <w:sz w:val="18"/>
          <w:szCs w:val="18"/>
        </w:rPr>
        <w:t>lixhauser</w:t>
      </w:r>
      <w:r>
        <w:rPr>
          <w:sz w:val="18"/>
          <w:szCs w:val="18"/>
        </w:rPr>
        <w:t xml:space="preserve"> </w:t>
      </w:r>
      <w:r w:rsidRPr="000C335E">
        <w:rPr>
          <w:sz w:val="18"/>
          <w:szCs w:val="18"/>
        </w:rPr>
        <w:t>Score</w:t>
      </w:r>
      <w:r>
        <w:rPr>
          <w:sz w:val="18"/>
          <w:szCs w:val="18"/>
        </w:rPr>
        <w:t>,</w:t>
      </w:r>
      <w:r w:rsidRPr="000C335E">
        <w:rPr>
          <w:sz w:val="18"/>
          <w:szCs w:val="18"/>
        </w:rPr>
        <w:t xml:space="preserve"> population density, NDI, </w:t>
      </w:r>
      <w:r>
        <w:rPr>
          <w:sz w:val="18"/>
          <w:szCs w:val="18"/>
        </w:rPr>
        <w:t>health care worker status</w:t>
      </w:r>
      <w:r w:rsidRPr="000C335E">
        <w:rPr>
          <w:sz w:val="18"/>
          <w:szCs w:val="18"/>
        </w:rPr>
        <w:t xml:space="preserve">, </w:t>
      </w:r>
      <w:r>
        <w:rPr>
          <w:sz w:val="18"/>
          <w:szCs w:val="18"/>
        </w:rPr>
        <w:t>v</w:t>
      </w:r>
      <w:r w:rsidRPr="000C335E">
        <w:rPr>
          <w:sz w:val="18"/>
          <w:szCs w:val="18"/>
        </w:rPr>
        <w:t xml:space="preserve">accination </w:t>
      </w:r>
      <w:r>
        <w:rPr>
          <w:sz w:val="18"/>
          <w:szCs w:val="18"/>
        </w:rPr>
        <w:t>s</w:t>
      </w:r>
      <w:r w:rsidRPr="000C335E">
        <w:rPr>
          <w:sz w:val="18"/>
          <w:szCs w:val="18"/>
        </w:rPr>
        <w:t xml:space="preserve">tatus, </w:t>
      </w:r>
      <w:r>
        <w:rPr>
          <w:sz w:val="18"/>
          <w:szCs w:val="18"/>
        </w:rPr>
        <w:t>p</w:t>
      </w:r>
      <w:r w:rsidRPr="000C335E">
        <w:rPr>
          <w:sz w:val="18"/>
          <w:szCs w:val="18"/>
        </w:rPr>
        <w:t>re</w:t>
      </w:r>
      <w:r>
        <w:rPr>
          <w:sz w:val="18"/>
          <w:szCs w:val="18"/>
        </w:rPr>
        <w:t>-test</w:t>
      </w:r>
      <w:r w:rsidRPr="000C335E">
        <w:rPr>
          <w:sz w:val="18"/>
          <w:szCs w:val="18"/>
        </w:rPr>
        <w:t xml:space="preserve"> years in EHR, and </w:t>
      </w:r>
      <w:r>
        <w:rPr>
          <w:sz w:val="18"/>
          <w:szCs w:val="18"/>
        </w:rPr>
        <w:t>s</w:t>
      </w:r>
      <w:r w:rsidRPr="000C335E">
        <w:rPr>
          <w:sz w:val="18"/>
          <w:szCs w:val="18"/>
        </w:rPr>
        <w:t>everity</w:t>
      </w:r>
    </w:p>
    <w:p w14:paraId="184B4727" w14:textId="77777777" w:rsidR="00103754" w:rsidRDefault="00103754" w:rsidP="00103754">
      <w:pPr>
        <w:rPr>
          <w:sz w:val="18"/>
          <w:szCs w:val="18"/>
        </w:rPr>
      </w:pPr>
      <w:r w:rsidRPr="000C335E">
        <w:rPr>
          <w:sz w:val="18"/>
          <w:szCs w:val="18"/>
          <w:vertAlign w:val="superscript"/>
        </w:rPr>
        <w:t>b</w:t>
      </w:r>
      <w:r w:rsidRPr="000C335E">
        <w:rPr>
          <w:sz w:val="18"/>
          <w:szCs w:val="18"/>
        </w:rPr>
        <w:t xml:space="preserve"> Nagelkerke [Cragg and Uhler])</w:t>
      </w:r>
    </w:p>
    <w:p w14:paraId="1AF572D2" w14:textId="77777777" w:rsidR="00103754" w:rsidRDefault="00103754" w:rsidP="00103754">
      <w:pPr>
        <w:rPr>
          <w:sz w:val="18"/>
          <w:szCs w:val="18"/>
        </w:rPr>
      </w:pPr>
      <w:r w:rsidRPr="00914DB9">
        <w:rPr>
          <w:sz w:val="18"/>
          <w:szCs w:val="18"/>
          <w:vertAlign w:val="superscript"/>
        </w:rPr>
        <w:t>c</w:t>
      </w:r>
      <w:r>
        <w:rPr>
          <w:sz w:val="18"/>
          <w:szCs w:val="18"/>
        </w:rPr>
        <w:t xml:space="preserve"> not applicable, only </w:t>
      </w:r>
      <w:r w:rsidRPr="00914DB9">
        <w:rPr>
          <w:sz w:val="18"/>
          <w:szCs w:val="18"/>
        </w:rPr>
        <w:t>useful in evaluating multiple models predicting the same outcome on the same dataset</w:t>
      </w:r>
    </w:p>
    <w:p w14:paraId="554298FC" w14:textId="77777777" w:rsidR="00103754" w:rsidRDefault="00103754" w:rsidP="00103754">
      <w:pPr>
        <w:rPr>
          <w:sz w:val="21"/>
          <w:szCs w:val="21"/>
        </w:rPr>
      </w:pPr>
    </w:p>
    <w:p w14:paraId="76F3EC50" w14:textId="77777777" w:rsidR="00103754" w:rsidRPr="004828EF" w:rsidRDefault="00103754" w:rsidP="00103754">
      <w:pPr>
        <w:rPr>
          <w:sz w:val="21"/>
          <w:szCs w:val="21"/>
        </w:rPr>
      </w:pPr>
    </w:p>
    <w:p w14:paraId="17E6FD6B" w14:textId="77777777" w:rsidR="00103754" w:rsidRDefault="00103754" w:rsidP="00DE5FAC">
      <w:pPr>
        <w:rPr>
          <w:b/>
          <w:bCs/>
        </w:rPr>
      </w:pPr>
    </w:p>
    <w:p w14:paraId="4AF97D96" w14:textId="77777777" w:rsidR="00103754" w:rsidRDefault="00103754" w:rsidP="00DE5FAC">
      <w:pPr>
        <w:rPr>
          <w:b/>
          <w:bCs/>
        </w:rPr>
      </w:pPr>
    </w:p>
    <w:p w14:paraId="26863F61" w14:textId="713501E3" w:rsidR="00DE5FAC" w:rsidRPr="008F0AE9" w:rsidRDefault="00DE5FAC" w:rsidP="00DE5FAC">
      <w:r w:rsidRPr="008F0AE9">
        <w:rPr>
          <w:b/>
          <w:bCs/>
        </w:rPr>
        <w:t>Table S</w:t>
      </w:r>
      <w:r w:rsidR="00103754">
        <w:rPr>
          <w:b/>
          <w:bCs/>
        </w:rPr>
        <w:t>8</w:t>
      </w:r>
      <w:r w:rsidRPr="008F0AE9">
        <w:t xml:space="preserve"> Weights for combining PheRS1 and PheRS2 or PheRS1* and PheRS2*. PheRS were standardized (mean =0 and sd = 1) before calculating the weights and before calculating the combined PheRSs.</w:t>
      </w:r>
    </w:p>
    <w:p w14:paraId="073A2E07" w14:textId="77777777" w:rsidR="00DE5FAC" w:rsidRPr="004828EF" w:rsidRDefault="00DE5FAC" w:rsidP="00DE5FAC">
      <w:pPr>
        <w:rPr>
          <w:sz w:val="21"/>
          <w:szCs w:val="2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6"/>
        <w:gridCol w:w="3596"/>
        <w:gridCol w:w="3597"/>
      </w:tblGrid>
      <w:tr w:rsidR="00DE5FAC" w:rsidRPr="008F0AE9" w14:paraId="55EB83A7" w14:textId="77777777" w:rsidTr="009C507C">
        <w:tc>
          <w:tcPr>
            <w:tcW w:w="3596" w:type="dxa"/>
          </w:tcPr>
          <w:p w14:paraId="5E048873" w14:textId="77777777" w:rsidR="00DE5FAC" w:rsidRPr="008F0AE9" w:rsidRDefault="00DE5FAC" w:rsidP="009C507C">
            <w:pPr>
              <w:rPr>
                <w:b/>
                <w:bCs/>
              </w:rPr>
            </w:pPr>
            <w:r w:rsidRPr="008F0AE9">
              <w:rPr>
                <w:b/>
                <w:bCs/>
              </w:rPr>
              <w:t>PheRS Combination</w:t>
            </w:r>
          </w:p>
        </w:tc>
        <w:tc>
          <w:tcPr>
            <w:tcW w:w="3596" w:type="dxa"/>
          </w:tcPr>
          <w:p w14:paraId="6EF38FAC" w14:textId="77777777" w:rsidR="00DE5FAC" w:rsidRPr="008F0AE9" w:rsidRDefault="00DE5FAC" w:rsidP="009C507C">
            <w:pPr>
              <w:rPr>
                <w:b/>
                <w:bCs/>
              </w:rPr>
            </w:pPr>
            <w:r w:rsidRPr="008F0AE9">
              <w:rPr>
                <w:b/>
                <w:bCs/>
              </w:rPr>
              <w:t>Predictor</w:t>
            </w:r>
          </w:p>
        </w:tc>
        <w:tc>
          <w:tcPr>
            <w:tcW w:w="3597" w:type="dxa"/>
          </w:tcPr>
          <w:p w14:paraId="10DBA8E8" w14:textId="77777777" w:rsidR="00DE5FAC" w:rsidRPr="008F0AE9" w:rsidRDefault="00DE5FAC" w:rsidP="009C507C">
            <w:pPr>
              <w:rPr>
                <w:b/>
                <w:bCs/>
              </w:rPr>
            </w:pPr>
            <w:r w:rsidRPr="008F0AE9">
              <w:rPr>
                <w:b/>
                <w:bCs/>
              </w:rPr>
              <w:t>Weight*</w:t>
            </w:r>
          </w:p>
        </w:tc>
      </w:tr>
      <w:tr w:rsidR="00DE5FAC" w:rsidRPr="008F0AE9" w14:paraId="67EA6944" w14:textId="77777777" w:rsidTr="009C507C">
        <w:tc>
          <w:tcPr>
            <w:tcW w:w="3596" w:type="dxa"/>
            <w:vMerge w:val="restart"/>
          </w:tcPr>
          <w:p w14:paraId="4726806C" w14:textId="77777777" w:rsidR="00DE5FAC" w:rsidRPr="008F0AE9" w:rsidRDefault="00DE5FAC" w:rsidP="009C507C">
            <w:pPr>
              <w:rPr>
                <w:color w:val="000000"/>
              </w:rPr>
            </w:pPr>
            <w:r w:rsidRPr="008F0AE9">
              <w:t>PheRS1 &amp; PheRS2 Combined</w:t>
            </w:r>
          </w:p>
        </w:tc>
        <w:tc>
          <w:tcPr>
            <w:tcW w:w="3596" w:type="dxa"/>
            <w:vAlign w:val="bottom"/>
          </w:tcPr>
          <w:p w14:paraId="2B199883" w14:textId="77777777" w:rsidR="00DE5FAC" w:rsidRPr="008F0AE9" w:rsidRDefault="00DE5FAC" w:rsidP="009C507C">
            <w:r w:rsidRPr="008F0AE9">
              <w:rPr>
                <w:color w:val="000000"/>
              </w:rPr>
              <w:t>PheRS1</w:t>
            </w:r>
          </w:p>
        </w:tc>
        <w:tc>
          <w:tcPr>
            <w:tcW w:w="3597" w:type="dxa"/>
            <w:vAlign w:val="bottom"/>
          </w:tcPr>
          <w:p w14:paraId="0FFC94F0" w14:textId="77777777" w:rsidR="00DE5FAC" w:rsidRPr="008F0AE9" w:rsidRDefault="00DE5FAC" w:rsidP="009C507C">
            <w:r w:rsidRPr="003F3DCE">
              <w:rPr>
                <w:color w:val="000000"/>
              </w:rPr>
              <w:t>0.0</w:t>
            </w:r>
            <w:r>
              <w:rPr>
                <w:color w:val="000000"/>
              </w:rPr>
              <w:t>8289</w:t>
            </w:r>
          </w:p>
        </w:tc>
      </w:tr>
      <w:tr w:rsidR="00DE5FAC" w:rsidRPr="008F0AE9" w14:paraId="06427AEC" w14:textId="77777777" w:rsidTr="009C507C">
        <w:tc>
          <w:tcPr>
            <w:tcW w:w="3596" w:type="dxa"/>
            <w:vMerge/>
          </w:tcPr>
          <w:p w14:paraId="26D54ABE" w14:textId="77777777" w:rsidR="00DE5FAC" w:rsidRPr="008F0AE9" w:rsidRDefault="00DE5FAC" w:rsidP="009C507C">
            <w:pPr>
              <w:rPr>
                <w:color w:val="000000"/>
              </w:rPr>
            </w:pPr>
          </w:p>
        </w:tc>
        <w:tc>
          <w:tcPr>
            <w:tcW w:w="3596" w:type="dxa"/>
            <w:vAlign w:val="bottom"/>
          </w:tcPr>
          <w:p w14:paraId="5FA12A39" w14:textId="77777777" w:rsidR="00DE5FAC" w:rsidRPr="008F0AE9" w:rsidRDefault="00DE5FAC" w:rsidP="009C507C">
            <w:r w:rsidRPr="008F0AE9">
              <w:rPr>
                <w:color w:val="000000"/>
              </w:rPr>
              <w:t>PheRS2</w:t>
            </w:r>
          </w:p>
        </w:tc>
        <w:tc>
          <w:tcPr>
            <w:tcW w:w="3597" w:type="dxa"/>
            <w:vAlign w:val="bottom"/>
          </w:tcPr>
          <w:p w14:paraId="44DDA652" w14:textId="77777777" w:rsidR="00DE5FAC" w:rsidRPr="008F0AE9" w:rsidRDefault="00DE5FAC" w:rsidP="009C507C">
            <w:r w:rsidRPr="003F3DCE">
              <w:rPr>
                <w:color w:val="000000"/>
              </w:rPr>
              <w:t>0.</w:t>
            </w:r>
            <w:r>
              <w:rPr>
                <w:color w:val="000000"/>
              </w:rPr>
              <w:t>52371</w:t>
            </w:r>
          </w:p>
        </w:tc>
      </w:tr>
      <w:tr w:rsidR="00DE5FAC" w:rsidRPr="008F0AE9" w14:paraId="4AD32BE5" w14:textId="77777777" w:rsidTr="009C507C">
        <w:tc>
          <w:tcPr>
            <w:tcW w:w="3596" w:type="dxa"/>
            <w:vMerge w:val="restart"/>
          </w:tcPr>
          <w:p w14:paraId="3F726F20" w14:textId="77777777" w:rsidR="00DE5FAC" w:rsidRPr="008F0AE9" w:rsidRDefault="00DE5FAC" w:rsidP="009C507C">
            <w:pPr>
              <w:rPr>
                <w:color w:val="000000"/>
              </w:rPr>
            </w:pPr>
            <w:r w:rsidRPr="008F0AE9">
              <w:t>PheRS1* &amp; PheRS2* Combined</w:t>
            </w:r>
          </w:p>
        </w:tc>
        <w:tc>
          <w:tcPr>
            <w:tcW w:w="3596" w:type="dxa"/>
            <w:vAlign w:val="bottom"/>
          </w:tcPr>
          <w:p w14:paraId="241DEBBA" w14:textId="77777777" w:rsidR="00DE5FAC" w:rsidRPr="008F0AE9" w:rsidRDefault="00DE5FAC" w:rsidP="009C507C">
            <w:r w:rsidRPr="008F0AE9">
              <w:rPr>
                <w:color w:val="000000"/>
              </w:rPr>
              <w:t>PheRS1*</w:t>
            </w:r>
          </w:p>
        </w:tc>
        <w:tc>
          <w:tcPr>
            <w:tcW w:w="3597" w:type="dxa"/>
            <w:vAlign w:val="bottom"/>
          </w:tcPr>
          <w:p w14:paraId="2AE914E4" w14:textId="77777777" w:rsidR="00DE5FAC" w:rsidRPr="008F0AE9" w:rsidRDefault="00DE5FAC" w:rsidP="009C507C">
            <w:r w:rsidRPr="003F3DCE">
              <w:rPr>
                <w:color w:val="000000"/>
              </w:rPr>
              <w:t>0.0</w:t>
            </w:r>
            <w:r>
              <w:rPr>
                <w:color w:val="000000"/>
              </w:rPr>
              <w:t>8267</w:t>
            </w:r>
          </w:p>
        </w:tc>
      </w:tr>
      <w:tr w:rsidR="00DE5FAC" w:rsidRPr="008F0AE9" w14:paraId="3AAC619C" w14:textId="77777777" w:rsidTr="009C507C">
        <w:tc>
          <w:tcPr>
            <w:tcW w:w="3596" w:type="dxa"/>
            <w:vMerge/>
          </w:tcPr>
          <w:p w14:paraId="2247CB75" w14:textId="77777777" w:rsidR="00DE5FAC" w:rsidRPr="008F0AE9" w:rsidRDefault="00DE5FAC" w:rsidP="009C507C">
            <w:pPr>
              <w:rPr>
                <w:color w:val="000000"/>
              </w:rPr>
            </w:pPr>
          </w:p>
        </w:tc>
        <w:tc>
          <w:tcPr>
            <w:tcW w:w="3596" w:type="dxa"/>
            <w:vAlign w:val="bottom"/>
          </w:tcPr>
          <w:p w14:paraId="3755041F" w14:textId="77777777" w:rsidR="00DE5FAC" w:rsidRPr="008F0AE9" w:rsidRDefault="00DE5FAC" w:rsidP="009C507C">
            <w:r w:rsidRPr="008F0AE9">
              <w:rPr>
                <w:color w:val="000000"/>
              </w:rPr>
              <w:t>PheRS2*</w:t>
            </w:r>
          </w:p>
        </w:tc>
        <w:tc>
          <w:tcPr>
            <w:tcW w:w="3597" w:type="dxa"/>
            <w:vAlign w:val="bottom"/>
          </w:tcPr>
          <w:p w14:paraId="538BF114" w14:textId="77777777" w:rsidR="00DE5FAC" w:rsidRPr="008F0AE9" w:rsidRDefault="00DE5FAC" w:rsidP="009C507C">
            <w:r w:rsidRPr="003F3DCE">
              <w:rPr>
                <w:color w:val="000000"/>
              </w:rPr>
              <w:t>0.</w:t>
            </w:r>
            <w:r>
              <w:rPr>
                <w:color w:val="000000"/>
              </w:rPr>
              <w:t>51564</w:t>
            </w:r>
          </w:p>
        </w:tc>
      </w:tr>
    </w:tbl>
    <w:p w14:paraId="0229733E" w14:textId="77777777" w:rsidR="00DE5FAC" w:rsidRDefault="00DE5FAC" w:rsidP="00DE5FAC">
      <w:pPr>
        <w:rPr>
          <w:sz w:val="21"/>
          <w:szCs w:val="21"/>
        </w:rPr>
      </w:pPr>
    </w:p>
    <w:p w14:paraId="0B36D5A3" w14:textId="77777777" w:rsidR="00DE5FAC" w:rsidRPr="00F20A0B" w:rsidRDefault="00DE5FAC" w:rsidP="00DE5FAC">
      <w:pPr>
        <w:rPr>
          <w:sz w:val="21"/>
          <w:szCs w:val="21"/>
        </w:rPr>
      </w:pPr>
    </w:p>
    <w:p w14:paraId="3212751F" w14:textId="280C3AA9" w:rsidR="00027CCD" w:rsidRPr="003C398E" w:rsidRDefault="00027CCD" w:rsidP="00DE5FAC">
      <w:pPr>
        <w:rPr>
          <w:sz w:val="21"/>
          <w:szCs w:val="21"/>
        </w:rPr>
      </w:pPr>
    </w:p>
    <w:sectPr w:rsidR="00027CCD" w:rsidRPr="003C398E" w:rsidSect="00B2182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 Infectious Disease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vwwxzv0safsue525iv5df6xrv9xsdve5sv&quot;&gt;CombinedReferences2020&lt;record-ids&gt;&lt;item&gt;404&lt;/item&gt;&lt;item&gt;405&lt;/item&gt;&lt;item&gt;406&lt;/item&gt;&lt;item&gt;408&lt;/item&gt;&lt;item&gt;410&lt;/item&gt;&lt;/record-ids&gt;&lt;/item&gt;&lt;/Libraries&gt;"/>
  </w:docVars>
  <w:rsids>
    <w:rsidRoot w:val="00BC3056"/>
    <w:rsid w:val="000252CD"/>
    <w:rsid w:val="00027CCD"/>
    <w:rsid w:val="00064A34"/>
    <w:rsid w:val="0009782A"/>
    <w:rsid w:val="000B3AC0"/>
    <w:rsid w:val="000C3707"/>
    <w:rsid w:val="000E1CAB"/>
    <w:rsid w:val="00103754"/>
    <w:rsid w:val="00114DB0"/>
    <w:rsid w:val="00114F7C"/>
    <w:rsid w:val="001210EB"/>
    <w:rsid w:val="00125C9B"/>
    <w:rsid w:val="00182A60"/>
    <w:rsid w:val="001C5F00"/>
    <w:rsid w:val="00207D52"/>
    <w:rsid w:val="00232EC0"/>
    <w:rsid w:val="002615C9"/>
    <w:rsid w:val="002C7C69"/>
    <w:rsid w:val="002D3003"/>
    <w:rsid w:val="002D37D2"/>
    <w:rsid w:val="002E17B5"/>
    <w:rsid w:val="002E3986"/>
    <w:rsid w:val="002E76D2"/>
    <w:rsid w:val="00333B1C"/>
    <w:rsid w:val="0033447A"/>
    <w:rsid w:val="0035717A"/>
    <w:rsid w:val="00371AEA"/>
    <w:rsid w:val="003B1F8B"/>
    <w:rsid w:val="003C398E"/>
    <w:rsid w:val="003F3DCE"/>
    <w:rsid w:val="0040005E"/>
    <w:rsid w:val="004113F8"/>
    <w:rsid w:val="00413175"/>
    <w:rsid w:val="00424195"/>
    <w:rsid w:val="00426695"/>
    <w:rsid w:val="00437607"/>
    <w:rsid w:val="00451E1F"/>
    <w:rsid w:val="004572B5"/>
    <w:rsid w:val="004619D5"/>
    <w:rsid w:val="0047091C"/>
    <w:rsid w:val="004828EF"/>
    <w:rsid w:val="004A07D7"/>
    <w:rsid w:val="004A2D3B"/>
    <w:rsid w:val="004C0AF0"/>
    <w:rsid w:val="004C3316"/>
    <w:rsid w:val="004E50B2"/>
    <w:rsid w:val="0051411A"/>
    <w:rsid w:val="00542B95"/>
    <w:rsid w:val="005850B9"/>
    <w:rsid w:val="00587CF9"/>
    <w:rsid w:val="005972AA"/>
    <w:rsid w:val="005C1A1C"/>
    <w:rsid w:val="0060722F"/>
    <w:rsid w:val="00672357"/>
    <w:rsid w:val="00696A82"/>
    <w:rsid w:val="006A0D08"/>
    <w:rsid w:val="00711034"/>
    <w:rsid w:val="00733C37"/>
    <w:rsid w:val="007424CD"/>
    <w:rsid w:val="00800222"/>
    <w:rsid w:val="008300CE"/>
    <w:rsid w:val="00882E52"/>
    <w:rsid w:val="00883999"/>
    <w:rsid w:val="008956E1"/>
    <w:rsid w:val="008F0AE9"/>
    <w:rsid w:val="008F1238"/>
    <w:rsid w:val="00900755"/>
    <w:rsid w:val="00996C5B"/>
    <w:rsid w:val="009A57D6"/>
    <w:rsid w:val="009B3C52"/>
    <w:rsid w:val="009C6926"/>
    <w:rsid w:val="009F7475"/>
    <w:rsid w:val="00A23BBF"/>
    <w:rsid w:val="00A269BC"/>
    <w:rsid w:val="00A575FC"/>
    <w:rsid w:val="00A851FA"/>
    <w:rsid w:val="00B2678A"/>
    <w:rsid w:val="00BC3056"/>
    <w:rsid w:val="00C06236"/>
    <w:rsid w:val="00C0733D"/>
    <w:rsid w:val="00C23AB1"/>
    <w:rsid w:val="00C51D81"/>
    <w:rsid w:val="00C666AC"/>
    <w:rsid w:val="00CA3CCD"/>
    <w:rsid w:val="00CE6D3D"/>
    <w:rsid w:val="00D05F93"/>
    <w:rsid w:val="00D43FB5"/>
    <w:rsid w:val="00D85B55"/>
    <w:rsid w:val="00D97ECD"/>
    <w:rsid w:val="00DB2372"/>
    <w:rsid w:val="00DD599E"/>
    <w:rsid w:val="00DE5FAC"/>
    <w:rsid w:val="00E05B9D"/>
    <w:rsid w:val="00E253BD"/>
    <w:rsid w:val="00E3098A"/>
    <w:rsid w:val="00E41E32"/>
    <w:rsid w:val="00E6552F"/>
    <w:rsid w:val="00E67786"/>
    <w:rsid w:val="00E76645"/>
    <w:rsid w:val="00E8315E"/>
    <w:rsid w:val="00EA1243"/>
    <w:rsid w:val="00EA573E"/>
    <w:rsid w:val="00EA5E9E"/>
    <w:rsid w:val="00EB1A5A"/>
    <w:rsid w:val="00EE203F"/>
    <w:rsid w:val="00EF0233"/>
    <w:rsid w:val="00F00DDF"/>
    <w:rsid w:val="00F0477D"/>
    <w:rsid w:val="00F13145"/>
    <w:rsid w:val="00F13F13"/>
    <w:rsid w:val="00F4030F"/>
    <w:rsid w:val="00F51935"/>
    <w:rsid w:val="00F5741D"/>
    <w:rsid w:val="00FA36D3"/>
    <w:rsid w:val="00FD1DA3"/>
    <w:rsid w:val="00FE46F9"/>
    <w:rsid w:val="00FF3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5B6CE6"/>
  <w15:chartTrackingRefBased/>
  <w15:docId w15:val="{1736EFA2-65AF-A848-81C7-942283C269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3CCD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4A3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C305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C305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BC30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C3056"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723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235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2357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23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2357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51935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F0477D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F0477D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F0477D"/>
  </w:style>
  <w:style w:type="character" w:customStyle="1" w:styleId="EndNoteBibliographyChar">
    <w:name w:val="EndNote Bibliography Char"/>
    <w:basedOn w:val="DefaultParagraphFont"/>
    <w:link w:val="EndNoteBibliography"/>
    <w:rsid w:val="00F0477D"/>
    <w:rPr>
      <w:rFonts w:ascii="Times New Roman" w:eastAsia="Times New Roman" w:hAnsi="Times New Roman" w:cs="Times New Roman"/>
    </w:rPr>
  </w:style>
  <w:style w:type="character" w:styleId="UnresolvedMention">
    <w:name w:val="Unresolved Mention"/>
    <w:basedOn w:val="DefaultParagraphFont"/>
    <w:uiPriority w:val="99"/>
    <w:semiHidden/>
    <w:unhideWhenUsed/>
    <w:rsid w:val="00F0477D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064A34"/>
    <w:rPr>
      <w:rFonts w:asciiTheme="majorHAnsi" w:eastAsiaTheme="majorEastAsia" w:hAnsiTheme="majorHAnsi" w:cstheme="majorBidi"/>
      <w:color w:val="000000" w:themeColor="text1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85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3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07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5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2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0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9.emf"/><Relationship Id="rId18" Type="http://schemas.openxmlformats.org/officeDocument/2006/relationships/image" Target="media/image14.emf"/><Relationship Id="rId26" Type="http://schemas.openxmlformats.org/officeDocument/2006/relationships/image" Target="media/image22.emf"/><Relationship Id="rId39" Type="http://schemas.openxmlformats.org/officeDocument/2006/relationships/image" Target="media/image35.emf"/><Relationship Id="rId21" Type="http://schemas.openxmlformats.org/officeDocument/2006/relationships/image" Target="media/image17.emf"/><Relationship Id="rId34" Type="http://schemas.openxmlformats.org/officeDocument/2006/relationships/image" Target="media/image30.emf"/><Relationship Id="rId42" Type="http://schemas.openxmlformats.org/officeDocument/2006/relationships/image" Target="media/image38.emf"/><Relationship Id="rId47" Type="http://schemas.openxmlformats.org/officeDocument/2006/relationships/image" Target="media/image43.emf"/><Relationship Id="rId50" Type="http://schemas.openxmlformats.org/officeDocument/2006/relationships/image" Target="media/image46.emf"/><Relationship Id="rId7" Type="http://schemas.openxmlformats.org/officeDocument/2006/relationships/image" Target="media/image3.emf"/><Relationship Id="rId2" Type="http://schemas.openxmlformats.org/officeDocument/2006/relationships/settings" Target="settings.xml"/><Relationship Id="rId16" Type="http://schemas.openxmlformats.org/officeDocument/2006/relationships/image" Target="media/image12.emf"/><Relationship Id="rId29" Type="http://schemas.openxmlformats.org/officeDocument/2006/relationships/image" Target="media/image25.emf"/><Relationship Id="rId11" Type="http://schemas.openxmlformats.org/officeDocument/2006/relationships/image" Target="media/image7.emf"/><Relationship Id="rId24" Type="http://schemas.openxmlformats.org/officeDocument/2006/relationships/image" Target="media/image20.emf"/><Relationship Id="rId32" Type="http://schemas.openxmlformats.org/officeDocument/2006/relationships/image" Target="media/image28.emf"/><Relationship Id="rId37" Type="http://schemas.openxmlformats.org/officeDocument/2006/relationships/image" Target="media/image33.emf"/><Relationship Id="rId40" Type="http://schemas.openxmlformats.org/officeDocument/2006/relationships/image" Target="media/image36.emf"/><Relationship Id="rId45" Type="http://schemas.openxmlformats.org/officeDocument/2006/relationships/image" Target="media/image41.emf"/><Relationship Id="rId53" Type="http://schemas.openxmlformats.org/officeDocument/2006/relationships/theme" Target="theme/theme1.xml"/><Relationship Id="rId5" Type="http://schemas.openxmlformats.org/officeDocument/2006/relationships/image" Target="media/image1.emf"/><Relationship Id="rId10" Type="http://schemas.openxmlformats.org/officeDocument/2006/relationships/image" Target="media/image6.emf"/><Relationship Id="rId19" Type="http://schemas.openxmlformats.org/officeDocument/2006/relationships/image" Target="media/image15.emf"/><Relationship Id="rId31" Type="http://schemas.openxmlformats.org/officeDocument/2006/relationships/image" Target="media/image27.emf"/><Relationship Id="rId44" Type="http://schemas.openxmlformats.org/officeDocument/2006/relationships/image" Target="media/image40.emf"/><Relationship Id="rId52" Type="http://schemas.openxmlformats.org/officeDocument/2006/relationships/fontTable" Target="fontTable.xml"/><Relationship Id="rId4" Type="http://schemas.openxmlformats.org/officeDocument/2006/relationships/hyperlink" Target="https://www.cdc.gov/vaccines/covid-19/clinical-considerations/covid-19-vaccines-us.html" TargetMode="External"/><Relationship Id="rId9" Type="http://schemas.openxmlformats.org/officeDocument/2006/relationships/image" Target="media/image5.emf"/><Relationship Id="rId14" Type="http://schemas.openxmlformats.org/officeDocument/2006/relationships/image" Target="media/image10.emf"/><Relationship Id="rId22" Type="http://schemas.openxmlformats.org/officeDocument/2006/relationships/image" Target="media/image18.emf"/><Relationship Id="rId27" Type="http://schemas.openxmlformats.org/officeDocument/2006/relationships/image" Target="media/image23.emf"/><Relationship Id="rId30" Type="http://schemas.openxmlformats.org/officeDocument/2006/relationships/image" Target="media/image26.emf"/><Relationship Id="rId35" Type="http://schemas.openxmlformats.org/officeDocument/2006/relationships/image" Target="media/image31.emf"/><Relationship Id="rId43" Type="http://schemas.openxmlformats.org/officeDocument/2006/relationships/image" Target="media/image39.emf"/><Relationship Id="rId48" Type="http://schemas.openxmlformats.org/officeDocument/2006/relationships/image" Target="media/image44.emf"/><Relationship Id="rId8" Type="http://schemas.openxmlformats.org/officeDocument/2006/relationships/image" Target="media/image4.emf"/><Relationship Id="rId51" Type="http://schemas.openxmlformats.org/officeDocument/2006/relationships/image" Target="media/image47.emf"/><Relationship Id="rId3" Type="http://schemas.openxmlformats.org/officeDocument/2006/relationships/webSettings" Target="webSettings.xml"/><Relationship Id="rId12" Type="http://schemas.openxmlformats.org/officeDocument/2006/relationships/image" Target="media/image8.emf"/><Relationship Id="rId17" Type="http://schemas.openxmlformats.org/officeDocument/2006/relationships/image" Target="media/image13.emf"/><Relationship Id="rId25" Type="http://schemas.openxmlformats.org/officeDocument/2006/relationships/image" Target="media/image21.emf"/><Relationship Id="rId33" Type="http://schemas.openxmlformats.org/officeDocument/2006/relationships/image" Target="media/image29.emf"/><Relationship Id="rId38" Type="http://schemas.openxmlformats.org/officeDocument/2006/relationships/image" Target="media/image34.emf"/><Relationship Id="rId46" Type="http://schemas.openxmlformats.org/officeDocument/2006/relationships/image" Target="media/image42.emf"/><Relationship Id="rId20" Type="http://schemas.openxmlformats.org/officeDocument/2006/relationships/image" Target="media/image16.emf"/><Relationship Id="rId41" Type="http://schemas.openxmlformats.org/officeDocument/2006/relationships/image" Target="media/image37.emf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5" Type="http://schemas.openxmlformats.org/officeDocument/2006/relationships/image" Target="media/image11.emf"/><Relationship Id="rId23" Type="http://schemas.openxmlformats.org/officeDocument/2006/relationships/image" Target="media/image19.emf"/><Relationship Id="rId28" Type="http://schemas.openxmlformats.org/officeDocument/2006/relationships/image" Target="media/image24.emf"/><Relationship Id="rId36" Type="http://schemas.openxmlformats.org/officeDocument/2006/relationships/image" Target="media/image32.emf"/><Relationship Id="rId49" Type="http://schemas.openxmlformats.org/officeDocument/2006/relationships/image" Target="media/image4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7AE68BB-1D51-6F46-AF12-92F2977CBD64}">
  <we:reference id="wa200001482" version="1.0.5.0" store="en-US" storeType="OMEX"/>
  <we:alternateReferences>
    <we:reference id="wa200001482" version="1.0.5.0" store="" storeType="OMEX"/>
  </we:alternateReferences>
  <we:properties>
    <we:property name="cache" value="{}"/>
    <we:property name="user-choices" value="{}"/>
  </we:properties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0</TotalTime>
  <Pages>28</Pages>
  <Words>3235</Words>
  <Characters>18443</Characters>
  <Application>Microsoft Office Word</Application>
  <DocSecurity>0</DocSecurity>
  <Lines>153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tsche, Lars</dc:creator>
  <cp:keywords/>
  <dc:description/>
  <cp:lastModifiedBy>Fritsche, Lars</cp:lastModifiedBy>
  <cp:revision>27</cp:revision>
  <dcterms:created xsi:type="dcterms:W3CDTF">2022-09-29T14:41:00Z</dcterms:created>
  <dcterms:modified xsi:type="dcterms:W3CDTF">2022-11-17T20:05:00Z</dcterms:modified>
</cp:coreProperties>
</file>